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1D3FA" w14:textId="3F9679AF" w:rsidR="00E03041" w:rsidRDefault="00E03041" w:rsidP="0083119B">
      <w:pPr>
        <w:pStyle w:val="Heading1"/>
        <w:spacing w:after="240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upplementary Tables:</w:t>
      </w:r>
    </w:p>
    <w:p w14:paraId="6844F077" w14:textId="33CE1755" w:rsidR="009229CC" w:rsidRPr="009229CC" w:rsidRDefault="009229CC" w:rsidP="0083119B">
      <w:pPr>
        <w:pStyle w:val="Heading1"/>
        <w:spacing w:after="24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881A47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="00594DF8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881A47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Pr="009229C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. FMGX </w:t>
      </w:r>
      <w:r w:rsidR="004B0E1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P</w:t>
      </w:r>
      <w:r w:rsidRPr="009229C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harmacokinetic </w:t>
      </w:r>
      <w:r w:rsidR="004B0E1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P</w:t>
      </w:r>
      <w:r w:rsidRPr="009229C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rameters </w:t>
      </w:r>
      <w:r w:rsidR="007B088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</w:t>
      </w:r>
      <w:r w:rsidRPr="009229C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fter IV/oral </w:t>
      </w:r>
      <w:r w:rsidR="007B088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</w:t>
      </w:r>
      <w:r w:rsidRPr="009229C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witch</w:t>
      </w:r>
    </w:p>
    <w:tbl>
      <w:tblPr>
        <w:tblW w:w="13979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6"/>
        <w:gridCol w:w="2561"/>
        <w:gridCol w:w="4202"/>
        <w:gridCol w:w="4660"/>
      </w:tblGrid>
      <w:tr w:rsidR="009229CC" w:rsidRPr="00332B86" w14:paraId="52E87FE2" w14:textId="77777777" w:rsidTr="00F351F5">
        <w:trPr>
          <w:trHeight w:val="414"/>
        </w:trPr>
        <w:tc>
          <w:tcPr>
            <w:tcW w:w="2556" w:type="dxa"/>
            <w:vMerge w:val="restart"/>
          </w:tcPr>
          <w:p w14:paraId="287AA00F" w14:textId="77777777" w:rsidR="009229CC" w:rsidRPr="00332B86" w:rsidRDefault="009229CC" w:rsidP="0083119B">
            <w:pPr>
              <w:spacing w:before="2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1, N=9</w:t>
            </w:r>
          </w:p>
          <w:p w14:paraId="035B2968" w14:textId="37196BA9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  <w:r w:rsidR="00D829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  <w:p w14:paraId="5B5038F8" w14:textId="77777777" w:rsidR="009229CC" w:rsidRPr="00332B86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3" w:type="dxa"/>
            <w:gridSpan w:val="3"/>
          </w:tcPr>
          <w:p w14:paraId="2FA67928" w14:textId="77777777" w:rsidR="009229CC" w:rsidRPr="00332B86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082BF10" w14:textId="77777777" w:rsidR="009229CC" w:rsidRPr="00332B86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V Infusion</w:t>
            </w:r>
          </w:p>
        </w:tc>
      </w:tr>
      <w:tr w:rsidR="009229CC" w:rsidRPr="00332B86" w14:paraId="368BEED3" w14:textId="77777777" w:rsidTr="00F351F5">
        <w:trPr>
          <w:trHeight w:val="414"/>
        </w:trPr>
        <w:tc>
          <w:tcPr>
            <w:tcW w:w="2556" w:type="dxa"/>
            <w:vMerge/>
          </w:tcPr>
          <w:p w14:paraId="3C7EEE59" w14:textId="77777777" w:rsidR="009229CC" w:rsidRPr="00332B86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dxa"/>
          </w:tcPr>
          <w:p w14:paraId="6C8A9FBA" w14:textId="77777777" w:rsidR="009229CC" w:rsidRPr="00332B86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 x 1000 mg</w:t>
            </w:r>
          </w:p>
        </w:tc>
        <w:tc>
          <w:tcPr>
            <w:tcW w:w="8862" w:type="dxa"/>
            <w:gridSpan w:val="2"/>
          </w:tcPr>
          <w:p w14:paraId="1D1E82C8" w14:textId="77777777" w:rsidR="009229CC" w:rsidRPr="00332B86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0 mg</w:t>
            </w:r>
          </w:p>
        </w:tc>
      </w:tr>
      <w:tr w:rsidR="009229CC" w:rsidRPr="00332B86" w14:paraId="75534BB3" w14:textId="77777777" w:rsidTr="00F351F5">
        <w:trPr>
          <w:trHeight w:val="414"/>
        </w:trPr>
        <w:tc>
          <w:tcPr>
            <w:tcW w:w="2556" w:type="dxa"/>
            <w:vMerge/>
          </w:tcPr>
          <w:p w14:paraId="3155E906" w14:textId="77777777" w:rsidR="009229CC" w:rsidRPr="00332B86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dxa"/>
          </w:tcPr>
          <w:p w14:paraId="47D952E3" w14:textId="77777777" w:rsidR="009229CC" w:rsidRPr="00332B86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4202" w:type="dxa"/>
          </w:tcPr>
          <w:p w14:paraId="774DA1C8" w14:textId="77777777" w:rsidR="009229CC" w:rsidRPr="00332B86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4660" w:type="dxa"/>
          </w:tcPr>
          <w:p w14:paraId="78447542" w14:textId="77777777" w:rsidR="009229CC" w:rsidRPr="00332B86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 7</w:t>
            </w:r>
          </w:p>
        </w:tc>
      </w:tr>
      <w:tr w:rsidR="009229CC" w:rsidRPr="00332B86" w14:paraId="0F4473B8" w14:textId="77777777" w:rsidTr="00F351F5">
        <w:trPr>
          <w:trHeight w:val="414"/>
        </w:trPr>
        <w:tc>
          <w:tcPr>
            <w:tcW w:w="2556" w:type="dxa"/>
          </w:tcPr>
          <w:p w14:paraId="178C136E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2561" w:type="dxa"/>
          </w:tcPr>
          <w:p w14:paraId="73D2311C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02 [43.4]</w:t>
            </w:r>
          </w:p>
        </w:tc>
        <w:tc>
          <w:tcPr>
            <w:tcW w:w="4202" w:type="dxa"/>
          </w:tcPr>
          <w:p w14:paraId="61B2EA51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77 [23.7]</w:t>
            </w:r>
          </w:p>
        </w:tc>
        <w:tc>
          <w:tcPr>
            <w:tcW w:w="4660" w:type="dxa"/>
          </w:tcPr>
          <w:p w14:paraId="27D41C0A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33 [16.1]</w:t>
            </w:r>
          </w:p>
        </w:tc>
      </w:tr>
      <w:tr w:rsidR="009229CC" w:rsidRPr="00332B86" w14:paraId="3C627133" w14:textId="77777777" w:rsidTr="00F351F5">
        <w:trPr>
          <w:trHeight w:val="414"/>
        </w:trPr>
        <w:tc>
          <w:tcPr>
            <w:tcW w:w="2556" w:type="dxa"/>
          </w:tcPr>
          <w:p w14:paraId="50180347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C</w:t>
            </w: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0-t </w:t>
            </w: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·hr/mL)</w:t>
            </w:r>
          </w:p>
        </w:tc>
        <w:tc>
          <w:tcPr>
            <w:tcW w:w="2561" w:type="dxa"/>
          </w:tcPr>
          <w:p w14:paraId="4442A5CA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584 [44.8]</w:t>
            </w:r>
          </w:p>
        </w:tc>
        <w:tc>
          <w:tcPr>
            <w:tcW w:w="4202" w:type="dxa"/>
          </w:tcPr>
          <w:p w14:paraId="4BDF1EE8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37 [28.4]</w:t>
            </w:r>
          </w:p>
        </w:tc>
        <w:tc>
          <w:tcPr>
            <w:tcW w:w="4660" w:type="dxa"/>
          </w:tcPr>
          <w:p w14:paraId="49B19308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09 [16.9]</w:t>
            </w:r>
          </w:p>
        </w:tc>
      </w:tr>
      <w:tr w:rsidR="009229CC" w:rsidRPr="00332B86" w14:paraId="1EBE7E03" w14:textId="77777777" w:rsidTr="00F351F5">
        <w:trPr>
          <w:trHeight w:val="414"/>
        </w:trPr>
        <w:tc>
          <w:tcPr>
            <w:tcW w:w="2556" w:type="dxa"/>
          </w:tcPr>
          <w:p w14:paraId="279D7C75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C</w:t>
            </w: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0-24 </w:t>
            </w: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·hr/mL)</w:t>
            </w:r>
          </w:p>
        </w:tc>
        <w:tc>
          <w:tcPr>
            <w:tcW w:w="2561" w:type="dxa"/>
          </w:tcPr>
          <w:p w14:paraId="5FBC608E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2" w:type="dxa"/>
          </w:tcPr>
          <w:p w14:paraId="58D10F6F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60" w:type="dxa"/>
          </w:tcPr>
          <w:p w14:paraId="674A0C15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79 [10.8]</w:t>
            </w: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229CC" w:rsidRPr="00332B86" w14:paraId="22793EF8" w14:textId="77777777" w:rsidTr="00F351F5">
        <w:trPr>
          <w:trHeight w:val="414"/>
        </w:trPr>
        <w:tc>
          <w:tcPr>
            <w:tcW w:w="2556" w:type="dxa"/>
          </w:tcPr>
          <w:p w14:paraId="0CF500A6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½</w:t>
            </w: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r)</w:t>
            </w:r>
          </w:p>
        </w:tc>
        <w:tc>
          <w:tcPr>
            <w:tcW w:w="2561" w:type="dxa"/>
          </w:tcPr>
          <w:p w14:paraId="2E26A5B1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2" w:type="dxa"/>
          </w:tcPr>
          <w:p w14:paraId="1BAF326C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60" w:type="dxa"/>
          </w:tcPr>
          <w:p w14:paraId="2B2E18C6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 [18.5]</w:t>
            </w: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229CC" w:rsidRPr="00332B86" w14:paraId="5840FEE3" w14:textId="77777777" w:rsidTr="00F351F5">
        <w:trPr>
          <w:trHeight w:val="414"/>
        </w:trPr>
        <w:tc>
          <w:tcPr>
            <w:tcW w:w="2556" w:type="dxa"/>
          </w:tcPr>
          <w:p w14:paraId="20717E2C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r)</w:t>
            </w:r>
          </w:p>
        </w:tc>
        <w:tc>
          <w:tcPr>
            <w:tcW w:w="2561" w:type="dxa"/>
          </w:tcPr>
          <w:p w14:paraId="3D021BCD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 [1.00-12.0]</w:t>
            </w:r>
          </w:p>
        </w:tc>
        <w:tc>
          <w:tcPr>
            <w:tcW w:w="4202" w:type="dxa"/>
          </w:tcPr>
          <w:p w14:paraId="14F15BB2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[2.00-3.00]</w:t>
            </w:r>
          </w:p>
        </w:tc>
        <w:tc>
          <w:tcPr>
            <w:tcW w:w="4660" w:type="dxa"/>
          </w:tcPr>
          <w:p w14:paraId="0A577570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 [1.42-2.34]</w:t>
            </w: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229CC" w:rsidRPr="00332B86" w14:paraId="092D2FBD" w14:textId="77777777" w:rsidTr="00F351F5">
        <w:trPr>
          <w:trHeight w:val="414"/>
        </w:trPr>
        <w:tc>
          <w:tcPr>
            <w:tcW w:w="2556" w:type="dxa"/>
          </w:tcPr>
          <w:p w14:paraId="507F22F4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 (mL/hr/kg)</w:t>
            </w:r>
          </w:p>
        </w:tc>
        <w:tc>
          <w:tcPr>
            <w:tcW w:w="2561" w:type="dxa"/>
          </w:tcPr>
          <w:p w14:paraId="386CD856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2" w:type="dxa"/>
          </w:tcPr>
          <w:p w14:paraId="42B43216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60" w:type="dxa"/>
          </w:tcPr>
          <w:p w14:paraId="15F23D7A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6 [13.7]</w:t>
            </w: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229CC" w:rsidRPr="00332B86" w14:paraId="1C26FE35" w14:textId="77777777" w:rsidTr="00F351F5">
        <w:trPr>
          <w:trHeight w:val="414"/>
        </w:trPr>
        <w:tc>
          <w:tcPr>
            <w:tcW w:w="2556" w:type="dxa"/>
          </w:tcPr>
          <w:p w14:paraId="258D24E7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z (L/kg)</w:t>
            </w:r>
          </w:p>
        </w:tc>
        <w:tc>
          <w:tcPr>
            <w:tcW w:w="2561" w:type="dxa"/>
          </w:tcPr>
          <w:p w14:paraId="32CD7115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2" w:type="dxa"/>
          </w:tcPr>
          <w:p w14:paraId="0E781131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60" w:type="dxa"/>
          </w:tcPr>
          <w:p w14:paraId="2F38411F" w14:textId="77777777" w:rsidR="009229CC" w:rsidRPr="00332B86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 [25.5]</w:t>
            </w:r>
            <w:r w:rsidRPr="00332B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</w:tbl>
    <w:p w14:paraId="524B7467" w14:textId="32106CCA" w:rsidR="004B6172" w:rsidRDefault="004B6172" w:rsidP="0083119B">
      <w:pPr>
        <w:spacing w:after="0" w:line="240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9229CC"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>*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>n=8</w:t>
      </w:r>
    </w:p>
    <w:p w14:paraId="61B5A861" w14:textId="77777777" w:rsidR="008A6ED0" w:rsidRPr="009229CC" w:rsidRDefault="008A6ED0" w:rsidP="008A6ED0">
      <w:pPr>
        <w:spacing w:after="0" w:line="240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5E3FB3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Geometric mean [geometric %CV] (N) except for Tmax for which the median </w:t>
      </w:r>
      <w:r>
        <w:rPr>
          <w:rFonts w:ascii="Times New Roman" w:eastAsia="Calibri" w:hAnsi="Times New Roman" w:cs="Times New Roman"/>
          <w:color w:val="000000"/>
          <w:sz w:val="20"/>
          <w:szCs w:val="20"/>
        </w:rPr>
        <w:t>[</w:t>
      </w:r>
      <w:r w:rsidRPr="005E3FB3">
        <w:rPr>
          <w:rFonts w:ascii="Times New Roman" w:eastAsia="Calibri" w:hAnsi="Times New Roman" w:cs="Times New Roman"/>
          <w:color w:val="000000"/>
          <w:sz w:val="20"/>
          <w:szCs w:val="20"/>
        </w:rPr>
        <w:t>Range] is reported.</w:t>
      </w:r>
      <w:r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>AUC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  <w:vertAlign w:val="subscript"/>
        </w:rPr>
        <w:t xml:space="preserve">0-24 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>= area under the concentration-time curve from time zero to 24 h postdose; AUC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  <w:vertAlign w:val="subscript"/>
        </w:rPr>
        <w:t xml:space="preserve">0-t 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>= area under the concentration-time curve from zero to time t postdose; C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  <w:vertAlign w:val="subscript"/>
        </w:rPr>
        <w:t>max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= maximum plasma concentration; %CV = percent coefficient of variation; FMGX = fosmanogepix; IV = intravenous; CL = Clearance; MGX = manogepix; t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  <w:vertAlign w:val="subscript"/>
        </w:rPr>
        <w:t xml:space="preserve">1/2 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>= terminal phase half-life; T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  <w:vertAlign w:val="subscript"/>
        </w:rPr>
        <w:t xml:space="preserve">max 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>= time to maximum plasma concentration (C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  <w:vertAlign w:val="subscript"/>
        </w:rPr>
        <w:t>max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>); Vz = volume of distribution</w:t>
      </w:r>
      <w:r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. 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>Dash denotes that the parameter was not applicable to the study day</w:t>
      </w:r>
    </w:p>
    <w:p w14:paraId="3B2A52C2" w14:textId="77777777" w:rsidR="008A6ED0" w:rsidRPr="009229CC" w:rsidRDefault="008A6ED0" w:rsidP="004B6172">
      <w:pPr>
        <w:spacing w:after="0" w:line="240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</w:p>
    <w:p w14:paraId="401A76C7" w14:textId="77777777" w:rsidR="004B6172" w:rsidRDefault="004B6172" w:rsidP="009229CC">
      <w:pPr>
        <w:spacing w:after="160" w:line="48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1693006" w14:textId="18CB08BA" w:rsidR="004B6172" w:rsidRDefault="004B6172" w:rsidP="009229CC">
      <w:pPr>
        <w:spacing w:after="160" w:line="48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sectPr w:rsidR="004B6172" w:rsidSect="004D405B">
          <w:headerReference w:type="default" r:id="rId11"/>
          <w:footerReference w:type="default" r:id="rId12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9EFC4E9" w14:textId="2D67F39F" w:rsidR="009229CC" w:rsidRPr="009229CC" w:rsidRDefault="00594DF8" w:rsidP="0083119B">
      <w:pPr>
        <w:pStyle w:val="Heading1"/>
        <w:spacing w:after="24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</w:t>
      </w:r>
      <w:r w:rsidR="009229CC" w:rsidRPr="00881A47">
        <w:rPr>
          <w:rFonts w:ascii="Times New Roman" w:hAnsi="Times New Roman" w:cs="Times New Roman"/>
          <w:b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9229CC" w:rsidRPr="00881A47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="009229CC" w:rsidRPr="009229C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. FMGX </w:t>
      </w:r>
      <w:r w:rsidR="008D3FB2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P</w:t>
      </w:r>
      <w:r w:rsidR="009229CC" w:rsidRPr="009229C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harmacokinetic </w:t>
      </w:r>
      <w:r w:rsidR="008D3FB2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P</w:t>
      </w:r>
      <w:r w:rsidR="009229CC" w:rsidRPr="009229C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rameters </w:t>
      </w:r>
      <w:r w:rsidR="008D3FB2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</w:t>
      </w:r>
      <w:r w:rsidR="009229CC" w:rsidRPr="009229C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fter IV-infused FMGX </w:t>
      </w:r>
      <w:r w:rsidR="004E066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D</w:t>
      </w:r>
      <w:r w:rsidR="009229CC" w:rsidRPr="009229C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oses</w:t>
      </w:r>
    </w:p>
    <w:tbl>
      <w:tblPr>
        <w:tblStyle w:val="TableGrid71"/>
        <w:tblW w:w="13872" w:type="dxa"/>
        <w:tblInd w:w="-113" w:type="dxa"/>
        <w:tblLook w:val="04A0" w:firstRow="1" w:lastRow="0" w:firstColumn="1" w:lastColumn="0" w:noHBand="0" w:noVBand="1"/>
      </w:tblPr>
      <w:tblGrid>
        <w:gridCol w:w="1062"/>
        <w:gridCol w:w="442"/>
        <w:gridCol w:w="953"/>
        <w:gridCol w:w="1360"/>
        <w:gridCol w:w="943"/>
        <w:gridCol w:w="936"/>
        <w:gridCol w:w="1156"/>
        <w:gridCol w:w="732"/>
        <w:gridCol w:w="1081"/>
        <w:gridCol w:w="1220"/>
        <w:gridCol w:w="815"/>
        <w:gridCol w:w="971"/>
        <w:gridCol w:w="1283"/>
        <w:gridCol w:w="918"/>
      </w:tblGrid>
      <w:tr w:rsidR="009229CC" w:rsidRPr="009229CC" w14:paraId="11FF4BA9" w14:textId="77777777" w:rsidTr="00F351F5">
        <w:trPr>
          <w:trHeight w:val="203"/>
        </w:trPr>
        <w:tc>
          <w:tcPr>
            <w:tcW w:w="1062" w:type="dxa"/>
            <w:vMerge w:val="restart"/>
          </w:tcPr>
          <w:p w14:paraId="2E621735" w14:textId="77777777" w:rsidR="009229CC" w:rsidRPr="009229CC" w:rsidRDefault="009229CC" w:rsidP="009229CC">
            <w:pPr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  <w:p w14:paraId="042109B3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Study 2</w:t>
            </w:r>
          </w:p>
        </w:tc>
        <w:tc>
          <w:tcPr>
            <w:tcW w:w="442" w:type="dxa"/>
            <w:vMerge w:val="restart"/>
          </w:tcPr>
          <w:p w14:paraId="027DC969" w14:textId="77777777" w:rsidR="009229CC" w:rsidRPr="009229CC" w:rsidRDefault="009229CC" w:rsidP="009229CC">
            <w:pPr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  <w:p w14:paraId="2EA46928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256" w:type="dxa"/>
            <w:gridSpan w:val="3"/>
          </w:tcPr>
          <w:p w14:paraId="7462FD38" w14:textId="77777777" w:rsidR="009229CC" w:rsidRPr="009229CC" w:rsidRDefault="009229CC" w:rsidP="009229CC">
            <w:pPr>
              <w:jc w:val="center"/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2824" w:type="dxa"/>
            <w:gridSpan w:val="3"/>
          </w:tcPr>
          <w:p w14:paraId="14994E73" w14:textId="77777777" w:rsidR="009229CC" w:rsidRPr="009229CC" w:rsidRDefault="009229CC" w:rsidP="009229CC">
            <w:pPr>
              <w:jc w:val="center"/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3116" w:type="dxa"/>
            <w:gridSpan w:val="3"/>
          </w:tcPr>
          <w:p w14:paraId="5863440E" w14:textId="77777777" w:rsidR="009229CC" w:rsidRPr="009229CC" w:rsidRDefault="009229CC" w:rsidP="009229CC">
            <w:pPr>
              <w:jc w:val="center"/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Day 4</w:t>
            </w:r>
          </w:p>
        </w:tc>
        <w:tc>
          <w:tcPr>
            <w:tcW w:w="3172" w:type="dxa"/>
            <w:gridSpan w:val="3"/>
          </w:tcPr>
          <w:p w14:paraId="7336A25A" w14:textId="77777777" w:rsidR="009229CC" w:rsidRPr="009229CC" w:rsidRDefault="009229CC" w:rsidP="009229CC">
            <w:pPr>
              <w:jc w:val="center"/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Day 7</w:t>
            </w:r>
          </w:p>
        </w:tc>
      </w:tr>
      <w:tr w:rsidR="009229CC" w:rsidRPr="009229CC" w14:paraId="1D1C1379" w14:textId="77777777" w:rsidTr="00F351F5">
        <w:trPr>
          <w:trHeight w:val="611"/>
        </w:trPr>
        <w:tc>
          <w:tcPr>
            <w:tcW w:w="1062" w:type="dxa"/>
            <w:vMerge/>
          </w:tcPr>
          <w:p w14:paraId="0A065AB4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42" w:type="dxa"/>
            <w:vMerge/>
          </w:tcPr>
          <w:p w14:paraId="30D269BB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53" w:type="dxa"/>
          </w:tcPr>
          <w:p w14:paraId="132F0992" w14:textId="77777777" w:rsidR="009229CC" w:rsidRPr="009229CC" w:rsidRDefault="009229CC" w:rsidP="009229CC">
            <w:pPr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C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E8EE954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1360" w:type="dxa"/>
          </w:tcPr>
          <w:p w14:paraId="1B99F357" w14:textId="77777777" w:rsidR="009229CC" w:rsidRPr="009229CC" w:rsidRDefault="009229CC" w:rsidP="009229CC">
            <w:pPr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AUC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  <w:t xml:space="preserve">0-t </w:t>
            </w:r>
          </w:p>
          <w:p w14:paraId="7C191071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(ng·hr/mL)</w:t>
            </w:r>
          </w:p>
        </w:tc>
        <w:tc>
          <w:tcPr>
            <w:tcW w:w="943" w:type="dxa"/>
          </w:tcPr>
          <w:p w14:paraId="6898B5F6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T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 xml:space="preserve"> (hr)</w:t>
            </w:r>
          </w:p>
        </w:tc>
        <w:tc>
          <w:tcPr>
            <w:tcW w:w="936" w:type="dxa"/>
          </w:tcPr>
          <w:p w14:paraId="45898265" w14:textId="77777777" w:rsidR="009229CC" w:rsidRPr="009229CC" w:rsidRDefault="009229CC" w:rsidP="009229CC">
            <w:pPr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C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475C4956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1156" w:type="dxa"/>
          </w:tcPr>
          <w:p w14:paraId="3A76509E" w14:textId="77777777" w:rsidR="009229CC" w:rsidRPr="009229CC" w:rsidRDefault="009229CC" w:rsidP="009229CC">
            <w:pPr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AUC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  <w:t xml:space="preserve">0-t </w:t>
            </w:r>
          </w:p>
          <w:p w14:paraId="67FF9836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(ng·hr/mL)</w:t>
            </w:r>
          </w:p>
        </w:tc>
        <w:tc>
          <w:tcPr>
            <w:tcW w:w="732" w:type="dxa"/>
          </w:tcPr>
          <w:p w14:paraId="537F2F26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T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 xml:space="preserve"> (hr)</w:t>
            </w:r>
          </w:p>
        </w:tc>
        <w:tc>
          <w:tcPr>
            <w:tcW w:w="1081" w:type="dxa"/>
          </w:tcPr>
          <w:p w14:paraId="5140B559" w14:textId="77777777" w:rsidR="009229CC" w:rsidRPr="009229CC" w:rsidRDefault="009229CC" w:rsidP="009229CC">
            <w:pPr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C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3A79EA6E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1220" w:type="dxa"/>
          </w:tcPr>
          <w:p w14:paraId="7223424B" w14:textId="77777777" w:rsidR="009229CC" w:rsidRPr="009229CC" w:rsidRDefault="009229CC" w:rsidP="009229CC">
            <w:pPr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AUC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  <w:t xml:space="preserve">0-t </w:t>
            </w:r>
          </w:p>
          <w:p w14:paraId="4DB32A43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(ng·hr/mL)</w:t>
            </w:r>
          </w:p>
        </w:tc>
        <w:tc>
          <w:tcPr>
            <w:tcW w:w="815" w:type="dxa"/>
          </w:tcPr>
          <w:p w14:paraId="6D691F48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T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 xml:space="preserve"> (hr)</w:t>
            </w:r>
          </w:p>
        </w:tc>
        <w:tc>
          <w:tcPr>
            <w:tcW w:w="971" w:type="dxa"/>
          </w:tcPr>
          <w:p w14:paraId="74E21047" w14:textId="77777777" w:rsidR="009229CC" w:rsidRPr="009229CC" w:rsidRDefault="009229CC" w:rsidP="009229CC">
            <w:pPr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C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1F976F34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1283" w:type="dxa"/>
          </w:tcPr>
          <w:p w14:paraId="0F91D7AA" w14:textId="77777777" w:rsidR="009229CC" w:rsidRPr="009229CC" w:rsidRDefault="009229CC" w:rsidP="009229CC">
            <w:pPr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AUC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  <w:t xml:space="preserve">0-t </w:t>
            </w:r>
          </w:p>
          <w:p w14:paraId="690B49F4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(ng·hr/mL)</w:t>
            </w:r>
          </w:p>
        </w:tc>
        <w:tc>
          <w:tcPr>
            <w:tcW w:w="918" w:type="dxa"/>
          </w:tcPr>
          <w:p w14:paraId="7121147E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>T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r w:rsidRPr="009229CC">
              <w:rPr>
                <w:rFonts w:eastAsia="Calibri"/>
                <w:b/>
                <w:bCs/>
                <w:color w:val="000000"/>
                <w:sz w:val="18"/>
                <w:szCs w:val="18"/>
              </w:rPr>
              <w:t xml:space="preserve"> (hr)</w:t>
            </w:r>
          </w:p>
        </w:tc>
      </w:tr>
      <w:tr w:rsidR="009229CC" w:rsidRPr="009229CC" w14:paraId="4BBF263B" w14:textId="77777777" w:rsidTr="00F351F5">
        <w:trPr>
          <w:trHeight w:val="596"/>
        </w:trPr>
        <w:tc>
          <w:tcPr>
            <w:tcW w:w="1062" w:type="dxa"/>
          </w:tcPr>
          <w:p w14:paraId="5923B96F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Cohort A </w:t>
            </w:r>
          </w:p>
          <w:p w14:paraId="4A8DC52B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1500/900 mg</w:t>
            </w:r>
          </w:p>
        </w:tc>
        <w:tc>
          <w:tcPr>
            <w:tcW w:w="442" w:type="dxa"/>
          </w:tcPr>
          <w:p w14:paraId="3BD1E766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3" w:type="dxa"/>
          </w:tcPr>
          <w:p w14:paraId="7EA719A7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5,052 </w:t>
            </w:r>
          </w:p>
          <w:p w14:paraId="6B90278F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11.1] </w:t>
            </w:r>
          </w:p>
        </w:tc>
        <w:tc>
          <w:tcPr>
            <w:tcW w:w="1360" w:type="dxa"/>
          </w:tcPr>
          <w:p w14:paraId="144A7796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 31,999 </w:t>
            </w:r>
          </w:p>
          <w:p w14:paraId="07DA78DB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16.1] </w:t>
            </w:r>
          </w:p>
        </w:tc>
        <w:tc>
          <w:tcPr>
            <w:tcW w:w="943" w:type="dxa"/>
          </w:tcPr>
          <w:p w14:paraId="635B2859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2.02 </w:t>
            </w:r>
          </w:p>
          <w:p w14:paraId="3B27C06A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1.00–11.0] </w:t>
            </w:r>
          </w:p>
        </w:tc>
        <w:tc>
          <w:tcPr>
            <w:tcW w:w="936" w:type="dxa"/>
          </w:tcPr>
          <w:p w14:paraId="7F0D736D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dxa"/>
          </w:tcPr>
          <w:p w14:paraId="42122365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</w:tcPr>
          <w:p w14:paraId="4CE4AAD7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dxa"/>
          </w:tcPr>
          <w:p w14:paraId="7B7AC914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2,234 </w:t>
            </w:r>
          </w:p>
          <w:p w14:paraId="3080EF57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8.17] </w:t>
            </w:r>
          </w:p>
        </w:tc>
        <w:tc>
          <w:tcPr>
            <w:tcW w:w="1220" w:type="dxa"/>
          </w:tcPr>
          <w:p w14:paraId="5D6AA5CF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5,082 </w:t>
            </w:r>
          </w:p>
          <w:p w14:paraId="5F67E1CB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12.5] </w:t>
            </w:r>
          </w:p>
        </w:tc>
        <w:tc>
          <w:tcPr>
            <w:tcW w:w="815" w:type="dxa"/>
          </w:tcPr>
          <w:p w14:paraId="2F4E22A8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2.00</w:t>
            </w:r>
          </w:p>
          <w:p w14:paraId="63944ED0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2.00 – 2.92] </w:t>
            </w:r>
          </w:p>
        </w:tc>
        <w:tc>
          <w:tcPr>
            <w:tcW w:w="971" w:type="dxa"/>
          </w:tcPr>
          <w:p w14:paraId="4BA05BDA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2,392 </w:t>
            </w:r>
          </w:p>
          <w:p w14:paraId="61F08F50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17.1]</w:t>
            </w:r>
          </w:p>
        </w:tc>
        <w:tc>
          <w:tcPr>
            <w:tcW w:w="1283" w:type="dxa"/>
          </w:tcPr>
          <w:p w14:paraId="64B6D716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5,982 </w:t>
            </w:r>
          </w:p>
          <w:p w14:paraId="55665DD4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27.8] </w:t>
            </w:r>
          </w:p>
        </w:tc>
        <w:tc>
          <w:tcPr>
            <w:tcW w:w="918" w:type="dxa"/>
          </w:tcPr>
          <w:p w14:paraId="532A6B00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1.92 </w:t>
            </w:r>
          </w:p>
          <w:p w14:paraId="1D57C8CD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0.50–3.00] </w:t>
            </w:r>
          </w:p>
        </w:tc>
      </w:tr>
      <w:tr w:rsidR="009229CC" w:rsidRPr="009229CC" w14:paraId="5BDAB497" w14:textId="77777777" w:rsidTr="00F351F5">
        <w:trPr>
          <w:trHeight w:val="596"/>
        </w:trPr>
        <w:tc>
          <w:tcPr>
            <w:tcW w:w="1062" w:type="dxa"/>
          </w:tcPr>
          <w:p w14:paraId="7F2A8364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Cohort B</w:t>
            </w:r>
          </w:p>
          <w:p w14:paraId="1CFF8AFE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900/900 mg</w:t>
            </w:r>
          </w:p>
        </w:tc>
        <w:tc>
          <w:tcPr>
            <w:tcW w:w="442" w:type="dxa"/>
          </w:tcPr>
          <w:p w14:paraId="1283E8E6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3" w:type="dxa"/>
          </w:tcPr>
          <w:p w14:paraId="698A82FD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2,719 </w:t>
            </w:r>
          </w:p>
          <w:p w14:paraId="01D01009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4.16] </w:t>
            </w:r>
          </w:p>
        </w:tc>
        <w:tc>
          <w:tcPr>
            <w:tcW w:w="1360" w:type="dxa"/>
          </w:tcPr>
          <w:p w14:paraId="2603E0DE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21,492 </w:t>
            </w:r>
          </w:p>
          <w:p w14:paraId="7DD675F2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6.00] </w:t>
            </w:r>
          </w:p>
        </w:tc>
        <w:tc>
          <w:tcPr>
            <w:tcW w:w="943" w:type="dxa"/>
          </w:tcPr>
          <w:p w14:paraId="2777B8D4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6.50 </w:t>
            </w:r>
          </w:p>
          <w:p w14:paraId="36FA76DB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2.00–11.0]</w:t>
            </w:r>
          </w:p>
        </w:tc>
        <w:tc>
          <w:tcPr>
            <w:tcW w:w="936" w:type="dxa"/>
          </w:tcPr>
          <w:p w14:paraId="41AE813B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2,380 </w:t>
            </w:r>
          </w:p>
          <w:p w14:paraId="5EA08DD2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9.22]</w:t>
            </w:r>
          </w:p>
        </w:tc>
        <w:tc>
          <w:tcPr>
            <w:tcW w:w="1156" w:type="dxa"/>
          </w:tcPr>
          <w:p w14:paraId="506DA5E0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13,821</w:t>
            </w:r>
          </w:p>
          <w:p w14:paraId="1981747E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49.9]</w:t>
            </w:r>
          </w:p>
        </w:tc>
        <w:tc>
          <w:tcPr>
            <w:tcW w:w="732" w:type="dxa"/>
          </w:tcPr>
          <w:p w14:paraId="165ED1C1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7.00</w:t>
            </w:r>
          </w:p>
          <w:p w14:paraId="4EA193A2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2.00–12.0]</w:t>
            </w:r>
          </w:p>
        </w:tc>
        <w:tc>
          <w:tcPr>
            <w:tcW w:w="1081" w:type="dxa"/>
          </w:tcPr>
          <w:p w14:paraId="27A9825F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1,929 </w:t>
            </w:r>
          </w:p>
          <w:p w14:paraId="2CFB4C28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5.13] </w:t>
            </w:r>
          </w:p>
        </w:tc>
        <w:tc>
          <w:tcPr>
            <w:tcW w:w="1220" w:type="dxa"/>
          </w:tcPr>
          <w:p w14:paraId="3FA5659C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4,085 </w:t>
            </w:r>
          </w:p>
          <w:p w14:paraId="4737EBA9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27.6] </w:t>
            </w:r>
          </w:p>
        </w:tc>
        <w:tc>
          <w:tcPr>
            <w:tcW w:w="815" w:type="dxa"/>
          </w:tcPr>
          <w:p w14:paraId="47589201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2.03</w:t>
            </w:r>
          </w:p>
          <w:p w14:paraId="2BE60183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2.00–2.07]</w:t>
            </w:r>
          </w:p>
        </w:tc>
        <w:tc>
          <w:tcPr>
            <w:tcW w:w="971" w:type="dxa"/>
          </w:tcPr>
          <w:p w14:paraId="31D4CD91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1,720 </w:t>
            </w:r>
          </w:p>
          <w:p w14:paraId="4BDEF862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3.29]</w:t>
            </w:r>
          </w:p>
        </w:tc>
        <w:tc>
          <w:tcPr>
            <w:tcW w:w="1283" w:type="dxa"/>
          </w:tcPr>
          <w:p w14:paraId="43EBB718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4,539 </w:t>
            </w:r>
          </w:p>
          <w:p w14:paraId="44DBF859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0.41] </w:t>
            </w:r>
          </w:p>
        </w:tc>
        <w:tc>
          <w:tcPr>
            <w:tcW w:w="918" w:type="dxa"/>
          </w:tcPr>
          <w:p w14:paraId="45D34600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2.00 </w:t>
            </w:r>
          </w:p>
          <w:p w14:paraId="55313568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2.00–2.00]</w:t>
            </w:r>
          </w:p>
        </w:tc>
      </w:tr>
      <w:tr w:rsidR="009229CC" w:rsidRPr="009229CC" w14:paraId="72F6E19F" w14:textId="77777777" w:rsidTr="00F351F5">
        <w:trPr>
          <w:trHeight w:val="596"/>
        </w:trPr>
        <w:tc>
          <w:tcPr>
            <w:tcW w:w="1062" w:type="dxa"/>
          </w:tcPr>
          <w:p w14:paraId="704EEE94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Cohort C</w:t>
            </w:r>
          </w:p>
          <w:p w14:paraId="1F2388EC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1000/900 mg</w:t>
            </w:r>
          </w:p>
        </w:tc>
        <w:tc>
          <w:tcPr>
            <w:tcW w:w="442" w:type="dxa"/>
          </w:tcPr>
          <w:p w14:paraId="3148819A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3" w:type="dxa"/>
          </w:tcPr>
          <w:p w14:paraId="45A0CFCE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3,030 </w:t>
            </w:r>
          </w:p>
        </w:tc>
        <w:tc>
          <w:tcPr>
            <w:tcW w:w="1360" w:type="dxa"/>
          </w:tcPr>
          <w:p w14:paraId="4550EA07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23,654</w:t>
            </w:r>
          </w:p>
        </w:tc>
        <w:tc>
          <w:tcPr>
            <w:tcW w:w="943" w:type="dxa"/>
          </w:tcPr>
          <w:p w14:paraId="4C2EE05D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3.00 </w:t>
            </w:r>
          </w:p>
          <w:p w14:paraId="3D62371D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3.00–3.00]</w:t>
            </w:r>
          </w:p>
        </w:tc>
        <w:tc>
          <w:tcPr>
            <w:tcW w:w="936" w:type="dxa"/>
          </w:tcPr>
          <w:p w14:paraId="7BE91984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dxa"/>
          </w:tcPr>
          <w:p w14:paraId="3884CFD2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</w:tcPr>
          <w:p w14:paraId="5A25704C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dxa"/>
          </w:tcPr>
          <w:p w14:paraId="6951F89C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1,890 </w:t>
            </w:r>
          </w:p>
        </w:tc>
        <w:tc>
          <w:tcPr>
            <w:tcW w:w="1220" w:type="dxa"/>
          </w:tcPr>
          <w:p w14:paraId="08BB732F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4,642 </w:t>
            </w:r>
          </w:p>
        </w:tc>
        <w:tc>
          <w:tcPr>
            <w:tcW w:w="815" w:type="dxa"/>
          </w:tcPr>
          <w:p w14:paraId="1A3E84E1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3.00</w:t>
            </w:r>
          </w:p>
          <w:p w14:paraId="6B7C650E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3.00–3.00]</w:t>
            </w:r>
          </w:p>
        </w:tc>
        <w:tc>
          <w:tcPr>
            <w:tcW w:w="971" w:type="dxa"/>
          </w:tcPr>
          <w:p w14:paraId="1E3DC891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2,850 </w:t>
            </w:r>
          </w:p>
        </w:tc>
        <w:tc>
          <w:tcPr>
            <w:tcW w:w="1283" w:type="dxa"/>
          </w:tcPr>
          <w:p w14:paraId="43442D87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7,396 </w:t>
            </w:r>
          </w:p>
        </w:tc>
        <w:tc>
          <w:tcPr>
            <w:tcW w:w="918" w:type="dxa"/>
          </w:tcPr>
          <w:p w14:paraId="29937F7E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3.00 </w:t>
            </w:r>
          </w:p>
          <w:p w14:paraId="1A8ECA62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3.00–3.00]</w:t>
            </w:r>
          </w:p>
        </w:tc>
      </w:tr>
      <w:tr w:rsidR="009229CC" w:rsidRPr="009229CC" w14:paraId="1EE55759" w14:textId="77777777" w:rsidTr="00F351F5">
        <w:trPr>
          <w:trHeight w:val="596"/>
        </w:trPr>
        <w:tc>
          <w:tcPr>
            <w:tcW w:w="1062" w:type="dxa"/>
          </w:tcPr>
          <w:p w14:paraId="043A90AB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Cohort D</w:t>
            </w:r>
          </w:p>
          <w:p w14:paraId="55CCA5FE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1000/750 mg</w:t>
            </w:r>
          </w:p>
        </w:tc>
        <w:tc>
          <w:tcPr>
            <w:tcW w:w="442" w:type="dxa"/>
          </w:tcPr>
          <w:p w14:paraId="2708F21E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3" w:type="dxa"/>
          </w:tcPr>
          <w:p w14:paraId="1D3D3182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3,043 </w:t>
            </w:r>
          </w:p>
          <w:p w14:paraId="4FA0FC14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20.7]</w:t>
            </w:r>
          </w:p>
        </w:tc>
        <w:tc>
          <w:tcPr>
            <w:tcW w:w="1360" w:type="dxa"/>
          </w:tcPr>
          <w:p w14:paraId="6DF3596A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20,936 </w:t>
            </w:r>
          </w:p>
          <w:p w14:paraId="2BBA22A8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39.5] </w:t>
            </w:r>
          </w:p>
        </w:tc>
        <w:tc>
          <w:tcPr>
            <w:tcW w:w="943" w:type="dxa"/>
          </w:tcPr>
          <w:p w14:paraId="1ED05748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10.0 </w:t>
            </w:r>
          </w:p>
          <w:p w14:paraId="39B12D3D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1.00–11.0]</w:t>
            </w:r>
          </w:p>
        </w:tc>
        <w:tc>
          <w:tcPr>
            <w:tcW w:w="936" w:type="dxa"/>
          </w:tcPr>
          <w:p w14:paraId="5D214CF5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dxa"/>
          </w:tcPr>
          <w:p w14:paraId="61923E00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</w:tcPr>
          <w:p w14:paraId="42616E86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dxa"/>
          </w:tcPr>
          <w:p w14:paraId="2ED9F36E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1,925 </w:t>
            </w:r>
          </w:p>
          <w:p w14:paraId="7A5C9A40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19.3] </w:t>
            </w:r>
          </w:p>
        </w:tc>
        <w:tc>
          <w:tcPr>
            <w:tcW w:w="1220" w:type="dxa"/>
          </w:tcPr>
          <w:p w14:paraId="4D967A8B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4,254 </w:t>
            </w:r>
          </w:p>
          <w:p w14:paraId="20E7F28D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14.8] </w:t>
            </w:r>
          </w:p>
        </w:tc>
        <w:tc>
          <w:tcPr>
            <w:tcW w:w="815" w:type="dxa"/>
          </w:tcPr>
          <w:p w14:paraId="7D50CCB5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2.00</w:t>
            </w:r>
          </w:p>
          <w:p w14:paraId="1FCA3284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1.98–3.00]</w:t>
            </w:r>
          </w:p>
        </w:tc>
        <w:tc>
          <w:tcPr>
            <w:tcW w:w="971" w:type="dxa"/>
          </w:tcPr>
          <w:p w14:paraId="2B00C80C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1,872 </w:t>
            </w:r>
          </w:p>
          <w:p w14:paraId="580742E2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15.2]</w:t>
            </w:r>
          </w:p>
        </w:tc>
        <w:tc>
          <w:tcPr>
            <w:tcW w:w="1283" w:type="dxa"/>
          </w:tcPr>
          <w:p w14:paraId="299DBFBB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4,897 </w:t>
            </w:r>
          </w:p>
          <w:p w14:paraId="23D1246E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18.7] </w:t>
            </w:r>
          </w:p>
        </w:tc>
        <w:tc>
          <w:tcPr>
            <w:tcW w:w="918" w:type="dxa"/>
          </w:tcPr>
          <w:p w14:paraId="296F4BFB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0.99 </w:t>
            </w:r>
          </w:p>
          <w:p w14:paraId="2DC2A29E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0.50–1.02]</w:t>
            </w:r>
          </w:p>
        </w:tc>
      </w:tr>
      <w:tr w:rsidR="009229CC" w:rsidRPr="009229CC" w14:paraId="4A6865A6" w14:textId="77777777" w:rsidTr="00F351F5">
        <w:trPr>
          <w:trHeight w:val="596"/>
        </w:trPr>
        <w:tc>
          <w:tcPr>
            <w:tcW w:w="1062" w:type="dxa"/>
          </w:tcPr>
          <w:p w14:paraId="5F54C3E7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Cohort E</w:t>
            </w:r>
          </w:p>
          <w:p w14:paraId="51EC5533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1000/850 mg</w:t>
            </w:r>
          </w:p>
        </w:tc>
        <w:tc>
          <w:tcPr>
            <w:tcW w:w="442" w:type="dxa"/>
          </w:tcPr>
          <w:p w14:paraId="728D6F06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3" w:type="dxa"/>
          </w:tcPr>
          <w:p w14:paraId="36E92FCB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3,562 </w:t>
            </w:r>
          </w:p>
          <w:p w14:paraId="2ADB46E7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19.8] </w:t>
            </w:r>
          </w:p>
        </w:tc>
        <w:tc>
          <w:tcPr>
            <w:tcW w:w="1360" w:type="dxa"/>
          </w:tcPr>
          <w:p w14:paraId="393BE2B0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24,383 </w:t>
            </w:r>
          </w:p>
          <w:p w14:paraId="49743A73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23.9] </w:t>
            </w:r>
          </w:p>
        </w:tc>
        <w:tc>
          <w:tcPr>
            <w:tcW w:w="943" w:type="dxa"/>
          </w:tcPr>
          <w:p w14:paraId="0AF336AE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11.0 </w:t>
            </w:r>
          </w:p>
          <w:p w14:paraId="2F857014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3.02–11.0]</w:t>
            </w:r>
          </w:p>
        </w:tc>
        <w:tc>
          <w:tcPr>
            <w:tcW w:w="936" w:type="dxa"/>
          </w:tcPr>
          <w:p w14:paraId="2D2971F4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dxa"/>
          </w:tcPr>
          <w:p w14:paraId="2A056A72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</w:tcPr>
          <w:p w14:paraId="2CD151DC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dxa"/>
          </w:tcPr>
          <w:p w14:paraId="753E3278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2,443</w:t>
            </w:r>
          </w:p>
          <w:p w14:paraId="6E2325B8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 [42.4] </w:t>
            </w:r>
          </w:p>
        </w:tc>
        <w:tc>
          <w:tcPr>
            <w:tcW w:w="1220" w:type="dxa"/>
          </w:tcPr>
          <w:p w14:paraId="556AF50F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5,303 </w:t>
            </w:r>
          </w:p>
          <w:p w14:paraId="03482BFA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35.9] </w:t>
            </w:r>
          </w:p>
        </w:tc>
        <w:tc>
          <w:tcPr>
            <w:tcW w:w="815" w:type="dxa"/>
          </w:tcPr>
          <w:p w14:paraId="02CBBC0A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2.00</w:t>
            </w:r>
          </w:p>
          <w:p w14:paraId="5CF9712C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2.00–3.00]</w:t>
            </w:r>
          </w:p>
        </w:tc>
        <w:tc>
          <w:tcPr>
            <w:tcW w:w="971" w:type="dxa"/>
          </w:tcPr>
          <w:p w14:paraId="687795E5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2,180 </w:t>
            </w:r>
          </w:p>
          <w:p w14:paraId="4EBE607C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11.1]</w:t>
            </w:r>
          </w:p>
        </w:tc>
        <w:tc>
          <w:tcPr>
            <w:tcW w:w="1283" w:type="dxa"/>
          </w:tcPr>
          <w:p w14:paraId="78885D45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5,682 </w:t>
            </w:r>
          </w:p>
          <w:p w14:paraId="226F134F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19.7] </w:t>
            </w:r>
          </w:p>
        </w:tc>
        <w:tc>
          <w:tcPr>
            <w:tcW w:w="918" w:type="dxa"/>
          </w:tcPr>
          <w:p w14:paraId="1A447F44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2.08 </w:t>
            </w:r>
          </w:p>
          <w:p w14:paraId="50D304B5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2.00–3.00]</w:t>
            </w:r>
          </w:p>
        </w:tc>
      </w:tr>
      <w:tr w:rsidR="009229CC" w:rsidRPr="009229CC" w14:paraId="21B8AA1F" w14:textId="77777777" w:rsidTr="00F351F5">
        <w:trPr>
          <w:trHeight w:val="596"/>
        </w:trPr>
        <w:tc>
          <w:tcPr>
            <w:tcW w:w="1062" w:type="dxa"/>
          </w:tcPr>
          <w:p w14:paraId="22107F9A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Cohort F</w:t>
            </w:r>
          </w:p>
          <w:p w14:paraId="6DFBF8CE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1000/900 mg</w:t>
            </w:r>
          </w:p>
        </w:tc>
        <w:tc>
          <w:tcPr>
            <w:tcW w:w="442" w:type="dxa"/>
          </w:tcPr>
          <w:p w14:paraId="7684EA13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3" w:type="dxa"/>
          </w:tcPr>
          <w:p w14:paraId="6414C2D3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3,140 </w:t>
            </w:r>
          </w:p>
          <w:p w14:paraId="0B831676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13.5] </w:t>
            </w:r>
          </w:p>
        </w:tc>
        <w:tc>
          <w:tcPr>
            <w:tcW w:w="1360" w:type="dxa"/>
          </w:tcPr>
          <w:p w14:paraId="3F015F5F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22,331</w:t>
            </w:r>
          </w:p>
          <w:p w14:paraId="32B48353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20.1]</w:t>
            </w:r>
          </w:p>
        </w:tc>
        <w:tc>
          <w:tcPr>
            <w:tcW w:w="943" w:type="dxa"/>
          </w:tcPr>
          <w:p w14:paraId="521EC963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11.0 </w:t>
            </w:r>
          </w:p>
          <w:p w14:paraId="0220CAB0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1.00–12.0]</w:t>
            </w:r>
          </w:p>
        </w:tc>
        <w:tc>
          <w:tcPr>
            <w:tcW w:w="936" w:type="dxa"/>
          </w:tcPr>
          <w:p w14:paraId="3F0C6EBF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dxa"/>
          </w:tcPr>
          <w:p w14:paraId="5B0160B1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</w:tcPr>
          <w:p w14:paraId="5EE745D5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dxa"/>
          </w:tcPr>
          <w:p w14:paraId="696EECEB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2,336 </w:t>
            </w:r>
          </w:p>
          <w:p w14:paraId="5F83ECD4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7.96]</w:t>
            </w:r>
          </w:p>
        </w:tc>
        <w:tc>
          <w:tcPr>
            <w:tcW w:w="1220" w:type="dxa"/>
          </w:tcPr>
          <w:p w14:paraId="63216BB6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5,120 </w:t>
            </w:r>
          </w:p>
          <w:p w14:paraId="142E1823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[15.0] </w:t>
            </w:r>
          </w:p>
        </w:tc>
        <w:tc>
          <w:tcPr>
            <w:tcW w:w="815" w:type="dxa"/>
          </w:tcPr>
          <w:p w14:paraId="4760A339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2.00</w:t>
            </w:r>
          </w:p>
          <w:p w14:paraId="61629780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2.00–2.08]</w:t>
            </w:r>
          </w:p>
        </w:tc>
        <w:tc>
          <w:tcPr>
            <w:tcW w:w="971" w:type="dxa"/>
          </w:tcPr>
          <w:p w14:paraId="1E5AE284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1,518 </w:t>
            </w:r>
          </w:p>
          <w:p w14:paraId="1FB0B3B4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88.1]</w:t>
            </w:r>
          </w:p>
        </w:tc>
        <w:tc>
          <w:tcPr>
            <w:tcW w:w="1283" w:type="dxa"/>
          </w:tcPr>
          <w:p w14:paraId="58EABA62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4,041 </w:t>
            </w:r>
          </w:p>
          <w:p w14:paraId="3FFD3212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78.6]</w:t>
            </w:r>
          </w:p>
        </w:tc>
        <w:tc>
          <w:tcPr>
            <w:tcW w:w="918" w:type="dxa"/>
          </w:tcPr>
          <w:p w14:paraId="6F76A8AA" w14:textId="77777777" w:rsidR="009229CC" w:rsidRPr="009229CC" w:rsidRDefault="009229CC" w:rsidP="009229CC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 xml:space="preserve">1.53 </w:t>
            </w:r>
          </w:p>
          <w:p w14:paraId="36317094" w14:textId="77777777" w:rsidR="009229CC" w:rsidRPr="009229CC" w:rsidRDefault="009229CC" w:rsidP="009229CC">
            <w:pPr>
              <w:rPr>
                <w:rFonts w:eastAsia="Calibri"/>
                <w:sz w:val="18"/>
                <w:szCs w:val="18"/>
              </w:rPr>
            </w:pPr>
            <w:r w:rsidRPr="009229CC">
              <w:rPr>
                <w:rFonts w:eastAsia="Calibri"/>
                <w:color w:val="000000"/>
                <w:sz w:val="18"/>
                <w:szCs w:val="18"/>
              </w:rPr>
              <w:t>[0.00–3.00]</w:t>
            </w:r>
          </w:p>
        </w:tc>
      </w:tr>
    </w:tbl>
    <w:p w14:paraId="507371D4" w14:textId="2A51E9C4" w:rsidR="005E3FB3" w:rsidRPr="009229CC" w:rsidRDefault="005E3FB3" w:rsidP="005E3FB3">
      <w:pPr>
        <w:spacing w:after="0" w:line="240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5E3FB3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Geometric mean [geometric %CV] (N) except for Tmax for which the median </w:t>
      </w:r>
      <w:r>
        <w:rPr>
          <w:rFonts w:ascii="Times New Roman" w:eastAsia="Calibri" w:hAnsi="Times New Roman" w:cs="Times New Roman"/>
          <w:color w:val="000000"/>
          <w:sz w:val="20"/>
          <w:szCs w:val="20"/>
        </w:rPr>
        <w:t>[</w:t>
      </w:r>
      <w:r w:rsidRPr="005E3FB3">
        <w:rPr>
          <w:rFonts w:ascii="Times New Roman" w:eastAsia="Calibri" w:hAnsi="Times New Roman" w:cs="Times New Roman"/>
          <w:color w:val="000000"/>
          <w:sz w:val="20"/>
          <w:szCs w:val="20"/>
        </w:rPr>
        <w:t>Range] is reported.</w:t>
      </w:r>
      <w:r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>AUC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  <w:vertAlign w:val="subscript"/>
        </w:rPr>
        <w:t xml:space="preserve">0-24 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>= area under the concentration-time curve from time zero to 24 h postdose; AUC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  <w:vertAlign w:val="subscript"/>
        </w:rPr>
        <w:t xml:space="preserve">0-t 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>= area under the concentration-time curve from zero to time t postdose; C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  <w:vertAlign w:val="subscript"/>
        </w:rPr>
        <w:t>max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= maximum plasma concentration; %CV = percent coefficient of variation; FMGX = fosmanogepix; IV = intravenous; CL = Clearance; MGX = manogepix; t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  <w:vertAlign w:val="subscript"/>
        </w:rPr>
        <w:t xml:space="preserve">1/2 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>= terminal phase half-life; T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  <w:vertAlign w:val="subscript"/>
        </w:rPr>
        <w:t xml:space="preserve">max 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>= time to maximum plasma concentration (C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  <w:vertAlign w:val="subscript"/>
        </w:rPr>
        <w:t>max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>); Vz = volume of distribution</w:t>
      </w:r>
      <w:r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. </w:t>
      </w:r>
      <w:r w:rsidRPr="009229CC">
        <w:rPr>
          <w:rFonts w:ascii="Times New Roman" w:eastAsia="Calibri" w:hAnsi="Times New Roman" w:cs="Times New Roman"/>
          <w:color w:val="000000"/>
          <w:sz w:val="18"/>
          <w:szCs w:val="18"/>
        </w:rPr>
        <w:t>Dash denotes that the parameter was not applicable to the study day</w:t>
      </w:r>
    </w:p>
    <w:p w14:paraId="4F05A181" w14:textId="313FE305" w:rsidR="005E3FB3" w:rsidRDefault="005E3FB3" w:rsidP="009229CC">
      <w:pPr>
        <w:spacing w:after="160" w:line="48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sectPr w:rsidR="005E3FB3" w:rsidSect="004D405B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98CB041" w14:textId="2B4A17F6" w:rsidR="009229CC" w:rsidRPr="009229CC" w:rsidRDefault="009229CC" w:rsidP="0083119B">
      <w:pPr>
        <w:pStyle w:val="Heading1"/>
        <w:spacing w:after="24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D7454C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Table </w:t>
      </w:r>
      <w:r w:rsidR="00662EAC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9229C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3. All TEAEs by SOC and PT for IV-infused/oral Switch of FMGX</w:t>
      </w:r>
      <w:r w:rsidR="00A12E8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(Study 1)</w:t>
      </w:r>
    </w:p>
    <w:tbl>
      <w:tblPr>
        <w:tblpPr w:leftFromText="180" w:rightFromText="180" w:vertAnchor="text" w:tblpY="1"/>
        <w:tblOverlap w:val="never"/>
        <w:tblW w:w="12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4"/>
        <w:gridCol w:w="1924"/>
        <w:gridCol w:w="2206"/>
        <w:gridCol w:w="1638"/>
        <w:gridCol w:w="1489"/>
        <w:gridCol w:w="1489"/>
      </w:tblGrid>
      <w:tr w:rsidR="009229CC" w:rsidRPr="00C875EB" w14:paraId="33E24260" w14:textId="77777777" w:rsidTr="00F351F5">
        <w:trPr>
          <w:trHeight w:val="334"/>
        </w:trPr>
        <w:tc>
          <w:tcPr>
            <w:tcW w:w="3754" w:type="dxa"/>
            <w:vMerge w:val="restart"/>
            <w:vAlign w:val="bottom"/>
          </w:tcPr>
          <w:p w14:paraId="15528522" w14:textId="77777777" w:rsidR="009229CC" w:rsidRPr="00C875EB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  <w:t>TEAEs by SOC and PT</w:t>
            </w:r>
            <w:r w:rsidRPr="00C875EB"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  <w:vertAlign w:val="superscript"/>
              </w:rPr>
              <w:t>*</w:t>
            </w:r>
            <w:r w:rsidRPr="00C875EB"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  <w:t xml:space="preserve"> </w:t>
            </w:r>
            <w:r w:rsidRPr="00C875EB"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  <w:br/>
              <w:t>E/n (%)</w:t>
            </w:r>
          </w:p>
          <w:p w14:paraId="19CA22D3" w14:textId="77777777" w:rsidR="009229CC" w:rsidRPr="00C875EB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</w:pPr>
          </w:p>
          <w:p w14:paraId="7AA6B857" w14:textId="77777777" w:rsidR="009229CC" w:rsidRPr="00C875EB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</w:pPr>
          </w:p>
          <w:p w14:paraId="68FACA94" w14:textId="77777777" w:rsidR="009229CC" w:rsidRPr="00C875EB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0" w:type="dxa"/>
            <w:gridSpan w:val="2"/>
          </w:tcPr>
          <w:p w14:paraId="783A7C09" w14:textId="77777777" w:rsidR="009229CC" w:rsidRPr="00C875EB" w:rsidRDefault="009229CC" w:rsidP="00F351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BO</w:t>
            </w:r>
          </w:p>
        </w:tc>
        <w:tc>
          <w:tcPr>
            <w:tcW w:w="3127" w:type="dxa"/>
            <w:gridSpan w:val="2"/>
          </w:tcPr>
          <w:p w14:paraId="76B5512A" w14:textId="77777777" w:rsidR="009229CC" w:rsidRPr="00C875EB" w:rsidRDefault="009229CC" w:rsidP="00F351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MGX</w:t>
            </w:r>
          </w:p>
        </w:tc>
        <w:tc>
          <w:tcPr>
            <w:tcW w:w="1489" w:type="dxa"/>
            <w:vMerge w:val="restart"/>
          </w:tcPr>
          <w:p w14:paraId="24F7A7AE" w14:textId="77777777" w:rsidR="009229CC" w:rsidRPr="00C875EB" w:rsidRDefault="009229CC" w:rsidP="00F351F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BE87595" w14:textId="77777777" w:rsidR="009229CC" w:rsidRPr="00C875EB" w:rsidRDefault="009229CC" w:rsidP="00F351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2FF3B7E3" w14:textId="77777777" w:rsidR="009229CC" w:rsidRPr="00C875EB" w:rsidRDefault="009229CC" w:rsidP="00F351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2)</w:t>
            </w:r>
          </w:p>
        </w:tc>
      </w:tr>
      <w:tr w:rsidR="009229CC" w:rsidRPr="00C875EB" w14:paraId="03F83897" w14:textId="77777777" w:rsidTr="00F351F5">
        <w:trPr>
          <w:trHeight w:val="1038"/>
        </w:trPr>
        <w:tc>
          <w:tcPr>
            <w:tcW w:w="3754" w:type="dxa"/>
            <w:vMerge/>
          </w:tcPr>
          <w:p w14:paraId="0A193E96" w14:textId="77777777" w:rsidR="009229CC" w:rsidRPr="00C875EB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</w:tcPr>
          <w:p w14:paraId="0582AE94" w14:textId="77777777" w:rsidR="009229CC" w:rsidRPr="00C875EB" w:rsidRDefault="009229CC" w:rsidP="00F351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V Infusion</w:t>
            </w:r>
          </w:p>
          <w:p w14:paraId="01700C15" w14:textId="77777777" w:rsidR="009229CC" w:rsidRPr="00C875EB" w:rsidRDefault="009229CC" w:rsidP="00F351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3)</w:t>
            </w:r>
          </w:p>
        </w:tc>
        <w:tc>
          <w:tcPr>
            <w:tcW w:w="2206" w:type="dxa"/>
          </w:tcPr>
          <w:p w14:paraId="428C2A77" w14:textId="77777777" w:rsidR="009229CC" w:rsidRPr="00C875EB" w:rsidRDefault="009229CC" w:rsidP="00F351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al Tablets</w:t>
            </w:r>
          </w:p>
          <w:p w14:paraId="1645F0D9" w14:textId="77777777" w:rsidR="009229CC" w:rsidRPr="00C875EB" w:rsidRDefault="009229CC" w:rsidP="00F351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3)</w:t>
            </w:r>
          </w:p>
        </w:tc>
        <w:tc>
          <w:tcPr>
            <w:tcW w:w="1638" w:type="dxa"/>
          </w:tcPr>
          <w:p w14:paraId="14357D11" w14:textId="77777777" w:rsidR="009229CC" w:rsidRPr="00C875EB" w:rsidRDefault="009229CC" w:rsidP="00F351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V Infusion</w:t>
            </w:r>
          </w:p>
          <w:p w14:paraId="630BAC8C" w14:textId="77777777" w:rsidR="009229CC" w:rsidRPr="00C875EB" w:rsidRDefault="009229CC" w:rsidP="00F351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 x 1000 &amp; 600 mg</w:t>
            </w:r>
          </w:p>
          <w:p w14:paraId="51E7599D" w14:textId="77777777" w:rsidR="009229CC" w:rsidRPr="00C875EB" w:rsidRDefault="009229CC" w:rsidP="00F351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489" w:type="dxa"/>
          </w:tcPr>
          <w:p w14:paraId="3365C54F" w14:textId="77777777" w:rsidR="009229CC" w:rsidRPr="00C875EB" w:rsidRDefault="009229CC" w:rsidP="00F351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al Tablets</w:t>
            </w:r>
          </w:p>
          <w:p w14:paraId="624F4967" w14:textId="77777777" w:rsidR="009229CC" w:rsidRPr="00C875EB" w:rsidRDefault="009229CC" w:rsidP="00F351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800 mg </w:t>
            </w:r>
          </w:p>
          <w:p w14:paraId="16BFEF3A" w14:textId="77777777" w:rsidR="009229CC" w:rsidRPr="00C875EB" w:rsidRDefault="009229CC" w:rsidP="00F351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489" w:type="dxa"/>
            <w:vMerge/>
          </w:tcPr>
          <w:p w14:paraId="5C4952BE" w14:textId="77777777" w:rsidR="009229CC" w:rsidRPr="00C875EB" w:rsidRDefault="009229CC" w:rsidP="00F351F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9CC" w:rsidRPr="00C875EB" w14:paraId="0E5AAC16" w14:textId="77777777" w:rsidTr="00F351F5">
        <w:trPr>
          <w:trHeight w:val="334"/>
        </w:trPr>
        <w:tc>
          <w:tcPr>
            <w:tcW w:w="3754" w:type="dxa"/>
          </w:tcPr>
          <w:p w14:paraId="649FAC1B" w14:textId="110FCB28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</w:t>
            </w:r>
            <w:r w:rsidR="001C54CF"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</w:t>
            </w: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s</w:t>
            </w:r>
          </w:p>
        </w:tc>
        <w:tc>
          <w:tcPr>
            <w:tcW w:w="1924" w:type="dxa"/>
          </w:tcPr>
          <w:p w14:paraId="5C9A6AF0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/2 (67) </w:t>
            </w:r>
          </w:p>
        </w:tc>
        <w:tc>
          <w:tcPr>
            <w:tcW w:w="2206" w:type="dxa"/>
          </w:tcPr>
          <w:p w14:paraId="2B055EF1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 (33)</w:t>
            </w:r>
          </w:p>
        </w:tc>
        <w:tc>
          <w:tcPr>
            <w:tcW w:w="1638" w:type="dxa"/>
          </w:tcPr>
          <w:p w14:paraId="081810A8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/8 (89)</w:t>
            </w:r>
          </w:p>
        </w:tc>
        <w:tc>
          <w:tcPr>
            <w:tcW w:w="1489" w:type="dxa"/>
          </w:tcPr>
          <w:p w14:paraId="1E43ACFD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/7 (78)</w:t>
            </w: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89" w:type="dxa"/>
          </w:tcPr>
          <w:p w14:paraId="255022F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/12 (100)</w:t>
            </w:r>
          </w:p>
        </w:tc>
      </w:tr>
      <w:tr w:rsidR="009229CC" w:rsidRPr="00C875EB" w14:paraId="79B429CE" w14:textId="77777777" w:rsidTr="00F351F5">
        <w:trPr>
          <w:trHeight w:val="334"/>
        </w:trPr>
        <w:tc>
          <w:tcPr>
            <w:tcW w:w="3754" w:type="dxa"/>
          </w:tcPr>
          <w:p w14:paraId="4788849C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ral disorders and administration site conditions </w:t>
            </w:r>
          </w:p>
        </w:tc>
        <w:tc>
          <w:tcPr>
            <w:tcW w:w="1924" w:type="dxa"/>
          </w:tcPr>
          <w:p w14:paraId="5B542C7D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 (33)</w:t>
            </w:r>
          </w:p>
        </w:tc>
        <w:tc>
          <w:tcPr>
            <w:tcW w:w="2206" w:type="dxa"/>
          </w:tcPr>
          <w:p w14:paraId="473B8CC1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33)</w:t>
            </w:r>
          </w:p>
        </w:tc>
        <w:tc>
          <w:tcPr>
            <w:tcW w:w="1638" w:type="dxa"/>
          </w:tcPr>
          <w:p w14:paraId="52939DAE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8 (89)</w:t>
            </w:r>
          </w:p>
        </w:tc>
        <w:tc>
          <w:tcPr>
            <w:tcW w:w="1489" w:type="dxa"/>
          </w:tcPr>
          <w:p w14:paraId="041506B0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33)</w:t>
            </w:r>
          </w:p>
        </w:tc>
        <w:tc>
          <w:tcPr>
            <w:tcW w:w="1489" w:type="dxa"/>
          </w:tcPr>
          <w:p w14:paraId="35AE45A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11 (92)</w:t>
            </w:r>
          </w:p>
        </w:tc>
      </w:tr>
      <w:tr w:rsidR="009229CC" w:rsidRPr="00C875EB" w14:paraId="49290861" w14:textId="77777777" w:rsidTr="00F351F5">
        <w:trPr>
          <w:trHeight w:val="334"/>
        </w:trPr>
        <w:tc>
          <w:tcPr>
            <w:tcW w:w="3754" w:type="dxa"/>
          </w:tcPr>
          <w:p w14:paraId="0FB4BEDF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usion site irritation </w:t>
            </w:r>
          </w:p>
        </w:tc>
        <w:tc>
          <w:tcPr>
            <w:tcW w:w="1924" w:type="dxa"/>
          </w:tcPr>
          <w:p w14:paraId="240B2E61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33)</w:t>
            </w:r>
          </w:p>
        </w:tc>
        <w:tc>
          <w:tcPr>
            <w:tcW w:w="2206" w:type="dxa"/>
          </w:tcPr>
          <w:p w14:paraId="5BFF1002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63161596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5 (56)</w:t>
            </w:r>
          </w:p>
        </w:tc>
        <w:tc>
          <w:tcPr>
            <w:tcW w:w="1489" w:type="dxa"/>
          </w:tcPr>
          <w:p w14:paraId="6146F4CE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7A2A7074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6 (50)</w:t>
            </w:r>
          </w:p>
        </w:tc>
      </w:tr>
      <w:tr w:rsidR="009229CC" w:rsidRPr="00C875EB" w14:paraId="41FC802A" w14:textId="77777777" w:rsidTr="00F351F5">
        <w:trPr>
          <w:trHeight w:val="334"/>
        </w:trPr>
        <w:tc>
          <w:tcPr>
            <w:tcW w:w="3754" w:type="dxa"/>
          </w:tcPr>
          <w:p w14:paraId="46333CFE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ssel puncture site reaction </w:t>
            </w:r>
          </w:p>
        </w:tc>
        <w:tc>
          <w:tcPr>
            <w:tcW w:w="1924" w:type="dxa"/>
          </w:tcPr>
          <w:p w14:paraId="36B7A840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33)</w:t>
            </w:r>
          </w:p>
        </w:tc>
        <w:tc>
          <w:tcPr>
            <w:tcW w:w="2206" w:type="dxa"/>
          </w:tcPr>
          <w:p w14:paraId="3EBE8022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33)</w:t>
            </w:r>
          </w:p>
        </w:tc>
        <w:tc>
          <w:tcPr>
            <w:tcW w:w="1638" w:type="dxa"/>
          </w:tcPr>
          <w:p w14:paraId="2D466CD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33)</w:t>
            </w:r>
          </w:p>
        </w:tc>
        <w:tc>
          <w:tcPr>
            <w:tcW w:w="1489" w:type="dxa"/>
          </w:tcPr>
          <w:p w14:paraId="01CB7CA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767A041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6 (50)</w:t>
            </w:r>
          </w:p>
        </w:tc>
      </w:tr>
      <w:tr w:rsidR="009229CC" w:rsidRPr="00C875EB" w14:paraId="43BEAD30" w14:textId="77777777" w:rsidTr="00F351F5">
        <w:trPr>
          <w:trHeight w:val="334"/>
        </w:trPr>
        <w:tc>
          <w:tcPr>
            <w:tcW w:w="3754" w:type="dxa"/>
          </w:tcPr>
          <w:p w14:paraId="0ECD9B82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theter site hematoma </w:t>
            </w:r>
          </w:p>
        </w:tc>
        <w:tc>
          <w:tcPr>
            <w:tcW w:w="1924" w:type="dxa"/>
          </w:tcPr>
          <w:p w14:paraId="00D39250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4FA0B07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629FE322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2AD98358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75908156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5FB25C08" w14:textId="77777777" w:rsidTr="00F351F5">
        <w:trPr>
          <w:trHeight w:val="334"/>
        </w:trPr>
        <w:tc>
          <w:tcPr>
            <w:tcW w:w="3754" w:type="dxa"/>
          </w:tcPr>
          <w:p w14:paraId="0506E87A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theter site inflammation </w:t>
            </w:r>
          </w:p>
        </w:tc>
        <w:tc>
          <w:tcPr>
            <w:tcW w:w="1924" w:type="dxa"/>
          </w:tcPr>
          <w:p w14:paraId="75114238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32265D80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04DDB46C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485F3A32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08487B64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4DDBD85A" w14:textId="77777777" w:rsidTr="00F351F5">
        <w:trPr>
          <w:trHeight w:val="334"/>
        </w:trPr>
        <w:tc>
          <w:tcPr>
            <w:tcW w:w="3754" w:type="dxa"/>
          </w:tcPr>
          <w:p w14:paraId="58817B4B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igue </w:t>
            </w:r>
          </w:p>
        </w:tc>
        <w:tc>
          <w:tcPr>
            <w:tcW w:w="1924" w:type="dxa"/>
          </w:tcPr>
          <w:p w14:paraId="7A63C4A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607C6E1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2099764D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3A5C360C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7E924E8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79ADE0CC" w14:textId="77777777" w:rsidTr="00F351F5">
        <w:trPr>
          <w:trHeight w:val="334"/>
        </w:trPr>
        <w:tc>
          <w:tcPr>
            <w:tcW w:w="3754" w:type="dxa"/>
          </w:tcPr>
          <w:p w14:paraId="0607D4D5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usion site erythema </w:t>
            </w:r>
          </w:p>
        </w:tc>
        <w:tc>
          <w:tcPr>
            <w:tcW w:w="1924" w:type="dxa"/>
          </w:tcPr>
          <w:p w14:paraId="757CA493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49C29A41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49A49D62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4B36966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083523D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4C3985F4" w14:textId="77777777" w:rsidTr="00F351F5">
        <w:trPr>
          <w:trHeight w:val="334"/>
        </w:trPr>
        <w:tc>
          <w:tcPr>
            <w:tcW w:w="3754" w:type="dxa"/>
          </w:tcPr>
          <w:p w14:paraId="1E95FA8E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usion site extravasation </w:t>
            </w:r>
          </w:p>
        </w:tc>
        <w:tc>
          <w:tcPr>
            <w:tcW w:w="1924" w:type="dxa"/>
          </w:tcPr>
          <w:p w14:paraId="7AB9EA95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49693D88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656A575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3BA62CCE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7111A024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2A56689F" w14:textId="77777777" w:rsidTr="00F351F5">
        <w:trPr>
          <w:trHeight w:val="334"/>
        </w:trPr>
        <w:tc>
          <w:tcPr>
            <w:tcW w:w="3754" w:type="dxa"/>
          </w:tcPr>
          <w:p w14:paraId="55D4CBAA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usion site reaction </w:t>
            </w:r>
          </w:p>
        </w:tc>
        <w:tc>
          <w:tcPr>
            <w:tcW w:w="1924" w:type="dxa"/>
          </w:tcPr>
          <w:p w14:paraId="5F96136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1B73E7D5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4891A8CD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170592D2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4BDE4DA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6B0E4E32" w14:textId="77777777" w:rsidTr="00F351F5">
        <w:trPr>
          <w:trHeight w:val="334"/>
        </w:trPr>
        <w:tc>
          <w:tcPr>
            <w:tcW w:w="3754" w:type="dxa"/>
          </w:tcPr>
          <w:p w14:paraId="4FF86AE3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pheral swelling </w:t>
            </w:r>
          </w:p>
        </w:tc>
        <w:tc>
          <w:tcPr>
            <w:tcW w:w="1924" w:type="dxa"/>
          </w:tcPr>
          <w:p w14:paraId="0829591D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33)</w:t>
            </w:r>
          </w:p>
        </w:tc>
        <w:tc>
          <w:tcPr>
            <w:tcW w:w="2206" w:type="dxa"/>
          </w:tcPr>
          <w:p w14:paraId="354C6E6D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50350A9D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1DE4F9A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744A8CF3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6C3A40CA" w14:textId="77777777" w:rsidTr="00F351F5">
        <w:trPr>
          <w:trHeight w:val="334"/>
        </w:trPr>
        <w:tc>
          <w:tcPr>
            <w:tcW w:w="3754" w:type="dxa"/>
          </w:tcPr>
          <w:p w14:paraId="1EDAC130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rvous system disorders </w:t>
            </w:r>
          </w:p>
        </w:tc>
        <w:tc>
          <w:tcPr>
            <w:tcW w:w="1924" w:type="dxa"/>
          </w:tcPr>
          <w:p w14:paraId="49320D01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2029AC8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33)</w:t>
            </w:r>
          </w:p>
        </w:tc>
        <w:tc>
          <w:tcPr>
            <w:tcW w:w="1638" w:type="dxa"/>
          </w:tcPr>
          <w:p w14:paraId="79CD076A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4 (44)</w:t>
            </w:r>
          </w:p>
        </w:tc>
        <w:tc>
          <w:tcPr>
            <w:tcW w:w="1489" w:type="dxa"/>
          </w:tcPr>
          <w:p w14:paraId="49A2732E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6 (67)</w:t>
            </w: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89" w:type="dxa"/>
          </w:tcPr>
          <w:p w14:paraId="78298758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8 (67)</w:t>
            </w:r>
          </w:p>
        </w:tc>
      </w:tr>
      <w:tr w:rsidR="009229CC" w:rsidRPr="00C875EB" w14:paraId="1121088B" w14:textId="77777777" w:rsidTr="00F351F5">
        <w:trPr>
          <w:trHeight w:val="334"/>
        </w:trPr>
        <w:tc>
          <w:tcPr>
            <w:tcW w:w="3754" w:type="dxa"/>
          </w:tcPr>
          <w:p w14:paraId="11D46F1C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dache </w:t>
            </w:r>
          </w:p>
        </w:tc>
        <w:tc>
          <w:tcPr>
            <w:tcW w:w="1924" w:type="dxa"/>
          </w:tcPr>
          <w:p w14:paraId="1DB7440A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1AB9F652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6B2B7497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3 (33)</w:t>
            </w:r>
          </w:p>
        </w:tc>
        <w:tc>
          <w:tcPr>
            <w:tcW w:w="1489" w:type="dxa"/>
          </w:tcPr>
          <w:p w14:paraId="7D24A5A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3 (33)</w:t>
            </w:r>
          </w:p>
        </w:tc>
        <w:tc>
          <w:tcPr>
            <w:tcW w:w="1489" w:type="dxa"/>
          </w:tcPr>
          <w:p w14:paraId="01F43850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4 (33)</w:t>
            </w:r>
          </w:p>
        </w:tc>
      </w:tr>
      <w:tr w:rsidR="009229CC" w:rsidRPr="00C875EB" w14:paraId="017A66A9" w14:textId="77777777" w:rsidTr="00F351F5">
        <w:trPr>
          <w:trHeight w:val="334"/>
        </w:trPr>
        <w:tc>
          <w:tcPr>
            <w:tcW w:w="3754" w:type="dxa"/>
          </w:tcPr>
          <w:p w14:paraId="3B5167CF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zziness </w:t>
            </w:r>
          </w:p>
        </w:tc>
        <w:tc>
          <w:tcPr>
            <w:tcW w:w="1924" w:type="dxa"/>
          </w:tcPr>
          <w:p w14:paraId="3D083A3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7FAEAE97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6B6CC9C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4786632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22)</w:t>
            </w:r>
          </w:p>
        </w:tc>
        <w:tc>
          <w:tcPr>
            <w:tcW w:w="1489" w:type="dxa"/>
          </w:tcPr>
          <w:p w14:paraId="099703D3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17)</w:t>
            </w:r>
          </w:p>
        </w:tc>
      </w:tr>
      <w:tr w:rsidR="009229CC" w:rsidRPr="00C875EB" w14:paraId="6207691B" w14:textId="77777777" w:rsidTr="00F351F5">
        <w:trPr>
          <w:trHeight w:val="334"/>
        </w:trPr>
        <w:tc>
          <w:tcPr>
            <w:tcW w:w="3754" w:type="dxa"/>
          </w:tcPr>
          <w:p w14:paraId="4FC10CED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omnolence </w:t>
            </w:r>
          </w:p>
        </w:tc>
        <w:tc>
          <w:tcPr>
            <w:tcW w:w="1924" w:type="dxa"/>
          </w:tcPr>
          <w:p w14:paraId="3C19CE65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450FC604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092C72AE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09382DE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89" w:type="dxa"/>
          </w:tcPr>
          <w:p w14:paraId="4B464665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17)</w:t>
            </w:r>
          </w:p>
        </w:tc>
      </w:tr>
      <w:tr w:rsidR="009229CC" w:rsidRPr="00C875EB" w14:paraId="2844ECE5" w14:textId="77777777" w:rsidTr="00F351F5">
        <w:trPr>
          <w:trHeight w:val="334"/>
        </w:trPr>
        <w:tc>
          <w:tcPr>
            <w:tcW w:w="3754" w:type="dxa"/>
          </w:tcPr>
          <w:p w14:paraId="51581789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turbance in attention </w:t>
            </w:r>
          </w:p>
        </w:tc>
        <w:tc>
          <w:tcPr>
            <w:tcW w:w="1924" w:type="dxa"/>
          </w:tcPr>
          <w:p w14:paraId="3B8BBDBC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7AFA9C67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33)</w:t>
            </w:r>
          </w:p>
        </w:tc>
        <w:tc>
          <w:tcPr>
            <w:tcW w:w="1638" w:type="dxa"/>
          </w:tcPr>
          <w:p w14:paraId="7B4F03B7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214E7DB1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5B38ACAA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561688E4" w14:textId="77777777" w:rsidTr="00F351F5">
        <w:trPr>
          <w:trHeight w:val="334"/>
        </w:trPr>
        <w:tc>
          <w:tcPr>
            <w:tcW w:w="3754" w:type="dxa"/>
          </w:tcPr>
          <w:p w14:paraId="7740DFAF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d discomfort </w:t>
            </w:r>
          </w:p>
        </w:tc>
        <w:tc>
          <w:tcPr>
            <w:tcW w:w="1924" w:type="dxa"/>
          </w:tcPr>
          <w:p w14:paraId="0ED23C41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325E50D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67514AE2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 (11)</w:t>
            </w:r>
          </w:p>
        </w:tc>
        <w:tc>
          <w:tcPr>
            <w:tcW w:w="1489" w:type="dxa"/>
          </w:tcPr>
          <w:p w14:paraId="34B2B212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46661A94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 (8)</w:t>
            </w:r>
          </w:p>
        </w:tc>
      </w:tr>
      <w:tr w:rsidR="009229CC" w:rsidRPr="00C875EB" w14:paraId="4A4CC86F" w14:textId="77777777" w:rsidTr="00F351F5">
        <w:trPr>
          <w:trHeight w:val="334"/>
        </w:trPr>
        <w:tc>
          <w:tcPr>
            <w:tcW w:w="3754" w:type="dxa"/>
          </w:tcPr>
          <w:p w14:paraId="398E6699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esthesia </w:t>
            </w:r>
          </w:p>
        </w:tc>
        <w:tc>
          <w:tcPr>
            <w:tcW w:w="1924" w:type="dxa"/>
          </w:tcPr>
          <w:p w14:paraId="2702D845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332F9CFE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44A69284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454FAE6A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1CE2F7E5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354D622D" w14:textId="77777777" w:rsidTr="00F351F5">
        <w:trPr>
          <w:trHeight w:val="334"/>
        </w:trPr>
        <w:tc>
          <w:tcPr>
            <w:tcW w:w="3754" w:type="dxa"/>
          </w:tcPr>
          <w:p w14:paraId="7EB225A9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syncope </w:t>
            </w:r>
          </w:p>
        </w:tc>
        <w:tc>
          <w:tcPr>
            <w:tcW w:w="1924" w:type="dxa"/>
          </w:tcPr>
          <w:p w14:paraId="135BAE5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3F3C39D0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0482C43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1) </w:t>
            </w:r>
          </w:p>
        </w:tc>
        <w:tc>
          <w:tcPr>
            <w:tcW w:w="1489" w:type="dxa"/>
          </w:tcPr>
          <w:p w14:paraId="27AE6226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67F8226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348D3776" w14:textId="77777777" w:rsidTr="00F351F5">
        <w:trPr>
          <w:trHeight w:val="334"/>
        </w:trPr>
        <w:tc>
          <w:tcPr>
            <w:tcW w:w="3754" w:type="dxa"/>
          </w:tcPr>
          <w:p w14:paraId="74BC2320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mor </w:t>
            </w:r>
          </w:p>
        </w:tc>
        <w:tc>
          <w:tcPr>
            <w:tcW w:w="1924" w:type="dxa"/>
          </w:tcPr>
          <w:p w14:paraId="709C671A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3B2C409D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2BB79DB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3E2AC87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0A59DD58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4F3C4C74" w14:textId="77777777" w:rsidTr="00F351F5">
        <w:trPr>
          <w:trHeight w:val="334"/>
        </w:trPr>
        <w:tc>
          <w:tcPr>
            <w:tcW w:w="3754" w:type="dxa"/>
          </w:tcPr>
          <w:p w14:paraId="28957014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n and subcutaneous tissue disorders </w:t>
            </w:r>
          </w:p>
        </w:tc>
        <w:tc>
          <w:tcPr>
            <w:tcW w:w="1924" w:type="dxa"/>
          </w:tcPr>
          <w:p w14:paraId="07F96A50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33)</w:t>
            </w:r>
          </w:p>
        </w:tc>
        <w:tc>
          <w:tcPr>
            <w:tcW w:w="2206" w:type="dxa"/>
          </w:tcPr>
          <w:p w14:paraId="067037A3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33)</w:t>
            </w:r>
          </w:p>
        </w:tc>
        <w:tc>
          <w:tcPr>
            <w:tcW w:w="1638" w:type="dxa"/>
          </w:tcPr>
          <w:p w14:paraId="1A132103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6AE63DCA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22)</w:t>
            </w:r>
          </w:p>
        </w:tc>
        <w:tc>
          <w:tcPr>
            <w:tcW w:w="1489" w:type="dxa"/>
          </w:tcPr>
          <w:p w14:paraId="1DDD5616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5 (42)</w:t>
            </w:r>
          </w:p>
        </w:tc>
      </w:tr>
      <w:tr w:rsidR="009229CC" w:rsidRPr="00C875EB" w14:paraId="091858E0" w14:textId="77777777" w:rsidTr="00F351F5">
        <w:trPr>
          <w:trHeight w:val="334"/>
        </w:trPr>
        <w:tc>
          <w:tcPr>
            <w:tcW w:w="3754" w:type="dxa"/>
          </w:tcPr>
          <w:p w14:paraId="574DDC66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y skin </w:t>
            </w:r>
          </w:p>
        </w:tc>
        <w:tc>
          <w:tcPr>
            <w:tcW w:w="1924" w:type="dxa"/>
          </w:tcPr>
          <w:p w14:paraId="610D223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4FE6D77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65E60777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44B94263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1234A7DC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17)</w:t>
            </w:r>
          </w:p>
        </w:tc>
      </w:tr>
      <w:tr w:rsidR="009229CC" w:rsidRPr="00C875EB" w14:paraId="519E083C" w14:textId="77777777" w:rsidTr="00F351F5">
        <w:trPr>
          <w:trHeight w:val="334"/>
        </w:trPr>
        <w:tc>
          <w:tcPr>
            <w:tcW w:w="3754" w:type="dxa"/>
          </w:tcPr>
          <w:p w14:paraId="06163476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n irritation </w:t>
            </w:r>
          </w:p>
        </w:tc>
        <w:tc>
          <w:tcPr>
            <w:tcW w:w="1924" w:type="dxa"/>
          </w:tcPr>
          <w:p w14:paraId="1CE7575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33)</w:t>
            </w:r>
          </w:p>
        </w:tc>
        <w:tc>
          <w:tcPr>
            <w:tcW w:w="2206" w:type="dxa"/>
          </w:tcPr>
          <w:p w14:paraId="720EF248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33)</w:t>
            </w:r>
          </w:p>
        </w:tc>
        <w:tc>
          <w:tcPr>
            <w:tcW w:w="1638" w:type="dxa"/>
          </w:tcPr>
          <w:p w14:paraId="4271A526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1CD9795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5E111D4D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2 (17)</w:t>
            </w:r>
          </w:p>
        </w:tc>
      </w:tr>
      <w:tr w:rsidR="009229CC" w:rsidRPr="00C875EB" w14:paraId="3EA86E37" w14:textId="77777777" w:rsidTr="00F351F5">
        <w:trPr>
          <w:trHeight w:val="334"/>
        </w:trPr>
        <w:tc>
          <w:tcPr>
            <w:tcW w:w="3754" w:type="dxa"/>
          </w:tcPr>
          <w:p w14:paraId="36AEC9E7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ne </w:t>
            </w:r>
          </w:p>
        </w:tc>
        <w:tc>
          <w:tcPr>
            <w:tcW w:w="1924" w:type="dxa"/>
          </w:tcPr>
          <w:p w14:paraId="6A84702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75D005D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487E3D90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2E0C9967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3465C0F6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62B800B8" w14:textId="77777777" w:rsidTr="00F351F5">
        <w:trPr>
          <w:trHeight w:val="334"/>
        </w:trPr>
        <w:tc>
          <w:tcPr>
            <w:tcW w:w="3754" w:type="dxa"/>
          </w:tcPr>
          <w:p w14:paraId="5E990D71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sculoskeletal and connective tissue disorders </w:t>
            </w:r>
          </w:p>
        </w:tc>
        <w:tc>
          <w:tcPr>
            <w:tcW w:w="1924" w:type="dxa"/>
          </w:tcPr>
          <w:p w14:paraId="30A5A39C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5D825F4D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6D8EFFA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22)</w:t>
            </w:r>
          </w:p>
        </w:tc>
        <w:tc>
          <w:tcPr>
            <w:tcW w:w="1489" w:type="dxa"/>
          </w:tcPr>
          <w:p w14:paraId="21F3E04D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23F0AA0A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25)</w:t>
            </w:r>
          </w:p>
        </w:tc>
      </w:tr>
      <w:tr w:rsidR="009229CC" w:rsidRPr="00C875EB" w14:paraId="34289FC9" w14:textId="77777777" w:rsidTr="00F351F5">
        <w:trPr>
          <w:trHeight w:val="334"/>
        </w:trPr>
        <w:tc>
          <w:tcPr>
            <w:tcW w:w="3754" w:type="dxa"/>
          </w:tcPr>
          <w:p w14:paraId="480090CC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ck pain </w:t>
            </w:r>
          </w:p>
        </w:tc>
        <w:tc>
          <w:tcPr>
            <w:tcW w:w="1924" w:type="dxa"/>
          </w:tcPr>
          <w:p w14:paraId="58BFC8E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508B7493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110414C1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22)</w:t>
            </w:r>
          </w:p>
        </w:tc>
        <w:tc>
          <w:tcPr>
            <w:tcW w:w="1489" w:type="dxa"/>
          </w:tcPr>
          <w:p w14:paraId="649CF26C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740D0FE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17)</w:t>
            </w:r>
          </w:p>
        </w:tc>
      </w:tr>
      <w:tr w:rsidR="009229CC" w:rsidRPr="00C875EB" w14:paraId="47F953E5" w14:textId="77777777" w:rsidTr="00F351F5">
        <w:trPr>
          <w:trHeight w:val="334"/>
        </w:trPr>
        <w:tc>
          <w:tcPr>
            <w:tcW w:w="3754" w:type="dxa"/>
          </w:tcPr>
          <w:p w14:paraId="1586ADC6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thralgia </w:t>
            </w:r>
          </w:p>
        </w:tc>
        <w:tc>
          <w:tcPr>
            <w:tcW w:w="1924" w:type="dxa"/>
          </w:tcPr>
          <w:p w14:paraId="6AC550E8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2EBDB52A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3EDBE0DA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144DE7C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0BC2B72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29585FDD" w14:textId="77777777" w:rsidTr="00F351F5">
        <w:trPr>
          <w:trHeight w:val="440"/>
        </w:trPr>
        <w:tc>
          <w:tcPr>
            <w:tcW w:w="3754" w:type="dxa"/>
          </w:tcPr>
          <w:p w14:paraId="43145447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1924" w:type="dxa"/>
          </w:tcPr>
          <w:p w14:paraId="7DF20AB2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/0 (0) </w:t>
            </w:r>
          </w:p>
        </w:tc>
        <w:tc>
          <w:tcPr>
            <w:tcW w:w="2206" w:type="dxa"/>
          </w:tcPr>
          <w:p w14:paraId="499145E0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65327BEA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22)</w:t>
            </w:r>
          </w:p>
        </w:tc>
        <w:tc>
          <w:tcPr>
            <w:tcW w:w="1489" w:type="dxa"/>
          </w:tcPr>
          <w:p w14:paraId="5CC89C2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11)</w:t>
            </w:r>
          </w:p>
        </w:tc>
        <w:tc>
          <w:tcPr>
            <w:tcW w:w="1489" w:type="dxa"/>
          </w:tcPr>
          <w:p w14:paraId="171C077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2 (17)</w:t>
            </w:r>
          </w:p>
        </w:tc>
      </w:tr>
      <w:tr w:rsidR="009229CC" w:rsidRPr="00C875EB" w14:paraId="428D86AB" w14:textId="77777777" w:rsidTr="00F351F5">
        <w:trPr>
          <w:trHeight w:val="428"/>
        </w:trPr>
        <w:tc>
          <w:tcPr>
            <w:tcW w:w="3754" w:type="dxa"/>
          </w:tcPr>
          <w:p w14:paraId="3E627B20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usea </w:t>
            </w:r>
          </w:p>
        </w:tc>
        <w:tc>
          <w:tcPr>
            <w:tcW w:w="1924" w:type="dxa"/>
          </w:tcPr>
          <w:p w14:paraId="631A4C4C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02EDD901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79AAA33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22)</w:t>
            </w:r>
          </w:p>
        </w:tc>
        <w:tc>
          <w:tcPr>
            <w:tcW w:w="1489" w:type="dxa"/>
          </w:tcPr>
          <w:p w14:paraId="2244B3D4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40B388A2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2 (17)</w:t>
            </w:r>
          </w:p>
        </w:tc>
      </w:tr>
      <w:tr w:rsidR="009229CC" w:rsidRPr="00C875EB" w14:paraId="4393C600" w14:textId="77777777" w:rsidTr="00F351F5">
        <w:trPr>
          <w:trHeight w:val="428"/>
        </w:trPr>
        <w:tc>
          <w:tcPr>
            <w:tcW w:w="3754" w:type="dxa"/>
          </w:tcPr>
          <w:p w14:paraId="4A742377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arrhea </w:t>
            </w:r>
          </w:p>
        </w:tc>
        <w:tc>
          <w:tcPr>
            <w:tcW w:w="1924" w:type="dxa"/>
          </w:tcPr>
          <w:p w14:paraId="648161CC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5291B995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3B89673D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214A6E65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3F79ED5C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769D1BE7" w14:textId="77777777" w:rsidTr="00F351F5">
        <w:trPr>
          <w:trHeight w:val="681"/>
        </w:trPr>
        <w:tc>
          <w:tcPr>
            <w:tcW w:w="3754" w:type="dxa"/>
          </w:tcPr>
          <w:p w14:paraId="171FD734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ections and infestations </w:t>
            </w:r>
          </w:p>
        </w:tc>
        <w:tc>
          <w:tcPr>
            <w:tcW w:w="1924" w:type="dxa"/>
          </w:tcPr>
          <w:p w14:paraId="3B8F9A44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0F1DFB46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33)</w:t>
            </w:r>
          </w:p>
        </w:tc>
        <w:tc>
          <w:tcPr>
            <w:tcW w:w="1638" w:type="dxa"/>
          </w:tcPr>
          <w:p w14:paraId="0C3D545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27DA6CD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018F6ED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2E9FD08C" w14:textId="77777777" w:rsidTr="00F351F5">
        <w:trPr>
          <w:trHeight w:val="681"/>
        </w:trPr>
        <w:tc>
          <w:tcPr>
            <w:tcW w:w="3754" w:type="dxa"/>
          </w:tcPr>
          <w:p w14:paraId="04446449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sopharyngitis </w:t>
            </w:r>
          </w:p>
        </w:tc>
        <w:tc>
          <w:tcPr>
            <w:tcW w:w="1924" w:type="dxa"/>
          </w:tcPr>
          <w:p w14:paraId="4EC7EAC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6687DA11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33)</w:t>
            </w:r>
          </w:p>
        </w:tc>
        <w:tc>
          <w:tcPr>
            <w:tcW w:w="1638" w:type="dxa"/>
          </w:tcPr>
          <w:p w14:paraId="04C5BA56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308A27E5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3F294DF0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2137AD4B" w14:textId="77777777" w:rsidTr="00F351F5">
        <w:trPr>
          <w:trHeight w:val="681"/>
        </w:trPr>
        <w:tc>
          <w:tcPr>
            <w:tcW w:w="3754" w:type="dxa"/>
          </w:tcPr>
          <w:p w14:paraId="441054F7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Injury, poisoning, and procedural complications </w:t>
            </w:r>
          </w:p>
        </w:tc>
        <w:tc>
          <w:tcPr>
            <w:tcW w:w="1924" w:type="dxa"/>
          </w:tcPr>
          <w:p w14:paraId="419853DC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0BD5E762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281A4084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1229DE5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6B43C05D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8)</w:t>
            </w:r>
          </w:p>
        </w:tc>
      </w:tr>
      <w:tr w:rsidR="009229CC" w:rsidRPr="00C875EB" w14:paraId="4075ADB1" w14:textId="77777777" w:rsidTr="00F351F5">
        <w:trPr>
          <w:trHeight w:val="681"/>
        </w:trPr>
        <w:tc>
          <w:tcPr>
            <w:tcW w:w="3754" w:type="dxa"/>
          </w:tcPr>
          <w:p w14:paraId="6FFFD34F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thropod bite </w:t>
            </w:r>
          </w:p>
        </w:tc>
        <w:tc>
          <w:tcPr>
            <w:tcW w:w="1924" w:type="dxa"/>
          </w:tcPr>
          <w:p w14:paraId="445A7F53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5ED37648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716D8DE8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12E9F0C0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33C5A5C8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286A59B9" w14:textId="77777777" w:rsidTr="00F351F5">
        <w:trPr>
          <w:trHeight w:val="681"/>
        </w:trPr>
        <w:tc>
          <w:tcPr>
            <w:tcW w:w="3754" w:type="dxa"/>
          </w:tcPr>
          <w:p w14:paraId="7D953670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mb injury </w:t>
            </w:r>
          </w:p>
        </w:tc>
        <w:tc>
          <w:tcPr>
            <w:tcW w:w="1924" w:type="dxa"/>
          </w:tcPr>
          <w:p w14:paraId="60567067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6F231A3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30B1F1B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3593FBBD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092D42DA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78E1FC6F" w14:textId="77777777" w:rsidTr="00F351F5">
        <w:trPr>
          <w:trHeight w:val="681"/>
        </w:trPr>
        <w:tc>
          <w:tcPr>
            <w:tcW w:w="3754" w:type="dxa"/>
          </w:tcPr>
          <w:p w14:paraId="1300CE5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abolism and nutrition disorders </w:t>
            </w:r>
          </w:p>
        </w:tc>
        <w:tc>
          <w:tcPr>
            <w:tcW w:w="1924" w:type="dxa"/>
          </w:tcPr>
          <w:p w14:paraId="20F8F264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0977B9CD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511FAE49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476E04EE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62BFF334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77C51D93" w14:textId="77777777" w:rsidTr="00F351F5">
        <w:trPr>
          <w:trHeight w:val="681"/>
        </w:trPr>
        <w:tc>
          <w:tcPr>
            <w:tcW w:w="3754" w:type="dxa"/>
          </w:tcPr>
          <w:p w14:paraId="109E39C5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creased appetite </w:t>
            </w:r>
          </w:p>
        </w:tc>
        <w:tc>
          <w:tcPr>
            <w:tcW w:w="1924" w:type="dxa"/>
          </w:tcPr>
          <w:p w14:paraId="211AEF65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215EAB58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47E0048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781B1D76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43463752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0033EAB2" w14:textId="77777777" w:rsidTr="00F351F5">
        <w:trPr>
          <w:trHeight w:val="681"/>
        </w:trPr>
        <w:tc>
          <w:tcPr>
            <w:tcW w:w="3754" w:type="dxa"/>
          </w:tcPr>
          <w:p w14:paraId="600C99F8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sychiatric disorders </w:t>
            </w:r>
          </w:p>
        </w:tc>
        <w:tc>
          <w:tcPr>
            <w:tcW w:w="1924" w:type="dxa"/>
          </w:tcPr>
          <w:p w14:paraId="5E7BABD0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497B39E8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17694FFA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3E2DE35E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017853C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  <w:tr w:rsidR="009229CC" w:rsidRPr="00C875EB" w14:paraId="7B5770DA" w14:textId="77777777" w:rsidTr="00F351F5">
        <w:trPr>
          <w:trHeight w:val="681"/>
        </w:trPr>
        <w:tc>
          <w:tcPr>
            <w:tcW w:w="3754" w:type="dxa"/>
          </w:tcPr>
          <w:p w14:paraId="62BF4E82" w14:textId="77777777" w:rsidR="009229CC" w:rsidRPr="00C875EB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leep disorder </w:t>
            </w:r>
          </w:p>
        </w:tc>
        <w:tc>
          <w:tcPr>
            <w:tcW w:w="1924" w:type="dxa"/>
          </w:tcPr>
          <w:p w14:paraId="6033BE22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2206" w:type="dxa"/>
          </w:tcPr>
          <w:p w14:paraId="3C11F7D1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638" w:type="dxa"/>
          </w:tcPr>
          <w:p w14:paraId="185CE21F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)</w:t>
            </w:r>
          </w:p>
        </w:tc>
        <w:tc>
          <w:tcPr>
            <w:tcW w:w="1489" w:type="dxa"/>
          </w:tcPr>
          <w:p w14:paraId="3E5B86E5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489" w:type="dxa"/>
          </w:tcPr>
          <w:p w14:paraId="5852CB8B" w14:textId="77777777" w:rsidR="009229CC" w:rsidRPr="00C875EB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8)</w:t>
            </w:r>
          </w:p>
        </w:tc>
      </w:tr>
    </w:tbl>
    <w:p w14:paraId="649167D5" w14:textId="2A87F92E" w:rsidR="009229CC" w:rsidRPr="0083119B" w:rsidRDefault="009229CC" w:rsidP="009229CC">
      <w:pPr>
        <w:spacing w:after="0" w:line="240" w:lineRule="auto"/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</w:pPr>
      <w:r w:rsidRPr="0083119B"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>*</w:t>
      </w:r>
      <w:r w:rsidR="00CC01F7"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TE</w:t>
      </w:r>
      <w:r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AEs were classified according to MedDRA Version 21.0</w:t>
      </w:r>
    </w:p>
    <w:p w14:paraId="39495456" w14:textId="77777777" w:rsidR="009229CC" w:rsidRPr="0083119B" w:rsidRDefault="009229CC" w:rsidP="009229CC">
      <w:pPr>
        <w:spacing w:after="0" w:line="240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83119B"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>†</w:t>
      </w:r>
      <w:r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FMGX-related TEAEs by SOC and PT for study 1; 1/1 (11%)</w:t>
      </w:r>
    </w:p>
    <w:p w14:paraId="4D3527AE" w14:textId="49BD2CF9" w:rsidR="009229CC" w:rsidRPr="0083119B" w:rsidRDefault="009229CC" w:rsidP="009229CC">
      <w:pPr>
        <w:spacing w:after="0" w:line="240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% = percentage of the total number of participants per treatment that experienced </w:t>
      </w:r>
      <w:r w:rsidR="00EB7AC1"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TE</w:t>
      </w:r>
      <w:r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AEs; E = number of times the AEs occurred; FMGX = fosmanogepix; N = number of participants exposed; n = number of participants that experienced </w:t>
      </w:r>
      <w:r w:rsidR="004F2385"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TE</w:t>
      </w:r>
      <w:r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AEs; IV = intravenous; PBO = placebo; PT = preferred term; SOC = system organ class; TEAEs = treatment emergent adverse events</w:t>
      </w:r>
    </w:p>
    <w:p w14:paraId="0B402025" w14:textId="77777777" w:rsidR="009229CC" w:rsidRPr="009229CC" w:rsidRDefault="009229CC" w:rsidP="009229CC">
      <w:pPr>
        <w:spacing w:after="160" w:line="259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9229CC">
        <w:rPr>
          <w:rFonts w:ascii="Times New Roman" w:eastAsia="Calibri" w:hAnsi="Times New Roman" w:cs="Times New Roman"/>
          <w:color w:val="000000"/>
          <w:sz w:val="20"/>
          <w:szCs w:val="20"/>
        </w:rPr>
        <w:br w:type="page"/>
      </w:r>
    </w:p>
    <w:p w14:paraId="361DEE6E" w14:textId="23E2CB20" w:rsidR="009229CC" w:rsidRPr="00C875EB" w:rsidRDefault="009229CC" w:rsidP="0083119B">
      <w:pPr>
        <w:pStyle w:val="Heading1"/>
        <w:spacing w:after="24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7454C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Table </w:t>
      </w:r>
      <w:r w:rsidR="00662EAC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D7454C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Pr="00C875E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. FMGX-Related TEAEs Events by SOC and PT for Multiple Doses of IV-infused FMGX </w:t>
      </w:r>
      <w:r w:rsidR="00D72F62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(Study 2)</w:t>
      </w:r>
    </w:p>
    <w:tbl>
      <w:tblPr>
        <w:tblpPr w:leftFromText="180" w:rightFromText="180" w:vertAnchor="text" w:tblpY="1"/>
        <w:tblOverlap w:val="never"/>
        <w:tblW w:w="14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170"/>
        <w:gridCol w:w="1080"/>
        <w:gridCol w:w="1080"/>
        <w:gridCol w:w="1170"/>
        <w:gridCol w:w="1080"/>
        <w:gridCol w:w="1170"/>
        <w:gridCol w:w="1170"/>
        <w:gridCol w:w="1170"/>
        <w:gridCol w:w="1081"/>
        <w:gridCol w:w="1349"/>
      </w:tblGrid>
      <w:tr w:rsidR="009229CC" w:rsidRPr="00F359C3" w14:paraId="35894EBD" w14:textId="77777777" w:rsidTr="00F351F5">
        <w:trPr>
          <w:trHeight w:val="335"/>
        </w:trPr>
        <w:tc>
          <w:tcPr>
            <w:tcW w:w="2695" w:type="dxa"/>
            <w:vMerge w:val="restart"/>
            <w:vAlign w:val="bottom"/>
          </w:tcPr>
          <w:p w14:paraId="3550B446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  <w:t>TEAEs by SOC and PT</w:t>
            </w:r>
            <w:r w:rsidRPr="00F359C3"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  <w:vertAlign w:val="superscript"/>
              </w:rPr>
              <w:t>*</w:t>
            </w:r>
            <w:r w:rsidRPr="00F359C3"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  <w:t xml:space="preserve"> </w:t>
            </w:r>
            <w:r w:rsidRPr="00F359C3"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  <w:br/>
              <w:t>E/n (%)</w:t>
            </w:r>
          </w:p>
          <w:p w14:paraId="7420B1C0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</w:pPr>
          </w:p>
          <w:p w14:paraId="2550082A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3"/>
          </w:tcPr>
          <w:p w14:paraId="0A55FF04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BO</w:t>
            </w:r>
          </w:p>
        </w:tc>
        <w:tc>
          <w:tcPr>
            <w:tcW w:w="6841" w:type="dxa"/>
            <w:gridSpan w:val="6"/>
          </w:tcPr>
          <w:p w14:paraId="2024E212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MGX</w:t>
            </w:r>
          </w:p>
        </w:tc>
        <w:tc>
          <w:tcPr>
            <w:tcW w:w="1349" w:type="dxa"/>
            <w:vMerge w:val="restart"/>
          </w:tcPr>
          <w:p w14:paraId="4201870F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FA71EF8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595BE5BC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51)</w:t>
            </w:r>
          </w:p>
        </w:tc>
      </w:tr>
      <w:tr w:rsidR="009229CC" w:rsidRPr="00F359C3" w14:paraId="318F87E4" w14:textId="77777777" w:rsidTr="00F351F5">
        <w:trPr>
          <w:trHeight w:val="1043"/>
        </w:trPr>
        <w:tc>
          <w:tcPr>
            <w:tcW w:w="2695" w:type="dxa"/>
            <w:vMerge/>
          </w:tcPr>
          <w:p w14:paraId="6F9E82A5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F06F9EA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BO 1</w:t>
            </w:r>
          </w:p>
          <w:p w14:paraId="39AE5728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8)</w:t>
            </w:r>
          </w:p>
        </w:tc>
        <w:tc>
          <w:tcPr>
            <w:tcW w:w="1080" w:type="dxa"/>
          </w:tcPr>
          <w:p w14:paraId="70526881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BO 2</w:t>
            </w:r>
          </w:p>
          <w:p w14:paraId="248007F0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)</w:t>
            </w:r>
          </w:p>
        </w:tc>
        <w:tc>
          <w:tcPr>
            <w:tcW w:w="1080" w:type="dxa"/>
          </w:tcPr>
          <w:p w14:paraId="5EBD4B64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BO 3</w:t>
            </w:r>
          </w:p>
          <w:p w14:paraId="1F0226ED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)</w:t>
            </w:r>
          </w:p>
        </w:tc>
        <w:tc>
          <w:tcPr>
            <w:tcW w:w="1170" w:type="dxa"/>
          </w:tcPr>
          <w:p w14:paraId="309C25A5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A</w:t>
            </w:r>
          </w:p>
          <w:p w14:paraId="715CF2B8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0/900 mg</w:t>
            </w:r>
          </w:p>
          <w:p w14:paraId="15D87D80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080" w:type="dxa"/>
          </w:tcPr>
          <w:p w14:paraId="2D534655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B</w:t>
            </w:r>
          </w:p>
          <w:p w14:paraId="6EBDF282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0/900 mg (N=6)</w:t>
            </w:r>
          </w:p>
        </w:tc>
        <w:tc>
          <w:tcPr>
            <w:tcW w:w="1170" w:type="dxa"/>
          </w:tcPr>
          <w:p w14:paraId="080D57F2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C 1000/900 mg</w:t>
            </w:r>
          </w:p>
          <w:p w14:paraId="02F395FE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170" w:type="dxa"/>
          </w:tcPr>
          <w:p w14:paraId="55CDD1CB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D</w:t>
            </w:r>
          </w:p>
          <w:p w14:paraId="53F62C25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0/750 mg (N=6)</w:t>
            </w:r>
          </w:p>
        </w:tc>
        <w:tc>
          <w:tcPr>
            <w:tcW w:w="1170" w:type="dxa"/>
          </w:tcPr>
          <w:p w14:paraId="2608584A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E</w:t>
            </w:r>
          </w:p>
          <w:p w14:paraId="292FE859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0/850 mg (N=6)</w:t>
            </w:r>
          </w:p>
        </w:tc>
        <w:tc>
          <w:tcPr>
            <w:tcW w:w="1081" w:type="dxa"/>
          </w:tcPr>
          <w:p w14:paraId="2DF17387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F</w:t>
            </w:r>
          </w:p>
          <w:p w14:paraId="22E9C9AD" w14:textId="77777777" w:rsidR="009229CC" w:rsidRPr="00F359C3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0/900 mg (N=6)</w:t>
            </w:r>
          </w:p>
        </w:tc>
        <w:tc>
          <w:tcPr>
            <w:tcW w:w="1349" w:type="dxa"/>
            <w:vMerge/>
          </w:tcPr>
          <w:p w14:paraId="7DEABE3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9CC" w:rsidRPr="00F359C3" w14:paraId="39E8AA4B" w14:textId="77777777" w:rsidTr="00F351F5">
        <w:trPr>
          <w:trHeight w:val="335"/>
        </w:trPr>
        <w:tc>
          <w:tcPr>
            <w:tcW w:w="2695" w:type="dxa"/>
          </w:tcPr>
          <w:p w14:paraId="6A5CF5E4" w14:textId="540966D4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</w:t>
            </w:r>
            <w:r w:rsidR="004F2385"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</w:t>
            </w: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s</w:t>
            </w:r>
          </w:p>
        </w:tc>
        <w:tc>
          <w:tcPr>
            <w:tcW w:w="1170" w:type="dxa"/>
          </w:tcPr>
          <w:p w14:paraId="0B52114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5/5 (62.5) </w:t>
            </w:r>
          </w:p>
        </w:tc>
        <w:tc>
          <w:tcPr>
            <w:tcW w:w="1080" w:type="dxa"/>
          </w:tcPr>
          <w:p w14:paraId="666DCEB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50.0)</w:t>
            </w:r>
          </w:p>
        </w:tc>
        <w:tc>
          <w:tcPr>
            <w:tcW w:w="1080" w:type="dxa"/>
          </w:tcPr>
          <w:p w14:paraId="1DA15C3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1 (50.0)</w:t>
            </w:r>
          </w:p>
        </w:tc>
        <w:tc>
          <w:tcPr>
            <w:tcW w:w="1170" w:type="dxa"/>
          </w:tcPr>
          <w:p w14:paraId="525A7F5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/8 (88.9)</w:t>
            </w:r>
          </w:p>
        </w:tc>
        <w:tc>
          <w:tcPr>
            <w:tcW w:w="1080" w:type="dxa"/>
          </w:tcPr>
          <w:p w14:paraId="74D5227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/6 (100)</w:t>
            </w:r>
          </w:p>
        </w:tc>
        <w:tc>
          <w:tcPr>
            <w:tcW w:w="1170" w:type="dxa"/>
          </w:tcPr>
          <w:p w14:paraId="2F994AD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5 (83.3)</w:t>
            </w:r>
          </w:p>
        </w:tc>
        <w:tc>
          <w:tcPr>
            <w:tcW w:w="1170" w:type="dxa"/>
          </w:tcPr>
          <w:p w14:paraId="26D7DDF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/5 (83.3)</w:t>
            </w:r>
          </w:p>
        </w:tc>
        <w:tc>
          <w:tcPr>
            <w:tcW w:w="1170" w:type="dxa"/>
          </w:tcPr>
          <w:p w14:paraId="426AFC6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5 (83.3)</w:t>
            </w:r>
          </w:p>
        </w:tc>
        <w:tc>
          <w:tcPr>
            <w:tcW w:w="1081" w:type="dxa"/>
          </w:tcPr>
          <w:p w14:paraId="1D61298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6 (100)</w:t>
            </w:r>
          </w:p>
        </w:tc>
        <w:tc>
          <w:tcPr>
            <w:tcW w:w="1349" w:type="dxa"/>
          </w:tcPr>
          <w:p w14:paraId="3382BF1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/42 (82.4)</w:t>
            </w:r>
          </w:p>
        </w:tc>
      </w:tr>
      <w:tr w:rsidR="009229CC" w:rsidRPr="00F359C3" w14:paraId="104B46B1" w14:textId="77777777" w:rsidTr="00F351F5">
        <w:trPr>
          <w:trHeight w:val="335"/>
        </w:trPr>
        <w:tc>
          <w:tcPr>
            <w:tcW w:w="2695" w:type="dxa"/>
          </w:tcPr>
          <w:p w14:paraId="2DD9E52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rvous system disorders </w:t>
            </w:r>
          </w:p>
        </w:tc>
        <w:tc>
          <w:tcPr>
            <w:tcW w:w="1170" w:type="dxa"/>
          </w:tcPr>
          <w:p w14:paraId="1B38BDD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/3 (37.5) </w:t>
            </w:r>
          </w:p>
        </w:tc>
        <w:tc>
          <w:tcPr>
            <w:tcW w:w="1080" w:type="dxa"/>
          </w:tcPr>
          <w:p w14:paraId="6AD7D58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080" w:type="dxa"/>
          </w:tcPr>
          <w:p w14:paraId="752819A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50.0)</w:t>
            </w:r>
          </w:p>
        </w:tc>
        <w:tc>
          <w:tcPr>
            <w:tcW w:w="1170" w:type="dxa"/>
          </w:tcPr>
          <w:p w14:paraId="1E6DD62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6 (66.7)</w:t>
            </w:r>
          </w:p>
        </w:tc>
        <w:tc>
          <w:tcPr>
            <w:tcW w:w="1080" w:type="dxa"/>
          </w:tcPr>
          <w:p w14:paraId="76BD0A4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6 (100)</w:t>
            </w:r>
          </w:p>
        </w:tc>
        <w:tc>
          <w:tcPr>
            <w:tcW w:w="1170" w:type="dxa"/>
          </w:tcPr>
          <w:p w14:paraId="4D3F3E0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5 (83.3)</w:t>
            </w:r>
          </w:p>
        </w:tc>
        <w:tc>
          <w:tcPr>
            <w:tcW w:w="1170" w:type="dxa"/>
          </w:tcPr>
          <w:p w14:paraId="0E3B40E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4 (66.7)</w:t>
            </w:r>
          </w:p>
        </w:tc>
        <w:tc>
          <w:tcPr>
            <w:tcW w:w="1170" w:type="dxa"/>
          </w:tcPr>
          <w:p w14:paraId="1236884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5 (83.3)</w:t>
            </w:r>
          </w:p>
        </w:tc>
        <w:tc>
          <w:tcPr>
            <w:tcW w:w="1081" w:type="dxa"/>
          </w:tcPr>
          <w:p w14:paraId="5117173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6 (100)</w:t>
            </w:r>
          </w:p>
        </w:tc>
        <w:tc>
          <w:tcPr>
            <w:tcW w:w="1349" w:type="dxa"/>
          </w:tcPr>
          <w:p w14:paraId="7DE333E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/37 (72.5)</w:t>
            </w:r>
          </w:p>
        </w:tc>
      </w:tr>
      <w:tr w:rsidR="009229CC" w:rsidRPr="00F359C3" w14:paraId="07D873F3" w14:textId="77777777" w:rsidTr="00F351F5">
        <w:trPr>
          <w:trHeight w:val="335"/>
        </w:trPr>
        <w:tc>
          <w:tcPr>
            <w:tcW w:w="2695" w:type="dxa"/>
          </w:tcPr>
          <w:p w14:paraId="32E3AE12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dache </w:t>
            </w:r>
          </w:p>
        </w:tc>
        <w:tc>
          <w:tcPr>
            <w:tcW w:w="1170" w:type="dxa"/>
          </w:tcPr>
          <w:p w14:paraId="6399C41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1D04F1F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080" w:type="dxa"/>
          </w:tcPr>
          <w:p w14:paraId="61C24B8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170" w:type="dxa"/>
          </w:tcPr>
          <w:p w14:paraId="75D8042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5 (55.6)</w:t>
            </w:r>
          </w:p>
        </w:tc>
        <w:tc>
          <w:tcPr>
            <w:tcW w:w="1080" w:type="dxa"/>
          </w:tcPr>
          <w:p w14:paraId="7B24605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6 (100)</w:t>
            </w:r>
          </w:p>
        </w:tc>
        <w:tc>
          <w:tcPr>
            <w:tcW w:w="1170" w:type="dxa"/>
          </w:tcPr>
          <w:p w14:paraId="3D9227C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5 (83.3)</w:t>
            </w:r>
          </w:p>
        </w:tc>
        <w:tc>
          <w:tcPr>
            <w:tcW w:w="1170" w:type="dxa"/>
          </w:tcPr>
          <w:p w14:paraId="2B0DD71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4 (66.7)</w:t>
            </w:r>
          </w:p>
        </w:tc>
        <w:tc>
          <w:tcPr>
            <w:tcW w:w="1170" w:type="dxa"/>
          </w:tcPr>
          <w:p w14:paraId="4D014B3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5 (83.3)</w:t>
            </w:r>
          </w:p>
        </w:tc>
        <w:tc>
          <w:tcPr>
            <w:tcW w:w="1081" w:type="dxa"/>
          </w:tcPr>
          <w:p w14:paraId="45B08B1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6 (100)</w:t>
            </w:r>
          </w:p>
        </w:tc>
        <w:tc>
          <w:tcPr>
            <w:tcW w:w="1349" w:type="dxa"/>
          </w:tcPr>
          <w:p w14:paraId="20D433E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/34 (66.7)</w:t>
            </w:r>
          </w:p>
        </w:tc>
      </w:tr>
      <w:tr w:rsidR="009229CC" w:rsidRPr="00F359C3" w14:paraId="140A735D" w14:textId="77777777" w:rsidTr="00F351F5">
        <w:trPr>
          <w:trHeight w:val="335"/>
        </w:trPr>
        <w:tc>
          <w:tcPr>
            <w:tcW w:w="2695" w:type="dxa"/>
          </w:tcPr>
          <w:p w14:paraId="15E4DFE3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zziness </w:t>
            </w:r>
          </w:p>
        </w:tc>
        <w:tc>
          <w:tcPr>
            <w:tcW w:w="1170" w:type="dxa"/>
          </w:tcPr>
          <w:p w14:paraId="086DBA3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25.0) </w:t>
            </w:r>
          </w:p>
        </w:tc>
        <w:tc>
          <w:tcPr>
            <w:tcW w:w="1080" w:type="dxa"/>
          </w:tcPr>
          <w:p w14:paraId="748CC28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570F1E3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170" w:type="dxa"/>
          </w:tcPr>
          <w:p w14:paraId="7A06085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22.2)</w:t>
            </w:r>
          </w:p>
        </w:tc>
        <w:tc>
          <w:tcPr>
            <w:tcW w:w="1080" w:type="dxa"/>
          </w:tcPr>
          <w:p w14:paraId="547B5AA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1B50CF1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3 (50.0)</w:t>
            </w:r>
          </w:p>
        </w:tc>
        <w:tc>
          <w:tcPr>
            <w:tcW w:w="1170" w:type="dxa"/>
          </w:tcPr>
          <w:p w14:paraId="0625A82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3 (50.0)</w:t>
            </w:r>
          </w:p>
        </w:tc>
        <w:tc>
          <w:tcPr>
            <w:tcW w:w="1170" w:type="dxa"/>
          </w:tcPr>
          <w:p w14:paraId="6DB1CC1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1" w:type="dxa"/>
          </w:tcPr>
          <w:p w14:paraId="58EF975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7A8D267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13 (25.5)</w:t>
            </w:r>
          </w:p>
        </w:tc>
      </w:tr>
      <w:tr w:rsidR="009229CC" w:rsidRPr="00F359C3" w14:paraId="6EB1279A" w14:textId="77777777" w:rsidTr="00F351F5">
        <w:trPr>
          <w:trHeight w:val="335"/>
        </w:trPr>
        <w:tc>
          <w:tcPr>
            <w:tcW w:w="2695" w:type="dxa"/>
          </w:tcPr>
          <w:p w14:paraId="6FF86444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mnolence </w:t>
            </w:r>
          </w:p>
        </w:tc>
        <w:tc>
          <w:tcPr>
            <w:tcW w:w="1170" w:type="dxa"/>
          </w:tcPr>
          <w:p w14:paraId="272B685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25.0) </w:t>
            </w:r>
          </w:p>
        </w:tc>
        <w:tc>
          <w:tcPr>
            <w:tcW w:w="1080" w:type="dxa"/>
          </w:tcPr>
          <w:p w14:paraId="474F5B6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4A71566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90D8AA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080" w:type="dxa"/>
          </w:tcPr>
          <w:p w14:paraId="178D40E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1007B2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170" w:type="dxa"/>
          </w:tcPr>
          <w:p w14:paraId="2A820DD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A5AD10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081" w:type="dxa"/>
          </w:tcPr>
          <w:p w14:paraId="6912733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49" w:type="dxa"/>
          </w:tcPr>
          <w:p w14:paraId="03DA746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8 (15.7)</w:t>
            </w:r>
          </w:p>
        </w:tc>
      </w:tr>
      <w:tr w:rsidR="009229CC" w:rsidRPr="00F359C3" w14:paraId="00FD3FF2" w14:textId="77777777" w:rsidTr="00F351F5">
        <w:trPr>
          <w:trHeight w:val="335"/>
        </w:trPr>
        <w:tc>
          <w:tcPr>
            <w:tcW w:w="2695" w:type="dxa"/>
          </w:tcPr>
          <w:p w14:paraId="1D492D04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zziness Postural</w:t>
            </w:r>
          </w:p>
        </w:tc>
        <w:tc>
          <w:tcPr>
            <w:tcW w:w="1170" w:type="dxa"/>
          </w:tcPr>
          <w:p w14:paraId="1B50C5D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04C2F60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4665C02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889DFA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080" w:type="dxa"/>
          </w:tcPr>
          <w:p w14:paraId="6C54EB3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10CFB07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AB25E4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7D7FD2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341854F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2480EC7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679C5FC2" w14:textId="77777777" w:rsidTr="00F351F5">
        <w:trPr>
          <w:trHeight w:val="335"/>
        </w:trPr>
        <w:tc>
          <w:tcPr>
            <w:tcW w:w="2695" w:type="dxa"/>
          </w:tcPr>
          <w:p w14:paraId="0E8AD3CD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geusia</w:t>
            </w:r>
          </w:p>
        </w:tc>
        <w:tc>
          <w:tcPr>
            <w:tcW w:w="1170" w:type="dxa"/>
          </w:tcPr>
          <w:p w14:paraId="7EEC0B6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407D7E8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296B49F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14019BE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CC649C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E0929D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097E39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1E021B4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51DC3D7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092EE88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56DE9AF6" w14:textId="77777777" w:rsidTr="00F351F5">
        <w:trPr>
          <w:trHeight w:val="335"/>
        </w:trPr>
        <w:tc>
          <w:tcPr>
            <w:tcW w:w="2695" w:type="dxa"/>
          </w:tcPr>
          <w:p w14:paraId="75127CF3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d discomfort </w:t>
            </w:r>
          </w:p>
        </w:tc>
        <w:tc>
          <w:tcPr>
            <w:tcW w:w="1170" w:type="dxa"/>
          </w:tcPr>
          <w:p w14:paraId="6150708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65FB089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6A84B51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023E3F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7BEE0FF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6E7534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3724C8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2EE44A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39CDDA8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2944FE5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0C271ABA" w14:textId="77777777" w:rsidTr="00F351F5">
        <w:trPr>
          <w:trHeight w:val="335"/>
        </w:trPr>
        <w:tc>
          <w:tcPr>
            <w:tcW w:w="2695" w:type="dxa"/>
          </w:tcPr>
          <w:p w14:paraId="34EBA829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esthesia </w:t>
            </w:r>
          </w:p>
        </w:tc>
        <w:tc>
          <w:tcPr>
            <w:tcW w:w="1170" w:type="dxa"/>
          </w:tcPr>
          <w:p w14:paraId="4F9EE9B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E79BE0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F7B8EC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221FEC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6D38DE6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9B81C4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16.7)</w:t>
            </w:r>
          </w:p>
        </w:tc>
        <w:tc>
          <w:tcPr>
            <w:tcW w:w="1170" w:type="dxa"/>
          </w:tcPr>
          <w:p w14:paraId="67210BD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9CFCDE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341A395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6D1650D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2.0)</w:t>
            </w:r>
          </w:p>
        </w:tc>
      </w:tr>
      <w:tr w:rsidR="009229CC" w:rsidRPr="00F359C3" w14:paraId="66290D92" w14:textId="77777777" w:rsidTr="00F351F5">
        <w:trPr>
          <w:trHeight w:val="335"/>
        </w:trPr>
        <w:tc>
          <w:tcPr>
            <w:tcW w:w="2695" w:type="dxa"/>
          </w:tcPr>
          <w:p w14:paraId="5338F90F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yncope </w:t>
            </w:r>
          </w:p>
        </w:tc>
        <w:tc>
          <w:tcPr>
            <w:tcW w:w="1170" w:type="dxa"/>
          </w:tcPr>
          <w:p w14:paraId="4BB783B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5A4530C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2B6D946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5E2A67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0318A01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62C22DB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E6037B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C45885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728B97C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49" w:type="dxa"/>
          </w:tcPr>
          <w:p w14:paraId="704A1C3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3D38CDFD" w14:textId="77777777" w:rsidTr="00F351F5">
        <w:trPr>
          <w:trHeight w:val="442"/>
        </w:trPr>
        <w:tc>
          <w:tcPr>
            <w:tcW w:w="2695" w:type="dxa"/>
          </w:tcPr>
          <w:p w14:paraId="4FFA7EA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1170" w:type="dxa"/>
          </w:tcPr>
          <w:p w14:paraId="57DA3DC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6A8135C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79F9643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 (50.0)</w:t>
            </w:r>
          </w:p>
        </w:tc>
        <w:tc>
          <w:tcPr>
            <w:tcW w:w="1170" w:type="dxa"/>
          </w:tcPr>
          <w:p w14:paraId="6F85958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8 (88.9)</w:t>
            </w:r>
          </w:p>
        </w:tc>
        <w:tc>
          <w:tcPr>
            <w:tcW w:w="1080" w:type="dxa"/>
          </w:tcPr>
          <w:p w14:paraId="72C61AE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6 (100)</w:t>
            </w:r>
          </w:p>
        </w:tc>
        <w:tc>
          <w:tcPr>
            <w:tcW w:w="1170" w:type="dxa"/>
          </w:tcPr>
          <w:p w14:paraId="35031F6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4 (66.7)</w:t>
            </w:r>
          </w:p>
        </w:tc>
        <w:tc>
          <w:tcPr>
            <w:tcW w:w="1170" w:type="dxa"/>
          </w:tcPr>
          <w:p w14:paraId="53D8ACA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5 (83.3)</w:t>
            </w:r>
          </w:p>
        </w:tc>
        <w:tc>
          <w:tcPr>
            <w:tcW w:w="1170" w:type="dxa"/>
          </w:tcPr>
          <w:p w14:paraId="3A6359C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2 (33.3)</w:t>
            </w:r>
          </w:p>
        </w:tc>
        <w:tc>
          <w:tcPr>
            <w:tcW w:w="1081" w:type="dxa"/>
          </w:tcPr>
          <w:p w14:paraId="1078177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349" w:type="dxa"/>
          </w:tcPr>
          <w:p w14:paraId="6A28E07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/29 (56.9)</w:t>
            </w:r>
          </w:p>
        </w:tc>
      </w:tr>
      <w:tr w:rsidR="009229CC" w:rsidRPr="00F359C3" w14:paraId="34816F54" w14:textId="77777777" w:rsidTr="00F351F5">
        <w:trPr>
          <w:trHeight w:val="430"/>
        </w:trPr>
        <w:tc>
          <w:tcPr>
            <w:tcW w:w="2695" w:type="dxa"/>
          </w:tcPr>
          <w:p w14:paraId="47432DB0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usea </w:t>
            </w:r>
          </w:p>
        </w:tc>
        <w:tc>
          <w:tcPr>
            <w:tcW w:w="1170" w:type="dxa"/>
          </w:tcPr>
          <w:p w14:paraId="773C9D6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6B6FDB9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D48729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1 (50.0) </w:t>
            </w:r>
          </w:p>
        </w:tc>
        <w:tc>
          <w:tcPr>
            <w:tcW w:w="1170" w:type="dxa"/>
          </w:tcPr>
          <w:p w14:paraId="1F610E5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8 (88.9)</w:t>
            </w:r>
          </w:p>
        </w:tc>
        <w:tc>
          <w:tcPr>
            <w:tcW w:w="1080" w:type="dxa"/>
          </w:tcPr>
          <w:p w14:paraId="69708A6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5 (83.3)</w:t>
            </w:r>
          </w:p>
        </w:tc>
        <w:tc>
          <w:tcPr>
            <w:tcW w:w="1170" w:type="dxa"/>
          </w:tcPr>
          <w:p w14:paraId="1D7B81D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4 (66.7)</w:t>
            </w:r>
          </w:p>
        </w:tc>
        <w:tc>
          <w:tcPr>
            <w:tcW w:w="1170" w:type="dxa"/>
          </w:tcPr>
          <w:p w14:paraId="2630F3D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4 (66.7)</w:t>
            </w:r>
          </w:p>
        </w:tc>
        <w:tc>
          <w:tcPr>
            <w:tcW w:w="1170" w:type="dxa"/>
          </w:tcPr>
          <w:p w14:paraId="3F06632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081" w:type="dxa"/>
          </w:tcPr>
          <w:p w14:paraId="7317B5C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349" w:type="dxa"/>
          </w:tcPr>
          <w:p w14:paraId="6FA5538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/26 (51.0)</w:t>
            </w:r>
          </w:p>
        </w:tc>
      </w:tr>
      <w:tr w:rsidR="009229CC" w:rsidRPr="00F359C3" w14:paraId="72DB0FBF" w14:textId="77777777" w:rsidTr="00F351F5">
        <w:trPr>
          <w:trHeight w:val="430"/>
        </w:trPr>
        <w:tc>
          <w:tcPr>
            <w:tcW w:w="2695" w:type="dxa"/>
          </w:tcPr>
          <w:p w14:paraId="6498BFE8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170" w:type="dxa"/>
          </w:tcPr>
          <w:p w14:paraId="530711A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513E175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5612BB0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79EB60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/3 (33.3) </w:t>
            </w:r>
          </w:p>
        </w:tc>
        <w:tc>
          <w:tcPr>
            <w:tcW w:w="1080" w:type="dxa"/>
          </w:tcPr>
          <w:p w14:paraId="0EB99E8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5 (83.3)</w:t>
            </w:r>
          </w:p>
        </w:tc>
        <w:tc>
          <w:tcPr>
            <w:tcW w:w="1170" w:type="dxa"/>
          </w:tcPr>
          <w:p w14:paraId="0204850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270366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5E41DF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1" w:type="dxa"/>
          </w:tcPr>
          <w:p w14:paraId="3B5E193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23FB182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9 (17.6)</w:t>
            </w:r>
          </w:p>
        </w:tc>
      </w:tr>
      <w:tr w:rsidR="009229CC" w:rsidRPr="00F359C3" w14:paraId="7121CC56" w14:textId="77777777" w:rsidTr="00F351F5">
        <w:trPr>
          <w:trHeight w:val="430"/>
        </w:trPr>
        <w:tc>
          <w:tcPr>
            <w:tcW w:w="2695" w:type="dxa"/>
          </w:tcPr>
          <w:p w14:paraId="58F80254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170" w:type="dxa"/>
          </w:tcPr>
          <w:p w14:paraId="3D7E38B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2E539DE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58DD685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50.0)</w:t>
            </w:r>
          </w:p>
        </w:tc>
        <w:tc>
          <w:tcPr>
            <w:tcW w:w="1170" w:type="dxa"/>
          </w:tcPr>
          <w:p w14:paraId="40F84E4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080" w:type="dxa"/>
          </w:tcPr>
          <w:p w14:paraId="10E106D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3D02D4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46638C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170" w:type="dxa"/>
          </w:tcPr>
          <w:p w14:paraId="609D6D1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126F88D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5BE1666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5 (9.8)</w:t>
            </w:r>
          </w:p>
        </w:tc>
      </w:tr>
      <w:tr w:rsidR="009229CC" w:rsidRPr="00F359C3" w14:paraId="7A01D5E9" w14:textId="77777777" w:rsidTr="00F351F5">
        <w:trPr>
          <w:trHeight w:val="430"/>
        </w:trPr>
        <w:tc>
          <w:tcPr>
            <w:tcW w:w="2695" w:type="dxa"/>
          </w:tcPr>
          <w:p w14:paraId="38A9006B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arrhea </w:t>
            </w:r>
          </w:p>
        </w:tc>
        <w:tc>
          <w:tcPr>
            <w:tcW w:w="1170" w:type="dxa"/>
          </w:tcPr>
          <w:p w14:paraId="4681E86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00BDA7F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06E15B7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E7EA89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2C159AD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53E1988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10A595F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3B775DA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6D50B49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4C2D1EC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F359C3" w14:paraId="079B5787" w14:textId="77777777" w:rsidTr="00F351F5">
        <w:trPr>
          <w:trHeight w:val="430"/>
        </w:trPr>
        <w:tc>
          <w:tcPr>
            <w:tcW w:w="2695" w:type="dxa"/>
          </w:tcPr>
          <w:p w14:paraId="337838E4" w14:textId="72566111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bnormal fa</w:t>
            </w:r>
            <w:r w:rsidR="00560BE5"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</w:t>
            </w:r>
          </w:p>
        </w:tc>
        <w:tc>
          <w:tcPr>
            <w:tcW w:w="1170" w:type="dxa"/>
          </w:tcPr>
          <w:p w14:paraId="262B566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679D68A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CC4CF5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55251E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021D185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13A5F2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761F7F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7472E5E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76EA653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193B00D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7658D3DC" w14:textId="77777777" w:rsidTr="00F351F5">
        <w:trPr>
          <w:trHeight w:val="430"/>
        </w:trPr>
        <w:tc>
          <w:tcPr>
            <w:tcW w:w="2695" w:type="dxa"/>
          </w:tcPr>
          <w:p w14:paraId="6D798459" w14:textId="76D6AD0D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</w:t>
            </w:r>
            <w:r w:rsidR="00560BE5"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 discolored</w:t>
            </w:r>
          </w:p>
        </w:tc>
        <w:tc>
          <w:tcPr>
            <w:tcW w:w="1170" w:type="dxa"/>
          </w:tcPr>
          <w:p w14:paraId="69D72DE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7F092CE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E0D151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6EE74B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50038C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648F931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30AE74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4571CF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1CFEA33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6FC8685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61545BEB" w14:textId="77777777" w:rsidTr="00F351F5">
        <w:trPr>
          <w:trHeight w:val="430"/>
        </w:trPr>
        <w:tc>
          <w:tcPr>
            <w:tcW w:w="2695" w:type="dxa"/>
          </w:tcPr>
          <w:p w14:paraId="48C4868C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ulence</w:t>
            </w:r>
          </w:p>
        </w:tc>
        <w:tc>
          <w:tcPr>
            <w:tcW w:w="1170" w:type="dxa"/>
          </w:tcPr>
          <w:p w14:paraId="366A8AC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05B50B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A34FE9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1E1876F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2B99E3B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49C0A29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E2B4C6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E1F16C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69B9F12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1D65B16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4912352E" w14:textId="77777777" w:rsidTr="00F351F5">
        <w:trPr>
          <w:trHeight w:val="430"/>
        </w:trPr>
        <w:tc>
          <w:tcPr>
            <w:tcW w:w="2695" w:type="dxa"/>
          </w:tcPr>
          <w:p w14:paraId="7C571E7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ral disorders and administration site conditions </w:t>
            </w:r>
          </w:p>
        </w:tc>
        <w:tc>
          <w:tcPr>
            <w:tcW w:w="1170" w:type="dxa"/>
          </w:tcPr>
          <w:p w14:paraId="35396C4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/2 (25.0) </w:t>
            </w:r>
          </w:p>
        </w:tc>
        <w:tc>
          <w:tcPr>
            <w:tcW w:w="1080" w:type="dxa"/>
          </w:tcPr>
          <w:p w14:paraId="76FB31D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080" w:type="dxa"/>
          </w:tcPr>
          <w:p w14:paraId="1DB4B7D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8FE655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3 (33.3)</w:t>
            </w:r>
          </w:p>
        </w:tc>
        <w:tc>
          <w:tcPr>
            <w:tcW w:w="1080" w:type="dxa"/>
          </w:tcPr>
          <w:p w14:paraId="12827C1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4 (66.7)</w:t>
            </w:r>
          </w:p>
        </w:tc>
        <w:tc>
          <w:tcPr>
            <w:tcW w:w="1170" w:type="dxa"/>
          </w:tcPr>
          <w:p w14:paraId="32DF751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19CD5E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4 (66.7)</w:t>
            </w:r>
          </w:p>
        </w:tc>
        <w:tc>
          <w:tcPr>
            <w:tcW w:w="1170" w:type="dxa"/>
          </w:tcPr>
          <w:p w14:paraId="38C75FE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2 (33.3)</w:t>
            </w:r>
          </w:p>
        </w:tc>
        <w:tc>
          <w:tcPr>
            <w:tcW w:w="1081" w:type="dxa"/>
          </w:tcPr>
          <w:p w14:paraId="53B7F2D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49" w:type="dxa"/>
          </w:tcPr>
          <w:p w14:paraId="52EC29F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/17 (33.3)</w:t>
            </w:r>
          </w:p>
        </w:tc>
      </w:tr>
      <w:tr w:rsidR="009229CC" w:rsidRPr="00F359C3" w14:paraId="6E1A6E82" w14:textId="77777777" w:rsidTr="00F351F5">
        <w:trPr>
          <w:trHeight w:val="430"/>
        </w:trPr>
        <w:tc>
          <w:tcPr>
            <w:tcW w:w="2695" w:type="dxa"/>
          </w:tcPr>
          <w:p w14:paraId="5A8F00BF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1170" w:type="dxa"/>
          </w:tcPr>
          <w:p w14:paraId="3B1C93D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525FE9D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449A649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21221B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CA4450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4F98FA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508357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50.0)</w:t>
            </w:r>
          </w:p>
        </w:tc>
        <w:tc>
          <w:tcPr>
            <w:tcW w:w="1170" w:type="dxa"/>
          </w:tcPr>
          <w:p w14:paraId="56F8A4A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1BD13C9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450F116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4 (7.8)</w:t>
            </w:r>
          </w:p>
        </w:tc>
      </w:tr>
      <w:tr w:rsidR="009229CC" w:rsidRPr="00F359C3" w14:paraId="6A12DA48" w14:textId="77777777" w:rsidTr="00F351F5">
        <w:trPr>
          <w:trHeight w:val="430"/>
        </w:trPr>
        <w:tc>
          <w:tcPr>
            <w:tcW w:w="2695" w:type="dxa"/>
          </w:tcPr>
          <w:p w14:paraId="070E5AE1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igue </w:t>
            </w:r>
          </w:p>
        </w:tc>
        <w:tc>
          <w:tcPr>
            <w:tcW w:w="1170" w:type="dxa"/>
          </w:tcPr>
          <w:p w14:paraId="4CC121B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283710E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638FE97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2FD91D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080" w:type="dxa"/>
          </w:tcPr>
          <w:p w14:paraId="74D0C3B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07F2135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6CDB9C0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FFDD30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07963BD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49" w:type="dxa"/>
          </w:tcPr>
          <w:p w14:paraId="29818D3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4 (7.8)</w:t>
            </w:r>
          </w:p>
        </w:tc>
      </w:tr>
      <w:tr w:rsidR="009229CC" w:rsidRPr="00F359C3" w14:paraId="5C28D52A" w14:textId="77777777" w:rsidTr="00F351F5">
        <w:trPr>
          <w:trHeight w:val="430"/>
        </w:trPr>
        <w:tc>
          <w:tcPr>
            <w:tcW w:w="2695" w:type="dxa"/>
          </w:tcPr>
          <w:p w14:paraId="704CE68D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usion site irritation </w:t>
            </w:r>
          </w:p>
        </w:tc>
        <w:tc>
          <w:tcPr>
            <w:tcW w:w="1170" w:type="dxa"/>
          </w:tcPr>
          <w:p w14:paraId="5135ACB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3303F0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CEDBE4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7A8F35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33.3)</w:t>
            </w:r>
          </w:p>
        </w:tc>
        <w:tc>
          <w:tcPr>
            <w:tcW w:w="1080" w:type="dxa"/>
          </w:tcPr>
          <w:p w14:paraId="778B689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A38D7A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1B5F75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CDD832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48FCD61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26AD29C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5.9)</w:t>
            </w:r>
          </w:p>
        </w:tc>
      </w:tr>
      <w:tr w:rsidR="009229CC" w:rsidRPr="00F359C3" w14:paraId="5483D367" w14:textId="77777777" w:rsidTr="00F351F5">
        <w:trPr>
          <w:trHeight w:val="430"/>
        </w:trPr>
        <w:tc>
          <w:tcPr>
            <w:tcW w:w="2695" w:type="dxa"/>
          </w:tcPr>
          <w:p w14:paraId="2586A199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usion site pain </w:t>
            </w:r>
          </w:p>
        </w:tc>
        <w:tc>
          <w:tcPr>
            <w:tcW w:w="1170" w:type="dxa"/>
          </w:tcPr>
          <w:p w14:paraId="38F22F4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E0D196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7935C8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B50988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2DF860D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2CA6E96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1A53CB3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1BA8A1F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1" w:type="dxa"/>
          </w:tcPr>
          <w:p w14:paraId="2F59C95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228E9F5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5.9)</w:t>
            </w:r>
          </w:p>
        </w:tc>
      </w:tr>
      <w:tr w:rsidR="009229CC" w:rsidRPr="00F359C3" w14:paraId="2650BC8D" w14:textId="77777777" w:rsidTr="00F351F5">
        <w:trPr>
          <w:trHeight w:val="430"/>
        </w:trPr>
        <w:tc>
          <w:tcPr>
            <w:tcW w:w="2695" w:type="dxa"/>
          </w:tcPr>
          <w:p w14:paraId="6051E77D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theter site inflammation </w:t>
            </w:r>
          </w:p>
        </w:tc>
        <w:tc>
          <w:tcPr>
            <w:tcW w:w="1170" w:type="dxa"/>
          </w:tcPr>
          <w:p w14:paraId="412A94C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99A857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57FFD52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CA1946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1.1) </w:t>
            </w:r>
          </w:p>
        </w:tc>
        <w:tc>
          <w:tcPr>
            <w:tcW w:w="1080" w:type="dxa"/>
          </w:tcPr>
          <w:p w14:paraId="2DC7460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50D74C9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6EA338D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6C7879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2FA9616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100B8DE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F359C3" w14:paraId="1D258ED7" w14:textId="77777777" w:rsidTr="00F351F5">
        <w:trPr>
          <w:trHeight w:val="430"/>
        </w:trPr>
        <w:tc>
          <w:tcPr>
            <w:tcW w:w="2695" w:type="dxa"/>
          </w:tcPr>
          <w:p w14:paraId="025E45F1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eling hot</w:t>
            </w:r>
          </w:p>
        </w:tc>
        <w:tc>
          <w:tcPr>
            <w:tcW w:w="1170" w:type="dxa"/>
          </w:tcPr>
          <w:p w14:paraId="75ADE46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2B20F41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2A4082F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7EC7C6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66CF98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6DAE34F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F31ED8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170" w:type="dxa"/>
          </w:tcPr>
          <w:p w14:paraId="4971FDC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35219BC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6562DF8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F359C3" w14:paraId="2266272C" w14:textId="77777777" w:rsidTr="00F351F5">
        <w:trPr>
          <w:trHeight w:val="430"/>
        </w:trPr>
        <w:tc>
          <w:tcPr>
            <w:tcW w:w="2695" w:type="dxa"/>
          </w:tcPr>
          <w:p w14:paraId="44E5974F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usion site erythema </w:t>
            </w:r>
          </w:p>
        </w:tc>
        <w:tc>
          <w:tcPr>
            <w:tcW w:w="1170" w:type="dxa"/>
          </w:tcPr>
          <w:p w14:paraId="36EA9D4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61A1402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0227065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E2A055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D1C22D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B70839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67525A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73148E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1" w:type="dxa"/>
          </w:tcPr>
          <w:p w14:paraId="18C7E28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474AFA0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F359C3" w14:paraId="311C6A18" w14:textId="77777777" w:rsidTr="00F351F5">
        <w:trPr>
          <w:trHeight w:val="344"/>
        </w:trPr>
        <w:tc>
          <w:tcPr>
            <w:tcW w:w="2695" w:type="dxa"/>
          </w:tcPr>
          <w:p w14:paraId="43F993E8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 site induration</w:t>
            </w:r>
          </w:p>
        </w:tc>
        <w:tc>
          <w:tcPr>
            <w:tcW w:w="1170" w:type="dxa"/>
          </w:tcPr>
          <w:p w14:paraId="58AC0BB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5B4A3C8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4A01DB9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4521F0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D7DFE7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598767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505C5D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9849B2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1" w:type="dxa"/>
          </w:tcPr>
          <w:p w14:paraId="3F42232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674A86A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F359C3" w14:paraId="73FD2EE1" w14:textId="77777777" w:rsidTr="00F351F5">
        <w:trPr>
          <w:trHeight w:val="344"/>
        </w:trPr>
        <w:tc>
          <w:tcPr>
            <w:tcW w:w="2695" w:type="dxa"/>
          </w:tcPr>
          <w:p w14:paraId="2A1EE1C1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usion site reaction </w:t>
            </w:r>
          </w:p>
        </w:tc>
        <w:tc>
          <w:tcPr>
            <w:tcW w:w="1170" w:type="dxa"/>
          </w:tcPr>
          <w:p w14:paraId="7DC7641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6557519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50.0) </w:t>
            </w:r>
          </w:p>
        </w:tc>
        <w:tc>
          <w:tcPr>
            <w:tcW w:w="1080" w:type="dxa"/>
          </w:tcPr>
          <w:p w14:paraId="61E217A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9B2169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00189BA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B1853D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F55812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E497E8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1" w:type="dxa"/>
          </w:tcPr>
          <w:p w14:paraId="3488D3F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0037B3E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F359C3" w14:paraId="7E7FF2FB" w14:textId="77777777" w:rsidTr="00F351F5">
        <w:trPr>
          <w:trHeight w:val="344"/>
        </w:trPr>
        <w:tc>
          <w:tcPr>
            <w:tcW w:w="2695" w:type="dxa"/>
          </w:tcPr>
          <w:p w14:paraId="52FC7403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usion site inflammation </w:t>
            </w:r>
          </w:p>
        </w:tc>
        <w:tc>
          <w:tcPr>
            <w:tcW w:w="1170" w:type="dxa"/>
          </w:tcPr>
          <w:p w14:paraId="39FB6C2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7D70346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549774B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166535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5D984B4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368BF93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2E4B5C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B1F7F3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526069F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57CD6A9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0B620793" w14:textId="77777777" w:rsidTr="00F351F5">
        <w:trPr>
          <w:trHeight w:val="344"/>
        </w:trPr>
        <w:tc>
          <w:tcPr>
            <w:tcW w:w="2695" w:type="dxa"/>
          </w:tcPr>
          <w:p w14:paraId="0D99813F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ection site inflammation</w:t>
            </w:r>
          </w:p>
        </w:tc>
        <w:tc>
          <w:tcPr>
            <w:tcW w:w="1170" w:type="dxa"/>
          </w:tcPr>
          <w:p w14:paraId="54FFFD5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7BA5E57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265FF1C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9CBFF8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217489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4247D10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82B823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182E5A8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4554E1B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6464D59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66B9E2C3" w14:textId="77777777" w:rsidTr="00F351F5">
        <w:trPr>
          <w:trHeight w:val="344"/>
        </w:trPr>
        <w:tc>
          <w:tcPr>
            <w:tcW w:w="2695" w:type="dxa"/>
          </w:tcPr>
          <w:p w14:paraId="4AC95B7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sculoskeletal and connective tissue disorders </w:t>
            </w:r>
          </w:p>
        </w:tc>
        <w:tc>
          <w:tcPr>
            <w:tcW w:w="1170" w:type="dxa"/>
          </w:tcPr>
          <w:p w14:paraId="29C6752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D89A80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65009B6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63562CA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1.1) </w:t>
            </w:r>
          </w:p>
        </w:tc>
        <w:tc>
          <w:tcPr>
            <w:tcW w:w="1080" w:type="dxa"/>
          </w:tcPr>
          <w:p w14:paraId="7BFC275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137ED7B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425E1C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C53F49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7BDA7E5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49" w:type="dxa"/>
          </w:tcPr>
          <w:p w14:paraId="082DF91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5.9)</w:t>
            </w:r>
          </w:p>
        </w:tc>
      </w:tr>
      <w:tr w:rsidR="009229CC" w:rsidRPr="00F359C3" w14:paraId="54AA6FD5" w14:textId="77777777" w:rsidTr="00F351F5">
        <w:trPr>
          <w:trHeight w:val="344"/>
        </w:trPr>
        <w:tc>
          <w:tcPr>
            <w:tcW w:w="2695" w:type="dxa"/>
          </w:tcPr>
          <w:p w14:paraId="043D32E7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sculoskeletal stiffness </w:t>
            </w:r>
          </w:p>
        </w:tc>
        <w:tc>
          <w:tcPr>
            <w:tcW w:w="1170" w:type="dxa"/>
          </w:tcPr>
          <w:p w14:paraId="3AD6762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507F6C6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436F0BD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16259E6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C39CB5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103A121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1ED39A4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6D32F1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5EC1C11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4A19A3B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3B361737" w14:textId="77777777" w:rsidTr="00F351F5">
        <w:trPr>
          <w:trHeight w:val="344"/>
        </w:trPr>
        <w:tc>
          <w:tcPr>
            <w:tcW w:w="2695" w:type="dxa"/>
          </w:tcPr>
          <w:p w14:paraId="29911BBE" w14:textId="77777777" w:rsidR="009229CC" w:rsidRPr="00F359C3" w:rsidRDefault="009229CC" w:rsidP="0083119B">
            <w:pPr>
              <w:tabs>
                <w:tab w:val="left" w:pos="930"/>
              </w:tabs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1170" w:type="dxa"/>
          </w:tcPr>
          <w:p w14:paraId="3EE207F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005759B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2192E3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B0F26C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1.1) </w:t>
            </w:r>
          </w:p>
        </w:tc>
        <w:tc>
          <w:tcPr>
            <w:tcW w:w="1080" w:type="dxa"/>
          </w:tcPr>
          <w:p w14:paraId="5F4ED7D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6EBB142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1A009C6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47C972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5ABF591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79C9510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47B949A6" w14:textId="77777777" w:rsidTr="00F351F5">
        <w:trPr>
          <w:trHeight w:val="344"/>
        </w:trPr>
        <w:tc>
          <w:tcPr>
            <w:tcW w:w="2695" w:type="dxa"/>
          </w:tcPr>
          <w:p w14:paraId="25257020" w14:textId="77777777" w:rsidR="009229CC" w:rsidRPr="00F359C3" w:rsidRDefault="009229CC" w:rsidP="0083119B">
            <w:pPr>
              <w:tabs>
                <w:tab w:val="left" w:pos="930"/>
              </w:tabs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 in jaw</w:t>
            </w:r>
          </w:p>
        </w:tc>
        <w:tc>
          <w:tcPr>
            <w:tcW w:w="1170" w:type="dxa"/>
          </w:tcPr>
          <w:p w14:paraId="284B389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68C7D9B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55F7426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9BB40D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6FB410C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69F4D93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13D157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F6DB9A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3F77BDF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349" w:type="dxa"/>
          </w:tcPr>
          <w:p w14:paraId="6FC084F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0DA5884B" w14:textId="77777777" w:rsidTr="00F351F5">
        <w:trPr>
          <w:trHeight w:val="344"/>
        </w:trPr>
        <w:tc>
          <w:tcPr>
            <w:tcW w:w="2695" w:type="dxa"/>
          </w:tcPr>
          <w:p w14:paraId="2A4B4A6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espiratory, thoracic, and mediastinal disorders</w:t>
            </w:r>
          </w:p>
        </w:tc>
        <w:tc>
          <w:tcPr>
            <w:tcW w:w="1170" w:type="dxa"/>
          </w:tcPr>
          <w:p w14:paraId="25716CB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1 (12.5) </w:t>
            </w:r>
          </w:p>
        </w:tc>
        <w:tc>
          <w:tcPr>
            <w:tcW w:w="1080" w:type="dxa"/>
          </w:tcPr>
          <w:p w14:paraId="0B647D8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29305DB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F88F04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0375CA3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8DBDA0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54818E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39F0585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547AF10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0B7E76F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2 (3.9)</w:t>
            </w:r>
          </w:p>
        </w:tc>
      </w:tr>
      <w:tr w:rsidR="009229CC" w:rsidRPr="00F359C3" w14:paraId="756CF5B2" w14:textId="77777777" w:rsidTr="00F351F5">
        <w:trPr>
          <w:trHeight w:val="344"/>
        </w:trPr>
        <w:tc>
          <w:tcPr>
            <w:tcW w:w="2695" w:type="dxa"/>
          </w:tcPr>
          <w:p w14:paraId="226A5414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yspnea </w:t>
            </w:r>
          </w:p>
        </w:tc>
        <w:tc>
          <w:tcPr>
            <w:tcW w:w="1170" w:type="dxa"/>
          </w:tcPr>
          <w:p w14:paraId="64284AE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78CE25E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79112A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385040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0F77FD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1EF4C8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4574AC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33DBB00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0DFD965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547DB3F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F359C3" w14:paraId="22C527D0" w14:textId="77777777" w:rsidTr="00F351F5">
        <w:trPr>
          <w:trHeight w:val="344"/>
        </w:trPr>
        <w:tc>
          <w:tcPr>
            <w:tcW w:w="2695" w:type="dxa"/>
          </w:tcPr>
          <w:p w14:paraId="701AA300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pistaxis </w:t>
            </w:r>
          </w:p>
        </w:tc>
        <w:tc>
          <w:tcPr>
            <w:tcW w:w="1170" w:type="dxa"/>
          </w:tcPr>
          <w:p w14:paraId="48EC223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25E9BBD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2D8573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1095A0B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57440D0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68B4E9B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F76C3F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A495E5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3BB5B1B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4470499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1E87FB4B" w14:textId="77777777" w:rsidTr="00F351F5">
        <w:trPr>
          <w:trHeight w:val="344"/>
        </w:trPr>
        <w:tc>
          <w:tcPr>
            <w:tcW w:w="2695" w:type="dxa"/>
          </w:tcPr>
          <w:p w14:paraId="0095223F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 disorders</w:t>
            </w:r>
          </w:p>
        </w:tc>
        <w:tc>
          <w:tcPr>
            <w:tcW w:w="1170" w:type="dxa"/>
          </w:tcPr>
          <w:p w14:paraId="744F698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25906B6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0757AD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5F5EF2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66E3B63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8D1D45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4CBD33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A72B50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1" w:type="dxa"/>
          </w:tcPr>
          <w:p w14:paraId="6D96C0E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4B733A1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F359C3" w14:paraId="6DD57F80" w14:textId="77777777" w:rsidTr="00F351F5">
        <w:trPr>
          <w:trHeight w:val="344"/>
        </w:trPr>
        <w:tc>
          <w:tcPr>
            <w:tcW w:w="2695" w:type="dxa"/>
          </w:tcPr>
          <w:p w14:paraId="61C0208B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otophobia </w:t>
            </w:r>
          </w:p>
        </w:tc>
        <w:tc>
          <w:tcPr>
            <w:tcW w:w="1170" w:type="dxa"/>
          </w:tcPr>
          <w:p w14:paraId="22AD6C7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722696E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4D78D47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F7AE4D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8AAEF1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0A41CE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62F59CF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39286E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081" w:type="dxa"/>
          </w:tcPr>
          <w:p w14:paraId="274EB62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11AE7BF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21023090" w14:textId="77777777" w:rsidTr="00F351F5">
        <w:trPr>
          <w:trHeight w:val="344"/>
        </w:trPr>
        <w:tc>
          <w:tcPr>
            <w:tcW w:w="2695" w:type="dxa"/>
          </w:tcPr>
          <w:p w14:paraId="32893F1F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otopsia </w:t>
            </w:r>
          </w:p>
        </w:tc>
        <w:tc>
          <w:tcPr>
            <w:tcW w:w="1170" w:type="dxa"/>
          </w:tcPr>
          <w:p w14:paraId="5647583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0A0FE23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E652BB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A4B1B5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E64CF3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1C6E5F6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14FA86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7FC15B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1CD8E97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48813CB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3E40A4D2" w14:textId="77777777" w:rsidTr="00F351F5">
        <w:trPr>
          <w:trHeight w:val="344"/>
        </w:trPr>
        <w:tc>
          <w:tcPr>
            <w:tcW w:w="2695" w:type="dxa"/>
          </w:tcPr>
          <w:p w14:paraId="6C0DCB1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disorders</w:t>
            </w:r>
          </w:p>
        </w:tc>
        <w:tc>
          <w:tcPr>
            <w:tcW w:w="1170" w:type="dxa"/>
          </w:tcPr>
          <w:p w14:paraId="683630B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01F6B44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706E76D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8D2ADD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2562F7E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60CC3B1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1604D99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531B908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1" w:type="dxa"/>
          </w:tcPr>
          <w:p w14:paraId="63855B3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0E0A5A8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F359C3" w14:paraId="2C081130" w14:textId="77777777" w:rsidTr="00F351F5">
        <w:trPr>
          <w:trHeight w:val="344"/>
        </w:trPr>
        <w:tc>
          <w:tcPr>
            <w:tcW w:w="2695" w:type="dxa"/>
          </w:tcPr>
          <w:p w14:paraId="50FFDEB6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ushing </w:t>
            </w:r>
          </w:p>
        </w:tc>
        <w:tc>
          <w:tcPr>
            <w:tcW w:w="1170" w:type="dxa"/>
          </w:tcPr>
          <w:p w14:paraId="030FBE7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0E0AA69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49A67E2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1343441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698D61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05AFE9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DE68BF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094BF7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081" w:type="dxa"/>
          </w:tcPr>
          <w:p w14:paraId="7582826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2AD0EC5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447A422C" w14:textId="77777777" w:rsidTr="00F351F5">
        <w:trPr>
          <w:trHeight w:val="344"/>
        </w:trPr>
        <w:tc>
          <w:tcPr>
            <w:tcW w:w="2695" w:type="dxa"/>
          </w:tcPr>
          <w:p w14:paraId="4C8825C5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llor </w:t>
            </w:r>
          </w:p>
        </w:tc>
        <w:tc>
          <w:tcPr>
            <w:tcW w:w="1170" w:type="dxa"/>
          </w:tcPr>
          <w:p w14:paraId="1E1DCD6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785DFC9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48B16AE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95F059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2D6684B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0FE3AE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4272C6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2DE0306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0CACF0D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619FA49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27FBC32A" w14:textId="77777777" w:rsidTr="00F351F5">
        <w:trPr>
          <w:trHeight w:val="684"/>
        </w:trPr>
        <w:tc>
          <w:tcPr>
            <w:tcW w:w="2695" w:type="dxa"/>
          </w:tcPr>
          <w:p w14:paraId="21495B7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jury, poisoning, and procedural complications </w:t>
            </w:r>
          </w:p>
        </w:tc>
        <w:tc>
          <w:tcPr>
            <w:tcW w:w="1170" w:type="dxa"/>
          </w:tcPr>
          <w:p w14:paraId="1647AB8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568BD06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4CC5E28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E8FD48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4ED8C1B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6C8D5E2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662E17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1A70EC5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7927E2C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349" w:type="dxa"/>
          </w:tcPr>
          <w:p w14:paraId="0A34D5D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1349D19A" w14:textId="77777777" w:rsidTr="00F351F5">
        <w:trPr>
          <w:trHeight w:val="512"/>
        </w:trPr>
        <w:tc>
          <w:tcPr>
            <w:tcW w:w="2695" w:type="dxa"/>
          </w:tcPr>
          <w:p w14:paraId="007AEEFD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170" w:type="dxa"/>
          </w:tcPr>
          <w:p w14:paraId="072F136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4078EA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20F7E81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619030A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73A875B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0B9B2D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0F0DF02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4C2645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5090B14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349" w:type="dxa"/>
          </w:tcPr>
          <w:p w14:paraId="59EDCFC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073E9F8F" w14:textId="77777777" w:rsidTr="00F351F5">
        <w:trPr>
          <w:trHeight w:val="728"/>
        </w:trPr>
        <w:tc>
          <w:tcPr>
            <w:tcW w:w="2695" w:type="dxa"/>
          </w:tcPr>
          <w:p w14:paraId="11FACA8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abolism and nutrition disorders </w:t>
            </w:r>
          </w:p>
        </w:tc>
        <w:tc>
          <w:tcPr>
            <w:tcW w:w="1170" w:type="dxa"/>
          </w:tcPr>
          <w:p w14:paraId="5D385EC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5697F76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EFB8D8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3713CB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A33666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0EBD45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23E929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258A2AB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40952DA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36055FF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4E0E7DC0" w14:textId="77777777" w:rsidTr="00F351F5">
        <w:trPr>
          <w:trHeight w:val="684"/>
        </w:trPr>
        <w:tc>
          <w:tcPr>
            <w:tcW w:w="2695" w:type="dxa"/>
          </w:tcPr>
          <w:p w14:paraId="087BDFDC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creased appetite </w:t>
            </w:r>
          </w:p>
        </w:tc>
        <w:tc>
          <w:tcPr>
            <w:tcW w:w="1170" w:type="dxa"/>
          </w:tcPr>
          <w:p w14:paraId="1347A32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E4B242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63B5BD5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E2E552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6286889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E341D7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105B590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1B73A34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3E4CDCE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25C33D2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39DE5A87" w14:textId="77777777" w:rsidTr="00F351F5">
        <w:trPr>
          <w:trHeight w:val="684"/>
        </w:trPr>
        <w:tc>
          <w:tcPr>
            <w:tcW w:w="2695" w:type="dxa"/>
          </w:tcPr>
          <w:p w14:paraId="1CFB1481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sychiatric disorders </w:t>
            </w:r>
          </w:p>
        </w:tc>
        <w:tc>
          <w:tcPr>
            <w:tcW w:w="1170" w:type="dxa"/>
          </w:tcPr>
          <w:p w14:paraId="674E65F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45AA8B0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AA52EC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6E00D6A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1375AEC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3A7E7A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B6DC17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4CA2B72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19587E3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72EE451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244DF55F" w14:textId="77777777" w:rsidTr="00F351F5">
        <w:trPr>
          <w:trHeight w:val="684"/>
        </w:trPr>
        <w:tc>
          <w:tcPr>
            <w:tcW w:w="2695" w:type="dxa"/>
          </w:tcPr>
          <w:p w14:paraId="2243C396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otional disorder </w:t>
            </w:r>
          </w:p>
        </w:tc>
        <w:tc>
          <w:tcPr>
            <w:tcW w:w="1170" w:type="dxa"/>
          </w:tcPr>
          <w:p w14:paraId="1CB3237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F645B2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6808E51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84996F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7A318C5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9E20D8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502D8367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7D16E95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7301E5FF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2AE1678A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2A41E352" w14:textId="77777777" w:rsidTr="00F351F5">
        <w:trPr>
          <w:trHeight w:val="684"/>
        </w:trPr>
        <w:tc>
          <w:tcPr>
            <w:tcW w:w="2695" w:type="dxa"/>
          </w:tcPr>
          <w:p w14:paraId="5DCB07F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n and subcutaneous tissue disorders </w:t>
            </w:r>
          </w:p>
        </w:tc>
        <w:tc>
          <w:tcPr>
            <w:tcW w:w="1170" w:type="dxa"/>
          </w:tcPr>
          <w:p w14:paraId="50FE63E1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4A4A88F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2874C6CB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2FB1E88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16CF178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1C5906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3340648E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85E5F7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67816E29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6B6C067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F359C3" w14:paraId="1082934C" w14:textId="77777777" w:rsidTr="00F351F5">
        <w:trPr>
          <w:trHeight w:val="684"/>
        </w:trPr>
        <w:tc>
          <w:tcPr>
            <w:tcW w:w="2695" w:type="dxa"/>
          </w:tcPr>
          <w:p w14:paraId="3CBA88A5" w14:textId="77777777" w:rsidR="009229CC" w:rsidRPr="00F359C3" w:rsidRDefault="009229CC" w:rsidP="0083119B">
            <w:pPr>
              <w:spacing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Rash </w:t>
            </w:r>
          </w:p>
        </w:tc>
        <w:tc>
          <w:tcPr>
            <w:tcW w:w="1170" w:type="dxa"/>
          </w:tcPr>
          <w:p w14:paraId="5B19033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699C8C86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5C7D81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4EB96A94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0" w:type="dxa"/>
          </w:tcPr>
          <w:p w14:paraId="3A3A9E83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5DFCCE5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25C46E1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170" w:type="dxa"/>
          </w:tcPr>
          <w:p w14:paraId="7BBF6C32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081" w:type="dxa"/>
          </w:tcPr>
          <w:p w14:paraId="79A6BB30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)</w:t>
            </w:r>
          </w:p>
        </w:tc>
        <w:tc>
          <w:tcPr>
            <w:tcW w:w="1349" w:type="dxa"/>
          </w:tcPr>
          <w:p w14:paraId="0C68188D" w14:textId="77777777" w:rsidR="009229CC" w:rsidRPr="00F359C3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</w:tbl>
    <w:p w14:paraId="7C597551" w14:textId="21970770" w:rsidR="009229CC" w:rsidRPr="0083119B" w:rsidRDefault="009229CC" w:rsidP="009229CC">
      <w:pPr>
        <w:spacing w:after="0" w:line="240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83119B"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>*</w:t>
      </w:r>
      <w:r w:rsidR="004F2385"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TE</w:t>
      </w:r>
      <w:r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AEs were classified according to MedDRA Version 21.0</w:t>
      </w:r>
    </w:p>
    <w:p w14:paraId="0EF692CC" w14:textId="77777777" w:rsidR="009229CC" w:rsidRPr="0083119B" w:rsidRDefault="009229CC" w:rsidP="009229CC">
      <w:pPr>
        <w:spacing w:after="0" w:line="240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Cohorts: PBO 1 = Placebo BID on Day 1 and QD on Days 2 to 7 IV infusion; PBO 2 = Placebo BID on Days 1 and 2 and QD on Days 3 to 7 IV infusion; PBO 3 = Placebo BID on Day 1 and QD on Days 2 to 7 IV infusion with ondansetron; A = 1500 mg BID on Day 1 and 900 mg QD on Days 2 to 7 FMGX IV infusion; B = 900 mg BID on Days 1 and 2 and 900 mg QD on Days 3 to 7 FMGX IV infusion; C = 1000 mg BID on Day 1 and 900 mg QD on Days 2 to 7 FMGX IV infusion with ondansetron; D = 1000 mg BID on Day 1 and 750 mg QD on Days 2 to 7 FMGX IV infusion; E = 1000 mg BID on Day 1 and 850 mg QD on Days 2 to 7 FMGX IV infusion; F = 1000 mg BID on Day 1 and 900 mg QD on Days 2 to 7 FMGX IV infusion</w:t>
      </w:r>
    </w:p>
    <w:p w14:paraId="246A6504" w14:textId="62C7905E" w:rsidR="009229CC" w:rsidRPr="0083119B" w:rsidRDefault="009229CC" w:rsidP="009229CC">
      <w:pPr>
        <w:spacing w:after="0" w:line="240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% = percentage of the total number of participants per treatment that experienced </w:t>
      </w:r>
      <w:r w:rsidR="00A54FD1"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TE</w:t>
      </w:r>
      <w:r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AEs; BID, twice daily; E = number of times the </w:t>
      </w:r>
      <w:r w:rsidR="006A4C58"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TE</w:t>
      </w:r>
      <w:r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AEs occurred; FMGX = fosmanogepix; IV = intravenous; N = number of participants exposed; n = number of participants that experienced </w:t>
      </w:r>
      <w:r w:rsidR="006A4C58"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TE</w:t>
      </w:r>
      <w:r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AEs; PBO = placebo; PT = preferred term; QD, once daily; SOC = system organ class; TEAEs = treatment-emergent adverse events</w:t>
      </w:r>
    </w:p>
    <w:p w14:paraId="20B21A2E" w14:textId="77777777" w:rsidR="009229CC" w:rsidRPr="009229CC" w:rsidRDefault="009229CC" w:rsidP="009229CC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9229C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br w:type="page"/>
      </w:r>
    </w:p>
    <w:p w14:paraId="6BA31460" w14:textId="13106574" w:rsidR="009229CC" w:rsidRPr="009229CC" w:rsidRDefault="009229CC" w:rsidP="0083119B">
      <w:pPr>
        <w:pStyle w:val="Heading1"/>
        <w:spacing w:after="24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7454C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Table </w:t>
      </w:r>
      <w:r w:rsidR="00662EAC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D7454C">
        <w:rPr>
          <w:rFonts w:ascii="Times New Roman" w:hAnsi="Times New Roman" w:cs="Times New Roman"/>
          <w:b/>
          <w:color w:val="auto"/>
          <w:sz w:val="24"/>
          <w:szCs w:val="24"/>
        </w:rPr>
        <w:t xml:space="preserve">5. </w:t>
      </w:r>
      <w:r w:rsidRPr="009229C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ll TEAEs by SOC and PT for Multiple Doses of IV-infused FMGX and Summary of Moderate and Severe TEAEs</w:t>
      </w:r>
    </w:p>
    <w:tbl>
      <w:tblPr>
        <w:tblpPr w:leftFromText="180" w:rightFromText="180" w:vertAnchor="text" w:tblpY="1"/>
        <w:tblOverlap w:val="never"/>
        <w:tblW w:w="14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170"/>
        <w:gridCol w:w="1080"/>
        <w:gridCol w:w="1080"/>
        <w:gridCol w:w="1170"/>
        <w:gridCol w:w="1170"/>
        <w:gridCol w:w="1170"/>
        <w:gridCol w:w="1170"/>
        <w:gridCol w:w="1170"/>
        <w:gridCol w:w="1080"/>
        <w:gridCol w:w="1350"/>
      </w:tblGrid>
      <w:tr w:rsidR="009229CC" w:rsidRPr="002C6E3C" w14:paraId="71BAC89D" w14:textId="77777777" w:rsidTr="0083119B">
        <w:trPr>
          <w:trHeight w:val="335"/>
        </w:trPr>
        <w:tc>
          <w:tcPr>
            <w:tcW w:w="2695" w:type="dxa"/>
            <w:vMerge w:val="restart"/>
            <w:vAlign w:val="bottom"/>
          </w:tcPr>
          <w:p w14:paraId="6A519385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  <w:t>TEAEs by SOC and PT</w:t>
            </w:r>
            <w:r w:rsidRPr="002C6E3C"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  <w:vertAlign w:val="superscript"/>
              </w:rPr>
              <w:t>*</w:t>
            </w:r>
            <w:r w:rsidRPr="002C6E3C"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  <w:t xml:space="preserve"> </w:t>
            </w:r>
            <w:r w:rsidRPr="002C6E3C"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  <w:br/>
              <w:t>E/n (%)</w:t>
            </w:r>
          </w:p>
          <w:p w14:paraId="56953DD7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pacing w:val="-10"/>
                <w:sz w:val="20"/>
                <w:szCs w:val="20"/>
              </w:rPr>
            </w:pPr>
          </w:p>
          <w:p w14:paraId="367249DB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3"/>
          </w:tcPr>
          <w:p w14:paraId="59882DD9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BO</w:t>
            </w:r>
          </w:p>
        </w:tc>
        <w:tc>
          <w:tcPr>
            <w:tcW w:w="6930" w:type="dxa"/>
            <w:gridSpan w:val="6"/>
          </w:tcPr>
          <w:p w14:paraId="5853CF1F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MGX</w:t>
            </w:r>
          </w:p>
        </w:tc>
        <w:tc>
          <w:tcPr>
            <w:tcW w:w="1350" w:type="dxa"/>
            <w:vMerge w:val="restart"/>
          </w:tcPr>
          <w:p w14:paraId="223DCAAE" w14:textId="77777777" w:rsidR="009229CC" w:rsidRPr="002C6E3C" w:rsidRDefault="009229CC" w:rsidP="009229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79536B3" w14:textId="77777777" w:rsidR="009229CC" w:rsidRPr="002C6E3C" w:rsidRDefault="009229CC" w:rsidP="009229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7260416C" w14:textId="77777777" w:rsidR="009229CC" w:rsidRPr="002C6E3C" w:rsidRDefault="009229CC" w:rsidP="009229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51)</w:t>
            </w:r>
          </w:p>
        </w:tc>
      </w:tr>
      <w:tr w:rsidR="009229CC" w:rsidRPr="002C6E3C" w14:paraId="6C338173" w14:textId="77777777" w:rsidTr="0083119B">
        <w:trPr>
          <w:trHeight w:val="1043"/>
        </w:trPr>
        <w:tc>
          <w:tcPr>
            <w:tcW w:w="2695" w:type="dxa"/>
            <w:vMerge/>
          </w:tcPr>
          <w:p w14:paraId="25AF1CF5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F6A876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BO 1</w:t>
            </w:r>
          </w:p>
          <w:p w14:paraId="16A99F52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8)</w:t>
            </w:r>
          </w:p>
        </w:tc>
        <w:tc>
          <w:tcPr>
            <w:tcW w:w="1080" w:type="dxa"/>
          </w:tcPr>
          <w:p w14:paraId="0451C836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BO 2</w:t>
            </w:r>
          </w:p>
          <w:p w14:paraId="507A74AA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)</w:t>
            </w:r>
          </w:p>
        </w:tc>
        <w:tc>
          <w:tcPr>
            <w:tcW w:w="1080" w:type="dxa"/>
          </w:tcPr>
          <w:p w14:paraId="04DA8EAE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BO 3</w:t>
            </w:r>
          </w:p>
          <w:p w14:paraId="4FA0526C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)</w:t>
            </w:r>
          </w:p>
        </w:tc>
        <w:tc>
          <w:tcPr>
            <w:tcW w:w="1170" w:type="dxa"/>
          </w:tcPr>
          <w:p w14:paraId="5486CF53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A</w:t>
            </w:r>
          </w:p>
          <w:p w14:paraId="52CC980A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0/900 mg</w:t>
            </w:r>
          </w:p>
          <w:p w14:paraId="0DF19F43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170" w:type="dxa"/>
          </w:tcPr>
          <w:p w14:paraId="097788D6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B</w:t>
            </w:r>
          </w:p>
          <w:p w14:paraId="49C935C2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0/900 mg (N=6)</w:t>
            </w:r>
          </w:p>
        </w:tc>
        <w:tc>
          <w:tcPr>
            <w:tcW w:w="1170" w:type="dxa"/>
          </w:tcPr>
          <w:p w14:paraId="47204046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C 1000/900 mg</w:t>
            </w:r>
          </w:p>
          <w:p w14:paraId="3B4E8D61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170" w:type="dxa"/>
          </w:tcPr>
          <w:p w14:paraId="4F9294CF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D</w:t>
            </w:r>
          </w:p>
          <w:p w14:paraId="4563A97B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0/750 mg (N=6)</w:t>
            </w:r>
          </w:p>
        </w:tc>
        <w:tc>
          <w:tcPr>
            <w:tcW w:w="1170" w:type="dxa"/>
          </w:tcPr>
          <w:p w14:paraId="1B69BD2F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E</w:t>
            </w:r>
          </w:p>
          <w:p w14:paraId="428B8453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0/850 mg (N=6)</w:t>
            </w:r>
          </w:p>
        </w:tc>
        <w:tc>
          <w:tcPr>
            <w:tcW w:w="1080" w:type="dxa"/>
          </w:tcPr>
          <w:p w14:paraId="7D602C3B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F</w:t>
            </w:r>
          </w:p>
          <w:p w14:paraId="6D8DC998" w14:textId="77777777" w:rsidR="009229CC" w:rsidRPr="002C6E3C" w:rsidRDefault="009229CC" w:rsidP="008311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0/900 mg (N=6)</w:t>
            </w:r>
          </w:p>
        </w:tc>
        <w:tc>
          <w:tcPr>
            <w:tcW w:w="1350" w:type="dxa"/>
            <w:vMerge/>
          </w:tcPr>
          <w:p w14:paraId="737BB74A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9CC" w:rsidRPr="002C6E3C" w14:paraId="3A7F30B4" w14:textId="77777777" w:rsidTr="0083119B">
        <w:trPr>
          <w:trHeight w:val="335"/>
        </w:trPr>
        <w:tc>
          <w:tcPr>
            <w:tcW w:w="2695" w:type="dxa"/>
          </w:tcPr>
          <w:p w14:paraId="0EFA047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AEs</w:t>
            </w:r>
          </w:p>
        </w:tc>
        <w:tc>
          <w:tcPr>
            <w:tcW w:w="1170" w:type="dxa"/>
          </w:tcPr>
          <w:p w14:paraId="28898A5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/8 (100) </w:t>
            </w:r>
          </w:p>
        </w:tc>
        <w:tc>
          <w:tcPr>
            <w:tcW w:w="1080" w:type="dxa"/>
          </w:tcPr>
          <w:p w14:paraId="3F8E02C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2 (100)</w:t>
            </w:r>
          </w:p>
        </w:tc>
        <w:tc>
          <w:tcPr>
            <w:tcW w:w="1080" w:type="dxa"/>
          </w:tcPr>
          <w:p w14:paraId="460D62D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2 (100)</w:t>
            </w:r>
          </w:p>
        </w:tc>
        <w:tc>
          <w:tcPr>
            <w:tcW w:w="1170" w:type="dxa"/>
          </w:tcPr>
          <w:p w14:paraId="0A957DB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/9 (100)</w:t>
            </w:r>
          </w:p>
        </w:tc>
        <w:tc>
          <w:tcPr>
            <w:tcW w:w="1170" w:type="dxa"/>
          </w:tcPr>
          <w:p w14:paraId="2404A46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/6 (100)</w:t>
            </w:r>
          </w:p>
        </w:tc>
        <w:tc>
          <w:tcPr>
            <w:tcW w:w="1170" w:type="dxa"/>
          </w:tcPr>
          <w:p w14:paraId="6123015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/6 (100)</w:t>
            </w:r>
          </w:p>
        </w:tc>
        <w:tc>
          <w:tcPr>
            <w:tcW w:w="1170" w:type="dxa"/>
          </w:tcPr>
          <w:p w14:paraId="16F75A3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/6 (100)</w:t>
            </w:r>
          </w:p>
        </w:tc>
        <w:tc>
          <w:tcPr>
            <w:tcW w:w="1170" w:type="dxa"/>
          </w:tcPr>
          <w:p w14:paraId="2A4CFA9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/6 (100)</w:t>
            </w:r>
          </w:p>
        </w:tc>
        <w:tc>
          <w:tcPr>
            <w:tcW w:w="1080" w:type="dxa"/>
          </w:tcPr>
          <w:p w14:paraId="66369AC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/6 (100)</w:t>
            </w:r>
          </w:p>
        </w:tc>
        <w:tc>
          <w:tcPr>
            <w:tcW w:w="1350" w:type="dxa"/>
          </w:tcPr>
          <w:p w14:paraId="57DC5394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/51 (100)</w:t>
            </w:r>
          </w:p>
        </w:tc>
      </w:tr>
      <w:tr w:rsidR="009229CC" w:rsidRPr="002C6E3C" w14:paraId="5527D690" w14:textId="77777777" w:rsidTr="0083119B">
        <w:trPr>
          <w:trHeight w:val="335"/>
        </w:trPr>
        <w:tc>
          <w:tcPr>
            <w:tcW w:w="2695" w:type="dxa"/>
          </w:tcPr>
          <w:p w14:paraId="3C7C3E5C" w14:textId="77777777" w:rsidR="009229CC" w:rsidRPr="00D72F62" w:rsidRDefault="009229CC" w:rsidP="0083119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F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ervous system disorders </w:t>
            </w:r>
          </w:p>
        </w:tc>
        <w:tc>
          <w:tcPr>
            <w:tcW w:w="1170" w:type="dxa"/>
          </w:tcPr>
          <w:p w14:paraId="0571288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/6 (75.0) </w:t>
            </w:r>
          </w:p>
        </w:tc>
        <w:tc>
          <w:tcPr>
            <w:tcW w:w="1080" w:type="dxa"/>
          </w:tcPr>
          <w:p w14:paraId="612C024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100)</w:t>
            </w:r>
          </w:p>
        </w:tc>
        <w:tc>
          <w:tcPr>
            <w:tcW w:w="1080" w:type="dxa"/>
          </w:tcPr>
          <w:p w14:paraId="7061469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2 (100)</w:t>
            </w:r>
          </w:p>
        </w:tc>
        <w:tc>
          <w:tcPr>
            <w:tcW w:w="1170" w:type="dxa"/>
          </w:tcPr>
          <w:p w14:paraId="5EDD3FE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9 (100)</w:t>
            </w:r>
          </w:p>
        </w:tc>
        <w:tc>
          <w:tcPr>
            <w:tcW w:w="1170" w:type="dxa"/>
          </w:tcPr>
          <w:p w14:paraId="68E889D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6 (100)</w:t>
            </w:r>
          </w:p>
        </w:tc>
        <w:tc>
          <w:tcPr>
            <w:tcW w:w="1170" w:type="dxa"/>
          </w:tcPr>
          <w:p w14:paraId="3BFD7EB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/6 (100)</w:t>
            </w:r>
          </w:p>
        </w:tc>
        <w:tc>
          <w:tcPr>
            <w:tcW w:w="1170" w:type="dxa"/>
          </w:tcPr>
          <w:p w14:paraId="06F2D20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5 (83.3)</w:t>
            </w:r>
          </w:p>
        </w:tc>
        <w:tc>
          <w:tcPr>
            <w:tcW w:w="1170" w:type="dxa"/>
          </w:tcPr>
          <w:p w14:paraId="2C701C1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5 (83.3)</w:t>
            </w:r>
          </w:p>
        </w:tc>
        <w:tc>
          <w:tcPr>
            <w:tcW w:w="1080" w:type="dxa"/>
          </w:tcPr>
          <w:p w14:paraId="63F1F45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6 (100)</w:t>
            </w:r>
          </w:p>
        </w:tc>
        <w:tc>
          <w:tcPr>
            <w:tcW w:w="1350" w:type="dxa"/>
          </w:tcPr>
          <w:p w14:paraId="5436CB73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/47 (92.2)</w:t>
            </w:r>
          </w:p>
        </w:tc>
      </w:tr>
      <w:tr w:rsidR="009229CC" w:rsidRPr="002C6E3C" w14:paraId="7D9F9E44" w14:textId="77777777" w:rsidTr="0083119B">
        <w:trPr>
          <w:trHeight w:val="335"/>
        </w:trPr>
        <w:tc>
          <w:tcPr>
            <w:tcW w:w="2695" w:type="dxa"/>
          </w:tcPr>
          <w:p w14:paraId="745F3FB4" w14:textId="7A72FB70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dache </w:t>
            </w:r>
          </w:p>
        </w:tc>
        <w:tc>
          <w:tcPr>
            <w:tcW w:w="1170" w:type="dxa"/>
          </w:tcPr>
          <w:p w14:paraId="051BE41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25.0) </w:t>
            </w:r>
          </w:p>
        </w:tc>
        <w:tc>
          <w:tcPr>
            <w:tcW w:w="1080" w:type="dxa"/>
          </w:tcPr>
          <w:p w14:paraId="1A09F80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100)</w:t>
            </w:r>
          </w:p>
        </w:tc>
        <w:tc>
          <w:tcPr>
            <w:tcW w:w="1080" w:type="dxa"/>
          </w:tcPr>
          <w:p w14:paraId="0B7D352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50.0)</w:t>
            </w:r>
          </w:p>
        </w:tc>
        <w:tc>
          <w:tcPr>
            <w:tcW w:w="1170" w:type="dxa"/>
          </w:tcPr>
          <w:p w14:paraId="5D6D08B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7 (77.8)</w:t>
            </w:r>
          </w:p>
        </w:tc>
        <w:tc>
          <w:tcPr>
            <w:tcW w:w="1170" w:type="dxa"/>
          </w:tcPr>
          <w:p w14:paraId="3AF4FFE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6 (100)</w:t>
            </w:r>
          </w:p>
        </w:tc>
        <w:tc>
          <w:tcPr>
            <w:tcW w:w="1170" w:type="dxa"/>
          </w:tcPr>
          <w:p w14:paraId="6409C7B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6 (100)</w:t>
            </w:r>
          </w:p>
        </w:tc>
        <w:tc>
          <w:tcPr>
            <w:tcW w:w="1170" w:type="dxa"/>
          </w:tcPr>
          <w:p w14:paraId="6640657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5 (83.3)</w:t>
            </w:r>
          </w:p>
        </w:tc>
        <w:tc>
          <w:tcPr>
            <w:tcW w:w="1170" w:type="dxa"/>
          </w:tcPr>
          <w:p w14:paraId="4F807A5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5 (83.3)</w:t>
            </w:r>
          </w:p>
        </w:tc>
        <w:tc>
          <w:tcPr>
            <w:tcW w:w="1080" w:type="dxa"/>
          </w:tcPr>
          <w:p w14:paraId="0EE230B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6 (100)</w:t>
            </w:r>
          </w:p>
        </w:tc>
        <w:tc>
          <w:tcPr>
            <w:tcW w:w="1350" w:type="dxa"/>
          </w:tcPr>
          <w:p w14:paraId="1674103C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/40 (78.4)</w:t>
            </w:r>
          </w:p>
        </w:tc>
      </w:tr>
      <w:tr w:rsidR="009229CC" w:rsidRPr="002C6E3C" w14:paraId="38C865F9" w14:textId="77777777" w:rsidTr="0083119B">
        <w:trPr>
          <w:trHeight w:val="335"/>
        </w:trPr>
        <w:tc>
          <w:tcPr>
            <w:tcW w:w="2695" w:type="dxa"/>
          </w:tcPr>
          <w:p w14:paraId="6F879A0D" w14:textId="77777777" w:rsidR="009229CC" w:rsidRPr="002C6E3C" w:rsidRDefault="009229CC" w:rsidP="0083119B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402DCE9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85B906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BBEE06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4B3E9B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22.2) </w:t>
            </w:r>
          </w:p>
        </w:tc>
        <w:tc>
          <w:tcPr>
            <w:tcW w:w="1170" w:type="dxa"/>
          </w:tcPr>
          <w:p w14:paraId="15192B6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5 (83.3)</w:t>
            </w:r>
          </w:p>
        </w:tc>
        <w:tc>
          <w:tcPr>
            <w:tcW w:w="1170" w:type="dxa"/>
          </w:tcPr>
          <w:p w14:paraId="01A3E5A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07AE884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4DAE8CE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3C60EE2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6D9CF0A2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1 (21.6)</w:t>
            </w:r>
          </w:p>
        </w:tc>
      </w:tr>
      <w:tr w:rsidR="009229CC" w:rsidRPr="002C6E3C" w14:paraId="09D3F0D9" w14:textId="77777777" w:rsidTr="0083119B">
        <w:trPr>
          <w:trHeight w:val="335"/>
        </w:trPr>
        <w:tc>
          <w:tcPr>
            <w:tcW w:w="2695" w:type="dxa"/>
          </w:tcPr>
          <w:p w14:paraId="7AFCC35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zziness </w:t>
            </w:r>
          </w:p>
        </w:tc>
        <w:tc>
          <w:tcPr>
            <w:tcW w:w="1170" w:type="dxa"/>
          </w:tcPr>
          <w:p w14:paraId="4DDDEDA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/3 (37.5) </w:t>
            </w:r>
          </w:p>
        </w:tc>
        <w:tc>
          <w:tcPr>
            <w:tcW w:w="1080" w:type="dxa"/>
          </w:tcPr>
          <w:p w14:paraId="55F37AA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8B662F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170" w:type="dxa"/>
          </w:tcPr>
          <w:p w14:paraId="07FE897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33.3)</w:t>
            </w:r>
          </w:p>
        </w:tc>
        <w:tc>
          <w:tcPr>
            <w:tcW w:w="1170" w:type="dxa"/>
          </w:tcPr>
          <w:p w14:paraId="4AEBC8C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16.7)</w:t>
            </w:r>
          </w:p>
        </w:tc>
        <w:tc>
          <w:tcPr>
            <w:tcW w:w="1170" w:type="dxa"/>
          </w:tcPr>
          <w:p w14:paraId="52828FD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5 (83.3)</w:t>
            </w:r>
          </w:p>
        </w:tc>
        <w:tc>
          <w:tcPr>
            <w:tcW w:w="1170" w:type="dxa"/>
          </w:tcPr>
          <w:p w14:paraId="75D566F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3 (50.0)</w:t>
            </w:r>
          </w:p>
        </w:tc>
        <w:tc>
          <w:tcPr>
            <w:tcW w:w="1170" w:type="dxa"/>
          </w:tcPr>
          <w:p w14:paraId="16DB606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080" w:type="dxa"/>
          </w:tcPr>
          <w:p w14:paraId="790F220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5498ED49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/18 (35.3)</w:t>
            </w:r>
          </w:p>
        </w:tc>
      </w:tr>
      <w:tr w:rsidR="009229CC" w:rsidRPr="002C6E3C" w14:paraId="03CF0923" w14:textId="77777777" w:rsidTr="0083119B">
        <w:trPr>
          <w:trHeight w:val="335"/>
        </w:trPr>
        <w:tc>
          <w:tcPr>
            <w:tcW w:w="2695" w:type="dxa"/>
          </w:tcPr>
          <w:p w14:paraId="22CB7AD1" w14:textId="77777777" w:rsidR="009229CC" w:rsidRPr="002C6E3C" w:rsidRDefault="009229CC" w:rsidP="0083119B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7333706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76CF0E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9625F3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DEC0C5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43A2180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C80CE1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46FF4E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612BE2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81674A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086F0C1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2FF4E934" w14:textId="77777777" w:rsidTr="0083119B">
        <w:trPr>
          <w:trHeight w:val="335"/>
        </w:trPr>
        <w:tc>
          <w:tcPr>
            <w:tcW w:w="2695" w:type="dxa"/>
          </w:tcPr>
          <w:p w14:paraId="389E424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nolence</w:t>
            </w:r>
          </w:p>
        </w:tc>
        <w:tc>
          <w:tcPr>
            <w:tcW w:w="1170" w:type="dxa"/>
          </w:tcPr>
          <w:p w14:paraId="2A61915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25.0) </w:t>
            </w:r>
          </w:p>
        </w:tc>
        <w:tc>
          <w:tcPr>
            <w:tcW w:w="1080" w:type="dxa"/>
          </w:tcPr>
          <w:p w14:paraId="7C11472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DE3F59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170" w:type="dxa"/>
          </w:tcPr>
          <w:p w14:paraId="6D50975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47C9B78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092530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3 (50.0)</w:t>
            </w:r>
          </w:p>
        </w:tc>
        <w:tc>
          <w:tcPr>
            <w:tcW w:w="1170" w:type="dxa"/>
          </w:tcPr>
          <w:p w14:paraId="28888BC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967801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080" w:type="dxa"/>
          </w:tcPr>
          <w:p w14:paraId="32AA365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16.7)</w:t>
            </w:r>
          </w:p>
        </w:tc>
        <w:tc>
          <w:tcPr>
            <w:tcW w:w="1350" w:type="dxa"/>
          </w:tcPr>
          <w:p w14:paraId="46F49495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0 (19.6)</w:t>
            </w:r>
          </w:p>
        </w:tc>
      </w:tr>
      <w:tr w:rsidR="009229CC" w:rsidRPr="002C6E3C" w14:paraId="7C9B6A3C" w14:textId="77777777" w:rsidTr="0083119B">
        <w:trPr>
          <w:trHeight w:val="335"/>
        </w:trPr>
        <w:tc>
          <w:tcPr>
            <w:tcW w:w="2695" w:type="dxa"/>
          </w:tcPr>
          <w:p w14:paraId="61A337E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ysgeusia </w:t>
            </w:r>
          </w:p>
        </w:tc>
        <w:tc>
          <w:tcPr>
            <w:tcW w:w="1170" w:type="dxa"/>
          </w:tcPr>
          <w:p w14:paraId="4DA43B6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30870DB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82633F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170" w:type="dxa"/>
          </w:tcPr>
          <w:p w14:paraId="7CA5838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1 (11.1)</w:t>
            </w:r>
          </w:p>
        </w:tc>
        <w:tc>
          <w:tcPr>
            <w:tcW w:w="1170" w:type="dxa"/>
          </w:tcPr>
          <w:p w14:paraId="74B4576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58986B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8032B1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3C9A270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0D7ADB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6D309A46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4 (7.8)</w:t>
            </w:r>
          </w:p>
        </w:tc>
      </w:tr>
      <w:tr w:rsidR="009229CC" w:rsidRPr="002C6E3C" w14:paraId="44FE3DEB" w14:textId="77777777" w:rsidTr="0083119B">
        <w:trPr>
          <w:trHeight w:val="335"/>
        </w:trPr>
        <w:tc>
          <w:tcPr>
            <w:tcW w:w="2695" w:type="dxa"/>
          </w:tcPr>
          <w:p w14:paraId="7147807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zziness postural </w:t>
            </w:r>
          </w:p>
        </w:tc>
        <w:tc>
          <w:tcPr>
            <w:tcW w:w="1170" w:type="dxa"/>
          </w:tcPr>
          <w:p w14:paraId="5F1790F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2621682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AA5E69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98B950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7AE02E0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552239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B2C7DD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4E3C7F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17A3C8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69719216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6799AF88" w14:textId="77777777" w:rsidTr="0083119B">
        <w:trPr>
          <w:trHeight w:val="335"/>
        </w:trPr>
        <w:tc>
          <w:tcPr>
            <w:tcW w:w="2695" w:type="dxa"/>
          </w:tcPr>
          <w:p w14:paraId="689A37B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 discomfort</w:t>
            </w:r>
          </w:p>
        </w:tc>
        <w:tc>
          <w:tcPr>
            <w:tcW w:w="1170" w:type="dxa"/>
          </w:tcPr>
          <w:p w14:paraId="7F591F8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191C78E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45637F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AADCB9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6868E13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A95922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715272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18BF17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0BB241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56647998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0D43CDF8" w14:textId="77777777" w:rsidTr="0083119B">
        <w:trPr>
          <w:trHeight w:val="335"/>
        </w:trPr>
        <w:tc>
          <w:tcPr>
            <w:tcW w:w="2695" w:type="dxa"/>
          </w:tcPr>
          <w:p w14:paraId="0DEFE32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resyncope</w:t>
            </w:r>
          </w:p>
        </w:tc>
        <w:tc>
          <w:tcPr>
            <w:tcW w:w="1170" w:type="dxa"/>
          </w:tcPr>
          <w:p w14:paraId="46EA147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D2066D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F15E36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5C1C11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519145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E2F873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063D30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0A473C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6FFACC9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0387D6B0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0A964C0C" w14:textId="77777777" w:rsidTr="0083119B">
        <w:trPr>
          <w:trHeight w:val="335"/>
        </w:trPr>
        <w:tc>
          <w:tcPr>
            <w:tcW w:w="2695" w:type="dxa"/>
          </w:tcPr>
          <w:p w14:paraId="7D41672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urbance in attention</w:t>
            </w:r>
          </w:p>
        </w:tc>
        <w:tc>
          <w:tcPr>
            <w:tcW w:w="1170" w:type="dxa"/>
          </w:tcPr>
          <w:p w14:paraId="511E342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EC2B96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F50192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EE1105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3B3C64B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6EFD60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9F1E04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F3687B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A017BF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5FD1EDF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7D8D4928" w14:textId="77777777" w:rsidTr="0083119B">
        <w:trPr>
          <w:trHeight w:val="335"/>
        </w:trPr>
        <w:tc>
          <w:tcPr>
            <w:tcW w:w="2695" w:type="dxa"/>
          </w:tcPr>
          <w:p w14:paraId="42F025B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esthesia</w:t>
            </w:r>
          </w:p>
        </w:tc>
        <w:tc>
          <w:tcPr>
            <w:tcW w:w="1170" w:type="dxa"/>
          </w:tcPr>
          <w:p w14:paraId="11E4215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1 (12.5) </w:t>
            </w:r>
          </w:p>
        </w:tc>
        <w:tc>
          <w:tcPr>
            <w:tcW w:w="1080" w:type="dxa"/>
          </w:tcPr>
          <w:p w14:paraId="77DFFF7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758518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23D2F1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04561C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0C4B48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54EA9C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5D5535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3EA6AE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314BC6B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2.0)</w:t>
            </w:r>
          </w:p>
        </w:tc>
      </w:tr>
      <w:tr w:rsidR="009229CC" w:rsidRPr="002C6E3C" w14:paraId="2A9627BC" w14:textId="77777777" w:rsidTr="0083119B">
        <w:trPr>
          <w:trHeight w:val="335"/>
        </w:trPr>
        <w:tc>
          <w:tcPr>
            <w:tcW w:w="2695" w:type="dxa"/>
          </w:tcPr>
          <w:p w14:paraId="303C802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sthesia</w:t>
            </w:r>
          </w:p>
        </w:tc>
        <w:tc>
          <w:tcPr>
            <w:tcW w:w="1170" w:type="dxa"/>
          </w:tcPr>
          <w:p w14:paraId="1C0C9B4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AACCC9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2320E6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5606DA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F5C45E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1F2E11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 (16.7)</w:t>
            </w:r>
          </w:p>
        </w:tc>
        <w:tc>
          <w:tcPr>
            <w:tcW w:w="1170" w:type="dxa"/>
          </w:tcPr>
          <w:p w14:paraId="5DB253A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D40D44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B1CED7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FCE5B6B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 (2.0)</w:t>
            </w:r>
          </w:p>
        </w:tc>
      </w:tr>
      <w:tr w:rsidR="009229CC" w:rsidRPr="002C6E3C" w14:paraId="465D7378" w14:textId="77777777" w:rsidTr="0083119B">
        <w:trPr>
          <w:trHeight w:val="335"/>
        </w:trPr>
        <w:tc>
          <w:tcPr>
            <w:tcW w:w="2695" w:type="dxa"/>
          </w:tcPr>
          <w:p w14:paraId="5D7F278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cope</w:t>
            </w:r>
          </w:p>
        </w:tc>
        <w:tc>
          <w:tcPr>
            <w:tcW w:w="1170" w:type="dxa"/>
          </w:tcPr>
          <w:p w14:paraId="721CEDF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AE1065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5BD6F6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F67B1E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8211C4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946811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0D3637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89C903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9559E1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549DD767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420AF730" w14:textId="77777777" w:rsidTr="0083119B">
        <w:trPr>
          <w:trHeight w:val="335"/>
        </w:trPr>
        <w:tc>
          <w:tcPr>
            <w:tcW w:w="2695" w:type="dxa"/>
          </w:tcPr>
          <w:p w14:paraId="0A238F6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</w:p>
        </w:tc>
        <w:tc>
          <w:tcPr>
            <w:tcW w:w="1170" w:type="dxa"/>
          </w:tcPr>
          <w:p w14:paraId="1140F68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43D5A0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0B47E7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7654C1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425D20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9F7E43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5FABAE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EE09D6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A03A42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68BD524B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3F631604" w14:textId="77777777" w:rsidTr="0083119B">
        <w:trPr>
          <w:trHeight w:val="335"/>
        </w:trPr>
        <w:tc>
          <w:tcPr>
            <w:tcW w:w="2695" w:type="dxa"/>
          </w:tcPr>
          <w:p w14:paraId="39B9D483" w14:textId="77777777" w:rsidR="009229CC" w:rsidRPr="00D72F62" w:rsidRDefault="009229CC" w:rsidP="0083119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F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ral disorders and administration site conditions </w:t>
            </w:r>
          </w:p>
        </w:tc>
        <w:tc>
          <w:tcPr>
            <w:tcW w:w="1170" w:type="dxa"/>
          </w:tcPr>
          <w:p w14:paraId="291A8AE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/6 (75.0) </w:t>
            </w:r>
          </w:p>
        </w:tc>
        <w:tc>
          <w:tcPr>
            <w:tcW w:w="1080" w:type="dxa"/>
          </w:tcPr>
          <w:p w14:paraId="7A4F3CD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50.0)</w:t>
            </w:r>
          </w:p>
        </w:tc>
        <w:tc>
          <w:tcPr>
            <w:tcW w:w="1080" w:type="dxa"/>
          </w:tcPr>
          <w:p w14:paraId="4CDE198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2 (100)</w:t>
            </w:r>
          </w:p>
        </w:tc>
        <w:tc>
          <w:tcPr>
            <w:tcW w:w="1170" w:type="dxa"/>
          </w:tcPr>
          <w:p w14:paraId="7F8597E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6 (66.7)</w:t>
            </w:r>
          </w:p>
        </w:tc>
        <w:tc>
          <w:tcPr>
            <w:tcW w:w="1170" w:type="dxa"/>
          </w:tcPr>
          <w:p w14:paraId="432210B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5 (83.3)</w:t>
            </w:r>
          </w:p>
        </w:tc>
        <w:tc>
          <w:tcPr>
            <w:tcW w:w="1170" w:type="dxa"/>
          </w:tcPr>
          <w:p w14:paraId="0CE7867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5 (83.3)</w:t>
            </w:r>
          </w:p>
        </w:tc>
        <w:tc>
          <w:tcPr>
            <w:tcW w:w="1170" w:type="dxa"/>
          </w:tcPr>
          <w:p w14:paraId="291E11C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6 (100)</w:t>
            </w:r>
          </w:p>
        </w:tc>
        <w:tc>
          <w:tcPr>
            <w:tcW w:w="1170" w:type="dxa"/>
          </w:tcPr>
          <w:p w14:paraId="019C6F3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5 (83.3)</w:t>
            </w:r>
          </w:p>
        </w:tc>
        <w:tc>
          <w:tcPr>
            <w:tcW w:w="1080" w:type="dxa"/>
          </w:tcPr>
          <w:p w14:paraId="696235E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6 (100)</w:t>
            </w:r>
          </w:p>
        </w:tc>
        <w:tc>
          <w:tcPr>
            <w:tcW w:w="1350" w:type="dxa"/>
          </w:tcPr>
          <w:p w14:paraId="77BA412B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/42 (82.4)</w:t>
            </w:r>
          </w:p>
        </w:tc>
      </w:tr>
      <w:tr w:rsidR="009229CC" w:rsidRPr="002C6E3C" w14:paraId="4F6D654A" w14:textId="77777777" w:rsidTr="0083119B">
        <w:trPr>
          <w:trHeight w:val="335"/>
        </w:trPr>
        <w:tc>
          <w:tcPr>
            <w:tcW w:w="2695" w:type="dxa"/>
          </w:tcPr>
          <w:p w14:paraId="575079FC" w14:textId="2824E11D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theter site pain </w:t>
            </w:r>
          </w:p>
        </w:tc>
        <w:tc>
          <w:tcPr>
            <w:tcW w:w="1170" w:type="dxa"/>
          </w:tcPr>
          <w:p w14:paraId="45648CE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/5 (62.5) </w:t>
            </w:r>
          </w:p>
        </w:tc>
        <w:tc>
          <w:tcPr>
            <w:tcW w:w="1080" w:type="dxa"/>
          </w:tcPr>
          <w:p w14:paraId="3D7EDB1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6A7619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2 (100)</w:t>
            </w:r>
          </w:p>
        </w:tc>
        <w:tc>
          <w:tcPr>
            <w:tcW w:w="1170" w:type="dxa"/>
          </w:tcPr>
          <w:p w14:paraId="1E5790B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20583C9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74191A7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50.0)</w:t>
            </w:r>
          </w:p>
        </w:tc>
        <w:tc>
          <w:tcPr>
            <w:tcW w:w="1170" w:type="dxa"/>
          </w:tcPr>
          <w:p w14:paraId="0219F8A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5 (83.3)</w:t>
            </w:r>
          </w:p>
        </w:tc>
        <w:tc>
          <w:tcPr>
            <w:tcW w:w="1170" w:type="dxa"/>
          </w:tcPr>
          <w:p w14:paraId="39646D2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080" w:type="dxa"/>
          </w:tcPr>
          <w:p w14:paraId="5CBBD57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4 (66.7)</w:t>
            </w:r>
          </w:p>
        </w:tc>
        <w:tc>
          <w:tcPr>
            <w:tcW w:w="1350" w:type="dxa"/>
          </w:tcPr>
          <w:p w14:paraId="2CF85F51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23 (45.1)</w:t>
            </w:r>
          </w:p>
        </w:tc>
      </w:tr>
      <w:tr w:rsidR="009229CC" w:rsidRPr="002C6E3C" w14:paraId="67B0DC66" w14:textId="77777777" w:rsidTr="0083119B">
        <w:trPr>
          <w:trHeight w:val="335"/>
        </w:trPr>
        <w:tc>
          <w:tcPr>
            <w:tcW w:w="2695" w:type="dxa"/>
          </w:tcPr>
          <w:p w14:paraId="32D3B0E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igue </w:t>
            </w:r>
          </w:p>
        </w:tc>
        <w:tc>
          <w:tcPr>
            <w:tcW w:w="1170" w:type="dxa"/>
          </w:tcPr>
          <w:p w14:paraId="7E378D9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25.0) </w:t>
            </w:r>
          </w:p>
        </w:tc>
        <w:tc>
          <w:tcPr>
            <w:tcW w:w="1080" w:type="dxa"/>
          </w:tcPr>
          <w:p w14:paraId="344113E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FA6856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170" w:type="dxa"/>
          </w:tcPr>
          <w:p w14:paraId="72578DA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23E1974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170" w:type="dxa"/>
          </w:tcPr>
          <w:p w14:paraId="207582B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572587D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5D9349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8C498B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7923A654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8 (15.7)</w:t>
            </w:r>
          </w:p>
        </w:tc>
      </w:tr>
      <w:tr w:rsidR="009229CC" w:rsidRPr="002C6E3C" w14:paraId="3D6D4EFA" w14:textId="77777777" w:rsidTr="0083119B">
        <w:trPr>
          <w:trHeight w:val="335"/>
        </w:trPr>
        <w:tc>
          <w:tcPr>
            <w:tcW w:w="2695" w:type="dxa"/>
          </w:tcPr>
          <w:p w14:paraId="070426E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usion site irritation </w:t>
            </w:r>
          </w:p>
        </w:tc>
        <w:tc>
          <w:tcPr>
            <w:tcW w:w="1170" w:type="dxa"/>
          </w:tcPr>
          <w:p w14:paraId="45540F7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4E2ACB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707AEF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CCFD0B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/4 (44.4) </w:t>
            </w:r>
          </w:p>
        </w:tc>
        <w:tc>
          <w:tcPr>
            <w:tcW w:w="1170" w:type="dxa"/>
          </w:tcPr>
          <w:p w14:paraId="1B878D1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16.7)</w:t>
            </w:r>
          </w:p>
        </w:tc>
        <w:tc>
          <w:tcPr>
            <w:tcW w:w="1170" w:type="dxa"/>
          </w:tcPr>
          <w:p w14:paraId="3A3BBE0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0F6389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0E599C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3482AA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229807BB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6 (11.8)</w:t>
            </w:r>
          </w:p>
        </w:tc>
      </w:tr>
      <w:tr w:rsidR="009229CC" w:rsidRPr="002C6E3C" w14:paraId="52213D11" w14:textId="77777777" w:rsidTr="0083119B">
        <w:trPr>
          <w:trHeight w:val="335"/>
        </w:trPr>
        <w:tc>
          <w:tcPr>
            <w:tcW w:w="2695" w:type="dxa"/>
          </w:tcPr>
          <w:p w14:paraId="257B8F9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10401AE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654C63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D46067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272400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22.2) </w:t>
            </w:r>
          </w:p>
        </w:tc>
        <w:tc>
          <w:tcPr>
            <w:tcW w:w="1170" w:type="dxa"/>
          </w:tcPr>
          <w:p w14:paraId="740EDC5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9284F0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A6D74E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42B5B6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E5F285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639B2682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5.9)</w:t>
            </w:r>
          </w:p>
        </w:tc>
      </w:tr>
      <w:tr w:rsidR="009229CC" w:rsidRPr="002C6E3C" w14:paraId="04958637" w14:textId="77777777" w:rsidTr="0083119B">
        <w:trPr>
          <w:trHeight w:val="335"/>
        </w:trPr>
        <w:tc>
          <w:tcPr>
            <w:tcW w:w="2695" w:type="dxa"/>
          </w:tcPr>
          <w:p w14:paraId="603087F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 site pain</w:t>
            </w:r>
          </w:p>
        </w:tc>
        <w:tc>
          <w:tcPr>
            <w:tcW w:w="1170" w:type="dxa"/>
          </w:tcPr>
          <w:p w14:paraId="40DD2A4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7FABE94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121B39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4F4986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6887A3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2CC6906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89E548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4D1E613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080" w:type="dxa"/>
          </w:tcPr>
          <w:p w14:paraId="21854DF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120C7FF5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6 (11.8)</w:t>
            </w:r>
          </w:p>
        </w:tc>
      </w:tr>
      <w:tr w:rsidR="009229CC" w:rsidRPr="002C6E3C" w14:paraId="47FFCFB3" w14:textId="77777777" w:rsidTr="0083119B">
        <w:trPr>
          <w:trHeight w:val="335"/>
        </w:trPr>
        <w:tc>
          <w:tcPr>
            <w:tcW w:w="2695" w:type="dxa"/>
          </w:tcPr>
          <w:p w14:paraId="774AA5E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05CB520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417B35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C47B25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590E9F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36BFA5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07017D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74EDE4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37B247D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D7A310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63B8EA42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77327F57" w14:textId="77777777" w:rsidTr="0083119B">
        <w:trPr>
          <w:trHeight w:val="335"/>
        </w:trPr>
        <w:tc>
          <w:tcPr>
            <w:tcW w:w="2695" w:type="dxa"/>
          </w:tcPr>
          <w:p w14:paraId="3BCFEB2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sthenia</w:t>
            </w:r>
          </w:p>
        </w:tc>
        <w:tc>
          <w:tcPr>
            <w:tcW w:w="1170" w:type="dxa"/>
          </w:tcPr>
          <w:p w14:paraId="327E25C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2C7CADA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61F598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BBB6DA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206AB46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38979C4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2B520C0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5A36A8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693A0FD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37F56D1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5 (9.8)</w:t>
            </w:r>
          </w:p>
        </w:tc>
      </w:tr>
      <w:tr w:rsidR="009229CC" w:rsidRPr="002C6E3C" w14:paraId="28E0635F" w14:textId="77777777" w:rsidTr="0083119B">
        <w:trPr>
          <w:trHeight w:val="335"/>
        </w:trPr>
        <w:tc>
          <w:tcPr>
            <w:tcW w:w="2695" w:type="dxa"/>
          </w:tcPr>
          <w:p w14:paraId="674C30B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heter site erythema</w:t>
            </w:r>
          </w:p>
        </w:tc>
        <w:tc>
          <w:tcPr>
            <w:tcW w:w="1170" w:type="dxa"/>
          </w:tcPr>
          <w:p w14:paraId="70F54C3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D79F09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A0F883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0E9FBD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B6EB6E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16C83C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33.3) </w:t>
            </w:r>
          </w:p>
        </w:tc>
        <w:tc>
          <w:tcPr>
            <w:tcW w:w="1170" w:type="dxa"/>
          </w:tcPr>
          <w:p w14:paraId="2B094A4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1E737AD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4F3C0C9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4DBB6361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5 (9.8)</w:t>
            </w:r>
          </w:p>
        </w:tc>
      </w:tr>
      <w:tr w:rsidR="009229CC" w:rsidRPr="002C6E3C" w14:paraId="20F54225" w14:textId="77777777" w:rsidTr="0083119B">
        <w:trPr>
          <w:trHeight w:val="335"/>
        </w:trPr>
        <w:tc>
          <w:tcPr>
            <w:tcW w:w="2695" w:type="dxa"/>
          </w:tcPr>
          <w:p w14:paraId="4350F2E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heter site hematoma</w:t>
            </w:r>
          </w:p>
        </w:tc>
        <w:tc>
          <w:tcPr>
            <w:tcW w:w="1170" w:type="dxa"/>
          </w:tcPr>
          <w:p w14:paraId="1383550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25.0) </w:t>
            </w:r>
          </w:p>
        </w:tc>
        <w:tc>
          <w:tcPr>
            <w:tcW w:w="1080" w:type="dxa"/>
          </w:tcPr>
          <w:p w14:paraId="3061772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62436C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65671E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D5D275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9BB7F8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791799E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9793B6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5AE855F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1E363754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5 (9.8)</w:t>
            </w:r>
          </w:p>
        </w:tc>
      </w:tr>
      <w:tr w:rsidR="009229CC" w:rsidRPr="002C6E3C" w14:paraId="7D34BF83" w14:textId="77777777" w:rsidTr="0083119B">
        <w:trPr>
          <w:trHeight w:val="335"/>
        </w:trPr>
        <w:tc>
          <w:tcPr>
            <w:tcW w:w="2695" w:type="dxa"/>
          </w:tcPr>
          <w:p w14:paraId="7BF75AD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heter site swelling</w:t>
            </w:r>
          </w:p>
        </w:tc>
        <w:tc>
          <w:tcPr>
            <w:tcW w:w="1170" w:type="dxa"/>
          </w:tcPr>
          <w:p w14:paraId="5B65867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0E41CE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A36BBE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0D3D79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1.1) </w:t>
            </w:r>
          </w:p>
        </w:tc>
        <w:tc>
          <w:tcPr>
            <w:tcW w:w="1170" w:type="dxa"/>
          </w:tcPr>
          <w:p w14:paraId="2A02EF6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DA6648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36B9EC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2B63AC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3FA27B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4 (66.7)</w:t>
            </w:r>
          </w:p>
        </w:tc>
        <w:tc>
          <w:tcPr>
            <w:tcW w:w="1350" w:type="dxa"/>
          </w:tcPr>
          <w:p w14:paraId="1ED219CE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5 (9.8)</w:t>
            </w:r>
          </w:p>
        </w:tc>
      </w:tr>
      <w:tr w:rsidR="009229CC" w:rsidRPr="002C6E3C" w14:paraId="121DA6DE" w14:textId="77777777" w:rsidTr="0083119B">
        <w:trPr>
          <w:trHeight w:val="335"/>
        </w:trPr>
        <w:tc>
          <w:tcPr>
            <w:tcW w:w="2695" w:type="dxa"/>
          </w:tcPr>
          <w:p w14:paraId="6BA3EFF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0B39957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B27119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4DB1CF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4F2BEF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2F93F88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AB1DF6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4D4717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512F16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2C2BA6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5376DD89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51FB4DCE" w14:textId="77777777" w:rsidTr="0083119B">
        <w:trPr>
          <w:trHeight w:val="335"/>
        </w:trPr>
        <w:tc>
          <w:tcPr>
            <w:tcW w:w="2695" w:type="dxa"/>
          </w:tcPr>
          <w:p w14:paraId="16973AD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heter site inflammation</w:t>
            </w:r>
          </w:p>
        </w:tc>
        <w:tc>
          <w:tcPr>
            <w:tcW w:w="1170" w:type="dxa"/>
          </w:tcPr>
          <w:p w14:paraId="42B7FED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7B7C68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0474B9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A2C661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22.2) </w:t>
            </w:r>
          </w:p>
        </w:tc>
        <w:tc>
          <w:tcPr>
            <w:tcW w:w="1170" w:type="dxa"/>
          </w:tcPr>
          <w:p w14:paraId="7455E9C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170" w:type="dxa"/>
          </w:tcPr>
          <w:p w14:paraId="1EF58A0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CBDCEC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8B312D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8E5CA4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228E8E71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4 (7.8)</w:t>
            </w:r>
          </w:p>
        </w:tc>
      </w:tr>
      <w:tr w:rsidR="009229CC" w:rsidRPr="002C6E3C" w14:paraId="76607442" w14:textId="77777777" w:rsidTr="0083119B">
        <w:trPr>
          <w:trHeight w:val="335"/>
        </w:trPr>
        <w:tc>
          <w:tcPr>
            <w:tcW w:w="2695" w:type="dxa"/>
          </w:tcPr>
          <w:p w14:paraId="30E4BFF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st pain </w:t>
            </w:r>
          </w:p>
        </w:tc>
        <w:tc>
          <w:tcPr>
            <w:tcW w:w="1170" w:type="dxa"/>
          </w:tcPr>
          <w:p w14:paraId="52A612D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2.5)</w:t>
            </w:r>
          </w:p>
        </w:tc>
        <w:tc>
          <w:tcPr>
            <w:tcW w:w="1080" w:type="dxa"/>
          </w:tcPr>
          <w:p w14:paraId="482CC7D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8FAB2B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4A6A76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871697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1E70F6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845FBB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50.0)</w:t>
            </w:r>
          </w:p>
        </w:tc>
        <w:tc>
          <w:tcPr>
            <w:tcW w:w="1170" w:type="dxa"/>
          </w:tcPr>
          <w:p w14:paraId="0FD58E0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EB60BB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8EB4FC7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4 (7.8)</w:t>
            </w:r>
          </w:p>
        </w:tc>
      </w:tr>
      <w:tr w:rsidR="009229CC" w:rsidRPr="002C6E3C" w14:paraId="6E9088CD" w14:textId="77777777" w:rsidTr="0083119B">
        <w:trPr>
          <w:trHeight w:val="335"/>
        </w:trPr>
        <w:tc>
          <w:tcPr>
            <w:tcW w:w="2695" w:type="dxa"/>
          </w:tcPr>
          <w:p w14:paraId="6D5908A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 site induration</w:t>
            </w:r>
          </w:p>
        </w:tc>
        <w:tc>
          <w:tcPr>
            <w:tcW w:w="1170" w:type="dxa"/>
          </w:tcPr>
          <w:p w14:paraId="0BACDDA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25.0) </w:t>
            </w:r>
          </w:p>
        </w:tc>
        <w:tc>
          <w:tcPr>
            <w:tcW w:w="1080" w:type="dxa"/>
          </w:tcPr>
          <w:p w14:paraId="01C14A4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F4B7F7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E66449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4611F9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D06483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50E183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8C3B77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576246F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04A544A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5.9)</w:t>
            </w:r>
          </w:p>
        </w:tc>
      </w:tr>
      <w:tr w:rsidR="009229CC" w:rsidRPr="002C6E3C" w14:paraId="15A66BF0" w14:textId="77777777" w:rsidTr="0083119B">
        <w:trPr>
          <w:trHeight w:val="335"/>
        </w:trPr>
        <w:tc>
          <w:tcPr>
            <w:tcW w:w="2695" w:type="dxa"/>
          </w:tcPr>
          <w:p w14:paraId="39DD0C4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eling hot</w:t>
            </w:r>
          </w:p>
        </w:tc>
        <w:tc>
          <w:tcPr>
            <w:tcW w:w="1170" w:type="dxa"/>
          </w:tcPr>
          <w:p w14:paraId="702D81C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CD84B5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0CE39D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28ED28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C2ED5C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BCB828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95AD25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170" w:type="dxa"/>
          </w:tcPr>
          <w:p w14:paraId="1C449CB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F3CE00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2D6BA505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613B1B26" w14:textId="77777777" w:rsidTr="0083119B">
        <w:trPr>
          <w:trHeight w:val="335"/>
        </w:trPr>
        <w:tc>
          <w:tcPr>
            <w:tcW w:w="2695" w:type="dxa"/>
          </w:tcPr>
          <w:p w14:paraId="2C8795B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 site erythema</w:t>
            </w:r>
          </w:p>
        </w:tc>
        <w:tc>
          <w:tcPr>
            <w:tcW w:w="1170" w:type="dxa"/>
          </w:tcPr>
          <w:p w14:paraId="6887DB9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3F00BDB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A7C2C9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8C68AE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3CB535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A4872B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865AEF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FF64DC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7713153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3222198E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4C909005" w14:textId="77777777" w:rsidTr="0083119B">
        <w:trPr>
          <w:trHeight w:val="335"/>
        </w:trPr>
        <w:tc>
          <w:tcPr>
            <w:tcW w:w="2695" w:type="dxa"/>
          </w:tcPr>
          <w:p w14:paraId="338D745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 site inflammation</w:t>
            </w:r>
          </w:p>
        </w:tc>
        <w:tc>
          <w:tcPr>
            <w:tcW w:w="1170" w:type="dxa"/>
          </w:tcPr>
          <w:p w14:paraId="54B5314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62F69E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3FF5E6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6D441F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7F3B0A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0ACD675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502389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140E2D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14B864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796C589E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422D120C" w14:textId="77777777" w:rsidTr="0083119B">
        <w:trPr>
          <w:trHeight w:val="335"/>
        </w:trPr>
        <w:tc>
          <w:tcPr>
            <w:tcW w:w="2695" w:type="dxa"/>
          </w:tcPr>
          <w:p w14:paraId="60F1FBF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3E5B042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4BAF71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3A67D5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523EEE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E906AB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455A7F5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BD4016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F477DC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4B00FB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1576E3D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5D63D0D8" w14:textId="77777777" w:rsidTr="0083119B">
        <w:trPr>
          <w:trHeight w:val="335"/>
        </w:trPr>
        <w:tc>
          <w:tcPr>
            <w:tcW w:w="2695" w:type="dxa"/>
          </w:tcPr>
          <w:p w14:paraId="561A21D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 site reaction</w:t>
            </w:r>
          </w:p>
        </w:tc>
        <w:tc>
          <w:tcPr>
            <w:tcW w:w="1170" w:type="dxa"/>
          </w:tcPr>
          <w:p w14:paraId="438FFF0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637A0E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50.0) </w:t>
            </w:r>
          </w:p>
        </w:tc>
        <w:tc>
          <w:tcPr>
            <w:tcW w:w="1080" w:type="dxa"/>
          </w:tcPr>
          <w:p w14:paraId="1F24DDA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458A67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7F7DA2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A7A0F9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7B42D5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63CC35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741DCA5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35E99772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025C498A" w14:textId="77777777" w:rsidTr="0083119B">
        <w:trPr>
          <w:trHeight w:val="335"/>
        </w:trPr>
        <w:tc>
          <w:tcPr>
            <w:tcW w:w="2695" w:type="dxa"/>
          </w:tcPr>
          <w:p w14:paraId="594FE5E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nfusion site swelling</w:t>
            </w:r>
          </w:p>
        </w:tc>
        <w:tc>
          <w:tcPr>
            <w:tcW w:w="1170" w:type="dxa"/>
          </w:tcPr>
          <w:p w14:paraId="6933BD4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0F188B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D169D3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79AEEF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DCDB1A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725115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416D68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B30BB0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784E2E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350" w:type="dxa"/>
          </w:tcPr>
          <w:p w14:paraId="70017116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0D453DEF" w14:textId="77777777" w:rsidTr="0083119B">
        <w:trPr>
          <w:trHeight w:val="335"/>
        </w:trPr>
        <w:tc>
          <w:tcPr>
            <w:tcW w:w="2695" w:type="dxa"/>
          </w:tcPr>
          <w:p w14:paraId="297DE00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ger</w:t>
            </w:r>
          </w:p>
        </w:tc>
        <w:tc>
          <w:tcPr>
            <w:tcW w:w="1170" w:type="dxa"/>
          </w:tcPr>
          <w:p w14:paraId="5D07CBB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2.5)</w:t>
            </w:r>
          </w:p>
        </w:tc>
        <w:tc>
          <w:tcPr>
            <w:tcW w:w="1080" w:type="dxa"/>
          </w:tcPr>
          <w:p w14:paraId="0F1F79F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597831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08D4C0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7AA31E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749862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AAD073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AFBDDB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B76A46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118DF038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20C2B989" w14:textId="77777777" w:rsidTr="0083119B">
        <w:trPr>
          <w:trHeight w:val="335"/>
        </w:trPr>
        <w:tc>
          <w:tcPr>
            <w:tcW w:w="2695" w:type="dxa"/>
          </w:tcPr>
          <w:p w14:paraId="3465A60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like illness</w:t>
            </w:r>
          </w:p>
        </w:tc>
        <w:tc>
          <w:tcPr>
            <w:tcW w:w="1170" w:type="dxa"/>
          </w:tcPr>
          <w:p w14:paraId="3A9F613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F6057F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080" w:type="dxa"/>
          </w:tcPr>
          <w:p w14:paraId="7E1A626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53F2AC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358978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8B9758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DDE761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A66079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73EB3D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0B85A2C9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0BE94F4F" w14:textId="77777777" w:rsidTr="0083119B">
        <w:trPr>
          <w:trHeight w:val="335"/>
        </w:trPr>
        <w:tc>
          <w:tcPr>
            <w:tcW w:w="2695" w:type="dxa"/>
          </w:tcPr>
          <w:p w14:paraId="69547F4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 site extravasation</w:t>
            </w:r>
          </w:p>
        </w:tc>
        <w:tc>
          <w:tcPr>
            <w:tcW w:w="1170" w:type="dxa"/>
          </w:tcPr>
          <w:p w14:paraId="69A4B89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F49555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B5C9D9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B16646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5158B7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694573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3E2533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C9F18F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3E8E314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00506F8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348823FB" w14:textId="77777777" w:rsidTr="0083119B">
        <w:trPr>
          <w:trHeight w:val="335"/>
        </w:trPr>
        <w:tc>
          <w:tcPr>
            <w:tcW w:w="2695" w:type="dxa"/>
          </w:tcPr>
          <w:p w14:paraId="10943CE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21F0398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7DC26A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3C354A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793FDF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382981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41270E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281CB7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866AE8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080" w:type="dxa"/>
          </w:tcPr>
          <w:p w14:paraId="264344C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DB21979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6D9AEEC3" w14:textId="77777777" w:rsidTr="0083119B">
        <w:trPr>
          <w:trHeight w:val="335"/>
        </w:trPr>
        <w:tc>
          <w:tcPr>
            <w:tcW w:w="2695" w:type="dxa"/>
          </w:tcPr>
          <w:p w14:paraId="65D912B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ection site inflammation</w:t>
            </w:r>
          </w:p>
        </w:tc>
        <w:tc>
          <w:tcPr>
            <w:tcW w:w="1170" w:type="dxa"/>
          </w:tcPr>
          <w:p w14:paraId="53B11CE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CAF8D6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5CFC7E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F35114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1E4D69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430A2E9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8AAEDE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0751EC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82B190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686B0B3C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1440151E" w14:textId="77777777" w:rsidTr="0083119B">
        <w:trPr>
          <w:trHeight w:val="335"/>
        </w:trPr>
        <w:tc>
          <w:tcPr>
            <w:tcW w:w="2695" w:type="dxa"/>
          </w:tcPr>
          <w:p w14:paraId="6BC6933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3C0B9AA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438A62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C4AE37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004EFA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86B701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7CB86E6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A6F96B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5F6DBA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A556D5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1A5043A7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552A3097" w14:textId="77777777" w:rsidTr="0083119B">
        <w:trPr>
          <w:trHeight w:val="335"/>
        </w:trPr>
        <w:tc>
          <w:tcPr>
            <w:tcW w:w="2695" w:type="dxa"/>
          </w:tcPr>
          <w:p w14:paraId="7976E34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ection site pain</w:t>
            </w:r>
          </w:p>
        </w:tc>
        <w:tc>
          <w:tcPr>
            <w:tcW w:w="1170" w:type="dxa"/>
          </w:tcPr>
          <w:p w14:paraId="60F9402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51E143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DFA873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F21AE1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A202D8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F7F5BF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33F847A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6E2D17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68A108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09A9E105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19989FD5" w14:textId="77777777" w:rsidTr="0083119B">
        <w:trPr>
          <w:trHeight w:val="335"/>
        </w:trPr>
        <w:tc>
          <w:tcPr>
            <w:tcW w:w="2695" w:type="dxa"/>
          </w:tcPr>
          <w:p w14:paraId="4E96FE6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edema </w:t>
            </w:r>
          </w:p>
        </w:tc>
        <w:tc>
          <w:tcPr>
            <w:tcW w:w="1170" w:type="dxa"/>
          </w:tcPr>
          <w:p w14:paraId="11AA7E5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4BD05E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297466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074CA1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B78B05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011BBF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365D69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4E5439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4A5F5D5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478D7A46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5BE882FE" w14:textId="77777777" w:rsidTr="0083119B">
        <w:trPr>
          <w:trHeight w:val="335"/>
        </w:trPr>
        <w:tc>
          <w:tcPr>
            <w:tcW w:w="2695" w:type="dxa"/>
          </w:tcPr>
          <w:p w14:paraId="0F385E0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007C46D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AB5F86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207428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B90732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F9DD8D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59367E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305AF3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C1F572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080" w:type="dxa"/>
          </w:tcPr>
          <w:p w14:paraId="195E3C9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4F466DA0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3C05C5FE" w14:textId="77777777" w:rsidTr="0083119B">
        <w:trPr>
          <w:trHeight w:val="442"/>
        </w:trPr>
        <w:tc>
          <w:tcPr>
            <w:tcW w:w="2695" w:type="dxa"/>
          </w:tcPr>
          <w:p w14:paraId="01F62B62" w14:textId="77777777" w:rsidR="009229CC" w:rsidRPr="00D72F62" w:rsidRDefault="009229CC" w:rsidP="0083119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F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1170" w:type="dxa"/>
          </w:tcPr>
          <w:p w14:paraId="5BEB11A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/2 (25.0) </w:t>
            </w:r>
          </w:p>
        </w:tc>
        <w:tc>
          <w:tcPr>
            <w:tcW w:w="1080" w:type="dxa"/>
          </w:tcPr>
          <w:p w14:paraId="6411700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080" w:type="dxa"/>
          </w:tcPr>
          <w:p w14:paraId="0C0412D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2 (100)</w:t>
            </w:r>
          </w:p>
        </w:tc>
        <w:tc>
          <w:tcPr>
            <w:tcW w:w="1170" w:type="dxa"/>
          </w:tcPr>
          <w:p w14:paraId="1353887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9 (100)</w:t>
            </w:r>
          </w:p>
        </w:tc>
        <w:tc>
          <w:tcPr>
            <w:tcW w:w="1170" w:type="dxa"/>
          </w:tcPr>
          <w:p w14:paraId="06A7063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6 (100)</w:t>
            </w:r>
          </w:p>
        </w:tc>
        <w:tc>
          <w:tcPr>
            <w:tcW w:w="1170" w:type="dxa"/>
          </w:tcPr>
          <w:p w14:paraId="50A61C4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5 (83.3)</w:t>
            </w:r>
          </w:p>
        </w:tc>
        <w:tc>
          <w:tcPr>
            <w:tcW w:w="1170" w:type="dxa"/>
          </w:tcPr>
          <w:p w14:paraId="0F98E29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6 (100)</w:t>
            </w:r>
          </w:p>
        </w:tc>
        <w:tc>
          <w:tcPr>
            <w:tcW w:w="1170" w:type="dxa"/>
          </w:tcPr>
          <w:p w14:paraId="773A415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4 (66.7)</w:t>
            </w:r>
          </w:p>
        </w:tc>
        <w:tc>
          <w:tcPr>
            <w:tcW w:w="1080" w:type="dxa"/>
          </w:tcPr>
          <w:p w14:paraId="10E9185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50.0)</w:t>
            </w:r>
          </w:p>
        </w:tc>
        <w:tc>
          <w:tcPr>
            <w:tcW w:w="1350" w:type="dxa"/>
          </w:tcPr>
          <w:p w14:paraId="5958BADE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/38 (74.5)</w:t>
            </w:r>
          </w:p>
        </w:tc>
      </w:tr>
      <w:tr w:rsidR="009229CC" w:rsidRPr="002C6E3C" w14:paraId="1D27D53F" w14:textId="77777777" w:rsidTr="0083119B">
        <w:trPr>
          <w:trHeight w:val="335"/>
        </w:trPr>
        <w:tc>
          <w:tcPr>
            <w:tcW w:w="2695" w:type="dxa"/>
          </w:tcPr>
          <w:p w14:paraId="448977F7" w14:textId="6E4BAAFB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usea </w:t>
            </w:r>
          </w:p>
        </w:tc>
        <w:tc>
          <w:tcPr>
            <w:tcW w:w="1170" w:type="dxa"/>
          </w:tcPr>
          <w:p w14:paraId="68CC1EA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9C0403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F6D22A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1 (50.0) </w:t>
            </w:r>
          </w:p>
        </w:tc>
        <w:tc>
          <w:tcPr>
            <w:tcW w:w="1170" w:type="dxa"/>
          </w:tcPr>
          <w:p w14:paraId="78D7270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9 (100)</w:t>
            </w:r>
          </w:p>
        </w:tc>
        <w:tc>
          <w:tcPr>
            <w:tcW w:w="1170" w:type="dxa"/>
          </w:tcPr>
          <w:p w14:paraId="7101008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5 (83.3)</w:t>
            </w:r>
          </w:p>
        </w:tc>
        <w:tc>
          <w:tcPr>
            <w:tcW w:w="1170" w:type="dxa"/>
          </w:tcPr>
          <w:p w14:paraId="4E7DEB8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4 (66.7)</w:t>
            </w:r>
          </w:p>
        </w:tc>
        <w:tc>
          <w:tcPr>
            <w:tcW w:w="1170" w:type="dxa"/>
          </w:tcPr>
          <w:p w14:paraId="4FC13B3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4 (66.7)</w:t>
            </w:r>
          </w:p>
        </w:tc>
        <w:tc>
          <w:tcPr>
            <w:tcW w:w="1170" w:type="dxa"/>
          </w:tcPr>
          <w:p w14:paraId="430A588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080" w:type="dxa"/>
          </w:tcPr>
          <w:p w14:paraId="7EF3ADF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350" w:type="dxa"/>
          </w:tcPr>
          <w:p w14:paraId="656635B9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/27 (52.9)</w:t>
            </w:r>
          </w:p>
        </w:tc>
      </w:tr>
      <w:tr w:rsidR="009229CC" w:rsidRPr="002C6E3C" w14:paraId="2764B46D" w14:textId="77777777" w:rsidTr="0083119B">
        <w:trPr>
          <w:trHeight w:val="335"/>
        </w:trPr>
        <w:tc>
          <w:tcPr>
            <w:tcW w:w="2695" w:type="dxa"/>
          </w:tcPr>
          <w:p w14:paraId="1C2C9FF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7701848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046C31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5B6B66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D80429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/3 (33.3) </w:t>
            </w:r>
          </w:p>
        </w:tc>
        <w:tc>
          <w:tcPr>
            <w:tcW w:w="1170" w:type="dxa"/>
          </w:tcPr>
          <w:p w14:paraId="4C887FE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4 (66.7)</w:t>
            </w:r>
          </w:p>
        </w:tc>
        <w:tc>
          <w:tcPr>
            <w:tcW w:w="1170" w:type="dxa"/>
          </w:tcPr>
          <w:p w14:paraId="2B9F152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0FB9CB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1FB8C62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E9637D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33E9B22A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9 (17.6)</w:t>
            </w:r>
          </w:p>
        </w:tc>
      </w:tr>
      <w:tr w:rsidR="009229CC" w:rsidRPr="002C6E3C" w14:paraId="02E09317" w14:textId="77777777" w:rsidTr="0083119B">
        <w:trPr>
          <w:trHeight w:val="430"/>
        </w:trPr>
        <w:tc>
          <w:tcPr>
            <w:tcW w:w="2695" w:type="dxa"/>
          </w:tcPr>
          <w:p w14:paraId="5D6A71C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bdominal pain</w:t>
            </w:r>
          </w:p>
        </w:tc>
        <w:tc>
          <w:tcPr>
            <w:tcW w:w="1170" w:type="dxa"/>
          </w:tcPr>
          <w:p w14:paraId="579C5B6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25.0) </w:t>
            </w:r>
          </w:p>
        </w:tc>
        <w:tc>
          <w:tcPr>
            <w:tcW w:w="1080" w:type="dxa"/>
          </w:tcPr>
          <w:p w14:paraId="246C46E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8E8F1B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2 (100)</w:t>
            </w:r>
          </w:p>
        </w:tc>
        <w:tc>
          <w:tcPr>
            <w:tcW w:w="1170" w:type="dxa"/>
          </w:tcPr>
          <w:p w14:paraId="4B8F007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48115AB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CD168D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2 (33.3)</w:t>
            </w:r>
          </w:p>
        </w:tc>
        <w:tc>
          <w:tcPr>
            <w:tcW w:w="1170" w:type="dxa"/>
          </w:tcPr>
          <w:p w14:paraId="68AF8B1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170" w:type="dxa"/>
          </w:tcPr>
          <w:p w14:paraId="3178F2A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80130E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30BDF805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10 (19.6)</w:t>
            </w:r>
          </w:p>
        </w:tc>
      </w:tr>
      <w:tr w:rsidR="009229CC" w:rsidRPr="002C6E3C" w14:paraId="700A6B1A" w14:textId="77777777" w:rsidTr="0083119B">
        <w:trPr>
          <w:trHeight w:val="430"/>
        </w:trPr>
        <w:tc>
          <w:tcPr>
            <w:tcW w:w="2695" w:type="dxa"/>
          </w:tcPr>
          <w:p w14:paraId="7C77807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170" w:type="dxa"/>
          </w:tcPr>
          <w:p w14:paraId="0F884E6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/0 (0.0)</w:t>
            </w:r>
          </w:p>
        </w:tc>
        <w:tc>
          <w:tcPr>
            <w:tcW w:w="1080" w:type="dxa"/>
          </w:tcPr>
          <w:p w14:paraId="7B34382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D5B2A9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D7E284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3 (33.3)</w:t>
            </w:r>
          </w:p>
        </w:tc>
        <w:tc>
          <w:tcPr>
            <w:tcW w:w="1170" w:type="dxa"/>
          </w:tcPr>
          <w:p w14:paraId="7BDC909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5 (83.3)</w:t>
            </w:r>
          </w:p>
        </w:tc>
        <w:tc>
          <w:tcPr>
            <w:tcW w:w="1170" w:type="dxa"/>
          </w:tcPr>
          <w:p w14:paraId="57A5199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3D4DE5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4861EFC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7038155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329743A2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10 (19.6)</w:t>
            </w:r>
          </w:p>
        </w:tc>
      </w:tr>
      <w:tr w:rsidR="009229CC" w:rsidRPr="002C6E3C" w14:paraId="3154780E" w14:textId="77777777" w:rsidTr="0083119B">
        <w:trPr>
          <w:trHeight w:val="430"/>
        </w:trPr>
        <w:tc>
          <w:tcPr>
            <w:tcW w:w="2695" w:type="dxa"/>
          </w:tcPr>
          <w:p w14:paraId="5ABBA8B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6C43B65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CB7F7B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8A7BB2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5C337D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/3 (33.3) </w:t>
            </w:r>
          </w:p>
        </w:tc>
        <w:tc>
          <w:tcPr>
            <w:tcW w:w="1170" w:type="dxa"/>
          </w:tcPr>
          <w:p w14:paraId="7D40D0F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5 (83.3)</w:t>
            </w:r>
          </w:p>
        </w:tc>
        <w:tc>
          <w:tcPr>
            <w:tcW w:w="1170" w:type="dxa"/>
          </w:tcPr>
          <w:p w14:paraId="3A9DB2F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EE7140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11F8452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C80F51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A47D8C8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9 (17.6)</w:t>
            </w:r>
          </w:p>
        </w:tc>
      </w:tr>
      <w:tr w:rsidR="009229CC" w:rsidRPr="002C6E3C" w14:paraId="79D634A1" w14:textId="77777777" w:rsidTr="0083119B">
        <w:trPr>
          <w:trHeight w:val="430"/>
        </w:trPr>
        <w:tc>
          <w:tcPr>
            <w:tcW w:w="2695" w:type="dxa"/>
          </w:tcPr>
          <w:p w14:paraId="108E6D4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170" w:type="dxa"/>
          </w:tcPr>
          <w:p w14:paraId="43022AF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537CD4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50.0) </w:t>
            </w:r>
          </w:p>
        </w:tc>
        <w:tc>
          <w:tcPr>
            <w:tcW w:w="1080" w:type="dxa"/>
          </w:tcPr>
          <w:p w14:paraId="08CA09F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9EBEF1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B3F1F7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3FA6EC3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1C1386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6C9C836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080" w:type="dxa"/>
          </w:tcPr>
          <w:p w14:paraId="4B6A000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3C8FF5D1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5 (9.8)</w:t>
            </w:r>
          </w:p>
        </w:tc>
      </w:tr>
      <w:tr w:rsidR="009229CC" w:rsidRPr="002C6E3C" w14:paraId="2CB3C67C" w14:textId="77777777" w:rsidTr="0083119B">
        <w:trPr>
          <w:trHeight w:val="430"/>
        </w:trPr>
        <w:tc>
          <w:tcPr>
            <w:tcW w:w="2695" w:type="dxa"/>
          </w:tcPr>
          <w:p w14:paraId="29ADFF4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stipation </w:t>
            </w:r>
          </w:p>
        </w:tc>
        <w:tc>
          <w:tcPr>
            <w:tcW w:w="1170" w:type="dxa"/>
          </w:tcPr>
          <w:p w14:paraId="1327D55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A31009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4F0765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100) </w:t>
            </w:r>
          </w:p>
        </w:tc>
        <w:tc>
          <w:tcPr>
            <w:tcW w:w="1170" w:type="dxa"/>
          </w:tcPr>
          <w:p w14:paraId="57F917E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A172ED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66CEF3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16.7)</w:t>
            </w:r>
          </w:p>
        </w:tc>
        <w:tc>
          <w:tcPr>
            <w:tcW w:w="1170" w:type="dxa"/>
          </w:tcPr>
          <w:p w14:paraId="0C219CD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089F29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72C5D9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0C0EBEA0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3 (5.9)</w:t>
            </w:r>
          </w:p>
        </w:tc>
      </w:tr>
      <w:tr w:rsidR="009229CC" w:rsidRPr="002C6E3C" w14:paraId="011230C7" w14:textId="77777777" w:rsidTr="0083119B">
        <w:trPr>
          <w:trHeight w:val="430"/>
        </w:trPr>
        <w:tc>
          <w:tcPr>
            <w:tcW w:w="2695" w:type="dxa"/>
          </w:tcPr>
          <w:p w14:paraId="07D24C0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yspepsia </w:t>
            </w:r>
          </w:p>
        </w:tc>
        <w:tc>
          <w:tcPr>
            <w:tcW w:w="1170" w:type="dxa"/>
          </w:tcPr>
          <w:p w14:paraId="29BB7F3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190D00B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2E0E66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8F42F0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3ABBD93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388A7A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C94DD5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5FBBEA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15CEC08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37BDA290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5.9)</w:t>
            </w:r>
          </w:p>
        </w:tc>
      </w:tr>
      <w:tr w:rsidR="009229CC" w:rsidRPr="002C6E3C" w14:paraId="1919159F" w14:textId="77777777" w:rsidTr="0083119B">
        <w:trPr>
          <w:trHeight w:val="430"/>
        </w:trPr>
        <w:tc>
          <w:tcPr>
            <w:tcW w:w="2695" w:type="dxa"/>
          </w:tcPr>
          <w:p w14:paraId="31E5FA3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5EBBF09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B0A689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95BA88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C5CE8B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335935C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071306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15B4EE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6EE486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E5BCED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131B4B01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70927E3B" w14:textId="77777777" w:rsidTr="0083119B">
        <w:trPr>
          <w:trHeight w:val="430"/>
        </w:trPr>
        <w:tc>
          <w:tcPr>
            <w:tcW w:w="2695" w:type="dxa"/>
          </w:tcPr>
          <w:p w14:paraId="725F275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dominal discomfort </w:t>
            </w:r>
          </w:p>
        </w:tc>
        <w:tc>
          <w:tcPr>
            <w:tcW w:w="1170" w:type="dxa"/>
          </w:tcPr>
          <w:p w14:paraId="4774FF6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E76373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831AA1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4576F0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94A3EC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05606D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F52588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651BF44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C767C6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688FD2AF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7204088B" w14:textId="77777777" w:rsidTr="0083119B">
        <w:trPr>
          <w:trHeight w:val="430"/>
        </w:trPr>
        <w:tc>
          <w:tcPr>
            <w:tcW w:w="2695" w:type="dxa"/>
          </w:tcPr>
          <w:p w14:paraId="3F01848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normal faces </w:t>
            </w:r>
          </w:p>
        </w:tc>
        <w:tc>
          <w:tcPr>
            <w:tcW w:w="1170" w:type="dxa"/>
          </w:tcPr>
          <w:p w14:paraId="3846533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CF3177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4D8B3D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878C13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B99EB1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ADDD35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B006FB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1ACB910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E87C4E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0999F2CB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6ADFD1F9" w14:textId="77777777" w:rsidTr="0083119B">
        <w:trPr>
          <w:trHeight w:val="430"/>
        </w:trPr>
        <w:tc>
          <w:tcPr>
            <w:tcW w:w="2695" w:type="dxa"/>
          </w:tcPr>
          <w:p w14:paraId="1FC8C28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y mouth </w:t>
            </w:r>
          </w:p>
        </w:tc>
        <w:tc>
          <w:tcPr>
            <w:tcW w:w="1170" w:type="dxa"/>
          </w:tcPr>
          <w:p w14:paraId="73DC26A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FC4FFC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3949CC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75050D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F3954C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576B4A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5FE553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9192A2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6572F2F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05DF8436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6F626DA7" w14:textId="77777777" w:rsidTr="0083119B">
        <w:trPr>
          <w:trHeight w:val="430"/>
        </w:trPr>
        <w:tc>
          <w:tcPr>
            <w:tcW w:w="2695" w:type="dxa"/>
          </w:tcPr>
          <w:p w14:paraId="27872CC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ces discolored </w:t>
            </w:r>
          </w:p>
        </w:tc>
        <w:tc>
          <w:tcPr>
            <w:tcW w:w="1170" w:type="dxa"/>
          </w:tcPr>
          <w:p w14:paraId="07CE8B5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9C369E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8C2CE0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467FB0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417074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027E00D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6F1E7E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959850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A51F3D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3503D72B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44969160" w14:textId="77777777" w:rsidTr="0083119B">
        <w:trPr>
          <w:trHeight w:val="430"/>
        </w:trPr>
        <w:tc>
          <w:tcPr>
            <w:tcW w:w="2695" w:type="dxa"/>
          </w:tcPr>
          <w:p w14:paraId="2E15822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s hard</w:t>
            </w:r>
          </w:p>
        </w:tc>
        <w:tc>
          <w:tcPr>
            <w:tcW w:w="1170" w:type="dxa"/>
          </w:tcPr>
          <w:p w14:paraId="0A2DD32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B0B3F1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981063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170" w:type="dxa"/>
          </w:tcPr>
          <w:p w14:paraId="05D92FA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806A75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24E5D8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36671B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C24338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3D9533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2359BC39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23AECA81" w14:textId="77777777" w:rsidTr="0083119B">
        <w:trPr>
          <w:trHeight w:val="430"/>
        </w:trPr>
        <w:tc>
          <w:tcPr>
            <w:tcW w:w="2695" w:type="dxa"/>
          </w:tcPr>
          <w:p w14:paraId="5F53F25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atulence </w:t>
            </w:r>
          </w:p>
        </w:tc>
        <w:tc>
          <w:tcPr>
            <w:tcW w:w="1170" w:type="dxa"/>
          </w:tcPr>
          <w:p w14:paraId="3284744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E6DB9F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284CB7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B7F7D8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4FFC5D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33549CB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00C343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F3C6D8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C43F4A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660D34C8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6F330433" w14:textId="77777777" w:rsidTr="0083119B">
        <w:trPr>
          <w:trHeight w:val="430"/>
        </w:trPr>
        <w:tc>
          <w:tcPr>
            <w:tcW w:w="2695" w:type="dxa"/>
          </w:tcPr>
          <w:p w14:paraId="039B754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astrointestinal sounds abnormal </w:t>
            </w:r>
          </w:p>
        </w:tc>
        <w:tc>
          <w:tcPr>
            <w:tcW w:w="1170" w:type="dxa"/>
          </w:tcPr>
          <w:p w14:paraId="7DEF0A6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66EAA3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E8504F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170" w:type="dxa"/>
          </w:tcPr>
          <w:p w14:paraId="001CD47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D0FDDE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4C1C13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81F17D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BE2E61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AA2607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625B9A15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35C5713E" w14:textId="77777777" w:rsidTr="0083119B">
        <w:trPr>
          <w:trHeight w:val="430"/>
        </w:trPr>
        <w:tc>
          <w:tcPr>
            <w:tcW w:w="2695" w:type="dxa"/>
          </w:tcPr>
          <w:p w14:paraId="1334F9F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p dry </w:t>
            </w:r>
          </w:p>
        </w:tc>
        <w:tc>
          <w:tcPr>
            <w:tcW w:w="1170" w:type="dxa"/>
          </w:tcPr>
          <w:p w14:paraId="726524C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D4005A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C250C1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44CB77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E26975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989836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B83F91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0F7B10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394E88C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14E1CEC1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21F01333" w14:textId="77777777" w:rsidTr="0083119B">
        <w:trPr>
          <w:trHeight w:val="430"/>
        </w:trPr>
        <w:tc>
          <w:tcPr>
            <w:tcW w:w="2695" w:type="dxa"/>
          </w:tcPr>
          <w:p w14:paraId="72963B07" w14:textId="42273A3D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esthesia oral </w:t>
            </w:r>
          </w:p>
        </w:tc>
        <w:tc>
          <w:tcPr>
            <w:tcW w:w="1170" w:type="dxa"/>
          </w:tcPr>
          <w:p w14:paraId="08635DC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71153D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ECB247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170" w:type="dxa"/>
          </w:tcPr>
          <w:p w14:paraId="7241F71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7B1FB3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200159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84A530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65FD3F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5545D5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108D9093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50D858AA" w14:textId="77777777" w:rsidTr="0083119B">
        <w:trPr>
          <w:trHeight w:val="430"/>
        </w:trPr>
        <w:tc>
          <w:tcPr>
            <w:tcW w:w="2695" w:type="dxa"/>
          </w:tcPr>
          <w:p w14:paraId="121D3D0F" w14:textId="77777777" w:rsidR="009229CC" w:rsidRPr="00872F20" w:rsidRDefault="009229CC" w:rsidP="0083119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F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usculoskeletal and connective tissue disorders </w:t>
            </w:r>
          </w:p>
        </w:tc>
        <w:tc>
          <w:tcPr>
            <w:tcW w:w="1170" w:type="dxa"/>
          </w:tcPr>
          <w:p w14:paraId="06BC1E6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79E7008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080" w:type="dxa"/>
          </w:tcPr>
          <w:p w14:paraId="2E0B195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170" w:type="dxa"/>
          </w:tcPr>
          <w:p w14:paraId="7AD8461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4 (44.4)</w:t>
            </w:r>
          </w:p>
        </w:tc>
        <w:tc>
          <w:tcPr>
            <w:tcW w:w="1170" w:type="dxa"/>
          </w:tcPr>
          <w:p w14:paraId="5604F91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50.0)</w:t>
            </w:r>
          </w:p>
        </w:tc>
        <w:tc>
          <w:tcPr>
            <w:tcW w:w="1170" w:type="dxa"/>
          </w:tcPr>
          <w:p w14:paraId="17D54F4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D4E77A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65067D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05AC121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16.7)</w:t>
            </w:r>
          </w:p>
        </w:tc>
        <w:tc>
          <w:tcPr>
            <w:tcW w:w="1350" w:type="dxa"/>
          </w:tcPr>
          <w:p w14:paraId="353F1A15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12 (23.5)</w:t>
            </w:r>
          </w:p>
        </w:tc>
      </w:tr>
      <w:tr w:rsidR="009229CC" w:rsidRPr="002C6E3C" w14:paraId="12D599CD" w14:textId="77777777" w:rsidTr="0083119B">
        <w:trPr>
          <w:trHeight w:val="430"/>
        </w:trPr>
        <w:tc>
          <w:tcPr>
            <w:tcW w:w="2695" w:type="dxa"/>
          </w:tcPr>
          <w:p w14:paraId="16CE6513" w14:textId="59E4FA22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ck pain </w:t>
            </w:r>
          </w:p>
        </w:tc>
        <w:tc>
          <w:tcPr>
            <w:tcW w:w="1170" w:type="dxa"/>
          </w:tcPr>
          <w:p w14:paraId="0708524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65497FD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080" w:type="dxa"/>
          </w:tcPr>
          <w:p w14:paraId="4FB9C28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4689F1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CAB29D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170" w:type="dxa"/>
          </w:tcPr>
          <w:p w14:paraId="2D70EEB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08241C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0239AE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70FAA80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5B0CBDAE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6 (11.8)</w:t>
            </w:r>
          </w:p>
        </w:tc>
      </w:tr>
      <w:tr w:rsidR="009229CC" w:rsidRPr="002C6E3C" w14:paraId="5ECA9130" w14:textId="77777777" w:rsidTr="0083119B">
        <w:trPr>
          <w:trHeight w:val="430"/>
        </w:trPr>
        <w:tc>
          <w:tcPr>
            <w:tcW w:w="2695" w:type="dxa"/>
          </w:tcPr>
          <w:p w14:paraId="2779FBEE" w14:textId="77777777" w:rsidR="009229CC" w:rsidRPr="002C6E3C" w:rsidRDefault="009229CC" w:rsidP="0083119B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0DC2A49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F31FBF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50.0) </w:t>
            </w:r>
          </w:p>
        </w:tc>
        <w:tc>
          <w:tcPr>
            <w:tcW w:w="1080" w:type="dxa"/>
          </w:tcPr>
          <w:p w14:paraId="3B9D1AC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5187C7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76AA71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0199AF8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FEF4CB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A5E182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6D1DDF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5C3E5833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03335824" w14:textId="77777777" w:rsidTr="0083119B">
        <w:trPr>
          <w:trHeight w:val="430"/>
        </w:trPr>
        <w:tc>
          <w:tcPr>
            <w:tcW w:w="2695" w:type="dxa"/>
          </w:tcPr>
          <w:p w14:paraId="1C30D78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 contracture</w:t>
            </w:r>
          </w:p>
        </w:tc>
        <w:tc>
          <w:tcPr>
            <w:tcW w:w="1170" w:type="dxa"/>
          </w:tcPr>
          <w:p w14:paraId="18C8F78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0CD240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8EBF18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E9E229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73A28E9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E45217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D22317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3CF9A0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E54368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2FBD109E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0CF1CE58" w14:textId="77777777" w:rsidTr="0083119B">
        <w:trPr>
          <w:trHeight w:val="430"/>
        </w:trPr>
        <w:tc>
          <w:tcPr>
            <w:tcW w:w="2695" w:type="dxa"/>
          </w:tcPr>
          <w:p w14:paraId="63C90F47" w14:textId="77777777" w:rsidR="009229CC" w:rsidRPr="002C6E3C" w:rsidRDefault="009229CC" w:rsidP="0083119B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335C0B7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D30713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674A33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3A6A3E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5AEC0D1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CC03D7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60405C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35F936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4A732B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5D51247E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37C4F6FA" w14:textId="77777777" w:rsidTr="0083119B">
        <w:trPr>
          <w:trHeight w:val="430"/>
        </w:trPr>
        <w:tc>
          <w:tcPr>
            <w:tcW w:w="2695" w:type="dxa"/>
          </w:tcPr>
          <w:p w14:paraId="3385ADE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 twitching</w:t>
            </w:r>
          </w:p>
        </w:tc>
        <w:tc>
          <w:tcPr>
            <w:tcW w:w="1170" w:type="dxa"/>
          </w:tcPr>
          <w:p w14:paraId="2A6D700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36E9E3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5B8AB9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89C03F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34501BF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04D2C9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BB48B9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85C584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9B29E8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477ECD1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78F36A34" w14:textId="77777777" w:rsidTr="0083119B">
        <w:trPr>
          <w:trHeight w:val="430"/>
        </w:trPr>
        <w:tc>
          <w:tcPr>
            <w:tcW w:w="2695" w:type="dxa"/>
          </w:tcPr>
          <w:p w14:paraId="1A43A1C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ular weakness</w:t>
            </w:r>
          </w:p>
        </w:tc>
        <w:tc>
          <w:tcPr>
            <w:tcW w:w="1170" w:type="dxa"/>
          </w:tcPr>
          <w:p w14:paraId="2FA1F15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2B34F5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3F8CA0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A6B323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1 (11.1)</w:t>
            </w:r>
          </w:p>
        </w:tc>
        <w:tc>
          <w:tcPr>
            <w:tcW w:w="1170" w:type="dxa"/>
          </w:tcPr>
          <w:p w14:paraId="5D71CF8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2344C2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B5B797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F50CF7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A34936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0E088C1A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1 (2.0)</w:t>
            </w:r>
          </w:p>
        </w:tc>
      </w:tr>
      <w:tr w:rsidR="009229CC" w:rsidRPr="002C6E3C" w14:paraId="14D867B3" w14:textId="77777777" w:rsidTr="0083119B">
        <w:trPr>
          <w:trHeight w:val="430"/>
        </w:trPr>
        <w:tc>
          <w:tcPr>
            <w:tcW w:w="2695" w:type="dxa"/>
          </w:tcPr>
          <w:p w14:paraId="2D3E45E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sculoskeletal stiffness </w:t>
            </w:r>
          </w:p>
        </w:tc>
        <w:tc>
          <w:tcPr>
            <w:tcW w:w="1170" w:type="dxa"/>
          </w:tcPr>
          <w:p w14:paraId="490C6FE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D2CF71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10FD37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731742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F41947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71E8AD8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657201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777D85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BB4743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44DAB180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57E31852" w14:textId="77777777" w:rsidTr="0083119B">
        <w:trPr>
          <w:trHeight w:val="430"/>
        </w:trPr>
        <w:tc>
          <w:tcPr>
            <w:tcW w:w="2695" w:type="dxa"/>
          </w:tcPr>
          <w:p w14:paraId="4D0EFC9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yalgia </w:t>
            </w:r>
          </w:p>
        </w:tc>
        <w:tc>
          <w:tcPr>
            <w:tcW w:w="1170" w:type="dxa"/>
          </w:tcPr>
          <w:p w14:paraId="52FD206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3D09FF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596192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A4EE2A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6F58F39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28584B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740C4A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AC6388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17278E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6F9590DB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11CEBDE9" w14:textId="77777777" w:rsidTr="0083119B">
        <w:trPr>
          <w:trHeight w:val="344"/>
        </w:trPr>
        <w:tc>
          <w:tcPr>
            <w:tcW w:w="2695" w:type="dxa"/>
          </w:tcPr>
          <w:p w14:paraId="3E28D7E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ck pain </w:t>
            </w:r>
          </w:p>
        </w:tc>
        <w:tc>
          <w:tcPr>
            <w:tcW w:w="1170" w:type="dxa"/>
          </w:tcPr>
          <w:p w14:paraId="3FEEC7A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66D2CC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55AA39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170" w:type="dxa"/>
          </w:tcPr>
          <w:p w14:paraId="614353B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EEE73B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CDAC33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F811A8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6E3BAA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97CA48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DC1E081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76385592" w14:textId="77777777" w:rsidTr="0083119B">
        <w:trPr>
          <w:trHeight w:val="344"/>
        </w:trPr>
        <w:tc>
          <w:tcPr>
            <w:tcW w:w="2695" w:type="dxa"/>
          </w:tcPr>
          <w:p w14:paraId="43584FA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ain in extremity</w:t>
            </w:r>
          </w:p>
        </w:tc>
        <w:tc>
          <w:tcPr>
            <w:tcW w:w="1170" w:type="dxa"/>
          </w:tcPr>
          <w:p w14:paraId="2DF4F33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9226EC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8FF8E5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F03C01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7DEC5C0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F93BBE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19B954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8B9DBD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D32CEC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11334059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544883BF" w14:textId="77777777" w:rsidTr="0083119B">
        <w:trPr>
          <w:trHeight w:val="344"/>
        </w:trPr>
        <w:tc>
          <w:tcPr>
            <w:tcW w:w="2695" w:type="dxa"/>
          </w:tcPr>
          <w:p w14:paraId="6A37A791" w14:textId="75F21B9C" w:rsidR="009229CC" w:rsidRPr="002C6E3C" w:rsidRDefault="009229CC" w:rsidP="0083119B">
            <w:pPr>
              <w:tabs>
                <w:tab w:val="left" w:pos="93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 in jaw</w:t>
            </w:r>
          </w:p>
        </w:tc>
        <w:tc>
          <w:tcPr>
            <w:tcW w:w="1170" w:type="dxa"/>
          </w:tcPr>
          <w:p w14:paraId="7424444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E5D745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24558A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96765E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EBCF0D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1710CA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8FE34C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B3AE02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CB509F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384BF025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097BF537" w14:textId="77777777" w:rsidTr="0083119B">
        <w:trPr>
          <w:trHeight w:val="344"/>
        </w:trPr>
        <w:tc>
          <w:tcPr>
            <w:tcW w:w="2695" w:type="dxa"/>
          </w:tcPr>
          <w:p w14:paraId="7CF31B16" w14:textId="77777777" w:rsidR="009229CC" w:rsidRPr="00872F20" w:rsidRDefault="009229CC" w:rsidP="0083119B">
            <w:pPr>
              <w:tabs>
                <w:tab w:val="left" w:pos="930"/>
              </w:tabs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F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iratory, thoracic, and mediastinal disorders</w:t>
            </w:r>
          </w:p>
        </w:tc>
        <w:tc>
          <w:tcPr>
            <w:tcW w:w="1170" w:type="dxa"/>
          </w:tcPr>
          <w:p w14:paraId="15631FF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1 (12.5) </w:t>
            </w:r>
          </w:p>
        </w:tc>
        <w:tc>
          <w:tcPr>
            <w:tcW w:w="1080" w:type="dxa"/>
          </w:tcPr>
          <w:p w14:paraId="16CF16A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1A42A0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1EC4A7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 (11.1)</w:t>
            </w:r>
          </w:p>
        </w:tc>
        <w:tc>
          <w:tcPr>
            <w:tcW w:w="1170" w:type="dxa"/>
          </w:tcPr>
          <w:p w14:paraId="50F0C85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0426BA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4F299CE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170" w:type="dxa"/>
          </w:tcPr>
          <w:p w14:paraId="0A75D1B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64FC2ED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399E5051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6 (11.8)</w:t>
            </w:r>
          </w:p>
        </w:tc>
      </w:tr>
      <w:tr w:rsidR="009229CC" w:rsidRPr="002C6E3C" w14:paraId="277A3B28" w14:textId="77777777" w:rsidTr="0083119B">
        <w:trPr>
          <w:trHeight w:val="344"/>
        </w:trPr>
        <w:tc>
          <w:tcPr>
            <w:tcW w:w="2695" w:type="dxa"/>
          </w:tcPr>
          <w:p w14:paraId="737B04E3" w14:textId="641A2DA0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yspnea </w:t>
            </w:r>
          </w:p>
        </w:tc>
        <w:tc>
          <w:tcPr>
            <w:tcW w:w="1170" w:type="dxa"/>
          </w:tcPr>
          <w:p w14:paraId="5177645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6C520CD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2C371C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EF0482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30C620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D1A3F7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300F77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3723790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66E6329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282ED3A5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5.9)</w:t>
            </w:r>
          </w:p>
        </w:tc>
      </w:tr>
      <w:tr w:rsidR="009229CC" w:rsidRPr="002C6E3C" w14:paraId="567D4662" w14:textId="77777777" w:rsidTr="0083119B">
        <w:trPr>
          <w:trHeight w:val="344"/>
        </w:trPr>
        <w:tc>
          <w:tcPr>
            <w:tcW w:w="2695" w:type="dxa"/>
          </w:tcPr>
          <w:p w14:paraId="173C3BA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pistaxis </w:t>
            </w:r>
          </w:p>
        </w:tc>
        <w:tc>
          <w:tcPr>
            <w:tcW w:w="1170" w:type="dxa"/>
          </w:tcPr>
          <w:p w14:paraId="7CCA6D5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7CD2328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6E8F8E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2A16EA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161E505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3FBD28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EC820C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E9DE0F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9CCFEF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485DEDEC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3C251C4D" w14:textId="77777777" w:rsidTr="0083119B">
        <w:trPr>
          <w:trHeight w:val="344"/>
        </w:trPr>
        <w:tc>
          <w:tcPr>
            <w:tcW w:w="2695" w:type="dxa"/>
          </w:tcPr>
          <w:p w14:paraId="1F01FAA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sal congestion</w:t>
            </w:r>
          </w:p>
        </w:tc>
        <w:tc>
          <w:tcPr>
            <w:tcW w:w="1170" w:type="dxa"/>
          </w:tcPr>
          <w:p w14:paraId="29FA162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A310AE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67BD18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721F5E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0CE3217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087B2D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70E3B49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A932B2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AEBE5D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36DC4A8F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6A75468A" w14:textId="77777777" w:rsidTr="0083119B">
        <w:trPr>
          <w:trHeight w:val="344"/>
        </w:trPr>
        <w:tc>
          <w:tcPr>
            <w:tcW w:w="2695" w:type="dxa"/>
          </w:tcPr>
          <w:p w14:paraId="76BB9355" w14:textId="5B553A00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erventilation </w:t>
            </w:r>
          </w:p>
        </w:tc>
        <w:tc>
          <w:tcPr>
            <w:tcW w:w="1170" w:type="dxa"/>
          </w:tcPr>
          <w:p w14:paraId="15100A2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362782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3A7241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E1F5BB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40F715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F7D323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0FB2BC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7ECAA6E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F71448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75DF462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0CFF7B68" w14:textId="77777777" w:rsidTr="0083119B">
        <w:trPr>
          <w:trHeight w:val="344"/>
        </w:trPr>
        <w:tc>
          <w:tcPr>
            <w:tcW w:w="2695" w:type="dxa"/>
          </w:tcPr>
          <w:p w14:paraId="30200E8D" w14:textId="77777777" w:rsidR="009229CC" w:rsidRPr="00872F20" w:rsidRDefault="009229CC" w:rsidP="0083119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F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sychiatric disorders </w:t>
            </w:r>
          </w:p>
        </w:tc>
        <w:tc>
          <w:tcPr>
            <w:tcW w:w="1170" w:type="dxa"/>
          </w:tcPr>
          <w:p w14:paraId="58DAF8B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3842E8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0F953F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8173F0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22.2) </w:t>
            </w:r>
          </w:p>
        </w:tc>
        <w:tc>
          <w:tcPr>
            <w:tcW w:w="1170" w:type="dxa"/>
          </w:tcPr>
          <w:p w14:paraId="0ED941D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FBF903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330CC09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0B45FBB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080" w:type="dxa"/>
          </w:tcPr>
          <w:p w14:paraId="16D6433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34DC92FB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6 (11.8)</w:t>
            </w:r>
          </w:p>
        </w:tc>
      </w:tr>
      <w:tr w:rsidR="009229CC" w:rsidRPr="002C6E3C" w14:paraId="32A0298B" w14:textId="77777777" w:rsidTr="0083119B">
        <w:trPr>
          <w:trHeight w:val="344"/>
        </w:trPr>
        <w:tc>
          <w:tcPr>
            <w:tcW w:w="2695" w:type="dxa"/>
          </w:tcPr>
          <w:p w14:paraId="402DFE8D" w14:textId="6F9EFAE6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otional disorder </w:t>
            </w:r>
          </w:p>
        </w:tc>
        <w:tc>
          <w:tcPr>
            <w:tcW w:w="1170" w:type="dxa"/>
          </w:tcPr>
          <w:p w14:paraId="3F8B42C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C8DF18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C76F5E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AC5359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AA5363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F1EF3A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176A65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5FD8FCF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226CD4D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442DF86C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2E72BAFE" w14:textId="77777777" w:rsidTr="0083119B">
        <w:trPr>
          <w:trHeight w:val="344"/>
        </w:trPr>
        <w:tc>
          <w:tcPr>
            <w:tcW w:w="2695" w:type="dxa"/>
          </w:tcPr>
          <w:p w14:paraId="456678F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itation </w:t>
            </w:r>
          </w:p>
        </w:tc>
        <w:tc>
          <w:tcPr>
            <w:tcW w:w="1170" w:type="dxa"/>
          </w:tcPr>
          <w:p w14:paraId="073B497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87D1FE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33D04E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6F2100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5F5D848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1B3154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E44088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30804A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5A82E6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4008D8D2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63F8859F" w14:textId="77777777" w:rsidTr="0083119B">
        <w:trPr>
          <w:trHeight w:val="344"/>
        </w:trPr>
        <w:tc>
          <w:tcPr>
            <w:tcW w:w="2695" w:type="dxa"/>
          </w:tcPr>
          <w:p w14:paraId="027C7FC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ghtmare </w:t>
            </w:r>
          </w:p>
        </w:tc>
        <w:tc>
          <w:tcPr>
            <w:tcW w:w="1170" w:type="dxa"/>
          </w:tcPr>
          <w:p w14:paraId="7D3F0FD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750AD4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D14C12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043DEB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6C33C8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AF646D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5093FC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EDFED8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6FA7942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0AEA923B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02542B75" w14:textId="77777777" w:rsidTr="0083119B">
        <w:trPr>
          <w:trHeight w:val="344"/>
        </w:trPr>
        <w:tc>
          <w:tcPr>
            <w:tcW w:w="2695" w:type="dxa"/>
          </w:tcPr>
          <w:p w14:paraId="502B1AB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nic attack </w:t>
            </w:r>
          </w:p>
        </w:tc>
        <w:tc>
          <w:tcPr>
            <w:tcW w:w="1170" w:type="dxa"/>
          </w:tcPr>
          <w:p w14:paraId="20AC1B1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59942C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3A400A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5B99BC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C9AC37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84A7F3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1CFEE43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985717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F5E9C2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3B994761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3487AA0D" w14:textId="77777777" w:rsidTr="0083119B">
        <w:trPr>
          <w:trHeight w:val="344"/>
        </w:trPr>
        <w:tc>
          <w:tcPr>
            <w:tcW w:w="2695" w:type="dxa"/>
          </w:tcPr>
          <w:p w14:paraId="7213EB76" w14:textId="410C2EC8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sychogenic tremor </w:t>
            </w:r>
          </w:p>
        </w:tc>
        <w:tc>
          <w:tcPr>
            <w:tcW w:w="1170" w:type="dxa"/>
          </w:tcPr>
          <w:p w14:paraId="013D046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CDEE1F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D8FDF4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37599A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1.1) </w:t>
            </w:r>
          </w:p>
        </w:tc>
        <w:tc>
          <w:tcPr>
            <w:tcW w:w="1170" w:type="dxa"/>
          </w:tcPr>
          <w:p w14:paraId="51933D6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8A7189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D67CA6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1CD827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412613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0028B3D5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0D1973FE" w14:textId="77777777" w:rsidTr="0083119B">
        <w:trPr>
          <w:trHeight w:val="344"/>
        </w:trPr>
        <w:tc>
          <w:tcPr>
            <w:tcW w:w="2695" w:type="dxa"/>
          </w:tcPr>
          <w:p w14:paraId="53938CFD" w14:textId="77777777" w:rsidR="009229CC" w:rsidRPr="00872F20" w:rsidRDefault="009229CC" w:rsidP="0083119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F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Vascular disorders</w:t>
            </w:r>
          </w:p>
        </w:tc>
        <w:tc>
          <w:tcPr>
            <w:tcW w:w="1170" w:type="dxa"/>
          </w:tcPr>
          <w:p w14:paraId="5E94AD1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8C1036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FAC5B2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2321E7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1.1) </w:t>
            </w:r>
          </w:p>
        </w:tc>
        <w:tc>
          <w:tcPr>
            <w:tcW w:w="1170" w:type="dxa"/>
          </w:tcPr>
          <w:p w14:paraId="17C6BA4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3DE51ED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19DD114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3.3)</w:t>
            </w:r>
          </w:p>
        </w:tc>
        <w:tc>
          <w:tcPr>
            <w:tcW w:w="1170" w:type="dxa"/>
          </w:tcPr>
          <w:p w14:paraId="50EC64E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17E6B2E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086B07DE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6 (11.8)</w:t>
            </w:r>
          </w:p>
        </w:tc>
      </w:tr>
      <w:tr w:rsidR="009229CC" w:rsidRPr="002C6E3C" w14:paraId="4A5D0876" w14:textId="77777777" w:rsidTr="0083119B">
        <w:trPr>
          <w:trHeight w:val="344"/>
        </w:trPr>
        <w:tc>
          <w:tcPr>
            <w:tcW w:w="2695" w:type="dxa"/>
          </w:tcPr>
          <w:p w14:paraId="24838E6C" w14:textId="0B6B97C9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matoma </w:t>
            </w:r>
          </w:p>
        </w:tc>
        <w:tc>
          <w:tcPr>
            <w:tcW w:w="1170" w:type="dxa"/>
          </w:tcPr>
          <w:p w14:paraId="65FB931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F46824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F004B4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9550E9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1.1) </w:t>
            </w:r>
          </w:p>
        </w:tc>
        <w:tc>
          <w:tcPr>
            <w:tcW w:w="1170" w:type="dxa"/>
          </w:tcPr>
          <w:p w14:paraId="2F1E170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066C67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1D8389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0EFFDAA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8737AB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51371CE9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00773DDE" w14:textId="77777777" w:rsidTr="0083119B">
        <w:trPr>
          <w:trHeight w:val="344"/>
        </w:trPr>
        <w:tc>
          <w:tcPr>
            <w:tcW w:w="2695" w:type="dxa"/>
          </w:tcPr>
          <w:p w14:paraId="6E1A6D5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ushing </w:t>
            </w:r>
          </w:p>
        </w:tc>
        <w:tc>
          <w:tcPr>
            <w:tcW w:w="1170" w:type="dxa"/>
          </w:tcPr>
          <w:p w14:paraId="06E1474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B770EF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1869DE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463B3C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FF3C61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6020A3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74E8E8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BBE09B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548767F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69ABD780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098B5605" w14:textId="77777777" w:rsidTr="0083119B">
        <w:trPr>
          <w:trHeight w:val="344"/>
        </w:trPr>
        <w:tc>
          <w:tcPr>
            <w:tcW w:w="2695" w:type="dxa"/>
          </w:tcPr>
          <w:p w14:paraId="798D247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lor</w:t>
            </w:r>
          </w:p>
        </w:tc>
        <w:tc>
          <w:tcPr>
            <w:tcW w:w="1170" w:type="dxa"/>
          </w:tcPr>
          <w:p w14:paraId="36BDF47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058D7B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B57864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7C8327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64571D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12D718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768AD1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25C4566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83325C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5D3D08E6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3BF65830" w14:textId="77777777" w:rsidTr="0083119B">
        <w:trPr>
          <w:trHeight w:val="344"/>
        </w:trPr>
        <w:tc>
          <w:tcPr>
            <w:tcW w:w="2695" w:type="dxa"/>
          </w:tcPr>
          <w:p w14:paraId="416FB7F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lebitis </w:t>
            </w:r>
          </w:p>
        </w:tc>
        <w:tc>
          <w:tcPr>
            <w:tcW w:w="1170" w:type="dxa"/>
          </w:tcPr>
          <w:p w14:paraId="75F1306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0DAF00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A372C4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1A9D98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C0A41E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08EB6B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170" w:type="dxa"/>
          </w:tcPr>
          <w:p w14:paraId="7E04AA7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40BF66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9F9107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52F92B13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0FB64E5A" w14:textId="77777777" w:rsidTr="0083119B">
        <w:trPr>
          <w:trHeight w:val="344"/>
        </w:trPr>
        <w:tc>
          <w:tcPr>
            <w:tcW w:w="2695" w:type="dxa"/>
          </w:tcPr>
          <w:p w14:paraId="74A1EC9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nous occlusion </w:t>
            </w:r>
          </w:p>
        </w:tc>
        <w:tc>
          <w:tcPr>
            <w:tcW w:w="1170" w:type="dxa"/>
          </w:tcPr>
          <w:p w14:paraId="02FD93A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51635D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01BB66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23224C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8B8B99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11B46F2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21A20A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F64C5C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803FB7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BD4044F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4ED3234B" w14:textId="77777777" w:rsidTr="0083119B">
        <w:trPr>
          <w:trHeight w:val="344"/>
        </w:trPr>
        <w:tc>
          <w:tcPr>
            <w:tcW w:w="2695" w:type="dxa"/>
          </w:tcPr>
          <w:p w14:paraId="5FE88BB7" w14:textId="77777777" w:rsidR="009229CC" w:rsidRPr="00872F20" w:rsidRDefault="009229CC" w:rsidP="0083119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F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kin and subcutaneous tissue disorders </w:t>
            </w:r>
          </w:p>
        </w:tc>
        <w:tc>
          <w:tcPr>
            <w:tcW w:w="1170" w:type="dxa"/>
          </w:tcPr>
          <w:p w14:paraId="7744CE1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25.0) </w:t>
            </w:r>
          </w:p>
        </w:tc>
        <w:tc>
          <w:tcPr>
            <w:tcW w:w="1080" w:type="dxa"/>
          </w:tcPr>
          <w:p w14:paraId="25A2FD5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8DD698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126ADC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22.2)</w:t>
            </w:r>
          </w:p>
        </w:tc>
        <w:tc>
          <w:tcPr>
            <w:tcW w:w="1170" w:type="dxa"/>
          </w:tcPr>
          <w:p w14:paraId="23E63CD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2B97DE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1206A7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3A1967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915823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39320413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5 (9.8)</w:t>
            </w:r>
          </w:p>
        </w:tc>
      </w:tr>
      <w:tr w:rsidR="009229CC" w:rsidRPr="002C6E3C" w14:paraId="048C948F" w14:textId="77777777" w:rsidTr="0083119B">
        <w:trPr>
          <w:trHeight w:val="344"/>
        </w:trPr>
        <w:tc>
          <w:tcPr>
            <w:tcW w:w="2695" w:type="dxa"/>
          </w:tcPr>
          <w:p w14:paraId="14FDDEA6" w14:textId="39AAA76D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opecia </w:t>
            </w:r>
          </w:p>
        </w:tc>
        <w:tc>
          <w:tcPr>
            <w:tcW w:w="1170" w:type="dxa"/>
          </w:tcPr>
          <w:p w14:paraId="6A53371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157503F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526AED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80E553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58E7A9B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A65EA9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2E6071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DAABB7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9E6DAA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58606196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699AF427" w14:textId="77777777" w:rsidTr="0083119B">
        <w:trPr>
          <w:trHeight w:val="344"/>
        </w:trPr>
        <w:tc>
          <w:tcPr>
            <w:tcW w:w="2695" w:type="dxa"/>
          </w:tcPr>
          <w:p w14:paraId="202BD5F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170" w:type="dxa"/>
          </w:tcPr>
          <w:p w14:paraId="4CBD32E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1156F2F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FB454F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42C29A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D47903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D73601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E397C3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E5E1BC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B5C48B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2E5E1010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33DB7EBC" w14:textId="77777777" w:rsidTr="0083119B">
        <w:trPr>
          <w:trHeight w:val="344"/>
        </w:trPr>
        <w:tc>
          <w:tcPr>
            <w:tcW w:w="2695" w:type="dxa"/>
          </w:tcPr>
          <w:p w14:paraId="78955AC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n disorder </w:t>
            </w:r>
          </w:p>
        </w:tc>
        <w:tc>
          <w:tcPr>
            <w:tcW w:w="1170" w:type="dxa"/>
          </w:tcPr>
          <w:p w14:paraId="14C9542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AAD079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B09465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DDCFFB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424B674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1C5C71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B729A7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69C7F0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CC2FBF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0F4A6398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24E67005" w14:textId="77777777" w:rsidTr="0083119B">
        <w:trPr>
          <w:trHeight w:val="344"/>
        </w:trPr>
        <w:tc>
          <w:tcPr>
            <w:tcW w:w="2695" w:type="dxa"/>
          </w:tcPr>
          <w:p w14:paraId="0699B4D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 disorders</w:t>
            </w:r>
          </w:p>
        </w:tc>
        <w:tc>
          <w:tcPr>
            <w:tcW w:w="1170" w:type="dxa"/>
          </w:tcPr>
          <w:p w14:paraId="51BB349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15DE075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1CD213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580688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22.2)</w:t>
            </w:r>
          </w:p>
        </w:tc>
        <w:tc>
          <w:tcPr>
            <w:tcW w:w="1170" w:type="dxa"/>
          </w:tcPr>
          <w:p w14:paraId="1A365D8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2AE0EA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A741E7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3C27FB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47AB902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1BC66391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4 (7.8)</w:t>
            </w:r>
          </w:p>
        </w:tc>
      </w:tr>
      <w:tr w:rsidR="009229CC" w:rsidRPr="002C6E3C" w14:paraId="50E8227F" w14:textId="77777777" w:rsidTr="0083119B">
        <w:trPr>
          <w:trHeight w:val="684"/>
        </w:trPr>
        <w:tc>
          <w:tcPr>
            <w:tcW w:w="2695" w:type="dxa"/>
          </w:tcPr>
          <w:p w14:paraId="37642817" w14:textId="62E5DD48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otophobia </w:t>
            </w:r>
          </w:p>
        </w:tc>
        <w:tc>
          <w:tcPr>
            <w:tcW w:w="1170" w:type="dxa"/>
          </w:tcPr>
          <w:p w14:paraId="1862BDA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F121AC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499910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25E238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1.1) </w:t>
            </w:r>
          </w:p>
        </w:tc>
        <w:tc>
          <w:tcPr>
            <w:tcW w:w="1170" w:type="dxa"/>
          </w:tcPr>
          <w:p w14:paraId="50866F7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06E747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87672A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318B1A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080" w:type="dxa"/>
          </w:tcPr>
          <w:p w14:paraId="556436B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009435FF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76BF1C79" w14:textId="77777777" w:rsidTr="0083119B">
        <w:trPr>
          <w:trHeight w:val="684"/>
        </w:trPr>
        <w:tc>
          <w:tcPr>
            <w:tcW w:w="2695" w:type="dxa"/>
          </w:tcPr>
          <w:p w14:paraId="7480381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ye pain </w:t>
            </w:r>
          </w:p>
        </w:tc>
        <w:tc>
          <w:tcPr>
            <w:tcW w:w="1170" w:type="dxa"/>
          </w:tcPr>
          <w:p w14:paraId="75F449A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7BB802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F2F962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FA0556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54F8EDD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CCA1FE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13610D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2301B8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A9D290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7A3C4F67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016D4C27" w14:textId="77777777" w:rsidTr="0083119B">
        <w:trPr>
          <w:trHeight w:val="684"/>
        </w:trPr>
        <w:tc>
          <w:tcPr>
            <w:tcW w:w="2695" w:type="dxa"/>
          </w:tcPr>
          <w:p w14:paraId="1CB44A1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hotopsia</w:t>
            </w:r>
          </w:p>
        </w:tc>
        <w:tc>
          <w:tcPr>
            <w:tcW w:w="1170" w:type="dxa"/>
          </w:tcPr>
          <w:p w14:paraId="4B8C13A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2.5)</w:t>
            </w:r>
          </w:p>
        </w:tc>
        <w:tc>
          <w:tcPr>
            <w:tcW w:w="1080" w:type="dxa"/>
          </w:tcPr>
          <w:p w14:paraId="57D9B9D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6BB495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9F97F7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39B276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242B4D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41F841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81AB80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4139AD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5F274ACC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3AC5026B" w14:textId="77777777" w:rsidTr="0083119B">
        <w:trPr>
          <w:trHeight w:val="684"/>
        </w:trPr>
        <w:tc>
          <w:tcPr>
            <w:tcW w:w="2695" w:type="dxa"/>
          </w:tcPr>
          <w:p w14:paraId="590F380D" w14:textId="77777777" w:rsidR="009229CC" w:rsidRPr="00872F20" w:rsidRDefault="009229CC" w:rsidP="0083119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F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fections and infestations </w:t>
            </w:r>
          </w:p>
        </w:tc>
        <w:tc>
          <w:tcPr>
            <w:tcW w:w="1170" w:type="dxa"/>
          </w:tcPr>
          <w:p w14:paraId="37E63A4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6571FF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771527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174967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22.2) </w:t>
            </w:r>
          </w:p>
        </w:tc>
        <w:tc>
          <w:tcPr>
            <w:tcW w:w="1170" w:type="dxa"/>
          </w:tcPr>
          <w:p w14:paraId="30BE004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041E10A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07143C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6442588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04BED9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5BE6A7EC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4 (7.8)</w:t>
            </w:r>
          </w:p>
        </w:tc>
      </w:tr>
      <w:tr w:rsidR="009229CC" w:rsidRPr="002C6E3C" w14:paraId="6129111E" w14:textId="77777777" w:rsidTr="0083119B">
        <w:trPr>
          <w:trHeight w:val="684"/>
        </w:trPr>
        <w:tc>
          <w:tcPr>
            <w:tcW w:w="2695" w:type="dxa"/>
          </w:tcPr>
          <w:p w14:paraId="32FA9C1D" w14:textId="27670772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sopharyngitis </w:t>
            </w:r>
          </w:p>
        </w:tc>
        <w:tc>
          <w:tcPr>
            <w:tcW w:w="1170" w:type="dxa"/>
          </w:tcPr>
          <w:p w14:paraId="5343C4D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9E2A6A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71FF98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0B4BE5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1.1) </w:t>
            </w:r>
          </w:p>
        </w:tc>
        <w:tc>
          <w:tcPr>
            <w:tcW w:w="1170" w:type="dxa"/>
          </w:tcPr>
          <w:p w14:paraId="10F69A4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F8834C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75DCAF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343FB48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AFC85B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14A38B70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084BB255" w14:textId="77777777" w:rsidTr="0083119B">
        <w:trPr>
          <w:trHeight w:val="684"/>
        </w:trPr>
        <w:tc>
          <w:tcPr>
            <w:tcW w:w="2695" w:type="dxa"/>
          </w:tcPr>
          <w:p w14:paraId="7F82860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junctivitis </w:t>
            </w:r>
          </w:p>
        </w:tc>
        <w:tc>
          <w:tcPr>
            <w:tcW w:w="1170" w:type="dxa"/>
          </w:tcPr>
          <w:p w14:paraId="4D5CF4D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228BEF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03380D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2E2BA4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4F10540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073CF5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5E6C5D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141165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902A86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260426A8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4C202C23" w14:textId="77777777" w:rsidTr="0083119B">
        <w:trPr>
          <w:trHeight w:val="684"/>
        </w:trPr>
        <w:tc>
          <w:tcPr>
            <w:tcW w:w="2695" w:type="dxa"/>
          </w:tcPr>
          <w:p w14:paraId="5B051C4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inary tract infection </w:t>
            </w:r>
          </w:p>
        </w:tc>
        <w:tc>
          <w:tcPr>
            <w:tcW w:w="1170" w:type="dxa"/>
          </w:tcPr>
          <w:p w14:paraId="6E1BA35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5572E7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C9EFCB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A522F7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DF364D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6D711F1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7C2A70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18E59C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D174E3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022121F4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527AEF73" w14:textId="77777777" w:rsidTr="0083119B">
        <w:trPr>
          <w:trHeight w:val="684"/>
        </w:trPr>
        <w:tc>
          <w:tcPr>
            <w:tcW w:w="2695" w:type="dxa"/>
          </w:tcPr>
          <w:p w14:paraId="094A11C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7999190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162B0B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221F76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C1C261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EEE549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282EFD1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DB040F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DB8DC8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7F12BF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1A30856A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4DB9A4D6" w14:textId="77777777" w:rsidTr="0083119B">
        <w:trPr>
          <w:trHeight w:val="684"/>
        </w:trPr>
        <w:tc>
          <w:tcPr>
            <w:tcW w:w="2695" w:type="dxa"/>
          </w:tcPr>
          <w:p w14:paraId="5140F49B" w14:textId="77777777" w:rsidR="009229CC" w:rsidRPr="00872F20" w:rsidRDefault="009229CC" w:rsidP="0083119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F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tabolism and nutrition disorders </w:t>
            </w:r>
          </w:p>
        </w:tc>
        <w:tc>
          <w:tcPr>
            <w:tcW w:w="1170" w:type="dxa"/>
          </w:tcPr>
          <w:p w14:paraId="43F4B26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D6C057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419572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B3064B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/2 (22.2) </w:t>
            </w:r>
          </w:p>
        </w:tc>
        <w:tc>
          <w:tcPr>
            <w:tcW w:w="1170" w:type="dxa"/>
          </w:tcPr>
          <w:p w14:paraId="3A95284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738388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2DDD7C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63ACD33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830264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6A39FD5C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3 (5.9)</w:t>
            </w:r>
          </w:p>
        </w:tc>
      </w:tr>
      <w:tr w:rsidR="009229CC" w:rsidRPr="002C6E3C" w14:paraId="6274FCFF" w14:textId="77777777" w:rsidTr="0083119B">
        <w:trPr>
          <w:trHeight w:val="684"/>
        </w:trPr>
        <w:tc>
          <w:tcPr>
            <w:tcW w:w="2695" w:type="dxa"/>
          </w:tcPr>
          <w:p w14:paraId="65F58D97" w14:textId="369576A8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creased appetite </w:t>
            </w:r>
          </w:p>
        </w:tc>
        <w:tc>
          <w:tcPr>
            <w:tcW w:w="1170" w:type="dxa"/>
          </w:tcPr>
          <w:p w14:paraId="1845D09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961136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C32B76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0B3BC5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1.1) </w:t>
            </w:r>
          </w:p>
        </w:tc>
        <w:tc>
          <w:tcPr>
            <w:tcW w:w="1170" w:type="dxa"/>
          </w:tcPr>
          <w:p w14:paraId="7A4D5D7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506EAA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565F03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170" w:type="dxa"/>
          </w:tcPr>
          <w:p w14:paraId="62BE955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473757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1C6ED1D8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058C9A75" w14:textId="77777777" w:rsidTr="0083119B">
        <w:trPr>
          <w:trHeight w:val="684"/>
        </w:trPr>
        <w:tc>
          <w:tcPr>
            <w:tcW w:w="2695" w:type="dxa"/>
          </w:tcPr>
          <w:p w14:paraId="3D1A9EF3" w14:textId="1EF5E77F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appetite</w:t>
            </w:r>
          </w:p>
        </w:tc>
        <w:tc>
          <w:tcPr>
            <w:tcW w:w="1170" w:type="dxa"/>
          </w:tcPr>
          <w:p w14:paraId="4150A1B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4D59210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F55F0A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EFEE77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1.1)</w:t>
            </w:r>
          </w:p>
        </w:tc>
        <w:tc>
          <w:tcPr>
            <w:tcW w:w="1170" w:type="dxa"/>
          </w:tcPr>
          <w:p w14:paraId="240309D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39E354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76DF3E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031BC7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F1887F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5B23C014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2CFAB277" w14:textId="77777777" w:rsidTr="0083119B">
        <w:trPr>
          <w:trHeight w:val="684"/>
        </w:trPr>
        <w:tc>
          <w:tcPr>
            <w:tcW w:w="2695" w:type="dxa"/>
          </w:tcPr>
          <w:p w14:paraId="7E0E3026" w14:textId="77777777" w:rsidR="009229CC" w:rsidRPr="00872F20" w:rsidRDefault="009229CC" w:rsidP="0083119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F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jury, poisoning, and procedural complications </w:t>
            </w:r>
          </w:p>
        </w:tc>
        <w:tc>
          <w:tcPr>
            <w:tcW w:w="1170" w:type="dxa"/>
          </w:tcPr>
          <w:p w14:paraId="015A241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7A27F4D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9E92F4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1C6B0B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E776AF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64EC4C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6DF80E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760CE6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7DAE68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53CAFA8C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369709F7" w14:textId="77777777" w:rsidTr="0083119B">
        <w:trPr>
          <w:trHeight w:val="684"/>
        </w:trPr>
        <w:tc>
          <w:tcPr>
            <w:tcW w:w="2695" w:type="dxa"/>
          </w:tcPr>
          <w:p w14:paraId="289D3E66" w14:textId="5ABEAC28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cedural dizziness </w:t>
            </w:r>
          </w:p>
        </w:tc>
        <w:tc>
          <w:tcPr>
            <w:tcW w:w="1170" w:type="dxa"/>
          </w:tcPr>
          <w:p w14:paraId="336F874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2.5)</w:t>
            </w:r>
          </w:p>
        </w:tc>
        <w:tc>
          <w:tcPr>
            <w:tcW w:w="1080" w:type="dxa"/>
          </w:tcPr>
          <w:p w14:paraId="58A484E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A8C80C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B34C50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27797F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10E240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688915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03C48A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3BC72F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0F93DD22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69745AC7" w14:textId="77777777" w:rsidTr="0083119B">
        <w:trPr>
          <w:trHeight w:val="684"/>
        </w:trPr>
        <w:tc>
          <w:tcPr>
            <w:tcW w:w="2695" w:type="dxa"/>
          </w:tcPr>
          <w:p w14:paraId="5B660D70" w14:textId="5FDF5D23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und </w:t>
            </w:r>
          </w:p>
        </w:tc>
        <w:tc>
          <w:tcPr>
            <w:tcW w:w="1170" w:type="dxa"/>
          </w:tcPr>
          <w:p w14:paraId="751E712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BE8D65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E739F5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4B4E7B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B29E47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12DAD2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0586C6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B44D22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A3F680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6.7)</w:t>
            </w:r>
          </w:p>
        </w:tc>
        <w:tc>
          <w:tcPr>
            <w:tcW w:w="1350" w:type="dxa"/>
          </w:tcPr>
          <w:p w14:paraId="4D87AFE9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7D1FB21B" w14:textId="77777777" w:rsidTr="0083119B">
        <w:trPr>
          <w:trHeight w:val="684"/>
        </w:trPr>
        <w:tc>
          <w:tcPr>
            <w:tcW w:w="2695" w:type="dxa"/>
          </w:tcPr>
          <w:p w14:paraId="2FCB7C08" w14:textId="79307E73" w:rsidR="009229CC" w:rsidRPr="00872F20" w:rsidRDefault="009229CC" w:rsidP="0083119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F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productive system and breast disorders</w:t>
            </w:r>
          </w:p>
        </w:tc>
        <w:tc>
          <w:tcPr>
            <w:tcW w:w="1170" w:type="dxa"/>
          </w:tcPr>
          <w:p w14:paraId="2C61FC6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25.0)</w:t>
            </w:r>
          </w:p>
        </w:tc>
        <w:tc>
          <w:tcPr>
            <w:tcW w:w="1080" w:type="dxa"/>
          </w:tcPr>
          <w:p w14:paraId="461D99F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8A7A32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22B82A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A415A4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83216E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4A6BC4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B92718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C1ADBB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5D6B6C1E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3.9)</w:t>
            </w:r>
          </w:p>
        </w:tc>
      </w:tr>
      <w:tr w:rsidR="009229CC" w:rsidRPr="002C6E3C" w14:paraId="68DCDAB5" w14:textId="77777777" w:rsidTr="0083119B">
        <w:trPr>
          <w:trHeight w:val="684"/>
        </w:trPr>
        <w:tc>
          <w:tcPr>
            <w:tcW w:w="2695" w:type="dxa"/>
          </w:tcPr>
          <w:p w14:paraId="4400B5A3" w14:textId="405CC610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Dysmenorrhea </w:t>
            </w:r>
          </w:p>
        </w:tc>
        <w:tc>
          <w:tcPr>
            <w:tcW w:w="1170" w:type="dxa"/>
          </w:tcPr>
          <w:p w14:paraId="6A45038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2.5)</w:t>
            </w:r>
          </w:p>
        </w:tc>
        <w:tc>
          <w:tcPr>
            <w:tcW w:w="1080" w:type="dxa"/>
          </w:tcPr>
          <w:p w14:paraId="74A65A8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CEB646D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D7887C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3FDE9D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F016D7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4D178A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30D587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0208560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14D9213D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3BAB8DEC" w14:textId="77777777" w:rsidTr="0083119B">
        <w:trPr>
          <w:trHeight w:val="684"/>
        </w:trPr>
        <w:tc>
          <w:tcPr>
            <w:tcW w:w="2695" w:type="dxa"/>
          </w:tcPr>
          <w:p w14:paraId="7BBF2F69" w14:textId="77777777" w:rsidR="009229CC" w:rsidRPr="002C6E3C" w:rsidRDefault="009229CC" w:rsidP="0083119B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</w:tcPr>
          <w:p w14:paraId="708AD14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2.5) </w:t>
            </w:r>
          </w:p>
        </w:tc>
        <w:tc>
          <w:tcPr>
            <w:tcW w:w="1080" w:type="dxa"/>
          </w:tcPr>
          <w:p w14:paraId="188C17B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176AFD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1453F5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89CFF0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9F1398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639363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BE239C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0CF073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5154C237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53057865" w14:textId="77777777" w:rsidTr="0083119B">
        <w:trPr>
          <w:trHeight w:val="684"/>
        </w:trPr>
        <w:tc>
          <w:tcPr>
            <w:tcW w:w="2695" w:type="dxa"/>
          </w:tcPr>
          <w:p w14:paraId="3F707DB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pple pain</w:t>
            </w:r>
          </w:p>
        </w:tc>
        <w:tc>
          <w:tcPr>
            <w:tcW w:w="1170" w:type="dxa"/>
          </w:tcPr>
          <w:p w14:paraId="5992927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12.5)</w:t>
            </w:r>
          </w:p>
        </w:tc>
        <w:tc>
          <w:tcPr>
            <w:tcW w:w="1080" w:type="dxa"/>
          </w:tcPr>
          <w:p w14:paraId="6708DA2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9A619F4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43E954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FF1DDB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CD3D1A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51DFC0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A59AF9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DB13B85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43454218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24ED4CE2" w14:textId="77777777" w:rsidTr="0083119B">
        <w:trPr>
          <w:trHeight w:val="684"/>
        </w:trPr>
        <w:tc>
          <w:tcPr>
            <w:tcW w:w="2695" w:type="dxa"/>
          </w:tcPr>
          <w:p w14:paraId="13E8A731" w14:textId="77777777" w:rsidR="009229CC" w:rsidRPr="00872F20" w:rsidRDefault="009229CC" w:rsidP="0083119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F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rdiac disorders </w:t>
            </w:r>
          </w:p>
        </w:tc>
        <w:tc>
          <w:tcPr>
            <w:tcW w:w="1170" w:type="dxa"/>
          </w:tcPr>
          <w:p w14:paraId="5F62B6E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690E926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080" w:type="dxa"/>
          </w:tcPr>
          <w:p w14:paraId="6F1464B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C69C49B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0A86A9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80EF00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01C664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C8CE6F8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748599D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446D01DD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175E4484" w14:textId="77777777" w:rsidTr="0083119B">
        <w:trPr>
          <w:trHeight w:val="684"/>
        </w:trPr>
        <w:tc>
          <w:tcPr>
            <w:tcW w:w="2695" w:type="dxa"/>
          </w:tcPr>
          <w:p w14:paraId="3EAB4C86" w14:textId="1704E30E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lpitations </w:t>
            </w:r>
          </w:p>
        </w:tc>
        <w:tc>
          <w:tcPr>
            <w:tcW w:w="1170" w:type="dxa"/>
          </w:tcPr>
          <w:p w14:paraId="4CA3830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7E66EE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50.0)</w:t>
            </w:r>
          </w:p>
        </w:tc>
        <w:tc>
          <w:tcPr>
            <w:tcW w:w="1080" w:type="dxa"/>
          </w:tcPr>
          <w:p w14:paraId="1E3A233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76683E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2DFC76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DF0BB7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7558FF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587FC8B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9452A1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350" w:type="dxa"/>
          </w:tcPr>
          <w:p w14:paraId="2D6BB07C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07669307" w14:textId="77777777" w:rsidTr="0083119B">
        <w:trPr>
          <w:trHeight w:val="684"/>
        </w:trPr>
        <w:tc>
          <w:tcPr>
            <w:tcW w:w="2695" w:type="dxa"/>
          </w:tcPr>
          <w:p w14:paraId="167729AA" w14:textId="77777777" w:rsidR="009229CC" w:rsidRPr="00872F20" w:rsidRDefault="009229CC" w:rsidP="0083119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F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r and labyrinth disorders </w:t>
            </w:r>
          </w:p>
        </w:tc>
        <w:tc>
          <w:tcPr>
            <w:tcW w:w="1170" w:type="dxa"/>
          </w:tcPr>
          <w:p w14:paraId="74860A9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555126A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544F92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6216821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489860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AE83E1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3AA3005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A514A40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B9A2CA7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350" w:type="dxa"/>
          </w:tcPr>
          <w:p w14:paraId="24AFCD60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  <w:tr w:rsidR="009229CC" w:rsidRPr="002C6E3C" w14:paraId="42A48AAE" w14:textId="77777777" w:rsidTr="0083119B">
        <w:trPr>
          <w:trHeight w:val="684"/>
        </w:trPr>
        <w:tc>
          <w:tcPr>
            <w:tcW w:w="2695" w:type="dxa"/>
          </w:tcPr>
          <w:p w14:paraId="05231B09" w14:textId="318753AC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nnitus </w:t>
            </w:r>
          </w:p>
        </w:tc>
        <w:tc>
          <w:tcPr>
            <w:tcW w:w="1170" w:type="dxa"/>
          </w:tcPr>
          <w:p w14:paraId="2ED0D12F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1BF5B24C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3BC5C641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2D5391BE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7A0AEF9A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1096CF06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0490D833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170" w:type="dxa"/>
          </w:tcPr>
          <w:p w14:paraId="43C2C6C9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 (0.0)</w:t>
            </w:r>
          </w:p>
        </w:tc>
        <w:tc>
          <w:tcPr>
            <w:tcW w:w="1080" w:type="dxa"/>
          </w:tcPr>
          <w:p w14:paraId="2250F7F2" w14:textId="77777777" w:rsidR="009229CC" w:rsidRPr="002C6E3C" w:rsidRDefault="009229CC" w:rsidP="0083119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/1 (16.7) </w:t>
            </w:r>
          </w:p>
        </w:tc>
        <w:tc>
          <w:tcPr>
            <w:tcW w:w="1350" w:type="dxa"/>
          </w:tcPr>
          <w:p w14:paraId="1744BA1C" w14:textId="77777777" w:rsidR="009229CC" w:rsidRPr="002C6E3C" w:rsidRDefault="009229CC" w:rsidP="009229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 (2.0)</w:t>
            </w:r>
          </w:p>
        </w:tc>
      </w:tr>
    </w:tbl>
    <w:p w14:paraId="3D690C21" w14:textId="77777777" w:rsidR="009229CC" w:rsidRPr="0083119B" w:rsidRDefault="009229CC" w:rsidP="009229CC">
      <w:pPr>
        <w:spacing w:after="0" w:line="240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83119B"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>*</w:t>
      </w:r>
      <w:r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AEs were classified according to MedDRA Version 21.0</w:t>
      </w:r>
    </w:p>
    <w:p w14:paraId="02031C71" w14:textId="77777777" w:rsidR="009229CC" w:rsidRPr="0083119B" w:rsidRDefault="009229CC" w:rsidP="009229CC">
      <w:pPr>
        <w:spacing w:after="0" w:line="240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Cohorts: PBO 1 = Placebo BID on Day 1 and QD on Days 2 to 7 IV infusion; PBO 2 = Placebo BID on Days 1 and 2 and QD on Days 3 to 7 IV infusion; PBO 3 = Placebo BID on Day 1 and QD on Days 2 to 7 IV infusion with ondansetron; A = 1500 mg BID on Day 1 and 900 mg QD on Days 2 to 7 FMGX IV infusion; B = 900 mg BID on Days 1 and 2 and 900 mg QD on Days 3 to 7 FMGX IV infusion; C = 1000 mg BID on Day 1 and 900 mg QD on Days 2 to 7 FMGX IV infusion with ondansetron; D = 1000 mg BID on Day 1 and 750 mg QD on Days 2 to 7 FMGX IV infusion; E = 1000 mg BID on Day 1 and 850 mg QD on Days 2 to 7 FMGX IV infusion; F = 1000 mg BID on Day 1 and 900 mg QD on Days 2 to 7 FMGX IV infusion</w:t>
      </w:r>
    </w:p>
    <w:p w14:paraId="201376F3" w14:textId="2E3B3A9A" w:rsidR="009229CC" w:rsidRPr="00E03041" w:rsidRDefault="009229CC" w:rsidP="00E03041">
      <w:pPr>
        <w:spacing w:after="0" w:line="240" w:lineRule="auto"/>
        <w:rPr>
          <w:rFonts w:ascii="Times New Roman" w:eastAsia="Calibri" w:hAnsi="Times New Roman" w:cs="Times New Roman"/>
          <w:color w:val="000000"/>
          <w:sz w:val="18"/>
          <w:szCs w:val="18"/>
        </w:rPr>
        <w:sectPr w:rsidR="009229CC" w:rsidRPr="00E03041" w:rsidSect="004D405B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3119B">
        <w:rPr>
          <w:rFonts w:ascii="Times New Roman" w:eastAsia="Calibri" w:hAnsi="Times New Roman" w:cs="Times New Roman"/>
          <w:color w:val="000000"/>
          <w:sz w:val="18"/>
          <w:szCs w:val="18"/>
        </w:rPr>
        <w:t>% = percentage of the total number of participants per treatment that experienced the AEs; AE = adverse events; BID, twice daily; E = number of times the AEs occurred; FMGX = fosmanogepix; IV = intravenous; N = number of participants exposed; n = number of participants that experienced the AEs; PBO = placebo; PT = preferred term; QD, once daily; SOC = system organ class; TEAEs = treatment-emergent adverse event</w:t>
      </w:r>
      <w:r w:rsidR="009B6F9B">
        <w:rPr>
          <w:rFonts w:ascii="Times New Roman" w:eastAsia="Calibri" w:hAnsi="Times New Roman" w:cs="Times New Roman"/>
          <w:color w:val="000000"/>
          <w:sz w:val="18"/>
          <w:szCs w:val="18"/>
        </w:rPr>
        <w:t>s</w:t>
      </w:r>
    </w:p>
    <w:p w14:paraId="6425CEEF" w14:textId="0B470E92" w:rsidR="0035355A" w:rsidRPr="00F140C6" w:rsidRDefault="0035355A" w:rsidP="00EE341B">
      <w:pPr>
        <w:pStyle w:val="Heading1"/>
        <w:rPr>
          <w:rFonts w:ascii="Times New Roman" w:hAnsi="Times New Roman" w:cs="Times New Roman"/>
          <w:b/>
          <w:bCs/>
        </w:rPr>
      </w:pPr>
    </w:p>
    <w:sectPr w:rsidR="0035355A" w:rsidRPr="00F140C6" w:rsidSect="004D405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5D5CB" w14:textId="77777777" w:rsidR="002D3127" w:rsidRDefault="002D3127" w:rsidP="00F13850">
      <w:pPr>
        <w:spacing w:after="0" w:line="240" w:lineRule="auto"/>
      </w:pPr>
      <w:r>
        <w:separator/>
      </w:r>
    </w:p>
  </w:endnote>
  <w:endnote w:type="continuationSeparator" w:id="0">
    <w:p w14:paraId="24F305E1" w14:textId="77777777" w:rsidR="002D3127" w:rsidRDefault="002D3127" w:rsidP="00F13850">
      <w:pPr>
        <w:spacing w:after="0" w:line="240" w:lineRule="auto"/>
      </w:pPr>
      <w:r>
        <w:continuationSeparator/>
      </w:r>
    </w:p>
  </w:endnote>
  <w:endnote w:type="continuationNotice" w:id="1">
    <w:p w14:paraId="0908C800" w14:textId="77777777" w:rsidR="002D3127" w:rsidRDefault="002D31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0014072"/>
      <w:docPartObj>
        <w:docPartGallery w:val="Page Numbers (Bottom of Page)"/>
        <w:docPartUnique/>
      </w:docPartObj>
    </w:sdtPr>
    <w:sdtEndPr/>
    <w:sdtContent>
      <w:p w14:paraId="0BA92CA7" w14:textId="75CEB749" w:rsidR="00DB348E" w:rsidRDefault="00DB348E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5D3AA77D" w14:textId="77777777" w:rsidR="00DB348E" w:rsidRDefault="00DB34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FD15A" w14:textId="77777777" w:rsidR="002D3127" w:rsidRDefault="002D3127" w:rsidP="00F13850">
      <w:pPr>
        <w:spacing w:after="0" w:line="240" w:lineRule="auto"/>
      </w:pPr>
      <w:r>
        <w:separator/>
      </w:r>
    </w:p>
  </w:footnote>
  <w:footnote w:type="continuationSeparator" w:id="0">
    <w:p w14:paraId="386878A6" w14:textId="77777777" w:rsidR="002D3127" w:rsidRDefault="002D3127" w:rsidP="00F13850">
      <w:pPr>
        <w:spacing w:after="0" w:line="240" w:lineRule="auto"/>
      </w:pPr>
      <w:r>
        <w:continuationSeparator/>
      </w:r>
    </w:p>
  </w:footnote>
  <w:footnote w:type="continuationNotice" w:id="1">
    <w:p w14:paraId="02A556C4" w14:textId="77777777" w:rsidR="002D3127" w:rsidRDefault="002D312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A416E" w14:textId="77777777" w:rsidR="004F4F39" w:rsidRDefault="004F4F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D66DE"/>
    <w:multiLevelType w:val="hybridMultilevel"/>
    <w:tmpl w:val="289AE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E48A9"/>
    <w:multiLevelType w:val="hybridMultilevel"/>
    <w:tmpl w:val="E67E2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C00905"/>
    <w:multiLevelType w:val="hybridMultilevel"/>
    <w:tmpl w:val="AD5E9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402322"/>
    <w:multiLevelType w:val="hybridMultilevel"/>
    <w:tmpl w:val="09A2E22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127630"/>
    <w:multiLevelType w:val="hybridMultilevel"/>
    <w:tmpl w:val="A1C465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394A8A"/>
    <w:multiLevelType w:val="hybridMultilevel"/>
    <w:tmpl w:val="83586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BC3CF9"/>
    <w:multiLevelType w:val="hybridMultilevel"/>
    <w:tmpl w:val="03E85F44"/>
    <w:lvl w:ilvl="0" w:tplc="587C1368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126B66"/>
    <w:multiLevelType w:val="hybridMultilevel"/>
    <w:tmpl w:val="051A27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9E4E31"/>
    <w:multiLevelType w:val="hybridMultilevel"/>
    <w:tmpl w:val="DB224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1F57C7"/>
    <w:multiLevelType w:val="hybridMultilevel"/>
    <w:tmpl w:val="0FE2A8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0469FE"/>
    <w:multiLevelType w:val="hybridMultilevel"/>
    <w:tmpl w:val="A258A4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796DCF"/>
    <w:multiLevelType w:val="hybridMultilevel"/>
    <w:tmpl w:val="BCF48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3C5AA7"/>
    <w:multiLevelType w:val="hybridMultilevel"/>
    <w:tmpl w:val="645E0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621EE9"/>
    <w:multiLevelType w:val="hybridMultilevel"/>
    <w:tmpl w:val="33048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26BE9"/>
    <w:multiLevelType w:val="hybridMultilevel"/>
    <w:tmpl w:val="2EA040AC"/>
    <w:lvl w:ilvl="0" w:tplc="87762FB2">
      <w:start w:val="1"/>
      <w:numFmt w:val="decimal"/>
      <w:lvlText w:val="%1)"/>
      <w:lvlJc w:val="left"/>
      <w:pPr>
        <w:ind w:left="125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9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10" w:hanging="360"/>
      </w:pPr>
      <w:rPr>
        <w:rFonts w:ascii="Wingdings" w:hAnsi="Wingdings" w:hint="default"/>
      </w:rPr>
    </w:lvl>
  </w:abstractNum>
  <w:abstractNum w:abstractNumId="15" w15:restartNumberingAfterBreak="0">
    <w:nsid w:val="46B97C76"/>
    <w:multiLevelType w:val="hybridMultilevel"/>
    <w:tmpl w:val="0680C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FD418B"/>
    <w:multiLevelType w:val="hybridMultilevel"/>
    <w:tmpl w:val="199A8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0A4916"/>
    <w:multiLevelType w:val="hybridMultilevel"/>
    <w:tmpl w:val="3B080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044530"/>
    <w:multiLevelType w:val="hybridMultilevel"/>
    <w:tmpl w:val="EDD6D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3A1969"/>
    <w:multiLevelType w:val="hybridMultilevel"/>
    <w:tmpl w:val="1D2A5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1F2B60"/>
    <w:multiLevelType w:val="hybridMultilevel"/>
    <w:tmpl w:val="8E246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102EF7"/>
    <w:multiLevelType w:val="hybridMultilevel"/>
    <w:tmpl w:val="AB824AA2"/>
    <w:lvl w:ilvl="0" w:tplc="139A4828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53175E"/>
    <w:multiLevelType w:val="hybridMultilevel"/>
    <w:tmpl w:val="BA5E4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0473108">
    <w:abstractNumId w:val="16"/>
  </w:num>
  <w:num w:numId="2" w16cid:durableId="1506245733">
    <w:abstractNumId w:val="7"/>
  </w:num>
  <w:num w:numId="3" w16cid:durableId="1476408249">
    <w:abstractNumId w:val="4"/>
  </w:num>
  <w:num w:numId="4" w16cid:durableId="1683237800">
    <w:abstractNumId w:val="10"/>
  </w:num>
  <w:num w:numId="5" w16cid:durableId="1714648136">
    <w:abstractNumId w:val="9"/>
  </w:num>
  <w:num w:numId="6" w16cid:durableId="1780829509">
    <w:abstractNumId w:val="13"/>
  </w:num>
  <w:num w:numId="7" w16cid:durableId="2072191048">
    <w:abstractNumId w:val="3"/>
  </w:num>
  <w:num w:numId="8" w16cid:durableId="67927925">
    <w:abstractNumId w:val="15"/>
  </w:num>
  <w:num w:numId="9" w16cid:durableId="334770754">
    <w:abstractNumId w:val="19"/>
  </w:num>
  <w:num w:numId="10" w16cid:durableId="1938248029">
    <w:abstractNumId w:val="5"/>
  </w:num>
  <w:num w:numId="11" w16cid:durableId="340353201">
    <w:abstractNumId w:val="8"/>
  </w:num>
  <w:num w:numId="12" w16cid:durableId="2110352378">
    <w:abstractNumId w:val="20"/>
  </w:num>
  <w:num w:numId="13" w16cid:durableId="525564211">
    <w:abstractNumId w:val="2"/>
  </w:num>
  <w:num w:numId="14" w16cid:durableId="1086613490">
    <w:abstractNumId w:val="11"/>
  </w:num>
  <w:num w:numId="15" w16cid:durableId="347102721">
    <w:abstractNumId w:val="14"/>
  </w:num>
  <w:num w:numId="16" w16cid:durableId="64038366">
    <w:abstractNumId w:val="0"/>
  </w:num>
  <w:num w:numId="17" w16cid:durableId="893001727">
    <w:abstractNumId w:val="1"/>
  </w:num>
  <w:num w:numId="18" w16cid:durableId="900478691">
    <w:abstractNumId w:val="17"/>
  </w:num>
  <w:num w:numId="19" w16cid:durableId="775247487">
    <w:abstractNumId w:val="18"/>
  </w:num>
  <w:num w:numId="20" w16cid:durableId="542182557">
    <w:abstractNumId w:val="22"/>
  </w:num>
  <w:num w:numId="21" w16cid:durableId="1194228435">
    <w:abstractNumId w:val="12"/>
  </w:num>
  <w:num w:numId="22" w16cid:durableId="693580319">
    <w:abstractNumId w:val="6"/>
  </w:num>
  <w:num w:numId="23" w16cid:durableId="1051459841">
    <w:abstractNumId w:val="21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xNrQwNzUwt7C0NDZQ0lEKTi0uzszPAykwNKsFAGRqUW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33D7"/>
    <w:rsid w:val="00000517"/>
    <w:rsid w:val="000007C1"/>
    <w:rsid w:val="000008BC"/>
    <w:rsid w:val="00000E7B"/>
    <w:rsid w:val="00000F86"/>
    <w:rsid w:val="00001697"/>
    <w:rsid w:val="00001733"/>
    <w:rsid w:val="00001F69"/>
    <w:rsid w:val="00002370"/>
    <w:rsid w:val="00002EE9"/>
    <w:rsid w:val="00003523"/>
    <w:rsid w:val="0000398D"/>
    <w:rsid w:val="00004FFC"/>
    <w:rsid w:val="000059FD"/>
    <w:rsid w:val="000060BF"/>
    <w:rsid w:val="00006409"/>
    <w:rsid w:val="00006D38"/>
    <w:rsid w:val="0000706E"/>
    <w:rsid w:val="00007A0D"/>
    <w:rsid w:val="00007D7E"/>
    <w:rsid w:val="00007E9B"/>
    <w:rsid w:val="00007FCC"/>
    <w:rsid w:val="000127EB"/>
    <w:rsid w:val="00012978"/>
    <w:rsid w:val="0001345E"/>
    <w:rsid w:val="00013637"/>
    <w:rsid w:val="0001366A"/>
    <w:rsid w:val="000138C1"/>
    <w:rsid w:val="0001550F"/>
    <w:rsid w:val="000159AA"/>
    <w:rsid w:val="00015E61"/>
    <w:rsid w:val="000176A6"/>
    <w:rsid w:val="00017BC7"/>
    <w:rsid w:val="00020620"/>
    <w:rsid w:val="00020AEE"/>
    <w:rsid w:val="00020BCD"/>
    <w:rsid w:val="00021B4E"/>
    <w:rsid w:val="00021D43"/>
    <w:rsid w:val="00021F8D"/>
    <w:rsid w:val="00022EE8"/>
    <w:rsid w:val="00025068"/>
    <w:rsid w:val="0002547F"/>
    <w:rsid w:val="000259CE"/>
    <w:rsid w:val="00025BDF"/>
    <w:rsid w:val="00026496"/>
    <w:rsid w:val="000274CF"/>
    <w:rsid w:val="00027A37"/>
    <w:rsid w:val="00030539"/>
    <w:rsid w:val="00030D87"/>
    <w:rsid w:val="00031807"/>
    <w:rsid w:val="00032341"/>
    <w:rsid w:val="00032C55"/>
    <w:rsid w:val="00034121"/>
    <w:rsid w:val="00034182"/>
    <w:rsid w:val="000351CF"/>
    <w:rsid w:val="000352C6"/>
    <w:rsid w:val="00035577"/>
    <w:rsid w:val="0003568C"/>
    <w:rsid w:val="00035E05"/>
    <w:rsid w:val="000360E6"/>
    <w:rsid w:val="00036177"/>
    <w:rsid w:val="000361DF"/>
    <w:rsid w:val="000368E0"/>
    <w:rsid w:val="00037608"/>
    <w:rsid w:val="00037A55"/>
    <w:rsid w:val="00037AF9"/>
    <w:rsid w:val="00037FFC"/>
    <w:rsid w:val="00040054"/>
    <w:rsid w:val="00040DF6"/>
    <w:rsid w:val="00040F63"/>
    <w:rsid w:val="00041B13"/>
    <w:rsid w:val="00041E2F"/>
    <w:rsid w:val="000421C1"/>
    <w:rsid w:val="000422AE"/>
    <w:rsid w:val="00042781"/>
    <w:rsid w:val="00042905"/>
    <w:rsid w:val="0004334B"/>
    <w:rsid w:val="000433C7"/>
    <w:rsid w:val="000435FF"/>
    <w:rsid w:val="00044A60"/>
    <w:rsid w:val="00044E74"/>
    <w:rsid w:val="00044F66"/>
    <w:rsid w:val="000452BB"/>
    <w:rsid w:val="00045709"/>
    <w:rsid w:val="00046B4C"/>
    <w:rsid w:val="0004758E"/>
    <w:rsid w:val="00047CCA"/>
    <w:rsid w:val="00050300"/>
    <w:rsid w:val="0005070C"/>
    <w:rsid w:val="00050A21"/>
    <w:rsid w:val="00050BB8"/>
    <w:rsid w:val="0005101E"/>
    <w:rsid w:val="00051A3A"/>
    <w:rsid w:val="00051AD1"/>
    <w:rsid w:val="00051EAD"/>
    <w:rsid w:val="0005238B"/>
    <w:rsid w:val="00052A22"/>
    <w:rsid w:val="00052AE5"/>
    <w:rsid w:val="0005441F"/>
    <w:rsid w:val="00054FA3"/>
    <w:rsid w:val="000555F7"/>
    <w:rsid w:val="000558A6"/>
    <w:rsid w:val="00056190"/>
    <w:rsid w:val="00056939"/>
    <w:rsid w:val="00056F22"/>
    <w:rsid w:val="00057065"/>
    <w:rsid w:val="0005725A"/>
    <w:rsid w:val="000575CA"/>
    <w:rsid w:val="000579BF"/>
    <w:rsid w:val="00057C97"/>
    <w:rsid w:val="00057D28"/>
    <w:rsid w:val="00057EFB"/>
    <w:rsid w:val="00061873"/>
    <w:rsid w:val="00062130"/>
    <w:rsid w:val="00063492"/>
    <w:rsid w:val="000635FC"/>
    <w:rsid w:val="00064533"/>
    <w:rsid w:val="00064A6F"/>
    <w:rsid w:val="00064D1A"/>
    <w:rsid w:val="00064E2D"/>
    <w:rsid w:val="00065084"/>
    <w:rsid w:val="00065645"/>
    <w:rsid w:val="00065A74"/>
    <w:rsid w:val="000660A3"/>
    <w:rsid w:val="00066A0C"/>
    <w:rsid w:val="00066E91"/>
    <w:rsid w:val="0006769D"/>
    <w:rsid w:val="00070CB9"/>
    <w:rsid w:val="00070DD6"/>
    <w:rsid w:val="000711DD"/>
    <w:rsid w:val="00071292"/>
    <w:rsid w:val="00071373"/>
    <w:rsid w:val="000719E6"/>
    <w:rsid w:val="00072015"/>
    <w:rsid w:val="00072166"/>
    <w:rsid w:val="00073171"/>
    <w:rsid w:val="0007324C"/>
    <w:rsid w:val="00073319"/>
    <w:rsid w:val="0007402E"/>
    <w:rsid w:val="000748F1"/>
    <w:rsid w:val="00075562"/>
    <w:rsid w:val="00075F1C"/>
    <w:rsid w:val="00077558"/>
    <w:rsid w:val="00080573"/>
    <w:rsid w:val="00080849"/>
    <w:rsid w:val="00080E81"/>
    <w:rsid w:val="00081207"/>
    <w:rsid w:val="000818D6"/>
    <w:rsid w:val="00081A9D"/>
    <w:rsid w:val="00082336"/>
    <w:rsid w:val="00082A34"/>
    <w:rsid w:val="00082BDE"/>
    <w:rsid w:val="00083CF9"/>
    <w:rsid w:val="00083FC0"/>
    <w:rsid w:val="0008406B"/>
    <w:rsid w:val="000844E6"/>
    <w:rsid w:val="0008493B"/>
    <w:rsid w:val="00084B66"/>
    <w:rsid w:val="00085262"/>
    <w:rsid w:val="00085B29"/>
    <w:rsid w:val="00086C69"/>
    <w:rsid w:val="000900ED"/>
    <w:rsid w:val="000902C7"/>
    <w:rsid w:val="0009062B"/>
    <w:rsid w:val="00090C19"/>
    <w:rsid w:val="000919D5"/>
    <w:rsid w:val="00091FB2"/>
    <w:rsid w:val="00092229"/>
    <w:rsid w:val="0009301B"/>
    <w:rsid w:val="000937FE"/>
    <w:rsid w:val="00093886"/>
    <w:rsid w:val="00093C5D"/>
    <w:rsid w:val="000941A8"/>
    <w:rsid w:val="0009482F"/>
    <w:rsid w:val="000950EC"/>
    <w:rsid w:val="00095BAF"/>
    <w:rsid w:val="0009732A"/>
    <w:rsid w:val="00097D37"/>
    <w:rsid w:val="000A01F4"/>
    <w:rsid w:val="000A01F8"/>
    <w:rsid w:val="000A1007"/>
    <w:rsid w:val="000A1F32"/>
    <w:rsid w:val="000A2A33"/>
    <w:rsid w:val="000A380A"/>
    <w:rsid w:val="000A49A3"/>
    <w:rsid w:val="000A4B39"/>
    <w:rsid w:val="000A58CE"/>
    <w:rsid w:val="000A5D45"/>
    <w:rsid w:val="000A5E31"/>
    <w:rsid w:val="000A7949"/>
    <w:rsid w:val="000A7AF3"/>
    <w:rsid w:val="000A7B5D"/>
    <w:rsid w:val="000A7CF7"/>
    <w:rsid w:val="000A7EB3"/>
    <w:rsid w:val="000A7F57"/>
    <w:rsid w:val="000B02B7"/>
    <w:rsid w:val="000B0ED8"/>
    <w:rsid w:val="000B181C"/>
    <w:rsid w:val="000B1D3C"/>
    <w:rsid w:val="000B30C1"/>
    <w:rsid w:val="000B3684"/>
    <w:rsid w:val="000B4522"/>
    <w:rsid w:val="000B4CD3"/>
    <w:rsid w:val="000B4FBC"/>
    <w:rsid w:val="000B5F98"/>
    <w:rsid w:val="000B6BD8"/>
    <w:rsid w:val="000B6C49"/>
    <w:rsid w:val="000B7913"/>
    <w:rsid w:val="000C0895"/>
    <w:rsid w:val="000C0C5B"/>
    <w:rsid w:val="000C213D"/>
    <w:rsid w:val="000C2164"/>
    <w:rsid w:val="000C23AD"/>
    <w:rsid w:val="000C2F67"/>
    <w:rsid w:val="000C334C"/>
    <w:rsid w:val="000C3B45"/>
    <w:rsid w:val="000C4090"/>
    <w:rsid w:val="000C40FB"/>
    <w:rsid w:val="000C40FF"/>
    <w:rsid w:val="000C461C"/>
    <w:rsid w:val="000C49F8"/>
    <w:rsid w:val="000C4BE4"/>
    <w:rsid w:val="000C4F66"/>
    <w:rsid w:val="000C4FCA"/>
    <w:rsid w:val="000C526E"/>
    <w:rsid w:val="000C5835"/>
    <w:rsid w:val="000C58AD"/>
    <w:rsid w:val="000C5D3B"/>
    <w:rsid w:val="000C5FAB"/>
    <w:rsid w:val="000C6704"/>
    <w:rsid w:val="000C6B09"/>
    <w:rsid w:val="000C6B88"/>
    <w:rsid w:val="000C6D00"/>
    <w:rsid w:val="000C7154"/>
    <w:rsid w:val="000C7253"/>
    <w:rsid w:val="000C7296"/>
    <w:rsid w:val="000C7A1C"/>
    <w:rsid w:val="000C7AA9"/>
    <w:rsid w:val="000D091C"/>
    <w:rsid w:val="000D0A01"/>
    <w:rsid w:val="000D1280"/>
    <w:rsid w:val="000D128E"/>
    <w:rsid w:val="000D1330"/>
    <w:rsid w:val="000D2131"/>
    <w:rsid w:val="000D22B1"/>
    <w:rsid w:val="000D24C6"/>
    <w:rsid w:val="000D3EF6"/>
    <w:rsid w:val="000D4B69"/>
    <w:rsid w:val="000D528C"/>
    <w:rsid w:val="000D52E0"/>
    <w:rsid w:val="000D594B"/>
    <w:rsid w:val="000D5D64"/>
    <w:rsid w:val="000D5F42"/>
    <w:rsid w:val="000D62CA"/>
    <w:rsid w:val="000D6E0C"/>
    <w:rsid w:val="000D7DE3"/>
    <w:rsid w:val="000E0962"/>
    <w:rsid w:val="000E0F01"/>
    <w:rsid w:val="000E10BD"/>
    <w:rsid w:val="000E121B"/>
    <w:rsid w:val="000E1850"/>
    <w:rsid w:val="000E2F84"/>
    <w:rsid w:val="000E34F9"/>
    <w:rsid w:val="000E3B54"/>
    <w:rsid w:val="000E41AD"/>
    <w:rsid w:val="000E4BF8"/>
    <w:rsid w:val="000E4CAD"/>
    <w:rsid w:val="000E5CAD"/>
    <w:rsid w:val="000E630F"/>
    <w:rsid w:val="000E71F8"/>
    <w:rsid w:val="000E7FBC"/>
    <w:rsid w:val="000F0A42"/>
    <w:rsid w:val="000F0C65"/>
    <w:rsid w:val="000F119C"/>
    <w:rsid w:val="000F235F"/>
    <w:rsid w:val="000F4451"/>
    <w:rsid w:val="000F4563"/>
    <w:rsid w:val="000F4A0E"/>
    <w:rsid w:val="000F4B42"/>
    <w:rsid w:val="000F577E"/>
    <w:rsid w:val="000F5A25"/>
    <w:rsid w:val="000F5E97"/>
    <w:rsid w:val="000F723A"/>
    <w:rsid w:val="00100521"/>
    <w:rsid w:val="001009D7"/>
    <w:rsid w:val="00101318"/>
    <w:rsid w:val="0010237D"/>
    <w:rsid w:val="001031DE"/>
    <w:rsid w:val="00103304"/>
    <w:rsid w:val="00103B2A"/>
    <w:rsid w:val="00104AC6"/>
    <w:rsid w:val="00104C03"/>
    <w:rsid w:val="001059D1"/>
    <w:rsid w:val="001065AA"/>
    <w:rsid w:val="001065E2"/>
    <w:rsid w:val="001071F7"/>
    <w:rsid w:val="00107D14"/>
    <w:rsid w:val="00107FE4"/>
    <w:rsid w:val="001102A7"/>
    <w:rsid w:val="00110498"/>
    <w:rsid w:val="001109B1"/>
    <w:rsid w:val="00111D7D"/>
    <w:rsid w:val="00112404"/>
    <w:rsid w:val="00112DC3"/>
    <w:rsid w:val="0011320C"/>
    <w:rsid w:val="0011386C"/>
    <w:rsid w:val="00113DCC"/>
    <w:rsid w:val="001155F6"/>
    <w:rsid w:val="001162DF"/>
    <w:rsid w:val="00116423"/>
    <w:rsid w:val="00116538"/>
    <w:rsid w:val="00116E67"/>
    <w:rsid w:val="00117A54"/>
    <w:rsid w:val="00120AC1"/>
    <w:rsid w:val="00120B58"/>
    <w:rsid w:val="0012153D"/>
    <w:rsid w:val="00121CCC"/>
    <w:rsid w:val="00123CC1"/>
    <w:rsid w:val="00123D11"/>
    <w:rsid w:val="001248DF"/>
    <w:rsid w:val="00124FCF"/>
    <w:rsid w:val="0012674A"/>
    <w:rsid w:val="001273DA"/>
    <w:rsid w:val="00127DC1"/>
    <w:rsid w:val="00132846"/>
    <w:rsid w:val="00132897"/>
    <w:rsid w:val="00132F7B"/>
    <w:rsid w:val="0013317F"/>
    <w:rsid w:val="00133992"/>
    <w:rsid w:val="00134055"/>
    <w:rsid w:val="00134BE7"/>
    <w:rsid w:val="00134EB0"/>
    <w:rsid w:val="00135485"/>
    <w:rsid w:val="00136CFF"/>
    <w:rsid w:val="00136ECE"/>
    <w:rsid w:val="001371C7"/>
    <w:rsid w:val="0013763D"/>
    <w:rsid w:val="00140857"/>
    <w:rsid w:val="00140EEF"/>
    <w:rsid w:val="00140F28"/>
    <w:rsid w:val="00141191"/>
    <w:rsid w:val="0014189A"/>
    <w:rsid w:val="00141B11"/>
    <w:rsid w:val="001423C4"/>
    <w:rsid w:val="001435ED"/>
    <w:rsid w:val="00143610"/>
    <w:rsid w:val="00144504"/>
    <w:rsid w:val="001446FC"/>
    <w:rsid w:val="00145B0D"/>
    <w:rsid w:val="001470CA"/>
    <w:rsid w:val="0015040A"/>
    <w:rsid w:val="00151CA6"/>
    <w:rsid w:val="00151E73"/>
    <w:rsid w:val="00152830"/>
    <w:rsid w:val="001533F5"/>
    <w:rsid w:val="00153F78"/>
    <w:rsid w:val="0015435E"/>
    <w:rsid w:val="00154529"/>
    <w:rsid w:val="001546D0"/>
    <w:rsid w:val="00154822"/>
    <w:rsid w:val="00155118"/>
    <w:rsid w:val="00155925"/>
    <w:rsid w:val="00155A0F"/>
    <w:rsid w:val="00155DDD"/>
    <w:rsid w:val="0015651B"/>
    <w:rsid w:val="00157158"/>
    <w:rsid w:val="001572AF"/>
    <w:rsid w:val="001577ED"/>
    <w:rsid w:val="00157DA8"/>
    <w:rsid w:val="001610E6"/>
    <w:rsid w:val="0016132A"/>
    <w:rsid w:val="00161D6A"/>
    <w:rsid w:val="0016246F"/>
    <w:rsid w:val="00162A4B"/>
    <w:rsid w:val="00162B2D"/>
    <w:rsid w:val="00162C14"/>
    <w:rsid w:val="00163A48"/>
    <w:rsid w:val="00163F4B"/>
    <w:rsid w:val="00164D7C"/>
    <w:rsid w:val="0016510E"/>
    <w:rsid w:val="001659DC"/>
    <w:rsid w:val="001667A6"/>
    <w:rsid w:val="00166CA1"/>
    <w:rsid w:val="00167262"/>
    <w:rsid w:val="0016777B"/>
    <w:rsid w:val="001700A4"/>
    <w:rsid w:val="0017124A"/>
    <w:rsid w:val="00171C95"/>
    <w:rsid w:val="001723C8"/>
    <w:rsid w:val="00172559"/>
    <w:rsid w:val="00172703"/>
    <w:rsid w:val="00172E2D"/>
    <w:rsid w:val="00173F73"/>
    <w:rsid w:val="00175683"/>
    <w:rsid w:val="001758AA"/>
    <w:rsid w:val="0017621D"/>
    <w:rsid w:val="001763FF"/>
    <w:rsid w:val="0017644A"/>
    <w:rsid w:val="00176CF8"/>
    <w:rsid w:val="0018017C"/>
    <w:rsid w:val="00180528"/>
    <w:rsid w:val="001809A1"/>
    <w:rsid w:val="00180B32"/>
    <w:rsid w:val="00180D90"/>
    <w:rsid w:val="00180F19"/>
    <w:rsid w:val="00183CBF"/>
    <w:rsid w:val="001852A5"/>
    <w:rsid w:val="001852CE"/>
    <w:rsid w:val="00185443"/>
    <w:rsid w:val="0018559C"/>
    <w:rsid w:val="00187457"/>
    <w:rsid w:val="0018777E"/>
    <w:rsid w:val="001901C8"/>
    <w:rsid w:val="0019050C"/>
    <w:rsid w:val="001911D0"/>
    <w:rsid w:val="00191660"/>
    <w:rsid w:val="0019175F"/>
    <w:rsid w:val="00191D04"/>
    <w:rsid w:val="0019261D"/>
    <w:rsid w:val="001946E8"/>
    <w:rsid w:val="00194A99"/>
    <w:rsid w:val="00195082"/>
    <w:rsid w:val="00195201"/>
    <w:rsid w:val="0019524D"/>
    <w:rsid w:val="00195517"/>
    <w:rsid w:val="001958B3"/>
    <w:rsid w:val="00195E18"/>
    <w:rsid w:val="00195F89"/>
    <w:rsid w:val="00196C8A"/>
    <w:rsid w:val="00196DF7"/>
    <w:rsid w:val="00196EC5"/>
    <w:rsid w:val="00197266"/>
    <w:rsid w:val="0019782E"/>
    <w:rsid w:val="00197DBC"/>
    <w:rsid w:val="001A10EB"/>
    <w:rsid w:val="001A127E"/>
    <w:rsid w:val="001A1627"/>
    <w:rsid w:val="001A1705"/>
    <w:rsid w:val="001A1831"/>
    <w:rsid w:val="001A1B88"/>
    <w:rsid w:val="001A27C7"/>
    <w:rsid w:val="001A2853"/>
    <w:rsid w:val="001A2AB7"/>
    <w:rsid w:val="001A2D19"/>
    <w:rsid w:val="001A322D"/>
    <w:rsid w:val="001A3576"/>
    <w:rsid w:val="001A3F10"/>
    <w:rsid w:val="001A4127"/>
    <w:rsid w:val="001A42E5"/>
    <w:rsid w:val="001A4992"/>
    <w:rsid w:val="001A5978"/>
    <w:rsid w:val="001A6919"/>
    <w:rsid w:val="001A7F70"/>
    <w:rsid w:val="001B0DB1"/>
    <w:rsid w:val="001B200F"/>
    <w:rsid w:val="001B2069"/>
    <w:rsid w:val="001B21F8"/>
    <w:rsid w:val="001B2A59"/>
    <w:rsid w:val="001B2AF1"/>
    <w:rsid w:val="001B2FE6"/>
    <w:rsid w:val="001B3613"/>
    <w:rsid w:val="001B367C"/>
    <w:rsid w:val="001B3A63"/>
    <w:rsid w:val="001B3BB5"/>
    <w:rsid w:val="001B4877"/>
    <w:rsid w:val="001B5216"/>
    <w:rsid w:val="001B5450"/>
    <w:rsid w:val="001B548A"/>
    <w:rsid w:val="001B5AF2"/>
    <w:rsid w:val="001B6E13"/>
    <w:rsid w:val="001B71ED"/>
    <w:rsid w:val="001B7FB3"/>
    <w:rsid w:val="001C0E69"/>
    <w:rsid w:val="001C19DF"/>
    <w:rsid w:val="001C27CD"/>
    <w:rsid w:val="001C34D4"/>
    <w:rsid w:val="001C54CF"/>
    <w:rsid w:val="001C55AF"/>
    <w:rsid w:val="001C5ABA"/>
    <w:rsid w:val="001C618A"/>
    <w:rsid w:val="001C6211"/>
    <w:rsid w:val="001C7651"/>
    <w:rsid w:val="001C7E06"/>
    <w:rsid w:val="001D065A"/>
    <w:rsid w:val="001D2175"/>
    <w:rsid w:val="001D33B7"/>
    <w:rsid w:val="001D3CBB"/>
    <w:rsid w:val="001D41E5"/>
    <w:rsid w:val="001D4238"/>
    <w:rsid w:val="001D5448"/>
    <w:rsid w:val="001D54BD"/>
    <w:rsid w:val="001D569A"/>
    <w:rsid w:val="001D618D"/>
    <w:rsid w:val="001D655A"/>
    <w:rsid w:val="001D6912"/>
    <w:rsid w:val="001D7371"/>
    <w:rsid w:val="001E04D3"/>
    <w:rsid w:val="001E0750"/>
    <w:rsid w:val="001E0783"/>
    <w:rsid w:val="001E0DBF"/>
    <w:rsid w:val="001E15E9"/>
    <w:rsid w:val="001E1839"/>
    <w:rsid w:val="001E1943"/>
    <w:rsid w:val="001E1BAD"/>
    <w:rsid w:val="001E28BB"/>
    <w:rsid w:val="001E2948"/>
    <w:rsid w:val="001E2FEE"/>
    <w:rsid w:val="001E4E8D"/>
    <w:rsid w:val="001E5028"/>
    <w:rsid w:val="001E5402"/>
    <w:rsid w:val="001E57F5"/>
    <w:rsid w:val="001E5847"/>
    <w:rsid w:val="001E5F83"/>
    <w:rsid w:val="001E69FF"/>
    <w:rsid w:val="001E772D"/>
    <w:rsid w:val="001F010A"/>
    <w:rsid w:val="001F0417"/>
    <w:rsid w:val="001F182D"/>
    <w:rsid w:val="001F1BA6"/>
    <w:rsid w:val="001F2622"/>
    <w:rsid w:val="001F2819"/>
    <w:rsid w:val="001F2DFC"/>
    <w:rsid w:val="001F4067"/>
    <w:rsid w:val="001F40A9"/>
    <w:rsid w:val="001F54D4"/>
    <w:rsid w:val="001F5875"/>
    <w:rsid w:val="001F60B3"/>
    <w:rsid w:val="001F6898"/>
    <w:rsid w:val="001F754D"/>
    <w:rsid w:val="002002ED"/>
    <w:rsid w:val="002007EA"/>
    <w:rsid w:val="002008F1"/>
    <w:rsid w:val="002011FB"/>
    <w:rsid w:val="002011FF"/>
    <w:rsid w:val="00201AB6"/>
    <w:rsid w:val="00201DF5"/>
    <w:rsid w:val="002030EA"/>
    <w:rsid w:val="00203224"/>
    <w:rsid w:val="0020353A"/>
    <w:rsid w:val="00204B5A"/>
    <w:rsid w:val="00204D42"/>
    <w:rsid w:val="00204DB7"/>
    <w:rsid w:val="00204E1D"/>
    <w:rsid w:val="002050BF"/>
    <w:rsid w:val="0020540B"/>
    <w:rsid w:val="00206279"/>
    <w:rsid w:val="00206409"/>
    <w:rsid w:val="0020653C"/>
    <w:rsid w:val="00207312"/>
    <w:rsid w:val="00207513"/>
    <w:rsid w:val="00207E6C"/>
    <w:rsid w:val="00210127"/>
    <w:rsid w:val="002125F9"/>
    <w:rsid w:val="00212839"/>
    <w:rsid w:val="00212904"/>
    <w:rsid w:val="0021294C"/>
    <w:rsid w:val="00212BC0"/>
    <w:rsid w:val="00212D1C"/>
    <w:rsid w:val="002133C1"/>
    <w:rsid w:val="002135A8"/>
    <w:rsid w:val="00213966"/>
    <w:rsid w:val="00213D0F"/>
    <w:rsid w:val="00215E9D"/>
    <w:rsid w:val="00216148"/>
    <w:rsid w:val="00216644"/>
    <w:rsid w:val="00216A11"/>
    <w:rsid w:val="00217059"/>
    <w:rsid w:val="00217876"/>
    <w:rsid w:val="00217A12"/>
    <w:rsid w:val="002200EB"/>
    <w:rsid w:val="00220965"/>
    <w:rsid w:val="00220B9D"/>
    <w:rsid w:val="0022119B"/>
    <w:rsid w:val="002211E3"/>
    <w:rsid w:val="00221BB6"/>
    <w:rsid w:val="00221BFC"/>
    <w:rsid w:val="0022202C"/>
    <w:rsid w:val="00222FE5"/>
    <w:rsid w:val="002234D8"/>
    <w:rsid w:val="00223718"/>
    <w:rsid w:val="002243AF"/>
    <w:rsid w:val="00224651"/>
    <w:rsid w:val="0022527B"/>
    <w:rsid w:val="0022536D"/>
    <w:rsid w:val="002262A9"/>
    <w:rsid w:val="00226533"/>
    <w:rsid w:val="00226856"/>
    <w:rsid w:val="00227042"/>
    <w:rsid w:val="0022769D"/>
    <w:rsid w:val="00227CF3"/>
    <w:rsid w:val="00227FF7"/>
    <w:rsid w:val="00230E5E"/>
    <w:rsid w:val="0023144E"/>
    <w:rsid w:val="00231D68"/>
    <w:rsid w:val="00232CB3"/>
    <w:rsid w:val="0023320E"/>
    <w:rsid w:val="002334E0"/>
    <w:rsid w:val="0023516B"/>
    <w:rsid w:val="00236612"/>
    <w:rsid w:val="0023668F"/>
    <w:rsid w:val="00237888"/>
    <w:rsid w:val="00237A8F"/>
    <w:rsid w:val="00237AA9"/>
    <w:rsid w:val="00237E83"/>
    <w:rsid w:val="00240A62"/>
    <w:rsid w:val="00241728"/>
    <w:rsid w:val="00241A46"/>
    <w:rsid w:val="00241A9B"/>
    <w:rsid w:val="00242242"/>
    <w:rsid w:val="00242314"/>
    <w:rsid w:val="002428CA"/>
    <w:rsid w:val="00243340"/>
    <w:rsid w:val="00243610"/>
    <w:rsid w:val="00243889"/>
    <w:rsid w:val="00243C24"/>
    <w:rsid w:val="0024415D"/>
    <w:rsid w:val="00245208"/>
    <w:rsid w:val="00245649"/>
    <w:rsid w:val="0024582F"/>
    <w:rsid w:val="002459E0"/>
    <w:rsid w:val="00245B30"/>
    <w:rsid w:val="00245C07"/>
    <w:rsid w:val="00246F60"/>
    <w:rsid w:val="00247251"/>
    <w:rsid w:val="0024763D"/>
    <w:rsid w:val="002476E9"/>
    <w:rsid w:val="00247834"/>
    <w:rsid w:val="00247BD7"/>
    <w:rsid w:val="00247F70"/>
    <w:rsid w:val="002504ED"/>
    <w:rsid w:val="002507CF"/>
    <w:rsid w:val="00250B6C"/>
    <w:rsid w:val="00250DBA"/>
    <w:rsid w:val="002513F7"/>
    <w:rsid w:val="002521F4"/>
    <w:rsid w:val="002523F0"/>
    <w:rsid w:val="00253076"/>
    <w:rsid w:val="0025368E"/>
    <w:rsid w:val="002546C5"/>
    <w:rsid w:val="00256833"/>
    <w:rsid w:val="002568B7"/>
    <w:rsid w:val="00256F52"/>
    <w:rsid w:val="0026007B"/>
    <w:rsid w:val="00260ED7"/>
    <w:rsid w:val="00260FCB"/>
    <w:rsid w:val="00261013"/>
    <w:rsid w:val="002611E4"/>
    <w:rsid w:val="00261205"/>
    <w:rsid w:val="002615BC"/>
    <w:rsid w:val="00262804"/>
    <w:rsid w:val="00262E89"/>
    <w:rsid w:val="002632BE"/>
    <w:rsid w:val="00263535"/>
    <w:rsid w:val="00263B1D"/>
    <w:rsid w:val="00263B61"/>
    <w:rsid w:val="00264B61"/>
    <w:rsid w:val="00264B67"/>
    <w:rsid w:val="002651A1"/>
    <w:rsid w:val="00265231"/>
    <w:rsid w:val="002654F1"/>
    <w:rsid w:val="00266112"/>
    <w:rsid w:val="002665D7"/>
    <w:rsid w:val="00266A74"/>
    <w:rsid w:val="00266AEE"/>
    <w:rsid w:val="00267B4B"/>
    <w:rsid w:val="00267BF2"/>
    <w:rsid w:val="002708B4"/>
    <w:rsid w:val="002710D4"/>
    <w:rsid w:val="00271551"/>
    <w:rsid w:val="0027264F"/>
    <w:rsid w:val="002728B2"/>
    <w:rsid w:val="002728DD"/>
    <w:rsid w:val="00272F1B"/>
    <w:rsid w:val="00273ED0"/>
    <w:rsid w:val="00274369"/>
    <w:rsid w:val="00274451"/>
    <w:rsid w:val="0027494A"/>
    <w:rsid w:val="00274A3B"/>
    <w:rsid w:val="00275FA5"/>
    <w:rsid w:val="0027608E"/>
    <w:rsid w:val="002763DA"/>
    <w:rsid w:val="00276A1B"/>
    <w:rsid w:val="00276E9C"/>
    <w:rsid w:val="002772E1"/>
    <w:rsid w:val="002776A7"/>
    <w:rsid w:val="00277B01"/>
    <w:rsid w:val="002804F6"/>
    <w:rsid w:val="00280921"/>
    <w:rsid w:val="00280E9C"/>
    <w:rsid w:val="00281D30"/>
    <w:rsid w:val="002828EB"/>
    <w:rsid w:val="00282A33"/>
    <w:rsid w:val="00282D61"/>
    <w:rsid w:val="00283994"/>
    <w:rsid w:val="00284DF5"/>
    <w:rsid w:val="0028641F"/>
    <w:rsid w:val="00286C90"/>
    <w:rsid w:val="00286EC6"/>
    <w:rsid w:val="00286FA5"/>
    <w:rsid w:val="00287196"/>
    <w:rsid w:val="002876DD"/>
    <w:rsid w:val="00287A09"/>
    <w:rsid w:val="00287C31"/>
    <w:rsid w:val="002905C9"/>
    <w:rsid w:val="00290D85"/>
    <w:rsid w:val="00291268"/>
    <w:rsid w:val="0029132E"/>
    <w:rsid w:val="0029175F"/>
    <w:rsid w:val="00293572"/>
    <w:rsid w:val="00294483"/>
    <w:rsid w:val="0029508E"/>
    <w:rsid w:val="002950BC"/>
    <w:rsid w:val="00295F24"/>
    <w:rsid w:val="002967AB"/>
    <w:rsid w:val="00296890"/>
    <w:rsid w:val="00296BA3"/>
    <w:rsid w:val="00297179"/>
    <w:rsid w:val="002972EA"/>
    <w:rsid w:val="002975E1"/>
    <w:rsid w:val="0029776F"/>
    <w:rsid w:val="002A0873"/>
    <w:rsid w:val="002A0C11"/>
    <w:rsid w:val="002A15D1"/>
    <w:rsid w:val="002A2C96"/>
    <w:rsid w:val="002A36EF"/>
    <w:rsid w:val="002A370A"/>
    <w:rsid w:val="002A4329"/>
    <w:rsid w:val="002A4867"/>
    <w:rsid w:val="002A48BE"/>
    <w:rsid w:val="002A49E6"/>
    <w:rsid w:val="002A62E3"/>
    <w:rsid w:val="002A643C"/>
    <w:rsid w:val="002A674F"/>
    <w:rsid w:val="002A74AA"/>
    <w:rsid w:val="002B0333"/>
    <w:rsid w:val="002B0B66"/>
    <w:rsid w:val="002B16E3"/>
    <w:rsid w:val="002B17AF"/>
    <w:rsid w:val="002B1C2E"/>
    <w:rsid w:val="002B3479"/>
    <w:rsid w:val="002B3BF0"/>
    <w:rsid w:val="002B3FE5"/>
    <w:rsid w:val="002B4AC8"/>
    <w:rsid w:val="002B4B67"/>
    <w:rsid w:val="002B4DB4"/>
    <w:rsid w:val="002B5EA5"/>
    <w:rsid w:val="002B69B4"/>
    <w:rsid w:val="002B6D23"/>
    <w:rsid w:val="002B6F1E"/>
    <w:rsid w:val="002B7047"/>
    <w:rsid w:val="002B76F1"/>
    <w:rsid w:val="002C0328"/>
    <w:rsid w:val="002C03C4"/>
    <w:rsid w:val="002C0DB2"/>
    <w:rsid w:val="002C123A"/>
    <w:rsid w:val="002C1A00"/>
    <w:rsid w:val="002C239D"/>
    <w:rsid w:val="002C2642"/>
    <w:rsid w:val="002C3BFA"/>
    <w:rsid w:val="002C4A11"/>
    <w:rsid w:val="002C59D6"/>
    <w:rsid w:val="002C5DA5"/>
    <w:rsid w:val="002C5F02"/>
    <w:rsid w:val="002C5FC3"/>
    <w:rsid w:val="002C6C56"/>
    <w:rsid w:val="002C6E3C"/>
    <w:rsid w:val="002C74E2"/>
    <w:rsid w:val="002D065A"/>
    <w:rsid w:val="002D06AF"/>
    <w:rsid w:val="002D0BCD"/>
    <w:rsid w:val="002D0F34"/>
    <w:rsid w:val="002D136A"/>
    <w:rsid w:val="002D14E0"/>
    <w:rsid w:val="002D182F"/>
    <w:rsid w:val="002D1971"/>
    <w:rsid w:val="002D282C"/>
    <w:rsid w:val="002D30E5"/>
    <w:rsid w:val="002D3127"/>
    <w:rsid w:val="002D34B2"/>
    <w:rsid w:val="002D4496"/>
    <w:rsid w:val="002D4585"/>
    <w:rsid w:val="002D45FD"/>
    <w:rsid w:val="002D4FEC"/>
    <w:rsid w:val="002D58D5"/>
    <w:rsid w:val="002D725E"/>
    <w:rsid w:val="002D7F86"/>
    <w:rsid w:val="002E026E"/>
    <w:rsid w:val="002E052F"/>
    <w:rsid w:val="002E07B2"/>
    <w:rsid w:val="002E0A73"/>
    <w:rsid w:val="002E16FA"/>
    <w:rsid w:val="002E24C3"/>
    <w:rsid w:val="002E3BE0"/>
    <w:rsid w:val="002E49DF"/>
    <w:rsid w:val="002E5E3C"/>
    <w:rsid w:val="002E629C"/>
    <w:rsid w:val="002E65EA"/>
    <w:rsid w:val="002E6F9F"/>
    <w:rsid w:val="002E709E"/>
    <w:rsid w:val="002E762D"/>
    <w:rsid w:val="002E7D86"/>
    <w:rsid w:val="002E7DB2"/>
    <w:rsid w:val="002F0745"/>
    <w:rsid w:val="002F1642"/>
    <w:rsid w:val="002F1937"/>
    <w:rsid w:val="002F24B3"/>
    <w:rsid w:val="002F2682"/>
    <w:rsid w:val="002F369D"/>
    <w:rsid w:val="002F3CEA"/>
    <w:rsid w:val="002F4318"/>
    <w:rsid w:val="002F4906"/>
    <w:rsid w:val="002F6554"/>
    <w:rsid w:val="002F6B61"/>
    <w:rsid w:val="002F6F2B"/>
    <w:rsid w:val="002F7626"/>
    <w:rsid w:val="003008CD"/>
    <w:rsid w:val="0030098A"/>
    <w:rsid w:val="00300ABC"/>
    <w:rsid w:val="003019B0"/>
    <w:rsid w:val="00302108"/>
    <w:rsid w:val="003025A7"/>
    <w:rsid w:val="00302610"/>
    <w:rsid w:val="00303584"/>
    <w:rsid w:val="0030379D"/>
    <w:rsid w:val="00303866"/>
    <w:rsid w:val="00304B22"/>
    <w:rsid w:val="00305356"/>
    <w:rsid w:val="003058F2"/>
    <w:rsid w:val="00305983"/>
    <w:rsid w:val="00306E91"/>
    <w:rsid w:val="0031015E"/>
    <w:rsid w:val="003122A5"/>
    <w:rsid w:val="00312414"/>
    <w:rsid w:val="0031257F"/>
    <w:rsid w:val="0031296D"/>
    <w:rsid w:val="00313672"/>
    <w:rsid w:val="003138A7"/>
    <w:rsid w:val="00313EF5"/>
    <w:rsid w:val="003149F5"/>
    <w:rsid w:val="00314BD2"/>
    <w:rsid w:val="003155E3"/>
    <w:rsid w:val="003159E3"/>
    <w:rsid w:val="003168B6"/>
    <w:rsid w:val="00316B61"/>
    <w:rsid w:val="00317D5C"/>
    <w:rsid w:val="00317DB6"/>
    <w:rsid w:val="00317FB8"/>
    <w:rsid w:val="003209BE"/>
    <w:rsid w:val="0032163E"/>
    <w:rsid w:val="00321715"/>
    <w:rsid w:val="00321DF0"/>
    <w:rsid w:val="00321F8B"/>
    <w:rsid w:val="00322013"/>
    <w:rsid w:val="003223E6"/>
    <w:rsid w:val="00322A0B"/>
    <w:rsid w:val="003241AA"/>
    <w:rsid w:val="00324296"/>
    <w:rsid w:val="00324405"/>
    <w:rsid w:val="003259C2"/>
    <w:rsid w:val="00326207"/>
    <w:rsid w:val="00326254"/>
    <w:rsid w:val="00326467"/>
    <w:rsid w:val="00326EFD"/>
    <w:rsid w:val="00327535"/>
    <w:rsid w:val="00327E7D"/>
    <w:rsid w:val="00330290"/>
    <w:rsid w:val="00330465"/>
    <w:rsid w:val="0033046C"/>
    <w:rsid w:val="003305B2"/>
    <w:rsid w:val="00330D18"/>
    <w:rsid w:val="00331CC2"/>
    <w:rsid w:val="00332547"/>
    <w:rsid w:val="00332B78"/>
    <w:rsid w:val="00332B86"/>
    <w:rsid w:val="00332FB9"/>
    <w:rsid w:val="003332F4"/>
    <w:rsid w:val="00335424"/>
    <w:rsid w:val="003358A3"/>
    <w:rsid w:val="00335E6A"/>
    <w:rsid w:val="003360F0"/>
    <w:rsid w:val="0033675B"/>
    <w:rsid w:val="003375BA"/>
    <w:rsid w:val="00337C00"/>
    <w:rsid w:val="00337EC4"/>
    <w:rsid w:val="00337F4B"/>
    <w:rsid w:val="003402CF"/>
    <w:rsid w:val="0034055B"/>
    <w:rsid w:val="00340BF4"/>
    <w:rsid w:val="00340EA2"/>
    <w:rsid w:val="00341039"/>
    <w:rsid w:val="00341835"/>
    <w:rsid w:val="00342FAB"/>
    <w:rsid w:val="0034306A"/>
    <w:rsid w:val="00343692"/>
    <w:rsid w:val="00343798"/>
    <w:rsid w:val="00343917"/>
    <w:rsid w:val="00343AC5"/>
    <w:rsid w:val="00344107"/>
    <w:rsid w:val="00344469"/>
    <w:rsid w:val="003447DA"/>
    <w:rsid w:val="00344AB3"/>
    <w:rsid w:val="00344F92"/>
    <w:rsid w:val="00345C2E"/>
    <w:rsid w:val="0034639F"/>
    <w:rsid w:val="003463D9"/>
    <w:rsid w:val="003472DE"/>
    <w:rsid w:val="00347981"/>
    <w:rsid w:val="00347C3B"/>
    <w:rsid w:val="003508B9"/>
    <w:rsid w:val="00350CD8"/>
    <w:rsid w:val="0035105C"/>
    <w:rsid w:val="0035219B"/>
    <w:rsid w:val="003523E9"/>
    <w:rsid w:val="00352CE1"/>
    <w:rsid w:val="00353271"/>
    <w:rsid w:val="00353352"/>
    <w:rsid w:val="0035355A"/>
    <w:rsid w:val="003535C5"/>
    <w:rsid w:val="00353F18"/>
    <w:rsid w:val="00354B8B"/>
    <w:rsid w:val="003574B3"/>
    <w:rsid w:val="00357B25"/>
    <w:rsid w:val="00357B70"/>
    <w:rsid w:val="00357DF6"/>
    <w:rsid w:val="00360573"/>
    <w:rsid w:val="003607D0"/>
    <w:rsid w:val="0036090E"/>
    <w:rsid w:val="0036170A"/>
    <w:rsid w:val="00361D9F"/>
    <w:rsid w:val="00361EFE"/>
    <w:rsid w:val="003624A0"/>
    <w:rsid w:val="00362CCD"/>
    <w:rsid w:val="00362E66"/>
    <w:rsid w:val="0036309D"/>
    <w:rsid w:val="003637E1"/>
    <w:rsid w:val="00364721"/>
    <w:rsid w:val="003649C8"/>
    <w:rsid w:val="00364AEA"/>
    <w:rsid w:val="00365526"/>
    <w:rsid w:val="003664CF"/>
    <w:rsid w:val="003667C6"/>
    <w:rsid w:val="00366A4B"/>
    <w:rsid w:val="00366B3C"/>
    <w:rsid w:val="003673ED"/>
    <w:rsid w:val="00367849"/>
    <w:rsid w:val="0036788D"/>
    <w:rsid w:val="00367EDE"/>
    <w:rsid w:val="0037061C"/>
    <w:rsid w:val="00371C0B"/>
    <w:rsid w:val="00372123"/>
    <w:rsid w:val="0037222F"/>
    <w:rsid w:val="00372769"/>
    <w:rsid w:val="00372DE4"/>
    <w:rsid w:val="00372F41"/>
    <w:rsid w:val="003738C8"/>
    <w:rsid w:val="00373E9B"/>
    <w:rsid w:val="0037425D"/>
    <w:rsid w:val="0037451B"/>
    <w:rsid w:val="003746B5"/>
    <w:rsid w:val="00374B3C"/>
    <w:rsid w:val="00375030"/>
    <w:rsid w:val="00375C15"/>
    <w:rsid w:val="0037626D"/>
    <w:rsid w:val="0037649E"/>
    <w:rsid w:val="00376AF2"/>
    <w:rsid w:val="00376BDF"/>
    <w:rsid w:val="00376E54"/>
    <w:rsid w:val="00377806"/>
    <w:rsid w:val="00377F9F"/>
    <w:rsid w:val="00377FCF"/>
    <w:rsid w:val="0038026D"/>
    <w:rsid w:val="0038097E"/>
    <w:rsid w:val="0038098F"/>
    <w:rsid w:val="00380DB1"/>
    <w:rsid w:val="00380EB9"/>
    <w:rsid w:val="003810AE"/>
    <w:rsid w:val="00381BEC"/>
    <w:rsid w:val="003830A3"/>
    <w:rsid w:val="0038458F"/>
    <w:rsid w:val="003848E7"/>
    <w:rsid w:val="003866AF"/>
    <w:rsid w:val="00386736"/>
    <w:rsid w:val="00387B03"/>
    <w:rsid w:val="00387B6D"/>
    <w:rsid w:val="00387E84"/>
    <w:rsid w:val="00390846"/>
    <w:rsid w:val="0039089C"/>
    <w:rsid w:val="003918C0"/>
    <w:rsid w:val="00391F91"/>
    <w:rsid w:val="003928EC"/>
    <w:rsid w:val="00392906"/>
    <w:rsid w:val="00392C32"/>
    <w:rsid w:val="0039338A"/>
    <w:rsid w:val="003941EB"/>
    <w:rsid w:val="00394538"/>
    <w:rsid w:val="00394D1A"/>
    <w:rsid w:val="00395059"/>
    <w:rsid w:val="00395A18"/>
    <w:rsid w:val="003972F7"/>
    <w:rsid w:val="003978B2"/>
    <w:rsid w:val="00397B70"/>
    <w:rsid w:val="00397CE5"/>
    <w:rsid w:val="003A096C"/>
    <w:rsid w:val="003A0B54"/>
    <w:rsid w:val="003A0DC0"/>
    <w:rsid w:val="003A1057"/>
    <w:rsid w:val="003A13DD"/>
    <w:rsid w:val="003A1E37"/>
    <w:rsid w:val="003A238D"/>
    <w:rsid w:val="003A2558"/>
    <w:rsid w:val="003A2A8F"/>
    <w:rsid w:val="003A2C2B"/>
    <w:rsid w:val="003A3407"/>
    <w:rsid w:val="003A373B"/>
    <w:rsid w:val="003A3E53"/>
    <w:rsid w:val="003A3EFF"/>
    <w:rsid w:val="003A4016"/>
    <w:rsid w:val="003A472C"/>
    <w:rsid w:val="003A4846"/>
    <w:rsid w:val="003A4867"/>
    <w:rsid w:val="003A4B2F"/>
    <w:rsid w:val="003A51BF"/>
    <w:rsid w:val="003A6C14"/>
    <w:rsid w:val="003A7B0D"/>
    <w:rsid w:val="003A7B46"/>
    <w:rsid w:val="003A7BFA"/>
    <w:rsid w:val="003B0154"/>
    <w:rsid w:val="003B079A"/>
    <w:rsid w:val="003B098C"/>
    <w:rsid w:val="003B0EBB"/>
    <w:rsid w:val="003B101E"/>
    <w:rsid w:val="003B1A14"/>
    <w:rsid w:val="003B29F3"/>
    <w:rsid w:val="003B29FC"/>
    <w:rsid w:val="003B2F64"/>
    <w:rsid w:val="003B34C1"/>
    <w:rsid w:val="003B3653"/>
    <w:rsid w:val="003B38FA"/>
    <w:rsid w:val="003B3C43"/>
    <w:rsid w:val="003B4579"/>
    <w:rsid w:val="003B545D"/>
    <w:rsid w:val="003B5522"/>
    <w:rsid w:val="003B5C31"/>
    <w:rsid w:val="003B5EB0"/>
    <w:rsid w:val="003B6705"/>
    <w:rsid w:val="003B6F01"/>
    <w:rsid w:val="003B7A15"/>
    <w:rsid w:val="003B7B06"/>
    <w:rsid w:val="003C0E83"/>
    <w:rsid w:val="003C13EA"/>
    <w:rsid w:val="003C2111"/>
    <w:rsid w:val="003C21ED"/>
    <w:rsid w:val="003C3346"/>
    <w:rsid w:val="003C377C"/>
    <w:rsid w:val="003C3829"/>
    <w:rsid w:val="003C383E"/>
    <w:rsid w:val="003C4AA8"/>
    <w:rsid w:val="003C4DCB"/>
    <w:rsid w:val="003C4F8C"/>
    <w:rsid w:val="003C6123"/>
    <w:rsid w:val="003C6289"/>
    <w:rsid w:val="003C77E6"/>
    <w:rsid w:val="003C7E80"/>
    <w:rsid w:val="003D1059"/>
    <w:rsid w:val="003D15AA"/>
    <w:rsid w:val="003D1626"/>
    <w:rsid w:val="003D19DC"/>
    <w:rsid w:val="003D1D03"/>
    <w:rsid w:val="003D265C"/>
    <w:rsid w:val="003D311F"/>
    <w:rsid w:val="003D4034"/>
    <w:rsid w:val="003D4EC1"/>
    <w:rsid w:val="003D730F"/>
    <w:rsid w:val="003D783F"/>
    <w:rsid w:val="003D78E5"/>
    <w:rsid w:val="003D7A9F"/>
    <w:rsid w:val="003D7D31"/>
    <w:rsid w:val="003E0392"/>
    <w:rsid w:val="003E077D"/>
    <w:rsid w:val="003E1267"/>
    <w:rsid w:val="003E128D"/>
    <w:rsid w:val="003E2029"/>
    <w:rsid w:val="003E21E1"/>
    <w:rsid w:val="003E2ED1"/>
    <w:rsid w:val="003E38B5"/>
    <w:rsid w:val="003E3E34"/>
    <w:rsid w:val="003E44ED"/>
    <w:rsid w:val="003E458E"/>
    <w:rsid w:val="003E5D8F"/>
    <w:rsid w:val="003E6DDC"/>
    <w:rsid w:val="003E6DF5"/>
    <w:rsid w:val="003E7B13"/>
    <w:rsid w:val="003E7F3C"/>
    <w:rsid w:val="003F0138"/>
    <w:rsid w:val="003F0824"/>
    <w:rsid w:val="003F0A6A"/>
    <w:rsid w:val="003F113D"/>
    <w:rsid w:val="003F21C2"/>
    <w:rsid w:val="003F2304"/>
    <w:rsid w:val="003F26B7"/>
    <w:rsid w:val="003F4C4F"/>
    <w:rsid w:val="003F4E39"/>
    <w:rsid w:val="003F55CE"/>
    <w:rsid w:val="003F5D94"/>
    <w:rsid w:val="003F62D2"/>
    <w:rsid w:val="003F6954"/>
    <w:rsid w:val="003F6A11"/>
    <w:rsid w:val="003F6DED"/>
    <w:rsid w:val="003F732F"/>
    <w:rsid w:val="003F7358"/>
    <w:rsid w:val="003F7381"/>
    <w:rsid w:val="003F7954"/>
    <w:rsid w:val="003F7A16"/>
    <w:rsid w:val="003F7CC5"/>
    <w:rsid w:val="00400298"/>
    <w:rsid w:val="004004B9"/>
    <w:rsid w:val="00400E8F"/>
    <w:rsid w:val="00401530"/>
    <w:rsid w:val="0040227D"/>
    <w:rsid w:val="00402EBA"/>
    <w:rsid w:val="00403C1F"/>
    <w:rsid w:val="00405005"/>
    <w:rsid w:val="00405081"/>
    <w:rsid w:val="004057E8"/>
    <w:rsid w:val="00405CE1"/>
    <w:rsid w:val="00405D6F"/>
    <w:rsid w:val="00405FE8"/>
    <w:rsid w:val="00406B4C"/>
    <w:rsid w:val="00406FE2"/>
    <w:rsid w:val="004076AE"/>
    <w:rsid w:val="00407AE8"/>
    <w:rsid w:val="00407DD5"/>
    <w:rsid w:val="0041030B"/>
    <w:rsid w:val="00410BB6"/>
    <w:rsid w:val="00410BCB"/>
    <w:rsid w:val="0041193F"/>
    <w:rsid w:val="00411A2F"/>
    <w:rsid w:val="00411C7C"/>
    <w:rsid w:val="0041258A"/>
    <w:rsid w:val="00412D04"/>
    <w:rsid w:val="00412EAC"/>
    <w:rsid w:val="00412FD9"/>
    <w:rsid w:val="00413054"/>
    <w:rsid w:val="00413553"/>
    <w:rsid w:val="0041385A"/>
    <w:rsid w:val="00413CD2"/>
    <w:rsid w:val="00414108"/>
    <w:rsid w:val="0041428D"/>
    <w:rsid w:val="00414385"/>
    <w:rsid w:val="004147E2"/>
    <w:rsid w:val="00415511"/>
    <w:rsid w:val="00415590"/>
    <w:rsid w:val="00415B5A"/>
    <w:rsid w:val="00415CD2"/>
    <w:rsid w:val="00415F91"/>
    <w:rsid w:val="00416CC2"/>
    <w:rsid w:val="00416D0B"/>
    <w:rsid w:val="004173EC"/>
    <w:rsid w:val="00417837"/>
    <w:rsid w:val="00420058"/>
    <w:rsid w:val="004204B9"/>
    <w:rsid w:val="0042075D"/>
    <w:rsid w:val="00421065"/>
    <w:rsid w:val="00421219"/>
    <w:rsid w:val="00421C98"/>
    <w:rsid w:val="004225BA"/>
    <w:rsid w:val="00422B32"/>
    <w:rsid w:val="00422E70"/>
    <w:rsid w:val="0042409B"/>
    <w:rsid w:val="004243A0"/>
    <w:rsid w:val="00426B6C"/>
    <w:rsid w:val="00427025"/>
    <w:rsid w:val="0042721F"/>
    <w:rsid w:val="00427299"/>
    <w:rsid w:val="00427E16"/>
    <w:rsid w:val="00430311"/>
    <w:rsid w:val="0043034C"/>
    <w:rsid w:val="004307DE"/>
    <w:rsid w:val="00430980"/>
    <w:rsid w:val="00432084"/>
    <w:rsid w:val="00432648"/>
    <w:rsid w:val="00432CDA"/>
    <w:rsid w:val="00433104"/>
    <w:rsid w:val="00434136"/>
    <w:rsid w:val="00434263"/>
    <w:rsid w:val="00435C97"/>
    <w:rsid w:val="00436CB6"/>
    <w:rsid w:val="004375F4"/>
    <w:rsid w:val="00437660"/>
    <w:rsid w:val="00437BEB"/>
    <w:rsid w:val="00440F60"/>
    <w:rsid w:val="004423BE"/>
    <w:rsid w:val="00442D0E"/>
    <w:rsid w:val="00444444"/>
    <w:rsid w:val="00444CA1"/>
    <w:rsid w:val="004451ED"/>
    <w:rsid w:val="00446B79"/>
    <w:rsid w:val="00446CD1"/>
    <w:rsid w:val="0045028E"/>
    <w:rsid w:val="0045069E"/>
    <w:rsid w:val="00451278"/>
    <w:rsid w:val="004512F0"/>
    <w:rsid w:val="0045152D"/>
    <w:rsid w:val="00451A04"/>
    <w:rsid w:val="004522F5"/>
    <w:rsid w:val="00452659"/>
    <w:rsid w:val="004527A1"/>
    <w:rsid w:val="00453535"/>
    <w:rsid w:val="00455BE3"/>
    <w:rsid w:val="004604BF"/>
    <w:rsid w:val="0046056A"/>
    <w:rsid w:val="0046063E"/>
    <w:rsid w:val="0046092D"/>
    <w:rsid w:val="004610AF"/>
    <w:rsid w:val="00461A36"/>
    <w:rsid w:val="00462D59"/>
    <w:rsid w:val="00463334"/>
    <w:rsid w:val="004639CD"/>
    <w:rsid w:val="00463C2D"/>
    <w:rsid w:val="00463C6A"/>
    <w:rsid w:val="004646EE"/>
    <w:rsid w:val="0046499A"/>
    <w:rsid w:val="00464FE4"/>
    <w:rsid w:val="004651C9"/>
    <w:rsid w:val="004657C5"/>
    <w:rsid w:val="004659F2"/>
    <w:rsid w:val="00465B52"/>
    <w:rsid w:val="004665BB"/>
    <w:rsid w:val="00466750"/>
    <w:rsid w:val="00466CF8"/>
    <w:rsid w:val="00467588"/>
    <w:rsid w:val="004676CA"/>
    <w:rsid w:val="00470A3D"/>
    <w:rsid w:val="00470DC8"/>
    <w:rsid w:val="004711E9"/>
    <w:rsid w:val="004716DD"/>
    <w:rsid w:val="004721DB"/>
    <w:rsid w:val="00473926"/>
    <w:rsid w:val="00473F41"/>
    <w:rsid w:val="0047419B"/>
    <w:rsid w:val="004742C7"/>
    <w:rsid w:val="00475997"/>
    <w:rsid w:val="00475B4D"/>
    <w:rsid w:val="00475F7E"/>
    <w:rsid w:val="00476056"/>
    <w:rsid w:val="0047643A"/>
    <w:rsid w:val="0047651C"/>
    <w:rsid w:val="00476A55"/>
    <w:rsid w:val="00476BE5"/>
    <w:rsid w:val="0047703F"/>
    <w:rsid w:val="0047709B"/>
    <w:rsid w:val="004779DD"/>
    <w:rsid w:val="00477E02"/>
    <w:rsid w:val="004800AF"/>
    <w:rsid w:val="00480F75"/>
    <w:rsid w:val="00481750"/>
    <w:rsid w:val="00481B41"/>
    <w:rsid w:val="00482AFA"/>
    <w:rsid w:val="004832E6"/>
    <w:rsid w:val="004839AD"/>
    <w:rsid w:val="0048401B"/>
    <w:rsid w:val="00484296"/>
    <w:rsid w:val="00484F0F"/>
    <w:rsid w:val="0048521A"/>
    <w:rsid w:val="00485A86"/>
    <w:rsid w:val="00486117"/>
    <w:rsid w:val="00486186"/>
    <w:rsid w:val="00486F50"/>
    <w:rsid w:val="00487081"/>
    <w:rsid w:val="00487133"/>
    <w:rsid w:val="00487358"/>
    <w:rsid w:val="004900A7"/>
    <w:rsid w:val="00490C2F"/>
    <w:rsid w:val="00491280"/>
    <w:rsid w:val="00491CF9"/>
    <w:rsid w:val="00492733"/>
    <w:rsid w:val="0049291E"/>
    <w:rsid w:val="00493169"/>
    <w:rsid w:val="00493BEB"/>
    <w:rsid w:val="00493D06"/>
    <w:rsid w:val="00495087"/>
    <w:rsid w:val="00495901"/>
    <w:rsid w:val="00495AF7"/>
    <w:rsid w:val="0049776B"/>
    <w:rsid w:val="00497A7D"/>
    <w:rsid w:val="004A0423"/>
    <w:rsid w:val="004A0E55"/>
    <w:rsid w:val="004A130C"/>
    <w:rsid w:val="004A18BC"/>
    <w:rsid w:val="004A1997"/>
    <w:rsid w:val="004A22BA"/>
    <w:rsid w:val="004A27F6"/>
    <w:rsid w:val="004A2B8B"/>
    <w:rsid w:val="004A31D1"/>
    <w:rsid w:val="004A32A9"/>
    <w:rsid w:val="004A34B5"/>
    <w:rsid w:val="004A4058"/>
    <w:rsid w:val="004A44A5"/>
    <w:rsid w:val="004A4C34"/>
    <w:rsid w:val="004A5E15"/>
    <w:rsid w:val="004A600C"/>
    <w:rsid w:val="004A679E"/>
    <w:rsid w:val="004A68B2"/>
    <w:rsid w:val="004A7261"/>
    <w:rsid w:val="004A764F"/>
    <w:rsid w:val="004A772D"/>
    <w:rsid w:val="004A7FE5"/>
    <w:rsid w:val="004B0138"/>
    <w:rsid w:val="004B07F4"/>
    <w:rsid w:val="004B0C83"/>
    <w:rsid w:val="004B0E15"/>
    <w:rsid w:val="004B0FB8"/>
    <w:rsid w:val="004B1620"/>
    <w:rsid w:val="004B1642"/>
    <w:rsid w:val="004B16EA"/>
    <w:rsid w:val="004B1903"/>
    <w:rsid w:val="004B23CA"/>
    <w:rsid w:val="004B2B44"/>
    <w:rsid w:val="004B2F86"/>
    <w:rsid w:val="004B3054"/>
    <w:rsid w:val="004B37F5"/>
    <w:rsid w:val="004B38A7"/>
    <w:rsid w:val="004B3C3D"/>
    <w:rsid w:val="004B3FD0"/>
    <w:rsid w:val="004B496F"/>
    <w:rsid w:val="004B4A47"/>
    <w:rsid w:val="004B4E9A"/>
    <w:rsid w:val="004B59B9"/>
    <w:rsid w:val="004B6164"/>
    <w:rsid w:val="004B6172"/>
    <w:rsid w:val="004B6401"/>
    <w:rsid w:val="004B7303"/>
    <w:rsid w:val="004B7A76"/>
    <w:rsid w:val="004C02C2"/>
    <w:rsid w:val="004C1DB7"/>
    <w:rsid w:val="004C2161"/>
    <w:rsid w:val="004C22B3"/>
    <w:rsid w:val="004C2DF7"/>
    <w:rsid w:val="004C38E9"/>
    <w:rsid w:val="004C4167"/>
    <w:rsid w:val="004C46BE"/>
    <w:rsid w:val="004C4762"/>
    <w:rsid w:val="004C5E25"/>
    <w:rsid w:val="004C63A4"/>
    <w:rsid w:val="004C643F"/>
    <w:rsid w:val="004C6EBD"/>
    <w:rsid w:val="004C7040"/>
    <w:rsid w:val="004D0EEE"/>
    <w:rsid w:val="004D248C"/>
    <w:rsid w:val="004D2EE0"/>
    <w:rsid w:val="004D405B"/>
    <w:rsid w:val="004D474A"/>
    <w:rsid w:val="004D47CA"/>
    <w:rsid w:val="004D55BB"/>
    <w:rsid w:val="004D5ACD"/>
    <w:rsid w:val="004D66D9"/>
    <w:rsid w:val="004D6DC3"/>
    <w:rsid w:val="004D6F0C"/>
    <w:rsid w:val="004D7251"/>
    <w:rsid w:val="004E03DA"/>
    <w:rsid w:val="004E0665"/>
    <w:rsid w:val="004E23F4"/>
    <w:rsid w:val="004E2596"/>
    <w:rsid w:val="004E2737"/>
    <w:rsid w:val="004E2D26"/>
    <w:rsid w:val="004E3C4E"/>
    <w:rsid w:val="004E4241"/>
    <w:rsid w:val="004E6687"/>
    <w:rsid w:val="004E79CA"/>
    <w:rsid w:val="004F234D"/>
    <w:rsid w:val="004F2385"/>
    <w:rsid w:val="004F33C1"/>
    <w:rsid w:val="004F34EC"/>
    <w:rsid w:val="004F41A1"/>
    <w:rsid w:val="004F42B2"/>
    <w:rsid w:val="004F4499"/>
    <w:rsid w:val="004F4F39"/>
    <w:rsid w:val="004F545D"/>
    <w:rsid w:val="004F6074"/>
    <w:rsid w:val="004F69FC"/>
    <w:rsid w:val="004F6CE9"/>
    <w:rsid w:val="004F731F"/>
    <w:rsid w:val="004F73AD"/>
    <w:rsid w:val="004F7502"/>
    <w:rsid w:val="004F7630"/>
    <w:rsid w:val="004F7D92"/>
    <w:rsid w:val="005007CE"/>
    <w:rsid w:val="00501BC2"/>
    <w:rsid w:val="005024CF"/>
    <w:rsid w:val="00502521"/>
    <w:rsid w:val="00502B18"/>
    <w:rsid w:val="00502EC9"/>
    <w:rsid w:val="00503023"/>
    <w:rsid w:val="005030D5"/>
    <w:rsid w:val="0050355F"/>
    <w:rsid w:val="00504246"/>
    <w:rsid w:val="005044B4"/>
    <w:rsid w:val="0050489B"/>
    <w:rsid w:val="00504B9F"/>
    <w:rsid w:val="005056BB"/>
    <w:rsid w:val="00505724"/>
    <w:rsid w:val="00506849"/>
    <w:rsid w:val="00506874"/>
    <w:rsid w:val="005101E5"/>
    <w:rsid w:val="0051046C"/>
    <w:rsid w:val="00511E3C"/>
    <w:rsid w:val="00511E8C"/>
    <w:rsid w:val="00512282"/>
    <w:rsid w:val="00512F27"/>
    <w:rsid w:val="00513347"/>
    <w:rsid w:val="0051371D"/>
    <w:rsid w:val="00513C24"/>
    <w:rsid w:val="0051406B"/>
    <w:rsid w:val="0051417F"/>
    <w:rsid w:val="0051447C"/>
    <w:rsid w:val="005147B7"/>
    <w:rsid w:val="0051494F"/>
    <w:rsid w:val="00515964"/>
    <w:rsid w:val="00516104"/>
    <w:rsid w:val="005163E8"/>
    <w:rsid w:val="00516433"/>
    <w:rsid w:val="005175BC"/>
    <w:rsid w:val="00517C94"/>
    <w:rsid w:val="005203D7"/>
    <w:rsid w:val="00520480"/>
    <w:rsid w:val="00521045"/>
    <w:rsid w:val="005213FD"/>
    <w:rsid w:val="00522A4D"/>
    <w:rsid w:val="00523C81"/>
    <w:rsid w:val="00523E01"/>
    <w:rsid w:val="0052450E"/>
    <w:rsid w:val="00524E53"/>
    <w:rsid w:val="0052504C"/>
    <w:rsid w:val="00525D30"/>
    <w:rsid w:val="00525EC5"/>
    <w:rsid w:val="00526AA4"/>
    <w:rsid w:val="00526F75"/>
    <w:rsid w:val="0052756E"/>
    <w:rsid w:val="005275F2"/>
    <w:rsid w:val="00527D40"/>
    <w:rsid w:val="00527DB7"/>
    <w:rsid w:val="00527EA9"/>
    <w:rsid w:val="005304B5"/>
    <w:rsid w:val="005305CF"/>
    <w:rsid w:val="00530781"/>
    <w:rsid w:val="005308CD"/>
    <w:rsid w:val="00530B8F"/>
    <w:rsid w:val="00532653"/>
    <w:rsid w:val="005338FC"/>
    <w:rsid w:val="00534372"/>
    <w:rsid w:val="00534A08"/>
    <w:rsid w:val="00535641"/>
    <w:rsid w:val="00536AAC"/>
    <w:rsid w:val="00536FB6"/>
    <w:rsid w:val="00537181"/>
    <w:rsid w:val="00537EB2"/>
    <w:rsid w:val="005406B2"/>
    <w:rsid w:val="0054198C"/>
    <w:rsid w:val="005422FC"/>
    <w:rsid w:val="005423CE"/>
    <w:rsid w:val="00542664"/>
    <w:rsid w:val="00542A3D"/>
    <w:rsid w:val="00542F75"/>
    <w:rsid w:val="00543553"/>
    <w:rsid w:val="00543676"/>
    <w:rsid w:val="005440F8"/>
    <w:rsid w:val="00546AC8"/>
    <w:rsid w:val="00546B3B"/>
    <w:rsid w:val="005474F4"/>
    <w:rsid w:val="00547BA0"/>
    <w:rsid w:val="00550309"/>
    <w:rsid w:val="0055156E"/>
    <w:rsid w:val="00551B71"/>
    <w:rsid w:val="005521D3"/>
    <w:rsid w:val="00552A1C"/>
    <w:rsid w:val="005532C8"/>
    <w:rsid w:val="0055357A"/>
    <w:rsid w:val="00553DC0"/>
    <w:rsid w:val="00554A71"/>
    <w:rsid w:val="005553BB"/>
    <w:rsid w:val="005560D4"/>
    <w:rsid w:val="005561DC"/>
    <w:rsid w:val="005571F3"/>
    <w:rsid w:val="0055758E"/>
    <w:rsid w:val="00557837"/>
    <w:rsid w:val="00557C01"/>
    <w:rsid w:val="00557F52"/>
    <w:rsid w:val="00560AB1"/>
    <w:rsid w:val="00560BE5"/>
    <w:rsid w:val="00560EEB"/>
    <w:rsid w:val="00560F53"/>
    <w:rsid w:val="0056180E"/>
    <w:rsid w:val="00561B38"/>
    <w:rsid w:val="0056245F"/>
    <w:rsid w:val="00562E16"/>
    <w:rsid w:val="00562E72"/>
    <w:rsid w:val="00563815"/>
    <w:rsid w:val="00563A0B"/>
    <w:rsid w:val="00563AAC"/>
    <w:rsid w:val="00563D7F"/>
    <w:rsid w:val="005647B0"/>
    <w:rsid w:val="00564943"/>
    <w:rsid w:val="00564F20"/>
    <w:rsid w:val="00566931"/>
    <w:rsid w:val="00566F5A"/>
    <w:rsid w:val="00567096"/>
    <w:rsid w:val="005671D5"/>
    <w:rsid w:val="00567D82"/>
    <w:rsid w:val="00567D88"/>
    <w:rsid w:val="00567EF8"/>
    <w:rsid w:val="00570278"/>
    <w:rsid w:val="00570AAC"/>
    <w:rsid w:val="00570E93"/>
    <w:rsid w:val="00570FBE"/>
    <w:rsid w:val="005713BE"/>
    <w:rsid w:val="005717CB"/>
    <w:rsid w:val="00571838"/>
    <w:rsid w:val="00571E14"/>
    <w:rsid w:val="0057235B"/>
    <w:rsid w:val="00572A1E"/>
    <w:rsid w:val="00572F6D"/>
    <w:rsid w:val="00573222"/>
    <w:rsid w:val="00573B00"/>
    <w:rsid w:val="0057546A"/>
    <w:rsid w:val="00576A9C"/>
    <w:rsid w:val="00576DCE"/>
    <w:rsid w:val="005774CB"/>
    <w:rsid w:val="005777AD"/>
    <w:rsid w:val="005778B1"/>
    <w:rsid w:val="00577A63"/>
    <w:rsid w:val="00580B10"/>
    <w:rsid w:val="005817E9"/>
    <w:rsid w:val="0058219B"/>
    <w:rsid w:val="005828FD"/>
    <w:rsid w:val="00582C8A"/>
    <w:rsid w:val="00583095"/>
    <w:rsid w:val="00583124"/>
    <w:rsid w:val="00583EDE"/>
    <w:rsid w:val="0058431E"/>
    <w:rsid w:val="00585240"/>
    <w:rsid w:val="0058657D"/>
    <w:rsid w:val="00586AF6"/>
    <w:rsid w:val="00586C18"/>
    <w:rsid w:val="00587ED4"/>
    <w:rsid w:val="00590942"/>
    <w:rsid w:val="005914B4"/>
    <w:rsid w:val="005915DC"/>
    <w:rsid w:val="005917F0"/>
    <w:rsid w:val="00592B2D"/>
    <w:rsid w:val="00592B81"/>
    <w:rsid w:val="00593355"/>
    <w:rsid w:val="00593D81"/>
    <w:rsid w:val="0059418C"/>
    <w:rsid w:val="00594DF8"/>
    <w:rsid w:val="005951FE"/>
    <w:rsid w:val="0059525B"/>
    <w:rsid w:val="0059696B"/>
    <w:rsid w:val="005A0046"/>
    <w:rsid w:val="005A0379"/>
    <w:rsid w:val="005A0AB6"/>
    <w:rsid w:val="005A0AC4"/>
    <w:rsid w:val="005A0D9A"/>
    <w:rsid w:val="005A0F9A"/>
    <w:rsid w:val="005A114A"/>
    <w:rsid w:val="005A11DF"/>
    <w:rsid w:val="005A1542"/>
    <w:rsid w:val="005A186B"/>
    <w:rsid w:val="005A1A12"/>
    <w:rsid w:val="005A210A"/>
    <w:rsid w:val="005A4B5E"/>
    <w:rsid w:val="005A54B3"/>
    <w:rsid w:val="005A5828"/>
    <w:rsid w:val="005A5AE6"/>
    <w:rsid w:val="005A5EEB"/>
    <w:rsid w:val="005A6422"/>
    <w:rsid w:val="005A6EFC"/>
    <w:rsid w:val="005A7579"/>
    <w:rsid w:val="005A7DF5"/>
    <w:rsid w:val="005B0336"/>
    <w:rsid w:val="005B067B"/>
    <w:rsid w:val="005B0883"/>
    <w:rsid w:val="005B0F22"/>
    <w:rsid w:val="005B1905"/>
    <w:rsid w:val="005B1D5A"/>
    <w:rsid w:val="005B24B8"/>
    <w:rsid w:val="005B258B"/>
    <w:rsid w:val="005B25C6"/>
    <w:rsid w:val="005B2701"/>
    <w:rsid w:val="005B28C6"/>
    <w:rsid w:val="005B29D3"/>
    <w:rsid w:val="005B2F85"/>
    <w:rsid w:val="005B32C2"/>
    <w:rsid w:val="005B35FF"/>
    <w:rsid w:val="005B3A0A"/>
    <w:rsid w:val="005B40CC"/>
    <w:rsid w:val="005B5B19"/>
    <w:rsid w:val="005B5F26"/>
    <w:rsid w:val="005B5F61"/>
    <w:rsid w:val="005B6096"/>
    <w:rsid w:val="005B662B"/>
    <w:rsid w:val="005B73F3"/>
    <w:rsid w:val="005B7B9A"/>
    <w:rsid w:val="005C2151"/>
    <w:rsid w:val="005C2D68"/>
    <w:rsid w:val="005C2F1A"/>
    <w:rsid w:val="005C3904"/>
    <w:rsid w:val="005C4471"/>
    <w:rsid w:val="005C4A3E"/>
    <w:rsid w:val="005C5912"/>
    <w:rsid w:val="005C5F31"/>
    <w:rsid w:val="005C5FF1"/>
    <w:rsid w:val="005C6E9A"/>
    <w:rsid w:val="005C6FB5"/>
    <w:rsid w:val="005C772C"/>
    <w:rsid w:val="005C77C9"/>
    <w:rsid w:val="005D012F"/>
    <w:rsid w:val="005D058C"/>
    <w:rsid w:val="005D0E93"/>
    <w:rsid w:val="005D191C"/>
    <w:rsid w:val="005D198B"/>
    <w:rsid w:val="005D1E56"/>
    <w:rsid w:val="005D22D3"/>
    <w:rsid w:val="005D2568"/>
    <w:rsid w:val="005D264D"/>
    <w:rsid w:val="005D2654"/>
    <w:rsid w:val="005D325A"/>
    <w:rsid w:val="005D33D7"/>
    <w:rsid w:val="005D3436"/>
    <w:rsid w:val="005D4BAD"/>
    <w:rsid w:val="005D508B"/>
    <w:rsid w:val="005D6031"/>
    <w:rsid w:val="005D6145"/>
    <w:rsid w:val="005D6504"/>
    <w:rsid w:val="005D67E2"/>
    <w:rsid w:val="005D6C19"/>
    <w:rsid w:val="005D79AA"/>
    <w:rsid w:val="005D7BD9"/>
    <w:rsid w:val="005D7DFF"/>
    <w:rsid w:val="005D7F70"/>
    <w:rsid w:val="005E03F6"/>
    <w:rsid w:val="005E0B8E"/>
    <w:rsid w:val="005E1D4B"/>
    <w:rsid w:val="005E1EF2"/>
    <w:rsid w:val="005E2DDF"/>
    <w:rsid w:val="005E3FB3"/>
    <w:rsid w:val="005E41AB"/>
    <w:rsid w:val="005E4699"/>
    <w:rsid w:val="005E5F1F"/>
    <w:rsid w:val="005E61EF"/>
    <w:rsid w:val="005E736C"/>
    <w:rsid w:val="005E7718"/>
    <w:rsid w:val="005E7AA1"/>
    <w:rsid w:val="005E7AA2"/>
    <w:rsid w:val="005F0F03"/>
    <w:rsid w:val="005F1BDB"/>
    <w:rsid w:val="005F20BA"/>
    <w:rsid w:val="005F225E"/>
    <w:rsid w:val="005F27B5"/>
    <w:rsid w:val="005F2C5F"/>
    <w:rsid w:val="005F2F3F"/>
    <w:rsid w:val="005F34A3"/>
    <w:rsid w:val="005F3BC1"/>
    <w:rsid w:val="005F41D0"/>
    <w:rsid w:val="005F4B46"/>
    <w:rsid w:val="005F4CA4"/>
    <w:rsid w:val="005F59D4"/>
    <w:rsid w:val="005F5C96"/>
    <w:rsid w:val="005F5E03"/>
    <w:rsid w:val="005F5EF5"/>
    <w:rsid w:val="005F6326"/>
    <w:rsid w:val="005F74C2"/>
    <w:rsid w:val="005F7C0F"/>
    <w:rsid w:val="00600536"/>
    <w:rsid w:val="006006BC"/>
    <w:rsid w:val="00600E0F"/>
    <w:rsid w:val="00601088"/>
    <w:rsid w:val="00601115"/>
    <w:rsid w:val="006011B5"/>
    <w:rsid w:val="006014ED"/>
    <w:rsid w:val="0060178A"/>
    <w:rsid w:val="00601A11"/>
    <w:rsid w:val="006022EE"/>
    <w:rsid w:val="00603586"/>
    <w:rsid w:val="0060372A"/>
    <w:rsid w:val="00603F53"/>
    <w:rsid w:val="006053F1"/>
    <w:rsid w:val="00605481"/>
    <w:rsid w:val="00605847"/>
    <w:rsid w:val="0060680C"/>
    <w:rsid w:val="00606B4D"/>
    <w:rsid w:val="00606E05"/>
    <w:rsid w:val="00606E1C"/>
    <w:rsid w:val="00606F1B"/>
    <w:rsid w:val="00607570"/>
    <w:rsid w:val="00610D3F"/>
    <w:rsid w:val="0061167D"/>
    <w:rsid w:val="00611A8E"/>
    <w:rsid w:val="00612B2A"/>
    <w:rsid w:val="00612BB1"/>
    <w:rsid w:val="00612E64"/>
    <w:rsid w:val="006133D0"/>
    <w:rsid w:val="006139C1"/>
    <w:rsid w:val="00613C9D"/>
    <w:rsid w:val="00614043"/>
    <w:rsid w:val="00614509"/>
    <w:rsid w:val="00614C33"/>
    <w:rsid w:val="00614E75"/>
    <w:rsid w:val="0061555F"/>
    <w:rsid w:val="0061570C"/>
    <w:rsid w:val="00615A75"/>
    <w:rsid w:val="00615A97"/>
    <w:rsid w:val="006164D8"/>
    <w:rsid w:val="00616A0D"/>
    <w:rsid w:val="00616EFB"/>
    <w:rsid w:val="00616F28"/>
    <w:rsid w:val="00617C5D"/>
    <w:rsid w:val="00617D87"/>
    <w:rsid w:val="0062043B"/>
    <w:rsid w:val="00620616"/>
    <w:rsid w:val="00620D66"/>
    <w:rsid w:val="00621033"/>
    <w:rsid w:val="00621575"/>
    <w:rsid w:val="0062174F"/>
    <w:rsid w:val="00622FBA"/>
    <w:rsid w:val="00623039"/>
    <w:rsid w:val="00623806"/>
    <w:rsid w:val="00623A96"/>
    <w:rsid w:val="00623D11"/>
    <w:rsid w:val="00623FFB"/>
    <w:rsid w:val="00624436"/>
    <w:rsid w:val="00624F6D"/>
    <w:rsid w:val="006252DC"/>
    <w:rsid w:val="00625CE2"/>
    <w:rsid w:val="006267B3"/>
    <w:rsid w:val="00626F57"/>
    <w:rsid w:val="00627022"/>
    <w:rsid w:val="00627327"/>
    <w:rsid w:val="0062745C"/>
    <w:rsid w:val="006300A0"/>
    <w:rsid w:val="006303A8"/>
    <w:rsid w:val="006303E1"/>
    <w:rsid w:val="006307DA"/>
    <w:rsid w:val="00630839"/>
    <w:rsid w:val="00631FDA"/>
    <w:rsid w:val="00632249"/>
    <w:rsid w:val="00633846"/>
    <w:rsid w:val="0063453C"/>
    <w:rsid w:val="00634564"/>
    <w:rsid w:val="00634A0A"/>
    <w:rsid w:val="00634CFD"/>
    <w:rsid w:val="00635418"/>
    <w:rsid w:val="00636100"/>
    <w:rsid w:val="00636907"/>
    <w:rsid w:val="0063694E"/>
    <w:rsid w:val="0063709D"/>
    <w:rsid w:val="0063748E"/>
    <w:rsid w:val="006379F5"/>
    <w:rsid w:val="00637A8B"/>
    <w:rsid w:val="00637B77"/>
    <w:rsid w:val="006403BA"/>
    <w:rsid w:val="00641745"/>
    <w:rsid w:val="006417B3"/>
    <w:rsid w:val="006425DA"/>
    <w:rsid w:val="00642A53"/>
    <w:rsid w:val="00643317"/>
    <w:rsid w:val="00643B1C"/>
    <w:rsid w:val="006441BC"/>
    <w:rsid w:val="0064511E"/>
    <w:rsid w:val="00646170"/>
    <w:rsid w:val="00646353"/>
    <w:rsid w:val="006465A5"/>
    <w:rsid w:val="00646C36"/>
    <w:rsid w:val="0065021B"/>
    <w:rsid w:val="0065022E"/>
    <w:rsid w:val="006504BD"/>
    <w:rsid w:val="006509A6"/>
    <w:rsid w:val="00650A61"/>
    <w:rsid w:val="00650F7B"/>
    <w:rsid w:val="0065139A"/>
    <w:rsid w:val="00651BB5"/>
    <w:rsid w:val="006521A6"/>
    <w:rsid w:val="006522B5"/>
    <w:rsid w:val="006524ED"/>
    <w:rsid w:val="00653663"/>
    <w:rsid w:val="00653D87"/>
    <w:rsid w:val="00653E83"/>
    <w:rsid w:val="006556C0"/>
    <w:rsid w:val="00655810"/>
    <w:rsid w:val="0065614C"/>
    <w:rsid w:val="00657033"/>
    <w:rsid w:val="006572F0"/>
    <w:rsid w:val="006579F7"/>
    <w:rsid w:val="00657EBC"/>
    <w:rsid w:val="006604EA"/>
    <w:rsid w:val="00661740"/>
    <w:rsid w:val="006619DD"/>
    <w:rsid w:val="006621EC"/>
    <w:rsid w:val="006622CD"/>
    <w:rsid w:val="00662EAC"/>
    <w:rsid w:val="00664138"/>
    <w:rsid w:val="00664FFA"/>
    <w:rsid w:val="00665301"/>
    <w:rsid w:val="00666111"/>
    <w:rsid w:val="006664D3"/>
    <w:rsid w:val="00666BF4"/>
    <w:rsid w:val="00666EDB"/>
    <w:rsid w:val="00667751"/>
    <w:rsid w:val="00670DD5"/>
    <w:rsid w:val="00671313"/>
    <w:rsid w:val="00671B55"/>
    <w:rsid w:val="006725E5"/>
    <w:rsid w:val="006727F0"/>
    <w:rsid w:val="0067284E"/>
    <w:rsid w:val="00673184"/>
    <w:rsid w:val="006739FB"/>
    <w:rsid w:val="00673B7D"/>
    <w:rsid w:val="00673DBD"/>
    <w:rsid w:val="00674EDA"/>
    <w:rsid w:val="00675606"/>
    <w:rsid w:val="00675827"/>
    <w:rsid w:val="006759A5"/>
    <w:rsid w:val="006762D3"/>
    <w:rsid w:val="00676A86"/>
    <w:rsid w:val="00676B4C"/>
    <w:rsid w:val="00677B1E"/>
    <w:rsid w:val="006804A8"/>
    <w:rsid w:val="00681A36"/>
    <w:rsid w:val="00681A82"/>
    <w:rsid w:val="0068287A"/>
    <w:rsid w:val="00682BC0"/>
    <w:rsid w:val="00683B47"/>
    <w:rsid w:val="00683D01"/>
    <w:rsid w:val="00685439"/>
    <w:rsid w:val="006857D4"/>
    <w:rsid w:val="00685E6D"/>
    <w:rsid w:val="0068611C"/>
    <w:rsid w:val="00686D8A"/>
    <w:rsid w:val="00687609"/>
    <w:rsid w:val="00691547"/>
    <w:rsid w:val="00691A29"/>
    <w:rsid w:val="00691B85"/>
    <w:rsid w:val="00691D27"/>
    <w:rsid w:val="006932DC"/>
    <w:rsid w:val="00694461"/>
    <w:rsid w:val="00694CB0"/>
    <w:rsid w:val="006961AC"/>
    <w:rsid w:val="006966C1"/>
    <w:rsid w:val="00696735"/>
    <w:rsid w:val="006A0BF1"/>
    <w:rsid w:val="006A0EE8"/>
    <w:rsid w:val="006A10E9"/>
    <w:rsid w:val="006A128A"/>
    <w:rsid w:val="006A1340"/>
    <w:rsid w:val="006A19B7"/>
    <w:rsid w:val="006A25FD"/>
    <w:rsid w:val="006A3B36"/>
    <w:rsid w:val="006A4109"/>
    <w:rsid w:val="006A41D8"/>
    <w:rsid w:val="006A4C58"/>
    <w:rsid w:val="006A4F19"/>
    <w:rsid w:val="006A525D"/>
    <w:rsid w:val="006A5A54"/>
    <w:rsid w:val="006A61CF"/>
    <w:rsid w:val="006A6A3F"/>
    <w:rsid w:val="006A6CD7"/>
    <w:rsid w:val="006A6EEE"/>
    <w:rsid w:val="006A73C5"/>
    <w:rsid w:val="006A7955"/>
    <w:rsid w:val="006A7A5A"/>
    <w:rsid w:val="006B02EB"/>
    <w:rsid w:val="006B04CC"/>
    <w:rsid w:val="006B0617"/>
    <w:rsid w:val="006B1973"/>
    <w:rsid w:val="006B2162"/>
    <w:rsid w:val="006B26A5"/>
    <w:rsid w:val="006B2B94"/>
    <w:rsid w:val="006B308D"/>
    <w:rsid w:val="006B3167"/>
    <w:rsid w:val="006B3C79"/>
    <w:rsid w:val="006B4340"/>
    <w:rsid w:val="006B4E2F"/>
    <w:rsid w:val="006B5A29"/>
    <w:rsid w:val="006B73B8"/>
    <w:rsid w:val="006B7C20"/>
    <w:rsid w:val="006C042E"/>
    <w:rsid w:val="006C074D"/>
    <w:rsid w:val="006C07B5"/>
    <w:rsid w:val="006C13BC"/>
    <w:rsid w:val="006C13F4"/>
    <w:rsid w:val="006C1E25"/>
    <w:rsid w:val="006C2648"/>
    <w:rsid w:val="006C2C23"/>
    <w:rsid w:val="006C31C3"/>
    <w:rsid w:val="006C3B9A"/>
    <w:rsid w:val="006C3EB6"/>
    <w:rsid w:val="006C420A"/>
    <w:rsid w:val="006C472D"/>
    <w:rsid w:val="006C5A3A"/>
    <w:rsid w:val="006C5E9F"/>
    <w:rsid w:val="006C60DC"/>
    <w:rsid w:val="006C6715"/>
    <w:rsid w:val="006C782D"/>
    <w:rsid w:val="006C78C7"/>
    <w:rsid w:val="006C797B"/>
    <w:rsid w:val="006C79E3"/>
    <w:rsid w:val="006D0D9D"/>
    <w:rsid w:val="006D0F43"/>
    <w:rsid w:val="006D181C"/>
    <w:rsid w:val="006D1871"/>
    <w:rsid w:val="006D1925"/>
    <w:rsid w:val="006D19D4"/>
    <w:rsid w:val="006D285B"/>
    <w:rsid w:val="006D2DC3"/>
    <w:rsid w:val="006D2FE7"/>
    <w:rsid w:val="006D34D2"/>
    <w:rsid w:val="006D5204"/>
    <w:rsid w:val="006D588C"/>
    <w:rsid w:val="006D6498"/>
    <w:rsid w:val="006D6B54"/>
    <w:rsid w:val="006D7662"/>
    <w:rsid w:val="006E0671"/>
    <w:rsid w:val="006E0DE7"/>
    <w:rsid w:val="006E153A"/>
    <w:rsid w:val="006E2880"/>
    <w:rsid w:val="006E2A5B"/>
    <w:rsid w:val="006E34E1"/>
    <w:rsid w:val="006E39F1"/>
    <w:rsid w:val="006E4D35"/>
    <w:rsid w:val="006E5176"/>
    <w:rsid w:val="006E5A3E"/>
    <w:rsid w:val="006E5EDB"/>
    <w:rsid w:val="006E6177"/>
    <w:rsid w:val="006E67C5"/>
    <w:rsid w:val="006E6B22"/>
    <w:rsid w:val="006E7075"/>
    <w:rsid w:val="006E72D9"/>
    <w:rsid w:val="006F005C"/>
    <w:rsid w:val="006F1998"/>
    <w:rsid w:val="006F1B1E"/>
    <w:rsid w:val="006F1DD2"/>
    <w:rsid w:val="006F1FD2"/>
    <w:rsid w:val="006F21B6"/>
    <w:rsid w:val="006F238D"/>
    <w:rsid w:val="006F2534"/>
    <w:rsid w:val="006F2DF0"/>
    <w:rsid w:val="006F30A1"/>
    <w:rsid w:val="006F38F9"/>
    <w:rsid w:val="006F3E51"/>
    <w:rsid w:val="006F3E6C"/>
    <w:rsid w:val="006F4379"/>
    <w:rsid w:val="006F4BDF"/>
    <w:rsid w:val="006F54AF"/>
    <w:rsid w:val="006F6977"/>
    <w:rsid w:val="006F74E0"/>
    <w:rsid w:val="006F7552"/>
    <w:rsid w:val="006F7E20"/>
    <w:rsid w:val="0070085D"/>
    <w:rsid w:val="00701473"/>
    <w:rsid w:val="0070203A"/>
    <w:rsid w:val="007028E7"/>
    <w:rsid w:val="00703549"/>
    <w:rsid w:val="007039E4"/>
    <w:rsid w:val="00703D3C"/>
    <w:rsid w:val="0070492A"/>
    <w:rsid w:val="00705097"/>
    <w:rsid w:val="0070513B"/>
    <w:rsid w:val="00705263"/>
    <w:rsid w:val="00705A8E"/>
    <w:rsid w:val="00705E91"/>
    <w:rsid w:val="007066B6"/>
    <w:rsid w:val="00706D95"/>
    <w:rsid w:val="00706E12"/>
    <w:rsid w:val="00706EFD"/>
    <w:rsid w:val="00706F8B"/>
    <w:rsid w:val="0071104D"/>
    <w:rsid w:val="00711379"/>
    <w:rsid w:val="0071156C"/>
    <w:rsid w:val="007119DF"/>
    <w:rsid w:val="00712592"/>
    <w:rsid w:val="0071276E"/>
    <w:rsid w:val="007128EF"/>
    <w:rsid w:val="00712CEC"/>
    <w:rsid w:val="007146F6"/>
    <w:rsid w:val="00715D1E"/>
    <w:rsid w:val="007162E9"/>
    <w:rsid w:val="0071630F"/>
    <w:rsid w:val="0071654C"/>
    <w:rsid w:val="007165B1"/>
    <w:rsid w:val="00716749"/>
    <w:rsid w:val="00716779"/>
    <w:rsid w:val="00716C1D"/>
    <w:rsid w:val="00716C87"/>
    <w:rsid w:val="007200D6"/>
    <w:rsid w:val="007209D5"/>
    <w:rsid w:val="0072146E"/>
    <w:rsid w:val="007214DD"/>
    <w:rsid w:val="00721D1E"/>
    <w:rsid w:val="007224D5"/>
    <w:rsid w:val="007229E0"/>
    <w:rsid w:val="00723029"/>
    <w:rsid w:val="00723055"/>
    <w:rsid w:val="00724062"/>
    <w:rsid w:val="007245DF"/>
    <w:rsid w:val="007246ED"/>
    <w:rsid w:val="00725228"/>
    <w:rsid w:val="007257B1"/>
    <w:rsid w:val="00726493"/>
    <w:rsid w:val="0072673D"/>
    <w:rsid w:val="00726F12"/>
    <w:rsid w:val="0072754F"/>
    <w:rsid w:val="00730614"/>
    <w:rsid w:val="007309F6"/>
    <w:rsid w:val="00731701"/>
    <w:rsid w:val="00732064"/>
    <w:rsid w:val="007337E2"/>
    <w:rsid w:val="007340F6"/>
    <w:rsid w:val="007341E2"/>
    <w:rsid w:val="0073464D"/>
    <w:rsid w:val="00734B2D"/>
    <w:rsid w:val="00734DA7"/>
    <w:rsid w:val="007357E7"/>
    <w:rsid w:val="0073601B"/>
    <w:rsid w:val="007368B5"/>
    <w:rsid w:val="007368D7"/>
    <w:rsid w:val="00736F48"/>
    <w:rsid w:val="00737241"/>
    <w:rsid w:val="00737E55"/>
    <w:rsid w:val="00737E65"/>
    <w:rsid w:val="00740158"/>
    <w:rsid w:val="007410D6"/>
    <w:rsid w:val="00741521"/>
    <w:rsid w:val="00741E70"/>
    <w:rsid w:val="007425AC"/>
    <w:rsid w:val="00742648"/>
    <w:rsid w:val="0074301B"/>
    <w:rsid w:val="007434D0"/>
    <w:rsid w:val="0074356A"/>
    <w:rsid w:val="007436FA"/>
    <w:rsid w:val="00744158"/>
    <w:rsid w:val="0074440F"/>
    <w:rsid w:val="0074443C"/>
    <w:rsid w:val="0074447A"/>
    <w:rsid w:val="00744C86"/>
    <w:rsid w:val="00744DC2"/>
    <w:rsid w:val="00745332"/>
    <w:rsid w:val="0074537C"/>
    <w:rsid w:val="007471A6"/>
    <w:rsid w:val="00750157"/>
    <w:rsid w:val="00750C64"/>
    <w:rsid w:val="00751B68"/>
    <w:rsid w:val="0075213C"/>
    <w:rsid w:val="0075249E"/>
    <w:rsid w:val="007524F0"/>
    <w:rsid w:val="00752C14"/>
    <w:rsid w:val="00753197"/>
    <w:rsid w:val="007532D8"/>
    <w:rsid w:val="007534C6"/>
    <w:rsid w:val="00753564"/>
    <w:rsid w:val="00753800"/>
    <w:rsid w:val="0075411E"/>
    <w:rsid w:val="0075437C"/>
    <w:rsid w:val="00754A03"/>
    <w:rsid w:val="00754F92"/>
    <w:rsid w:val="0075535E"/>
    <w:rsid w:val="0075664B"/>
    <w:rsid w:val="0075692F"/>
    <w:rsid w:val="007572C7"/>
    <w:rsid w:val="007572FC"/>
    <w:rsid w:val="0075753C"/>
    <w:rsid w:val="00757781"/>
    <w:rsid w:val="00757D0A"/>
    <w:rsid w:val="00760397"/>
    <w:rsid w:val="007606DD"/>
    <w:rsid w:val="00761600"/>
    <w:rsid w:val="00761983"/>
    <w:rsid w:val="00761BF0"/>
    <w:rsid w:val="00761F75"/>
    <w:rsid w:val="00761FDA"/>
    <w:rsid w:val="00762217"/>
    <w:rsid w:val="0076376D"/>
    <w:rsid w:val="007640DD"/>
    <w:rsid w:val="007646F5"/>
    <w:rsid w:val="0076487F"/>
    <w:rsid w:val="007662CF"/>
    <w:rsid w:val="00766CE8"/>
    <w:rsid w:val="00766EF8"/>
    <w:rsid w:val="0076740C"/>
    <w:rsid w:val="0076745D"/>
    <w:rsid w:val="007678D7"/>
    <w:rsid w:val="00767C8F"/>
    <w:rsid w:val="007706E7"/>
    <w:rsid w:val="00770785"/>
    <w:rsid w:val="0077082C"/>
    <w:rsid w:val="00770C53"/>
    <w:rsid w:val="00771BBC"/>
    <w:rsid w:val="00771EC6"/>
    <w:rsid w:val="00771FB6"/>
    <w:rsid w:val="00772CE3"/>
    <w:rsid w:val="00773154"/>
    <w:rsid w:val="007736F5"/>
    <w:rsid w:val="00773719"/>
    <w:rsid w:val="00773D56"/>
    <w:rsid w:val="0077524C"/>
    <w:rsid w:val="00775B9B"/>
    <w:rsid w:val="00776244"/>
    <w:rsid w:val="00776B2A"/>
    <w:rsid w:val="007771F4"/>
    <w:rsid w:val="0077753A"/>
    <w:rsid w:val="00777FC5"/>
    <w:rsid w:val="00780B69"/>
    <w:rsid w:val="00780FC1"/>
    <w:rsid w:val="0078156B"/>
    <w:rsid w:val="00781D2F"/>
    <w:rsid w:val="00782466"/>
    <w:rsid w:val="007825E7"/>
    <w:rsid w:val="00782CB0"/>
    <w:rsid w:val="00782E58"/>
    <w:rsid w:val="00784CBF"/>
    <w:rsid w:val="00784DE1"/>
    <w:rsid w:val="0078523D"/>
    <w:rsid w:val="007862E2"/>
    <w:rsid w:val="00786A36"/>
    <w:rsid w:val="00790053"/>
    <w:rsid w:val="00791FA9"/>
    <w:rsid w:val="0079283A"/>
    <w:rsid w:val="0079292E"/>
    <w:rsid w:val="007929C4"/>
    <w:rsid w:val="00794376"/>
    <w:rsid w:val="00794406"/>
    <w:rsid w:val="00794A63"/>
    <w:rsid w:val="00794B42"/>
    <w:rsid w:val="00794C70"/>
    <w:rsid w:val="00794EB8"/>
    <w:rsid w:val="00795349"/>
    <w:rsid w:val="007957A0"/>
    <w:rsid w:val="00795FA9"/>
    <w:rsid w:val="007979E2"/>
    <w:rsid w:val="00797FF1"/>
    <w:rsid w:val="007A09D2"/>
    <w:rsid w:val="007A14DD"/>
    <w:rsid w:val="007A1DD5"/>
    <w:rsid w:val="007A239E"/>
    <w:rsid w:val="007A24EC"/>
    <w:rsid w:val="007A3541"/>
    <w:rsid w:val="007A3AC2"/>
    <w:rsid w:val="007A3BE0"/>
    <w:rsid w:val="007A3F4E"/>
    <w:rsid w:val="007A4625"/>
    <w:rsid w:val="007A49B7"/>
    <w:rsid w:val="007A4FBD"/>
    <w:rsid w:val="007A5482"/>
    <w:rsid w:val="007A5C5B"/>
    <w:rsid w:val="007A5CDA"/>
    <w:rsid w:val="007A67D2"/>
    <w:rsid w:val="007A6B2E"/>
    <w:rsid w:val="007A7069"/>
    <w:rsid w:val="007A7294"/>
    <w:rsid w:val="007B03DD"/>
    <w:rsid w:val="007B088D"/>
    <w:rsid w:val="007B150C"/>
    <w:rsid w:val="007B1852"/>
    <w:rsid w:val="007B29A0"/>
    <w:rsid w:val="007B2B52"/>
    <w:rsid w:val="007B36A1"/>
    <w:rsid w:val="007B3E7C"/>
    <w:rsid w:val="007B45E8"/>
    <w:rsid w:val="007B5C97"/>
    <w:rsid w:val="007B634A"/>
    <w:rsid w:val="007C078F"/>
    <w:rsid w:val="007C0C6F"/>
    <w:rsid w:val="007C0DB4"/>
    <w:rsid w:val="007C15DE"/>
    <w:rsid w:val="007C1962"/>
    <w:rsid w:val="007C1B91"/>
    <w:rsid w:val="007C260D"/>
    <w:rsid w:val="007C265B"/>
    <w:rsid w:val="007C28B6"/>
    <w:rsid w:val="007C2BC5"/>
    <w:rsid w:val="007C30BC"/>
    <w:rsid w:val="007C346C"/>
    <w:rsid w:val="007C35BB"/>
    <w:rsid w:val="007C3C0A"/>
    <w:rsid w:val="007C3FE0"/>
    <w:rsid w:val="007C4CEF"/>
    <w:rsid w:val="007C6128"/>
    <w:rsid w:val="007C67F5"/>
    <w:rsid w:val="007C6AD9"/>
    <w:rsid w:val="007C7825"/>
    <w:rsid w:val="007D025B"/>
    <w:rsid w:val="007D21A4"/>
    <w:rsid w:val="007D3E03"/>
    <w:rsid w:val="007D4191"/>
    <w:rsid w:val="007D43D2"/>
    <w:rsid w:val="007D4587"/>
    <w:rsid w:val="007D5312"/>
    <w:rsid w:val="007D53E9"/>
    <w:rsid w:val="007D6896"/>
    <w:rsid w:val="007D792F"/>
    <w:rsid w:val="007D7B50"/>
    <w:rsid w:val="007D7E70"/>
    <w:rsid w:val="007E03D5"/>
    <w:rsid w:val="007E0BC9"/>
    <w:rsid w:val="007E0D40"/>
    <w:rsid w:val="007E131D"/>
    <w:rsid w:val="007E21AA"/>
    <w:rsid w:val="007E26C4"/>
    <w:rsid w:val="007E2EFD"/>
    <w:rsid w:val="007E3C8C"/>
    <w:rsid w:val="007E4383"/>
    <w:rsid w:val="007E4738"/>
    <w:rsid w:val="007E589B"/>
    <w:rsid w:val="007E6F4E"/>
    <w:rsid w:val="007E7960"/>
    <w:rsid w:val="007F036D"/>
    <w:rsid w:val="007F06B0"/>
    <w:rsid w:val="007F13F1"/>
    <w:rsid w:val="007F169C"/>
    <w:rsid w:val="007F19C6"/>
    <w:rsid w:val="007F1A94"/>
    <w:rsid w:val="007F1EC5"/>
    <w:rsid w:val="007F21F8"/>
    <w:rsid w:val="007F25C9"/>
    <w:rsid w:val="007F276D"/>
    <w:rsid w:val="007F29B5"/>
    <w:rsid w:val="007F3677"/>
    <w:rsid w:val="007F36E6"/>
    <w:rsid w:val="007F5162"/>
    <w:rsid w:val="007F56F9"/>
    <w:rsid w:val="007F5FAF"/>
    <w:rsid w:val="007F60B7"/>
    <w:rsid w:val="007F6901"/>
    <w:rsid w:val="007F778B"/>
    <w:rsid w:val="007F7DE7"/>
    <w:rsid w:val="008008D4"/>
    <w:rsid w:val="00801520"/>
    <w:rsid w:val="00801C98"/>
    <w:rsid w:val="00801ECF"/>
    <w:rsid w:val="00802089"/>
    <w:rsid w:val="0080362E"/>
    <w:rsid w:val="00804A99"/>
    <w:rsid w:val="008050CE"/>
    <w:rsid w:val="00805B38"/>
    <w:rsid w:val="00805B7A"/>
    <w:rsid w:val="00805D07"/>
    <w:rsid w:val="0080613A"/>
    <w:rsid w:val="008061BB"/>
    <w:rsid w:val="00806D37"/>
    <w:rsid w:val="00807D7C"/>
    <w:rsid w:val="008106AB"/>
    <w:rsid w:val="008109B4"/>
    <w:rsid w:val="00811E8E"/>
    <w:rsid w:val="00812966"/>
    <w:rsid w:val="00812CE6"/>
    <w:rsid w:val="008134DB"/>
    <w:rsid w:val="00813C68"/>
    <w:rsid w:val="00813CC3"/>
    <w:rsid w:val="00814912"/>
    <w:rsid w:val="008149AA"/>
    <w:rsid w:val="00814BF0"/>
    <w:rsid w:val="00814FA7"/>
    <w:rsid w:val="00815984"/>
    <w:rsid w:val="00815EBC"/>
    <w:rsid w:val="00816352"/>
    <w:rsid w:val="0081687A"/>
    <w:rsid w:val="00816A31"/>
    <w:rsid w:val="00816D6D"/>
    <w:rsid w:val="00817760"/>
    <w:rsid w:val="00817C94"/>
    <w:rsid w:val="00820A64"/>
    <w:rsid w:val="00820F18"/>
    <w:rsid w:val="00820F6B"/>
    <w:rsid w:val="00821528"/>
    <w:rsid w:val="008216F8"/>
    <w:rsid w:val="00821945"/>
    <w:rsid w:val="00821E87"/>
    <w:rsid w:val="00822170"/>
    <w:rsid w:val="00822A39"/>
    <w:rsid w:val="00822B56"/>
    <w:rsid w:val="008240C6"/>
    <w:rsid w:val="0082494E"/>
    <w:rsid w:val="0082578E"/>
    <w:rsid w:val="00826136"/>
    <w:rsid w:val="0082648C"/>
    <w:rsid w:val="008271F2"/>
    <w:rsid w:val="00827318"/>
    <w:rsid w:val="0083006A"/>
    <w:rsid w:val="00830853"/>
    <w:rsid w:val="0083119B"/>
    <w:rsid w:val="00831839"/>
    <w:rsid w:val="00832A38"/>
    <w:rsid w:val="00833095"/>
    <w:rsid w:val="00833810"/>
    <w:rsid w:val="008338BF"/>
    <w:rsid w:val="00833C83"/>
    <w:rsid w:val="0083425B"/>
    <w:rsid w:val="00834592"/>
    <w:rsid w:val="00834792"/>
    <w:rsid w:val="00834BB8"/>
    <w:rsid w:val="00835E56"/>
    <w:rsid w:val="008364FA"/>
    <w:rsid w:val="008365F6"/>
    <w:rsid w:val="0083674D"/>
    <w:rsid w:val="00836C27"/>
    <w:rsid w:val="00836D60"/>
    <w:rsid w:val="00837918"/>
    <w:rsid w:val="008411AF"/>
    <w:rsid w:val="00842053"/>
    <w:rsid w:val="008423B7"/>
    <w:rsid w:val="00843581"/>
    <w:rsid w:val="00843C5B"/>
    <w:rsid w:val="00843FB0"/>
    <w:rsid w:val="00844CCE"/>
    <w:rsid w:val="00844E61"/>
    <w:rsid w:val="008452E5"/>
    <w:rsid w:val="0084596B"/>
    <w:rsid w:val="00845DC9"/>
    <w:rsid w:val="00846114"/>
    <w:rsid w:val="00846779"/>
    <w:rsid w:val="00846C3C"/>
    <w:rsid w:val="00847453"/>
    <w:rsid w:val="00850981"/>
    <w:rsid w:val="00851223"/>
    <w:rsid w:val="008519F4"/>
    <w:rsid w:val="00851AB9"/>
    <w:rsid w:val="008523EF"/>
    <w:rsid w:val="00852727"/>
    <w:rsid w:val="00852A72"/>
    <w:rsid w:val="00852F88"/>
    <w:rsid w:val="00853976"/>
    <w:rsid w:val="00854317"/>
    <w:rsid w:val="0085476E"/>
    <w:rsid w:val="00854EC9"/>
    <w:rsid w:val="00854F91"/>
    <w:rsid w:val="00855823"/>
    <w:rsid w:val="00855A5B"/>
    <w:rsid w:val="00855ED6"/>
    <w:rsid w:val="0085692A"/>
    <w:rsid w:val="008576C7"/>
    <w:rsid w:val="0085797F"/>
    <w:rsid w:val="00857EEA"/>
    <w:rsid w:val="0086053D"/>
    <w:rsid w:val="00860837"/>
    <w:rsid w:val="00860B70"/>
    <w:rsid w:val="00860D24"/>
    <w:rsid w:val="0086111D"/>
    <w:rsid w:val="008615D1"/>
    <w:rsid w:val="00861610"/>
    <w:rsid w:val="00861A51"/>
    <w:rsid w:val="00861C90"/>
    <w:rsid w:val="00862893"/>
    <w:rsid w:val="008636B3"/>
    <w:rsid w:val="0086372D"/>
    <w:rsid w:val="00863870"/>
    <w:rsid w:val="00864907"/>
    <w:rsid w:val="008655D0"/>
    <w:rsid w:val="0086597F"/>
    <w:rsid w:val="00865B4E"/>
    <w:rsid w:val="00865DBF"/>
    <w:rsid w:val="0086645D"/>
    <w:rsid w:val="00866990"/>
    <w:rsid w:val="00866CBD"/>
    <w:rsid w:val="00866FF1"/>
    <w:rsid w:val="00867A22"/>
    <w:rsid w:val="0087012D"/>
    <w:rsid w:val="0087018E"/>
    <w:rsid w:val="008702C7"/>
    <w:rsid w:val="0087093C"/>
    <w:rsid w:val="0087119C"/>
    <w:rsid w:val="008715D6"/>
    <w:rsid w:val="00871DC9"/>
    <w:rsid w:val="008721D5"/>
    <w:rsid w:val="00872782"/>
    <w:rsid w:val="00872F20"/>
    <w:rsid w:val="008747B4"/>
    <w:rsid w:val="00874881"/>
    <w:rsid w:val="00874CA8"/>
    <w:rsid w:val="00874D93"/>
    <w:rsid w:val="00874F8D"/>
    <w:rsid w:val="0087505E"/>
    <w:rsid w:val="00875071"/>
    <w:rsid w:val="00876350"/>
    <w:rsid w:val="0087701D"/>
    <w:rsid w:val="008776BC"/>
    <w:rsid w:val="00880002"/>
    <w:rsid w:val="00880621"/>
    <w:rsid w:val="008809F7"/>
    <w:rsid w:val="00880FDC"/>
    <w:rsid w:val="008811A0"/>
    <w:rsid w:val="00881A47"/>
    <w:rsid w:val="0088235E"/>
    <w:rsid w:val="0088295B"/>
    <w:rsid w:val="00882BA6"/>
    <w:rsid w:val="00882E9A"/>
    <w:rsid w:val="00883237"/>
    <w:rsid w:val="0088338A"/>
    <w:rsid w:val="00884327"/>
    <w:rsid w:val="008847EA"/>
    <w:rsid w:val="00885B79"/>
    <w:rsid w:val="00885CF3"/>
    <w:rsid w:val="008862CF"/>
    <w:rsid w:val="008867B5"/>
    <w:rsid w:val="00886C2D"/>
    <w:rsid w:val="00887478"/>
    <w:rsid w:val="00887A2E"/>
    <w:rsid w:val="008905DB"/>
    <w:rsid w:val="00890C2A"/>
    <w:rsid w:val="00890C6B"/>
    <w:rsid w:val="00891B56"/>
    <w:rsid w:val="00892B84"/>
    <w:rsid w:val="00893676"/>
    <w:rsid w:val="00893814"/>
    <w:rsid w:val="008940A6"/>
    <w:rsid w:val="00894900"/>
    <w:rsid w:val="008949FF"/>
    <w:rsid w:val="00895111"/>
    <w:rsid w:val="00895DA3"/>
    <w:rsid w:val="0089728C"/>
    <w:rsid w:val="008973B0"/>
    <w:rsid w:val="0089757C"/>
    <w:rsid w:val="008979F4"/>
    <w:rsid w:val="00897F54"/>
    <w:rsid w:val="008A02D3"/>
    <w:rsid w:val="008A0DF6"/>
    <w:rsid w:val="008A2383"/>
    <w:rsid w:val="008A27F4"/>
    <w:rsid w:val="008A2A26"/>
    <w:rsid w:val="008A3CDB"/>
    <w:rsid w:val="008A41B2"/>
    <w:rsid w:val="008A4570"/>
    <w:rsid w:val="008A45CE"/>
    <w:rsid w:val="008A494D"/>
    <w:rsid w:val="008A4C40"/>
    <w:rsid w:val="008A4EC4"/>
    <w:rsid w:val="008A5532"/>
    <w:rsid w:val="008A5CB4"/>
    <w:rsid w:val="008A633B"/>
    <w:rsid w:val="008A64C1"/>
    <w:rsid w:val="008A68A9"/>
    <w:rsid w:val="008A6ED0"/>
    <w:rsid w:val="008A7AE7"/>
    <w:rsid w:val="008B015E"/>
    <w:rsid w:val="008B0209"/>
    <w:rsid w:val="008B0720"/>
    <w:rsid w:val="008B08FB"/>
    <w:rsid w:val="008B105D"/>
    <w:rsid w:val="008B164B"/>
    <w:rsid w:val="008B18ED"/>
    <w:rsid w:val="008B3915"/>
    <w:rsid w:val="008B3CF1"/>
    <w:rsid w:val="008B4D23"/>
    <w:rsid w:val="008B5A98"/>
    <w:rsid w:val="008B5F77"/>
    <w:rsid w:val="008C0186"/>
    <w:rsid w:val="008C066D"/>
    <w:rsid w:val="008C1732"/>
    <w:rsid w:val="008C1947"/>
    <w:rsid w:val="008C1CD3"/>
    <w:rsid w:val="008C1E9B"/>
    <w:rsid w:val="008C203C"/>
    <w:rsid w:val="008C2773"/>
    <w:rsid w:val="008C28EC"/>
    <w:rsid w:val="008C2A1B"/>
    <w:rsid w:val="008C2AAE"/>
    <w:rsid w:val="008C3BE4"/>
    <w:rsid w:val="008C42AF"/>
    <w:rsid w:val="008C4385"/>
    <w:rsid w:val="008C4FFA"/>
    <w:rsid w:val="008C5C08"/>
    <w:rsid w:val="008C5FEA"/>
    <w:rsid w:val="008C6640"/>
    <w:rsid w:val="008C7675"/>
    <w:rsid w:val="008D004E"/>
    <w:rsid w:val="008D0C2B"/>
    <w:rsid w:val="008D0EE0"/>
    <w:rsid w:val="008D11F0"/>
    <w:rsid w:val="008D2DF2"/>
    <w:rsid w:val="008D2F8E"/>
    <w:rsid w:val="008D3B10"/>
    <w:rsid w:val="008D3C32"/>
    <w:rsid w:val="008D3FB2"/>
    <w:rsid w:val="008D4148"/>
    <w:rsid w:val="008D46AA"/>
    <w:rsid w:val="008D529A"/>
    <w:rsid w:val="008D5677"/>
    <w:rsid w:val="008D6049"/>
    <w:rsid w:val="008D69BC"/>
    <w:rsid w:val="008D6C33"/>
    <w:rsid w:val="008D7536"/>
    <w:rsid w:val="008D7C96"/>
    <w:rsid w:val="008E0280"/>
    <w:rsid w:val="008E0469"/>
    <w:rsid w:val="008E0A36"/>
    <w:rsid w:val="008E0EF8"/>
    <w:rsid w:val="008E13ED"/>
    <w:rsid w:val="008E1A72"/>
    <w:rsid w:val="008E2497"/>
    <w:rsid w:val="008E282B"/>
    <w:rsid w:val="008E5201"/>
    <w:rsid w:val="008E5630"/>
    <w:rsid w:val="008E6528"/>
    <w:rsid w:val="008E67E1"/>
    <w:rsid w:val="008E6A3C"/>
    <w:rsid w:val="008E6F3D"/>
    <w:rsid w:val="008E70AF"/>
    <w:rsid w:val="008E759B"/>
    <w:rsid w:val="008E7612"/>
    <w:rsid w:val="008E76BF"/>
    <w:rsid w:val="008E7D79"/>
    <w:rsid w:val="008F04B5"/>
    <w:rsid w:val="008F062A"/>
    <w:rsid w:val="008F0D12"/>
    <w:rsid w:val="008F1099"/>
    <w:rsid w:val="008F15A5"/>
    <w:rsid w:val="008F207A"/>
    <w:rsid w:val="008F2CEB"/>
    <w:rsid w:val="008F3392"/>
    <w:rsid w:val="008F3521"/>
    <w:rsid w:val="008F3B6F"/>
    <w:rsid w:val="008F3ED6"/>
    <w:rsid w:val="008F4213"/>
    <w:rsid w:val="008F5D1B"/>
    <w:rsid w:val="008F6099"/>
    <w:rsid w:val="008F6596"/>
    <w:rsid w:val="008F6DB2"/>
    <w:rsid w:val="0090063E"/>
    <w:rsid w:val="00900DE6"/>
    <w:rsid w:val="00900ED5"/>
    <w:rsid w:val="00900F94"/>
    <w:rsid w:val="009010C8"/>
    <w:rsid w:val="00901B25"/>
    <w:rsid w:val="00901BCB"/>
    <w:rsid w:val="00902177"/>
    <w:rsid w:val="0090344E"/>
    <w:rsid w:val="009034AE"/>
    <w:rsid w:val="009039F2"/>
    <w:rsid w:val="00903D54"/>
    <w:rsid w:val="0090460C"/>
    <w:rsid w:val="009052BA"/>
    <w:rsid w:val="009057D5"/>
    <w:rsid w:val="00905BE1"/>
    <w:rsid w:val="009071A2"/>
    <w:rsid w:val="00907C0A"/>
    <w:rsid w:val="0091069F"/>
    <w:rsid w:val="009117A3"/>
    <w:rsid w:val="009134FE"/>
    <w:rsid w:val="0091377C"/>
    <w:rsid w:val="00913DFB"/>
    <w:rsid w:val="00914446"/>
    <w:rsid w:val="00914C33"/>
    <w:rsid w:val="0091522A"/>
    <w:rsid w:val="00915CB5"/>
    <w:rsid w:val="0091659F"/>
    <w:rsid w:val="00916ED9"/>
    <w:rsid w:val="009172EE"/>
    <w:rsid w:val="009173CD"/>
    <w:rsid w:val="009178C9"/>
    <w:rsid w:val="00917FF2"/>
    <w:rsid w:val="00920A1A"/>
    <w:rsid w:val="00921038"/>
    <w:rsid w:val="009213E6"/>
    <w:rsid w:val="009229CC"/>
    <w:rsid w:val="00922F76"/>
    <w:rsid w:val="00923FF1"/>
    <w:rsid w:val="0092437B"/>
    <w:rsid w:val="0092496E"/>
    <w:rsid w:val="009251A7"/>
    <w:rsid w:val="00925958"/>
    <w:rsid w:val="00926196"/>
    <w:rsid w:val="00926E9B"/>
    <w:rsid w:val="00927316"/>
    <w:rsid w:val="00927F27"/>
    <w:rsid w:val="00930394"/>
    <w:rsid w:val="00930C94"/>
    <w:rsid w:val="009313A5"/>
    <w:rsid w:val="00931BC9"/>
    <w:rsid w:val="00933106"/>
    <w:rsid w:val="00934574"/>
    <w:rsid w:val="00934B06"/>
    <w:rsid w:val="00934ED6"/>
    <w:rsid w:val="00934F19"/>
    <w:rsid w:val="00935E3F"/>
    <w:rsid w:val="009366C7"/>
    <w:rsid w:val="00936CE3"/>
    <w:rsid w:val="00937401"/>
    <w:rsid w:val="00937539"/>
    <w:rsid w:val="00937687"/>
    <w:rsid w:val="00937E90"/>
    <w:rsid w:val="00940553"/>
    <w:rsid w:val="009419F7"/>
    <w:rsid w:val="00942168"/>
    <w:rsid w:val="00942277"/>
    <w:rsid w:val="0094286C"/>
    <w:rsid w:val="00942A14"/>
    <w:rsid w:val="00942EAB"/>
    <w:rsid w:val="00943393"/>
    <w:rsid w:val="009454EE"/>
    <w:rsid w:val="00946327"/>
    <w:rsid w:val="009463DE"/>
    <w:rsid w:val="00946606"/>
    <w:rsid w:val="00947B69"/>
    <w:rsid w:val="00947D0D"/>
    <w:rsid w:val="0095019F"/>
    <w:rsid w:val="009508A8"/>
    <w:rsid w:val="0095143B"/>
    <w:rsid w:val="00951EF3"/>
    <w:rsid w:val="00952CE6"/>
    <w:rsid w:val="009537F6"/>
    <w:rsid w:val="0095437B"/>
    <w:rsid w:val="009548C7"/>
    <w:rsid w:val="00954A93"/>
    <w:rsid w:val="00954ABB"/>
    <w:rsid w:val="00954CD6"/>
    <w:rsid w:val="00954F55"/>
    <w:rsid w:val="0095576F"/>
    <w:rsid w:val="0095638E"/>
    <w:rsid w:val="0095651E"/>
    <w:rsid w:val="00956898"/>
    <w:rsid w:val="00960295"/>
    <w:rsid w:val="0096048C"/>
    <w:rsid w:val="0096185C"/>
    <w:rsid w:val="0096276F"/>
    <w:rsid w:val="0096330A"/>
    <w:rsid w:val="009638FA"/>
    <w:rsid w:val="00963E3C"/>
    <w:rsid w:val="00963FED"/>
    <w:rsid w:val="00964D16"/>
    <w:rsid w:val="00965E2C"/>
    <w:rsid w:val="00966A76"/>
    <w:rsid w:val="009675ED"/>
    <w:rsid w:val="009677C7"/>
    <w:rsid w:val="00967D35"/>
    <w:rsid w:val="00967E52"/>
    <w:rsid w:val="00967F16"/>
    <w:rsid w:val="009700E6"/>
    <w:rsid w:val="00970309"/>
    <w:rsid w:val="00971B2B"/>
    <w:rsid w:val="00971B3D"/>
    <w:rsid w:val="009729A6"/>
    <w:rsid w:val="0097384A"/>
    <w:rsid w:val="00974EC9"/>
    <w:rsid w:val="00975469"/>
    <w:rsid w:val="009757F7"/>
    <w:rsid w:val="00976CFD"/>
    <w:rsid w:val="00976D60"/>
    <w:rsid w:val="00977308"/>
    <w:rsid w:val="00977926"/>
    <w:rsid w:val="00980605"/>
    <w:rsid w:val="0098066D"/>
    <w:rsid w:val="0098095A"/>
    <w:rsid w:val="00980C41"/>
    <w:rsid w:val="00980F26"/>
    <w:rsid w:val="0098163A"/>
    <w:rsid w:val="0098170D"/>
    <w:rsid w:val="00981E38"/>
    <w:rsid w:val="00982294"/>
    <w:rsid w:val="00982339"/>
    <w:rsid w:val="0098286A"/>
    <w:rsid w:val="009844BA"/>
    <w:rsid w:val="009846AE"/>
    <w:rsid w:val="0098491E"/>
    <w:rsid w:val="00984C89"/>
    <w:rsid w:val="00984C9B"/>
    <w:rsid w:val="00985181"/>
    <w:rsid w:val="009856B8"/>
    <w:rsid w:val="00985F3C"/>
    <w:rsid w:val="00985F7A"/>
    <w:rsid w:val="00987964"/>
    <w:rsid w:val="009902AA"/>
    <w:rsid w:val="00990D28"/>
    <w:rsid w:val="00991182"/>
    <w:rsid w:val="0099123C"/>
    <w:rsid w:val="00991DBE"/>
    <w:rsid w:val="009921FE"/>
    <w:rsid w:val="0099355C"/>
    <w:rsid w:val="009939ED"/>
    <w:rsid w:val="00993F1E"/>
    <w:rsid w:val="0099579D"/>
    <w:rsid w:val="00995BBF"/>
    <w:rsid w:val="00995F5C"/>
    <w:rsid w:val="00997C97"/>
    <w:rsid w:val="00997E64"/>
    <w:rsid w:val="009A0299"/>
    <w:rsid w:val="009A04C4"/>
    <w:rsid w:val="009A085E"/>
    <w:rsid w:val="009A1666"/>
    <w:rsid w:val="009A1B30"/>
    <w:rsid w:val="009A1BAA"/>
    <w:rsid w:val="009A1CD9"/>
    <w:rsid w:val="009A1EE5"/>
    <w:rsid w:val="009A2009"/>
    <w:rsid w:val="009A2081"/>
    <w:rsid w:val="009A2298"/>
    <w:rsid w:val="009A23E5"/>
    <w:rsid w:val="009A2A7C"/>
    <w:rsid w:val="009A2DCF"/>
    <w:rsid w:val="009A36E6"/>
    <w:rsid w:val="009A36EB"/>
    <w:rsid w:val="009A47A6"/>
    <w:rsid w:val="009A47FD"/>
    <w:rsid w:val="009A4AEB"/>
    <w:rsid w:val="009A530E"/>
    <w:rsid w:val="009A7DB6"/>
    <w:rsid w:val="009B0282"/>
    <w:rsid w:val="009B0A34"/>
    <w:rsid w:val="009B1699"/>
    <w:rsid w:val="009B1D1F"/>
    <w:rsid w:val="009B3E09"/>
    <w:rsid w:val="009B4812"/>
    <w:rsid w:val="009B4FF1"/>
    <w:rsid w:val="009B5046"/>
    <w:rsid w:val="009B549D"/>
    <w:rsid w:val="009B56D8"/>
    <w:rsid w:val="009B646C"/>
    <w:rsid w:val="009B673F"/>
    <w:rsid w:val="009B688D"/>
    <w:rsid w:val="009B6B95"/>
    <w:rsid w:val="009B6F9B"/>
    <w:rsid w:val="009B77AB"/>
    <w:rsid w:val="009C025C"/>
    <w:rsid w:val="009C08F3"/>
    <w:rsid w:val="009C1A66"/>
    <w:rsid w:val="009C1D06"/>
    <w:rsid w:val="009C2920"/>
    <w:rsid w:val="009C2B55"/>
    <w:rsid w:val="009C2C52"/>
    <w:rsid w:val="009C6336"/>
    <w:rsid w:val="009C66EC"/>
    <w:rsid w:val="009C6D1E"/>
    <w:rsid w:val="009C6D50"/>
    <w:rsid w:val="009C7375"/>
    <w:rsid w:val="009C7801"/>
    <w:rsid w:val="009C7FE8"/>
    <w:rsid w:val="009D06A5"/>
    <w:rsid w:val="009D0702"/>
    <w:rsid w:val="009D0B67"/>
    <w:rsid w:val="009D1565"/>
    <w:rsid w:val="009D1865"/>
    <w:rsid w:val="009D1B4E"/>
    <w:rsid w:val="009D2ABE"/>
    <w:rsid w:val="009D2D9A"/>
    <w:rsid w:val="009D2F5F"/>
    <w:rsid w:val="009D35AB"/>
    <w:rsid w:val="009D35DC"/>
    <w:rsid w:val="009D3A4A"/>
    <w:rsid w:val="009D3B4E"/>
    <w:rsid w:val="009D500F"/>
    <w:rsid w:val="009D531A"/>
    <w:rsid w:val="009D5667"/>
    <w:rsid w:val="009D5BA6"/>
    <w:rsid w:val="009D6D82"/>
    <w:rsid w:val="009D708F"/>
    <w:rsid w:val="009D74AC"/>
    <w:rsid w:val="009D7526"/>
    <w:rsid w:val="009D7EFF"/>
    <w:rsid w:val="009E018E"/>
    <w:rsid w:val="009E0B8E"/>
    <w:rsid w:val="009E112D"/>
    <w:rsid w:val="009E11C9"/>
    <w:rsid w:val="009E15BE"/>
    <w:rsid w:val="009E2E66"/>
    <w:rsid w:val="009E3380"/>
    <w:rsid w:val="009E376D"/>
    <w:rsid w:val="009E3B66"/>
    <w:rsid w:val="009E532E"/>
    <w:rsid w:val="009E592B"/>
    <w:rsid w:val="009E5B92"/>
    <w:rsid w:val="009E5BA3"/>
    <w:rsid w:val="009E62BD"/>
    <w:rsid w:val="009E6DF4"/>
    <w:rsid w:val="009E70EB"/>
    <w:rsid w:val="009E7241"/>
    <w:rsid w:val="009E75FF"/>
    <w:rsid w:val="009E7920"/>
    <w:rsid w:val="009E7962"/>
    <w:rsid w:val="009E7CDB"/>
    <w:rsid w:val="009F04FE"/>
    <w:rsid w:val="009F0F58"/>
    <w:rsid w:val="009F11AC"/>
    <w:rsid w:val="009F189D"/>
    <w:rsid w:val="009F2911"/>
    <w:rsid w:val="009F3168"/>
    <w:rsid w:val="009F34D4"/>
    <w:rsid w:val="009F35B8"/>
    <w:rsid w:val="009F367B"/>
    <w:rsid w:val="009F3CB7"/>
    <w:rsid w:val="009F5254"/>
    <w:rsid w:val="009F5321"/>
    <w:rsid w:val="009F6274"/>
    <w:rsid w:val="009F6C24"/>
    <w:rsid w:val="00A00467"/>
    <w:rsid w:val="00A0059D"/>
    <w:rsid w:val="00A01027"/>
    <w:rsid w:val="00A0142E"/>
    <w:rsid w:val="00A01472"/>
    <w:rsid w:val="00A01C14"/>
    <w:rsid w:val="00A02317"/>
    <w:rsid w:val="00A029AE"/>
    <w:rsid w:val="00A02F90"/>
    <w:rsid w:val="00A04DEA"/>
    <w:rsid w:val="00A05687"/>
    <w:rsid w:val="00A05BFD"/>
    <w:rsid w:val="00A066DF"/>
    <w:rsid w:val="00A06920"/>
    <w:rsid w:val="00A06CD5"/>
    <w:rsid w:val="00A0703B"/>
    <w:rsid w:val="00A0730A"/>
    <w:rsid w:val="00A101D5"/>
    <w:rsid w:val="00A10931"/>
    <w:rsid w:val="00A11677"/>
    <w:rsid w:val="00A116F8"/>
    <w:rsid w:val="00A1176D"/>
    <w:rsid w:val="00A11891"/>
    <w:rsid w:val="00A11946"/>
    <w:rsid w:val="00A11C49"/>
    <w:rsid w:val="00A127BF"/>
    <w:rsid w:val="00A12E8C"/>
    <w:rsid w:val="00A13183"/>
    <w:rsid w:val="00A13E71"/>
    <w:rsid w:val="00A13FBF"/>
    <w:rsid w:val="00A1500F"/>
    <w:rsid w:val="00A1557A"/>
    <w:rsid w:val="00A15D7B"/>
    <w:rsid w:val="00A16E68"/>
    <w:rsid w:val="00A17345"/>
    <w:rsid w:val="00A21FEA"/>
    <w:rsid w:val="00A220DF"/>
    <w:rsid w:val="00A22157"/>
    <w:rsid w:val="00A23FB3"/>
    <w:rsid w:val="00A25172"/>
    <w:rsid w:val="00A25E66"/>
    <w:rsid w:val="00A26027"/>
    <w:rsid w:val="00A272F7"/>
    <w:rsid w:val="00A279F2"/>
    <w:rsid w:val="00A27C30"/>
    <w:rsid w:val="00A27CD4"/>
    <w:rsid w:val="00A27E8C"/>
    <w:rsid w:val="00A30B53"/>
    <w:rsid w:val="00A3171F"/>
    <w:rsid w:val="00A318AC"/>
    <w:rsid w:val="00A31A1A"/>
    <w:rsid w:val="00A31C94"/>
    <w:rsid w:val="00A325E6"/>
    <w:rsid w:val="00A3387A"/>
    <w:rsid w:val="00A34CE3"/>
    <w:rsid w:val="00A35609"/>
    <w:rsid w:val="00A35D8C"/>
    <w:rsid w:val="00A36E34"/>
    <w:rsid w:val="00A36F54"/>
    <w:rsid w:val="00A36FD8"/>
    <w:rsid w:val="00A3705E"/>
    <w:rsid w:val="00A3759A"/>
    <w:rsid w:val="00A40514"/>
    <w:rsid w:val="00A4086F"/>
    <w:rsid w:val="00A40AF0"/>
    <w:rsid w:val="00A413D5"/>
    <w:rsid w:val="00A416FB"/>
    <w:rsid w:val="00A42CE7"/>
    <w:rsid w:val="00A42EC1"/>
    <w:rsid w:val="00A4392F"/>
    <w:rsid w:val="00A43B81"/>
    <w:rsid w:val="00A43E13"/>
    <w:rsid w:val="00A44B59"/>
    <w:rsid w:val="00A4514A"/>
    <w:rsid w:val="00A456E2"/>
    <w:rsid w:val="00A457C1"/>
    <w:rsid w:val="00A45995"/>
    <w:rsid w:val="00A461E6"/>
    <w:rsid w:val="00A46702"/>
    <w:rsid w:val="00A46845"/>
    <w:rsid w:val="00A46E60"/>
    <w:rsid w:val="00A47578"/>
    <w:rsid w:val="00A47AFF"/>
    <w:rsid w:val="00A47DFF"/>
    <w:rsid w:val="00A50873"/>
    <w:rsid w:val="00A50A21"/>
    <w:rsid w:val="00A50B92"/>
    <w:rsid w:val="00A50BDA"/>
    <w:rsid w:val="00A515B4"/>
    <w:rsid w:val="00A52F71"/>
    <w:rsid w:val="00A5318E"/>
    <w:rsid w:val="00A53D78"/>
    <w:rsid w:val="00A542C7"/>
    <w:rsid w:val="00A546E6"/>
    <w:rsid w:val="00A54F00"/>
    <w:rsid w:val="00A54FB0"/>
    <w:rsid w:val="00A54FD1"/>
    <w:rsid w:val="00A55A95"/>
    <w:rsid w:val="00A5600C"/>
    <w:rsid w:val="00A6003C"/>
    <w:rsid w:val="00A60164"/>
    <w:rsid w:val="00A60E71"/>
    <w:rsid w:val="00A61C39"/>
    <w:rsid w:val="00A62071"/>
    <w:rsid w:val="00A630C2"/>
    <w:rsid w:val="00A633D2"/>
    <w:rsid w:val="00A6349C"/>
    <w:rsid w:val="00A63B4F"/>
    <w:rsid w:val="00A63C54"/>
    <w:rsid w:val="00A63D50"/>
    <w:rsid w:val="00A6424E"/>
    <w:rsid w:val="00A643C2"/>
    <w:rsid w:val="00A64F81"/>
    <w:rsid w:val="00A65116"/>
    <w:rsid w:val="00A653A1"/>
    <w:rsid w:val="00A659B3"/>
    <w:rsid w:val="00A65B07"/>
    <w:rsid w:val="00A65CF4"/>
    <w:rsid w:val="00A661AB"/>
    <w:rsid w:val="00A66231"/>
    <w:rsid w:val="00A663B7"/>
    <w:rsid w:val="00A6696A"/>
    <w:rsid w:val="00A669A3"/>
    <w:rsid w:val="00A70A42"/>
    <w:rsid w:val="00A70AC0"/>
    <w:rsid w:val="00A715DD"/>
    <w:rsid w:val="00A727BC"/>
    <w:rsid w:val="00A72C3A"/>
    <w:rsid w:val="00A7300A"/>
    <w:rsid w:val="00A733D0"/>
    <w:rsid w:val="00A73DB2"/>
    <w:rsid w:val="00A740DB"/>
    <w:rsid w:val="00A74148"/>
    <w:rsid w:val="00A7445A"/>
    <w:rsid w:val="00A745C2"/>
    <w:rsid w:val="00A745E4"/>
    <w:rsid w:val="00A74FCE"/>
    <w:rsid w:val="00A7511A"/>
    <w:rsid w:val="00A758B8"/>
    <w:rsid w:val="00A75DFB"/>
    <w:rsid w:val="00A75E7D"/>
    <w:rsid w:val="00A75FC0"/>
    <w:rsid w:val="00A769BB"/>
    <w:rsid w:val="00A76ACA"/>
    <w:rsid w:val="00A77C7B"/>
    <w:rsid w:val="00A80261"/>
    <w:rsid w:val="00A803C4"/>
    <w:rsid w:val="00A80E1B"/>
    <w:rsid w:val="00A813C2"/>
    <w:rsid w:val="00A81E89"/>
    <w:rsid w:val="00A826A6"/>
    <w:rsid w:val="00A82A3B"/>
    <w:rsid w:val="00A8361B"/>
    <w:rsid w:val="00A83644"/>
    <w:rsid w:val="00A84645"/>
    <w:rsid w:val="00A84A32"/>
    <w:rsid w:val="00A84B99"/>
    <w:rsid w:val="00A85643"/>
    <w:rsid w:val="00A85E2A"/>
    <w:rsid w:val="00A876A8"/>
    <w:rsid w:val="00A879D2"/>
    <w:rsid w:val="00A90007"/>
    <w:rsid w:val="00A9157D"/>
    <w:rsid w:val="00A91908"/>
    <w:rsid w:val="00A91C83"/>
    <w:rsid w:val="00A928EE"/>
    <w:rsid w:val="00A942C0"/>
    <w:rsid w:val="00A948E2"/>
    <w:rsid w:val="00A94DB4"/>
    <w:rsid w:val="00A955B0"/>
    <w:rsid w:val="00A97089"/>
    <w:rsid w:val="00AA12EC"/>
    <w:rsid w:val="00AA16E9"/>
    <w:rsid w:val="00AA1C1F"/>
    <w:rsid w:val="00AA2228"/>
    <w:rsid w:val="00AA23F7"/>
    <w:rsid w:val="00AA28C1"/>
    <w:rsid w:val="00AA2B84"/>
    <w:rsid w:val="00AA2EEB"/>
    <w:rsid w:val="00AA339F"/>
    <w:rsid w:val="00AA3819"/>
    <w:rsid w:val="00AA417D"/>
    <w:rsid w:val="00AA47D4"/>
    <w:rsid w:val="00AA4C11"/>
    <w:rsid w:val="00AA4D41"/>
    <w:rsid w:val="00AA4DF2"/>
    <w:rsid w:val="00AA4FA6"/>
    <w:rsid w:val="00AA5ED3"/>
    <w:rsid w:val="00AA6581"/>
    <w:rsid w:val="00AA69E4"/>
    <w:rsid w:val="00AA7563"/>
    <w:rsid w:val="00AA7709"/>
    <w:rsid w:val="00AA7713"/>
    <w:rsid w:val="00AB01B7"/>
    <w:rsid w:val="00AB0695"/>
    <w:rsid w:val="00AB0812"/>
    <w:rsid w:val="00AB11D3"/>
    <w:rsid w:val="00AB1252"/>
    <w:rsid w:val="00AB138B"/>
    <w:rsid w:val="00AB27B2"/>
    <w:rsid w:val="00AB2847"/>
    <w:rsid w:val="00AB2E11"/>
    <w:rsid w:val="00AB2F02"/>
    <w:rsid w:val="00AB3A08"/>
    <w:rsid w:val="00AB4CDF"/>
    <w:rsid w:val="00AB4CFC"/>
    <w:rsid w:val="00AB6E2E"/>
    <w:rsid w:val="00AB7059"/>
    <w:rsid w:val="00AB7814"/>
    <w:rsid w:val="00AB7A21"/>
    <w:rsid w:val="00AB7C4E"/>
    <w:rsid w:val="00AC1997"/>
    <w:rsid w:val="00AC1BC5"/>
    <w:rsid w:val="00AC2A14"/>
    <w:rsid w:val="00AC301A"/>
    <w:rsid w:val="00AC4740"/>
    <w:rsid w:val="00AC4F19"/>
    <w:rsid w:val="00AC5AF0"/>
    <w:rsid w:val="00AC5F91"/>
    <w:rsid w:val="00AC61B3"/>
    <w:rsid w:val="00AC6E85"/>
    <w:rsid w:val="00AC781E"/>
    <w:rsid w:val="00AC798F"/>
    <w:rsid w:val="00AD02FF"/>
    <w:rsid w:val="00AD0861"/>
    <w:rsid w:val="00AD24E6"/>
    <w:rsid w:val="00AD2903"/>
    <w:rsid w:val="00AD391C"/>
    <w:rsid w:val="00AD3A02"/>
    <w:rsid w:val="00AD3FBD"/>
    <w:rsid w:val="00AD46AF"/>
    <w:rsid w:val="00AD61A4"/>
    <w:rsid w:val="00AD654C"/>
    <w:rsid w:val="00AD6C46"/>
    <w:rsid w:val="00AE0DD6"/>
    <w:rsid w:val="00AE0F97"/>
    <w:rsid w:val="00AE159A"/>
    <w:rsid w:val="00AE1760"/>
    <w:rsid w:val="00AE203B"/>
    <w:rsid w:val="00AE2651"/>
    <w:rsid w:val="00AE2BD9"/>
    <w:rsid w:val="00AE3604"/>
    <w:rsid w:val="00AE397F"/>
    <w:rsid w:val="00AE39A2"/>
    <w:rsid w:val="00AE3FB5"/>
    <w:rsid w:val="00AE5154"/>
    <w:rsid w:val="00AE5DF5"/>
    <w:rsid w:val="00AE5EFA"/>
    <w:rsid w:val="00AE66E6"/>
    <w:rsid w:val="00AE6B2B"/>
    <w:rsid w:val="00AE72F9"/>
    <w:rsid w:val="00AE74BA"/>
    <w:rsid w:val="00AE7B35"/>
    <w:rsid w:val="00AE7C81"/>
    <w:rsid w:val="00AF051F"/>
    <w:rsid w:val="00AF08B7"/>
    <w:rsid w:val="00AF0C18"/>
    <w:rsid w:val="00AF2110"/>
    <w:rsid w:val="00AF24BF"/>
    <w:rsid w:val="00AF2BC8"/>
    <w:rsid w:val="00AF39C2"/>
    <w:rsid w:val="00AF4963"/>
    <w:rsid w:val="00AF538C"/>
    <w:rsid w:val="00AF5676"/>
    <w:rsid w:val="00AF568F"/>
    <w:rsid w:val="00AF6115"/>
    <w:rsid w:val="00AF6B78"/>
    <w:rsid w:val="00AF6FDE"/>
    <w:rsid w:val="00AF75E1"/>
    <w:rsid w:val="00B0007E"/>
    <w:rsid w:val="00B00B86"/>
    <w:rsid w:val="00B01637"/>
    <w:rsid w:val="00B0433D"/>
    <w:rsid w:val="00B0475F"/>
    <w:rsid w:val="00B04BE2"/>
    <w:rsid w:val="00B0596A"/>
    <w:rsid w:val="00B06C99"/>
    <w:rsid w:val="00B06DC0"/>
    <w:rsid w:val="00B076CA"/>
    <w:rsid w:val="00B077FD"/>
    <w:rsid w:val="00B11595"/>
    <w:rsid w:val="00B115CA"/>
    <w:rsid w:val="00B11B48"/>
    <w:rsid w:val="00B121D0"/>
    <w:rsid w:val="00B122E0"/>
    <w:rsid w:val="00B124A7"/>
    <w:rsid w:val="00B1280C"/>
    <w:rsid w:val="00B12ED2"/>
    <w:rsid w:val="00B14151"/>
    <w:rsid w:val="00B1527E"/>
    <w:rsid w:val="00B15CE4"/>
    <w:rsid w:val="00B16D83"/>
    <w:rsid w:val="00B16DB2"/>
    <w:rsid w:val="00B173CC"/>
    <w:rsid w:val="00B17598"/>
    <w:rsid w:val="00B203BD"/>
    <w:rsid w:val="00B20E7B"/>
    <w:rsid w:val="00B21256"/>
    <w:rsid w:val="00B21939"/>
    <w:rsid w:val="00B21B58"/>
    <w:rsid w:val="00B23246"/>
    <w:rsid w:val="00B2382C"/>
    <w:rsid w:val="00B24DB4"/>
    <w:rsid w:val="00B25D67"/>
    <w:rsid w:val="00B26B40"/>
    <w:rsid w:val="00B26BC2"/>
    <w:rsid w:val="00B27E63"/>
    <w:rsid w:val="00B30C14"/>
    <w:rsid w:val="00B30E29"/>
    <w:rsid w:val="00B30F4E"/>
    <w:rsid w:val="00B31290"/>
    <w:rsid w:val="00B31C35"/>
    <w:rsid w:val="00B31E9A"/>
    <w:rsid w:val="00B31FB2"/>
    <w:rsid w:val="00B32D4F"/>
    <w:rsid w:val="00B32E1A"/>
    <w:rsid w:val="00B334D3"/>
    <w:rsid w:val="00B366F3"/>
    <w:rsid w:val="00B368DF"/>
    <w:rsid w:val="00B372E4"/>
    <w:rsid w:val="00B3781D"/>
    <w:rsid w:val="00B408B2"/>
    <w:rsid w:val="00B40BEE"/>
    <w:rsid w:val="00B41955"/>
    <w:rsid w:val="00B41B98"/>
    <w:rsid w:val="00B42418"/>
    <w:rsid w:val="00B42601"/>
    <w:rsid w:val="00B42F49"/>
    <w:rsid w:val="00B43655"/>
    <w:rsid w:val="00B437E0"/>
    <w:rsid w:val="00B43B9C"/>
    <w:rsid w:val="00B44652"/>
    <w:rsid w:val="00B449CE"/>
    <w:rsid w:val="00B44FB8"/>
    <w:rsid w:val="00B45449"/>
    <w:rsid w:val="00B45F10"/>
    <w:rsid w:val="00B4604E"/>
    <w:rsid w:val="00B46160"/>
    <w:rsid w:val="00B501E4"/>
    <w:rsid w:val="00B50F8C"/>
    <w:rsid w:val="00B51E75"/>
    <w:rsid w:val="00B52939"/>
    <w:rsid w:val="00B52AA9"/>
    <w:rsid w:val="00B534F3"/>
    <w:rsid w:val="00B53AE1"/>
    <w:rsid w:val="00B53F9C"/>
    <w:rsid w:val="00B5473B"/>
    <w:rsid w:val="00B5579B"/>
    <w:rsid w:val="00B560E1"/>
    <w:rsid w:val="00B56899"/>
    <w:rsid w:val="00B569D5"/>
    <w:rsid w:val="00B57C7C"/>
    <w:rsid w:val="00B60436"/>
    <w:rsid w:val="00B6077D"/>
    <w:rsid w:val="00B607BC"/>
    <w:rsid w:val="00B609C9"/>
    <w:rsid w:val="00B61494"/>
    <w:rsid w:val="00B619A4"/>
    <w:rsid w:val="00B61D57"/>
    <w:rsid w:val="00B62089"/>
    <w:rsid w:val="00B62148"/>
    <w:rsid w:val="00B6233C"/>
    <w:rsid w:val="00B63187"/>
    <w:rsid w:val="00B6377F"/>
    <w:rsid w:val="00B638D2"/>
    <w:rsid w:val="00B63E53"/>
    <w:rsid w:val="00B6475C"/>
    <w:rsid w:val="00B64AB2"/>
    <w:rsid w:val="00B65450"/>
    <w:rsid w:val="00B6560E"/>
    <w:rsid w:val="00B665FF"/>
    <w:rsid w:val="00B66A94"/>
    <w:rsid w:val="00B672F1"/>
    <w:rsid w:val="00B67AC5"/>
    <w:rsid w:val="00B67D91"/>
    <w:rsid w:val="00B7037D"/>
    <w:rsid w:val="00B7060F"/>
    <w:rsid w:val="00B70700"/>
    <w:rsid w:val="00B70F35"/>
    <w:rsid w:val="00B71AE6"/>
    <w:rsid w:val="00B71EC9"/>
    <w:rsid w:val="00B7254A"/>
    <w:rsid w:val="00B7262E"/>
    <w:rsid w:val="00B73512"/>
    <w:rsid w:val="00B739AB"/>
    <w:rsid w:val="00B73A67"/>
    <w:rsid w:val="00B73DB5"/>
    <w:rsid w:val="00B74185"/>
    <w:rsid w:val="00B747A9"/>
    <w:rsid w:val="00B74919"/>
    <w:rsid w:val="00B74C7D"/>
    <w:rsid w:val="00B756D8"/>
    <w:rsid w:val="00B7572B"/>
    <w:rsid w:val="00B75BEC"/>
    <w:rsid w:val="00B76349"/>
    <w:rsid w:val="00B763A0"/>
    <w:rsid w:val="00B76B6A"/>
    <w:rsid w:val="00B77984"/>
    <w:rsid w:val="00B77EEB"/>
    <w:rsid w:val="00B80A3F"/>
    <w:rsid w:val="00B819F3"/>
    <w:rsid w:val="00B81A64"/>
    <w:rsid w:val="00B82193"/>
    <w:rsid w:val="00B82D53"/>
    <w:rsid w:val="00B82DF8"/>
    <w:rsid w:val="00B84C2E"/>
    <w:rsid w:val="00B851AA"/>
    <w:rsid w:val="00B856E1"/>
    <w:rsid w:val="00B85A35"/>
    <w:rsid w:val="00B85AF9"/>
    <w:rsid w:val="00B87312"/>
    <w:rsid w:val="00B8756A"/>
    <w:rsid w:val="00B879C8"/>
    <w:rsid w:val="00B87C04"/>
    <w:rsid w:val="00B911DB"/>
    <w:rsid w:val="00B91601"/>
    <w:rsid w:val="00B91666"/>
    <w:rsid w:val="00B91756"/>
    <w:rsid w:val="00B91D6D"/>
    <w:rsid w:val="00B925BF"/>
    <w:rsid w:val="00B92BF7"/>
    <w:rsid w:val="00B92CDE"/>
    <w:rsid w:val="00B92EEE"/>
    <w:rsid w:val="00B93225"/>
    <w:rsid w:val="00B957A7"/>
    <w:rsid w:val="00B95ACE"/>
    <w:rsid w:val="00B95B73"/>
    <w:rsid w:val="00B974A3"/>
    <w:rsid w:val="00B97B11"/>
    <w:rsid w:val="00B97B19"/>
    <w:rsid w:val="00BA148A"/>
    <w:rsid w:val="00BA1634"/>
    <w:rsid w:val="00BA19B1"/>
    <w:rsid w:val="00BA217D"/>
    <w:rsid w:val="00BA23B1"/>
    <w:rsid w:val="00BA2507"/>
    <w:rsid w:val="00BA2BF3"/>
    <w:rsid w:val="00BA2D41"/>
    <w:rsid w:val="00BA3C49"/>
    <w:rsid w:val="00BA3D8A"/>
    <w:rsid w:val="00BA3DF2"/>
    <w:rsid w:val="00BA5478"/>
    <w:rsid w:val="00BA5DA9"/>
    <w:rsid w:val="00BA743E"/>
    <w:rsid w:val="00BA7B3A"/>
    <w:rsid w:val="00BB00F8"/>
    <w:rsid w:val="00BB135C"/>
    <w:rsid w:val="00BB1D1B"/>
    <w:rsid w:val="00BB28B6"/>
    <w:rsid w:val="00BB34F4"/>
    <w:rsid w:val="00BB3A7C"/>
    <w:rsid w:val="00BB3D18"/>
    <w:rsid w:val="00BB4E4B"/>
    <w:rsid w:val="00BB67C7"/>
    <w:rsid w:val="00BB730C"/>
    <w:rsid w:val="00BB7453"/>
    <w:rsid w:val="00BC0197"/>
    <w:rsid w:val="00BC0C9B"/>
    <w:rsid w:val="00BC1150"/>
    <w:rsid w:val="00BC18A6"/>
    <w:rsid w:val="00BC1BBA"/>
    <w:rsid w:val="00BC201B"/>
    <w:rsid w:val="00BC483B"/>
    <w:rsid w:val="00BC4843"/>
    <w:rsid w:val="00BC4878"/>
    <w:rsid w:val="00BC4E61"/>
    <w:rsid w:val="00BC63DF"/>
    <w:rsid w:val="00BC65DA"/>
    <w:rsid w:val="00BC733E"/>
    <w:rsid w:val="00BC7B44"/>
    <w:rsid w:val="00BD0715"/>
    <w:rsid w:val="00BD0CFF"/>
    <w:rsid w:val="00BD0D16"/>
    <w:rsid w:val="00BD1053"/>
    <w:rsid w:val="00BD1273"/>
    <w:rsid w:val="00BD1334"/>
    <w:rsid w:val="00BD15F0"/>
    <w:rsid w:val="00BD1DC3"/>
    <w:rsid w:val="00BD2170"/>
    <w:rsid w:val="00BD386D"/>
    <w:rsid w:val="00BD398B"/>
    <w:rsid w:val="00BD56D3"/>
    <w:rsid w:val="00BD5928"/>
    <w:rsid w:val="00BD643D"/>
    <w:rsid w:val="00BD7079"/>
    <w:rsid w:val="00BE0F05"/>
    <w:rsid w:val="00BE11ED"/>
    <w:rsid w:val="00BE1D3B"/>
    <w:rsid w:val="00BE322D"/>
    <w:rsid w:val="00BE3912"/>
    <w:rsid w:val="00BE3EC7"/>
    <w:rsid w:val="00BE5E72"/>
    <w:rsid w:val="00BE654D"/>
    <w:rsid w:val="00BE68D4"/>
    <w:rsid w:val="00BE7952"/>
    <w:rsid w:val="00BE7D1C"/>
    <w:rsid w:val="00BF0152"/>
    <w:rsid w:val="00BF02FC"/>
    <w:rsid w:val="00BF09CA"/>
    <w:rsid w:val="00BF0D38"/>
    <w:rsid w:val="00BF18A3"/>
    <w:rsid w:val="00BF2B74"/>
    <w:rsid w:val="00BF2C72"/>
    <w:rsid w:val="00BF306E"/>
    <w:rsid w:val="00BF31F3"/>
    <w:rsid w:val="00BF3D9A"/>
    <w:rsid w:val="00BF4381"/>
    <w:rsid w:val="00BF442D"/>
    <w:rsid w:val="00BF44BD"/>
    <w:rsid w:val="00BF497C"/>
    <w:rsid w:val="00BF4ADE"/>
    <w:rsid w:val="00BF4F9D"/>
    <w:rsid w:val="00BF5A30"/>
    <w:rsid w:val="00BF682E"/>
    <w:rsid w:val="00BF76F2"/>
    <w:rsid w:val="00BF7CC6"/>
    <w:rsid w:val="00C001D3"/>
    <w:rsid w:val="00C01944"/>
    <w:rsid w:val="00C022FA"/>
    <w:rsid w:val="00C02B05"/>
    <w:rsid w:val="00C02E4E"/>
    <w:rsid w:val="00C0380C"/>
    <w:rsid w:val="00C03B30"/>
    <w:rsid w:val="00C03EFF"/>
    <w:rsid w:val="00C047AF"/>
    <w:rsid w:val="00C04ABB"/>
    <w:rsid w:val="00C04BF1"/>
    <w:rsid w:val="00C05506"/>
    <w:rsid w:val="00C05B50"/>
    <w:rsid w:val="00C0617F"/>
    <w:rsid w:val="00C06768"/>
    <w:rsid w:val="00C06DDB"/>
    <w:rsid w:val="00C06E8D"/>
    <w:rsid w:val="00C073BF"/>
    <w:rsid w:val="00C07991"/>
    <w:rsid w:val="00C10328"/>
    <w:rsid w:val="00C104E5"/>
    <w:rsid w:val="00C10DDA"/>
    <w:rsid w:val="00C11A02"/>
    <w:rsid w:val="00C12042"/>
    <w:rsid w:val="00C132FF"/>
    <w:rsid w:val="00C138E0"/>
    <w:rsid w:val="00C13EDA"/>
    <w:rsid w:val="00C140D3"/>
    <w:rsid w:val="00C14141"/>
    <w:rsid w:val="00C14D88"/>
    <w:rsid w:val="00C1574A"/>
    <w:rsid w:val="00C15D48"/>
    <w:rsid w:val="00C1610B"/>
    <w:rsid w:val="00C16695"/>
    <w:rsid w:val="00C167FE"/>
    <w:rsid w:val="00C16E75"/>
    <w:rsid w:val="00C174C1"/>
    <w:rsid w:val="00C17587"/>
    <w:rsid w:val="00C17D35"/>
    <w:rsid w:val="00C2063E"/>
    <w:rsid w:val="00C20FD6"/>
    <w:rsid w:val="00C2115D"/>
    <w:rsid w:val="00C21167"/>
    <w:rsid w:val="00C2146C"/>
    <w:rsid w:val="00C227D1"/>
    <w:rsid w:val="00C23DC6"/>
    <w:rsid w:val="00C2434C"/>
    <w:rsid w:val="00C24970"/>
    <w:rsid w:val="00C25E6F"/>
    <w:rsid w:val="00C2767B"/>
    <w:rsid w:val="00C30B57"/>
    <w:rsid w:val="00C316E3"/>
    <w:rsid w:val="00C329BA"/>
    <w:rsid w:val="00C32E33"/>
    <w:rsid w:val="00C3387E"/>
    <w:rsid w:val="00C351A5"/>
    <w:rsid w:val="00C35D4F"/>
    <w:rsid w:val="00C360B9"/>
    <w:rsid w:val="00C36543"/>
    <w:rsid w:val="00C36A94"/>
    <w:rsid w:val="00C3772B"/>
    <w:rsid w:val="00C40C38"/>
    <w:rsid w:val="00C40D54"/>
    <w:rsid w:val="00C4182C"/>
    <w:rsid w:val="00C418D8"/>
    <w:rsid w:val="00C41E4E"/>
    <w:rsid w:val="00C431C4"/>
    <w:rsid w:val="00C43E49"/>
    <w:rsid w:val="00C44E4D"/>
    <w:rsid w:val="00C44EB8"/>
    <w:rsid w:val="00C45694"/>
    <w:rsid w:val="00C45E48"/>
    <w:rsid w:val="00C46211"/>
    <w:rsid w:val="00C46CCF"/>
    <w:rsid w:val="00C46DB4"/>
    <w:rsid w:val="00C47247"/>
    <w:rsid w:val="00C4738F"/>
    <w:rsid w:val="00C50124"/>
    <w:rsid w:val="00C502BA"/>
    <w:rsid w:val="00C5042B"/>
    <w:rsid w:val="00C505DC"/>
    <w:rsid w:val="00C5080C"/>
    <w:rsid w:val="00C51D98"/>
    <w:rsid w:val="00C52348"/>
    <w:rsid w:val="00C53363"/>
    <w:rsid w:val="00C53603"/>
    <w:rsid w:val="00C53CEE"/>
    <w:rsid w:val="00C5489E"/>
    <w:rsid w:val="00C56B3D"/>
    <w:rsid w:val="00C5762C"/>
    <w:rsid w:val="00C577FD"/>
    <w:rsid w:val="00C57FEB"/>
    <w:rsid w:val="00C609AE"/>
    <w:rsid w:val="00C61186"/>
    <w:rsid w:val="00C62427"/>
    <w:rsid w:val="00C625D1"/>
    <w:rsid w:val="00C629E5"/>
    <w:rsid w:val="00C63874"/>
    <w:rsid w:val="00C63C3B"/>
    <w:rsid w:val="00C6462A"/>
    <w:rsid w:val="00C6497A"/>
    <w:rsid w:val="00C649FB"/>
    <w:rsid w:val="00C64AD5"/>
    <w:rsid w:val="00C65253"/>
    <w:rsid w:val="00C65E37"/>
    <w:rsid w:val="00C65EBB"/>
    <w:rsid w:val="00C66AE8"/>
    <w:rsid w:val="00C66EBD"/>
    <w:rsid w:val="00C6733E"/>
    <w:rsid w:val="00C707DB"/>
    <w:rsid w:val="00C70843"/>
    <w:rsid w:val="00C70F45"/>
    <w:rsid w:val="00C7185F"/>
    <w:rsid w:val="00C71BD3"/>
    <w:rsid w:val="00C71E60"/>
    <w:rsid w:val="00C723E8"/>
    <w:rsid w:val="00C724D6"/>
    <w:rsid w:val="00C72FA2"/>
    <w:rsid w:val="00C738DD"/>
    <w:rsid w:val="00C74E79"/>
    <w:rsid w:val="00C7550F"/>
    <w:rsid w:val="00C759D4"/>
    <w:rsid w:val="00C75D4A"/>
    <w:rsid w:val="00C75EF6"/>
    <w:rsid w:val="00C767E1"/>
    <w:rsid w:val="00C77E2D"/>
    <w:rsid w:val="00C77F50"/>
    <w:rsid w:val="00C77F8A"/>
    <w:rsid w:val="00C77FEC"/>
    <w:rsid w:val="00C80B82"/>
    <w:rsid w:val="00C81295"/>
    <w:rsid w:val="00C81894"/>
    <w:rsid w:val="00C82A7A"/>
    <w:rsid w:val="00C83067"/>
    <w:rsid w:val="00C834CD"/>
    <w:rsid w:val="00C83DA8"/>
    <w:rsid w:val="00C83F56"/>
    <w:rsid w:val="00C84DE5"/>
    <w:rsid w:val="00C8521B"/>
    <w:rsid w:val="00C85284"/>
    <w:rsid w:val="00C863F6"/>
    <w:rsid w:val="00C864FA"/>
    <w:rsid w:val="00C8677E"/>
    <w:rsid w:val="00C875EB"/>
    <w:rsid w:val="00C87B1D"/>
    <w:rsid w:val="00C87E2A"/>
    <w:rsid w:val="00C87EF2"/>
    <w:rsid w:val="00C9094B"/>
    <w:rsid w:val="00C9106C"/>
    <w:rsid w:val="00C91C20"/>
    <w:rsid w:val="00C92B40"/>
    <w:rsid w:val="00C92E37"/>
    <w:rsid w:val="00C92F98"/>
    <w:rsid w:val="00C939F1"/>
    <w:rsid w:val="00C93ADF"/>
    <w:rsid w:val="00C93BFE"/>
    <w:rsid w:val="00C95165"/>
    <w:rsid w:val="00C973A0"/>
    <w:rsid w:val="00C974F4"/>
    <w:rsid w:val="00C97F5B"/>
    <w:rsid w:val="00CA056C"/>
    <w:rsid w:val="00CA07BE"/>
    <w:rsid w:val="00CA2102"/>
    <w:rsid w:val="00CA277B"/>
    <w:rsid w:val="00CA29F1"/>
    <w:rsid w:val="00CA4524"/>
    <w:rsid w:val="00CA455F"/>
    <w:rsid w:val="00CA573B"/>
    <w:rsid w:val="00CA5F79"/>
    <w:rsid w:val="00CA720C"/>
    <w:rsid w:val="00CA75F8"/>
    <w:rsid w:val="00CA7B05"/>
    <w:rsid w:val="00CA7BEE"/>
    <w:rsid w:val="00CA7E38"/>
    <w:rsid w:val="00CB0595"/>
    <w:rsid w:val="00CB0F5E"/>
    <w:rsid w:val="00CB2BFC"/>
    <w:rsid w:val="00CB3B27"/>
    <w:rsid w:val="00CB4020"/>
    <w:rsid w:val="00CB4B77"/>
    <w:rsid w:val="00CB4E05"/>
    <w:rsid w:val="00CB4F2A"/>
    <w:rsid w:val="00CB5325"/>
    <w:rsid w:val="00CB58C2"/>
    <w:rsid w:val="00CB5D65"/>
    <w:rsid w:val="00CB62D9"/>
    <w:rsid w:val="00CB7D32"/>
    <w:rsid w:val="00CC01F7"/>
    <w:rsid w:val="00CC0286"/>
    <w:rsid w:val="00CC13F3"/>
    <w:rsid w:val="00CC25E6"/>
    <w:rsid w:val="00CC2AC6"/>
    <w:rsid w:val="00CC2ACE"/>
    <w:rsid w:val="00CC2DA7"/>
    <w:rsid w:val="00CC2EFA"/>
    <w:rsid w:val="00CC34DF"/>
    <w:rsid w:val="00CC3531"/>
    <w:rsid w:val="00CC360D"/>
    <w:rsid w:val="00CC3C21"/>
    <w:rsid w:val="00CC4649"/>
    <w:rsid w:val="00CC60AF"/>
    <w:rsid w:val="00CC683F"/>
    <w:rsid w:val="00CC6CE2"/>
    <w:rsid w:val="00CC774B"/>
    <w:rsid w:val="00CC7D1C"/>
    <w:rsid w:val="00CD05FC"/>
    <w:rsid w:val="00CD0C9E"/>
    <w:rsid w:val="00CD153E"/>
    <w:rsid w:val="00CD1658"/>
    <w:rsid w:val="00CD1815"/>
    <w:rsid w:val="00CD1FF2"/>
    <w:rsid w:val="00CD271F"/>
    <w:rsid w:val="00CD2C0B"/>
    <w:rsid w:val="00CD33D6"/>
    <w:rsid w:val="00CD369D"/>
    <w:rsid w:val="00CD3B6B"/>
    <w:rsid w:val="00CD3D70"/>
    <w:rsid w:val="00CD435E"/>
    <w:rsid w:val="00CD454F"/>
    <w:rsid w:val="00CD4B1B"/>
    <w:rsid w:val="00CD4FE4"/>
    <w:rsid w:val="00CD50ED"/>
    <w:rsid w:val="00CD58DD"/>
    <w:rsid w:val="00CD689A"/>
    <w:rsid w:val="00CE2FFF"/>
    <w:rsid w:val="00CE32A7"/>
    <w:rsid w:val="00CE37FF"/>
    <w:rsid w:val="00CE385E"/>
    <w:rsid w:val="00CE405C"/>
    <w:rsid w:val="00CE463E"/>
    <w:rsid w:val="00CE49F3"/>
    <w:rsid w:val="00CE4E16"/>
    <w:rsid w:val="00CE565D"/>
    <w:rsid w:val="00CE62FC"/>
    <w:rsid w:val="00CE663C"/>
    <w:rsid w:val="00CF0B47"/>
    <w:rsid w:val="00CF11B6"/>
    <w:rsid w:val="00CF2751"/>
    <w:rsid w:val="00CF2839"/>
    <w:rsid w:val="00CF2B85"/>
    <w:rsid w:val="00CF2FAB"/>
    <w:rsid w:val="00CF3888"/>
    <w:rsid w:val="00CF4ABD"/>
    <w:rsid w:val="00CF4D42"/>
    <w:rsid w:val="00CF5316"/>
    <w:rsid w:val="00CF58A6"/>
    <w:rsid w:val="00CF631E"/>
    <w:rsid w:val="00CF659B"/>
    <w:rsid w:val="00CF6BE9"/>
    <w:rsid w:val="00CF7210"/>
    <w:rsid w:val="00CF75AF"/>
    <w:rsid w:val="00CF76D8"/>
    <w:rsid w:val="00CF78F5"/>
    <w:rsid w:val="00D009B1"/>
    <w:rsid w:val="00D00AF1"/>
    <w:rsid w:val="00D00B23"/>
    <w:rsid w:val="00D0143E"/>
    <w:rsid w:val="00D01B99"/>
    <w:rsid w:val="00D01D91"/>
    <w:rsid w:val="00D02E74"/>
    <w:rsid w:val="00D03B57"/>
    <w:rsid w:val="00D047AD"/>
    <w:rsid w:val="00D04A08"/>
    <w:rsid w:val="00D04FDC"/>
    <w:rsid w:val="00D0546C"/>
    <w:rsid w:val="00D0601B"/>
    <w:rsid w:val="00D062F0"/>
    <w:rsid w:val="00D06342"/>
    <w:rsid w:val="00D071A6"/>
    <w:rsid w:val="00D07552"/>
    <w:rsid w:val="00D077C2"/>
    <w:rsid w:val="00D0788A"/>
    <w:rsid w:val="00D104A3"/>
    <w:rsid w:val="00D10551"/>
    <w:rsid w:val="00D1136E"/>
    <w:rsid w:val="00D11402"/>
    <w:rsid w:val="00D1237A"/>
    <w:rsid w:val="00D12562"/>
    <w:rsid w:val="00D12BB6"/>
    <w:rsid w:val="00D13356"/>
    <w:rsid w:val="00D13878"/>
    <w:rsid w:val="00D13A47"/>
    <w:rsid w:val="00D13B2D"/>
    <w:rsid w:val="00D13BDC"/>
    <w:rsid w:val="00D142AB"/>
    <w:rsid w:val="00D14404"/>
    <w:rsid w:val="00D15414"/>
    <w:rsid w:val="00D155EC"/>
    <w:rsid w:val="00D16303"/>
    <w:rsid w:val="00D166F3"/>
    <w:rsid w:val="00D167B3"/>
    <w:rsid w:val="00D16E6A"/>
    <w:rsid w:val="00D1732D"/>
    <w:rsid w:val="00D178B4"/>
    <w:rsid w:val="00D2041B"/>
    <w:rsid w:val="00D2065E"/>
    <w:rsid w:val="00D20D36"/>
    <w:rsid w:val="00D20F18"/>
    <w:rsid w:val="00D21167"/>
    <w:rsid w:val="00D2155B"/>
    <w:rsid w:val="00D21CD8"/>
    <w:rsid w:val="00D233C3"/>
    <w:rsid w:val="00D23B19"/>
    <w:rsid w:val="00D23F44"/>
    <w:rsid w:val="00D248FD"/>
    <w:rsid w:val="00D2526F"/>
    <w:rsid w:val="00D258CC"/>
    <w:rsid w:val="00D25DC6"/>
    <w:rsid w:val="00D26E77"/>
    <w:rsid w:val="00D2728E"/>
    <w:rsid w:val="00D278BA"/>
    <w:rsid w:val="00D2794E"/>
    <w:rsid w:val="00D27D78"/>
    <w:rsid w:val="00D300DF"/>
    <w:rsid w:val="00D30555"/>
    <w:rsid w:val="00D30603"/>
    <w:rsid w:val="00D308A5"/>
    <w:rsid w:val="00D31253"/>
    <w:rsid w:val="00D3144F"/>
    <w:rsid w:val="00D319FD"/>
    <w:rsid w:val="00D31D8C"/>
    <w:rsid w:val="00D32A68"/>
    <w:rsid w:val="00D32E22"/>
    <w:rsid w:val="00D33271"/>
    <w:rsid w:val="00D343A5"/>
    <w:rsid w:val="00D349E7"/>
    <w:rsid w:val="00D34FA3"/>
    <w:rsid w:val="00D35E47"/>
    <w:rsid w:val="00D3688F"/>
    <w:rsid w:val="00D36946"/>
    <w:rsid w:val="00D36BA5"/>
    <w:rsid w:val="00D36FFF"/>
    <w:rsid w:val="00D37001"/>
    <w:rsid w:val="00D37400"/>
    <w:rsid w:val="00D37BC2"/>
    <w:rsid w:val="00D40A0A"/>
    <w:rsid w:val="00D40A15"/>
    <w:rsid w:val="00D432E0"/>
    <w:rsid w:val="00D443BD"/>
    <w:rsid w:val="00D44781"/>
    <w:rsid w:val="00D457CB"/>
    <w:rsid w:val="00D4591A"/>
    <w:rsid w:val="00D45940"/>
    <w:rsid w:val="00D463F8"/>
    <w:rsid w:val="00D4760B"/>
    <w:rsid w:val="00D5269B"/>
    <w:rsid w:val="00D52C4E"/>
    <w:rsid w:val="00D531A2"/>
    <w:rsid w:val="00D53A12"/>
    <w:rsid w:val="00D53E67"/>
    <w:rsid w:val="00D57B97"/>
    <w:rsid w:val="00D60440"/>
    <w:rsid w:val="00D61A5E"/>
    <w:rsid w:val="00D62329"/>
    <w:rsid w:val="00D6257E"/>
    <w:rsid w:val="00D62C03"/>
    <w:rsid w:val="00D6409F"/>
    <w:rsid w:val="00D649DF"/>
    <w:rsid w:val="00D653BB"/>
    <w:rsid w:val="00D658C7"/>
    <w:rsid w:val="00D65903"/>
    <w:rsid w:val="00D65A3D"/>
    <w:rsid w:val="00D65C79"/>
    <w:rsid w:val="00D66374"/>
    <w:rsid w:val="00D66928"/>
    <w:rsid w:val="00D67277"/>
    <w:rsid w:val="00D675AE"/>
    <w:rsid w:val="00D67932"/>
    <w:rsid w:val="00D67FC9"/>
    <w:rsid w:val="00D71CE4"/>
    <w:rsid w:val="00D71F25"/>
    <w:rsid w:val="00D720B0"/>
    <w:rsid w:val="00D728D7"/>
    <w:rsid w:val="00D72F62"/>
    <w:rsid w:val="00D73E1E"/>
    <w:rsid w:val="00D73ED3"/>
    <w:rsid w:val="00D7454C"/>
    <w:rsid w:val="00D7461E"/>
    <w:rsid w:val="00D751A9"/>
    <w:rsid w:val="00D75362"/>
    <w:rsid w:val="00D76064"/>
    <w:rsid w:val="00D767E2"/>
    <w:rsid w:val="00D76B48"/>
    <w:rsid w:val="00D76E4D"/>
    <w:rsid w:val="00D76FAF"/>
    <w:rsid w:val="00D77240"/>
    <w:rsid w:val="00D809EE"/>
    <w:rsid w:val="00D8158A"/>
    <w:rsid w:val="00D82632"/>
    <w:rsid w:val="00D82699"/>
    <w:rsid w:val="00D82701"/>
    <w:rsid w:val="00D829FB"/>
    <w:rsid w:val="00D82A1E"/>
    <w:rsid w:val="00D82B0A"/>
    <w:rsid w:val="00D83DD3"/>
    <w:rsid w:val="00D842B9"/>
    <w:rsid w:val="00D85C04"/>
    <w:rsid w:val="00D86B4E"/>
    <w:rsid w:val="00D873F6"/>
    <w:rsid w:val="00D87A25"/>
    <w:rsid w:val="00D90F10"/>
    <w:rsid w:val="00D90FEE"/>
    <w:rsid w:val="00D92083"/>
    <w:rsid w:val="00D92243"/>
    <w:rsid w:val="00D92799"/>
    <w:rsid w:val="00D929D8"/>
    <w:rsid w:val="00D92E98"/>
    <w:rsid w:val="00D93C4F"/>
    <w:rsid w:val="00D93D43"/>
    <w:rsid w:val="00D9407A"/>
    <w:rsid w:val="00D94BDF"/>
    <w:rsid w:val="00D94CA1"/>
    <w:rsid w:val="00D9555D"/>
    <w:rsid w:val="00D956C3"/>
    <w:rsid w:val="00D95A1A"/>
    <w:rsid w:val="00D95C56"/>
    <w:rsid w:val="00D95D53"/>
    <w:rsid w:val="00D979CA"/>
    <w:rsid w:val="00DA000F"/>
    <w:rsid w:val="00DA0067"/>
    <w:rsid w:val="00DA07E2"/>
    <w:rsid w:val="00DA12CF"/>
    <w:rsid w:val="00DA1A9E"/>
    <w:rsid w:val="00DA1DD1"/>
    <w:rsid w:val="00DA2769"/>
    <w:rsid w:val="00DA2975"/>
    <w:rsid w:val="00DA29C8"/>
    <w:rsid w:val="00DA32C1"/>
    <w:rsid w:val="00DA3837"/>
    <w:rsid w:val="00DA383C"/>
    <w:rsid w:val="00DA3DBC"/>
    <w:rsid w:val="00DA4BA1"/>
    <w:rsid w:val="00DA4D3F"/>
    <w:rsid w:val="00DA71C1"/>
    <w:rsid w:val="00DA71FF"/>
    <w:rsid w:val="00DA7BC4"/>
    <w:rsid w:val="00DB06C9"/>
    <w:rsid w:val="00DB2DD8"/>
    <w:rsid w:val="00DB2E6F"/>
    <w:rsid w:val="00DB348E"/>
    <w:rsid w:val="00DB4C51"/>
    <w:rsid w:val="00DB4DD3"/>
    <w:rsid w:val="00DB5205"/>
    <w:rsid w:val="00DB5BBB"/>
    <w:rsid w:val="00DB5F9F"/>
    <w:rsid w:val="00DB6320"/>
    <w:rsid w:val="00DB79BA"/>
    <w:rsid w:val="00DC02A6"/>
    <w:rsid w:val="00DC0732"/>
    <w:rsid w:val="00DC0776"/>
    <w:rsid w:val="00DC0C54"/>
    <w:rsid w:val="00DC15F3"/>
    <w:rsid w:val="00DC2E17"/>
    <w:rsid w:val="00DC31C2"/>
    <w:rsid w:val="00DC4887"/>
    <w:rsid w:val="00DC4915"/>
    <w:rsid w:val="00DC4C0B"/>
    <w:rsid w:val="00DC558E"/>
    <w:rsid w:val="00DC5E11"/>
    <w:rsid w:val="00DC62DF"/>
    <w:rsid w:val="00DC7042"/>
    <w:rsid w:val="00DC7074"/>
    <w:rsid w:val="00DD07D3"/>
    <w:rsid w:val="00DD134E"/>
    <w:rsid w:val="00DD2880"/>
    <w:rsid w:val="00DD2B35"/>
    <w:rsid w:val="00DD2F06"/>
    <w:rsid w:val="00DD2F51"/>
    <w:rsid w:val="00DD301C"/>
    <w:rsid w:val="00DD3D72"/>
    <w:rsid w:val="00DD4D4B"/>
    <w:rsid w:val="00DD572F"/>
    <w:rsid w:val="00DD58FB"/>
    <w:rsid w:val="00DD5D62"/>
    <w:rsid w:val="00DD6A9D"/>
    <w:rsid w:val="00DD6EB7"/>
    <w:rsid w:val="00DD75FE"/>
    <w:rsid w:val="00DD7A40"/>
    <w:rsid w:val="00DE0B65"/>
    <w:rsid w:val="00DE168D"/>
    <w:rsid w:val="00DE19AD"/>
    <w:rsid w:val="00DE28BD"/>
    <w:rsid w:val="00DE2A50"/>
    <w:rsid w:val="00DE30A3"/>
    <w:rsid w:val="00DE3812"/>
    <w:rsid w:val="00DE3E06"/>
    <w:rsid w:val="00DE3F39"/>
    <w:rsid w:val="00DE3FAD"/>
    <w:rsid w:val="00DE4D8B"/>
    <w:rsid w:val="00DE7CB7"/>
    <w:rsid w:val="00DE7DDE"/>
    <w:rsid w:val="00DF01E0"/>
    <w:rsid w:val="00DF0A3B"/>
    <w:rsid w:val="00DF0A3C"/>
    <w:rsid w:val="00DF0EAF"/>
    <w:rsid w:val="00DF13DB"/>
    <w:rsid w:val="00DF16F9"/>
    <w:rsid w:val="00DF277F"/>
    <w:rsid w:val="00DF321D"/>
    <w:rsid w:val="00DF338B"/>
    <w:rsid w:val="00DF40D2"/>
    <w:rsid w:val="00DF4279"/>
    <w:rsid w:val="00DF4B61"/>
    <w:rsid w:val="00DF4C61"/>
    <w:rsid w:val="00DF5415"/>
    <w:rsid w:val="00DF548E"/>
    <w:rsid w:val="00DF5513"/>
    <w:rsid w:val="00DF5F8A"/>
    <w:rsid w:val="00DF636B"/>
    <w:rsid w:val="00DF681F"/>
    <w:rsid w:val="00DF6894"/>
    <w:rsid w:val="00DF68D9"/>
    <w:rsid w:val="00DF6B5D"/>
    <w:rsid w:val="00DF7243"/>
    <w:rsid w:val="00DF7681"/>
    <w:rsid w:val="00DF7792"/>
    <w:rsid w:val="00DF78B6"/>
    <w:rsid w:val="00DF7F31"/>
    <w:rsid w:val="00E0063E"/>
    <w:rsid w:val="00E01649"/>
    <w:rsid w:val="00E01C12"/>
    <w:rsid w:val="00E0284D"/>
    <w:rsid w:val="00E03041"/>
    <w:rsid w:val="00E03CBB"/>
    <w:rsid w:val="00E03ED5"/>
    <w:rsid w:val="00E03F1D"/>
    <w:rsid w:val="00E049C1"/>
    <w:rsid w:val="00E04D57"/>
    <w:rsid w:val="00E05188"/>
    <w:rsid w:val="00E05642"/>
    <w:rsid w:val="00E05B71"/>
    <w:rsid w:val="00E05E7E"/>
    <w:rsid w:val="00E06050"/>
    <w:rsid w:val="00E066CC"/>
    <w:rsid w:val="00E07752"/>
    <w:rsid w:val="00E10901"/>
    <w:rsid w:val="00E11295"/>
    <w:rsid w:val="00E115C9"/>
    <w:rsid w:val="00E135B9"/>
    <w:rsid w:val="00E13A02"/>
    <w:rsid w:val="00E13C8A"/>
    <w:rsid w:val="00E1400B"/>
    <w:rsid w:val="00E1476D"/>
    <w:rsid w:val="00E14D29"/>
    <w:rsid w:val="00E14D70"/>
    <w:rsid w:val="00E155A4"/>
    <w:rsid w:val="00E1777C"/>
    <w:rsid w:val="00E21141"/>
    <w:rsid w:val="00E2209A"/>
    <w:rsid w:val="00E22386"/>
    <w:rsid w:val="00E2344F"/>
    <w:rsid w:val="00E23905"/>
    <w:rsid w:val="00E24ACC"/>
    <w:rsid w:val="00E2514C"/>
    <w:rsid w:val="00E2559C"/>
    <w:rsid w:val="00E25687"/>
    <w:rsid w:val="00E256FF"/>
    <w:rsid w:val="00E25778"/>
    <w:rsid w:val="00E25A9F"/>
    <w:rsid w:val="00E25C2B"/>
    <w:rsid w:val="00E26713"/>
    <w:rsid w:val="00E26FF9"/>
    <w:rsid w:val="00E272FB"/>
    <w:rsid w:val="00E27567"/>
    <w:rsid w:val="00E276BD"/>
    <w:rsid w:val="00E27E0A"/>
    <w:rsid w:val="00E30412"/>
    <w:rsid w:val="00E30C80"/>
    <w:rsid w:val="00E31397"/>
    <w:rsid w:val="00E314CD"/>
    <w:rsid w:val="00E31592"/>
    <w:rsid w:val="00E31AC6"/>
    <w:rsid w:val="00E32728"/>
    <w:rsid w:val="00E334BD"/>
    <w:rsid w:val="00E33975"/>
    <w:rsid w:val="00E33981"/>
    <w:rsid w:val="00E34108"/>
    <w:rsid w:val="00E34A6D"/>
    <w:rsid w:val="00E35AAF"/>
    <w:rsid w:val="00E35B48"/>
    <w:rsid w:val="00E37153"/>
    <w:rsid w:val="00E402A8"/>
    <w:rsid w:val="00E41334"/>
    <w:rsid w:val="00E414A1"/>
    <w:rsid w:val="00E4151C"/>
    <w:rsid w:val="00E41CA6"/>
    <w:rsid w:val="00E4283A"/>
    <w:rsid w:val="00E429C1"/>
    <w:rsid w:val="00E42A5F"/>
    <w:rsid w:val="00E42D54"/>
    <w:rsid w:val="00E42F0F"/>
    <w:rsid w:val="00E43480"/>
    <w:rsid w:val="00E44461"/>
    <w:rsid w:val="00E452B6"/>
    <w:rsid w:val="00E47111"/>
    <w:rsid w:val="00E4742E"/>
    <w:rsid w:val="00E47558"/>
    <w:rsid w:val="00E50A09"/>
    <w:rsid w:val="00E50C90"/>
    <w:rsid w:val="00E51A39"/>
    <w:rsid w:val="00E51C9D"/>
    <w:rsid w:val="00E51DEB"/>
    <w:rsid w:val="00E51EED"/>
    <w:rsid w:val="00E51F58"/>
    <w:rsid w:val="00E52AA8"/>
    <w:rsid w:val="00E542AB"/>
    <w:rsid w:val="00E543FC"/>
    <w:rsid w:val="00E55689"/>
    <w:rsid w:val="00E55A60"/>
    <w:rsid w:val="00E55DBE"/>
    <w:rsid w:val="00E55FE1"/>
    <w:rsid w:val="00E564BD"/>
    <w:rsid w:val="00E5787E"/>
    <w:rsid w:val="00E57CB2"/>
    <w:rsid w:val="00E60B26"/>
    <w:rsid w:val="00E6128A"/>
    <w:rsid w:val="00E61667"/>
    <w:rsid w:val="00E61ABC"/>
    <w:rsid w:val="00E62E83"/>
    <w:rsid w:val="00E631C2"/>
    <w:rsid w:val="00E64239"/>
    <w:rsid w:val="00E65229"/>
    <w:rsid w:val="00E65804"/>
    <w:rsid w:val="00E65CD7"/>
    <w:rsid w:val="00E66D48"/>
    <w:rsid w:val="00E6781D"/>
    <w:rsid w:val="00E67EB3"/>
    <w:rsid w:val="00E67F46"/>
    <w:rsid w:val="00E70E54"/>
    <w:rsid w:val="00E717DE"/>
    <w:rsid w:val="00E71E56"/>
    <w:rsid w:val="00E71EB8"/>
    <w:rsid w:val="00E72106"/>
    <w:rsid w:val="00E7229D"/>
    <w:rsid w:val="00E72BD7"/>
    <w:rsid w:val="00E73479"/>
    <w:rsid w:val="00E735F7"/>
    <w:rsid w:val="00E73CD0"/>
    <w:rsid w:val="00E74511"/>
    <w:rsid w:val="00E7485F"/>
    <w:rsid w:val="00E74DAB"/>
    <w:rsid w:val="00E74E4E"/>
    <w:rsid w:val="00E74ED8"/>
    <w:rsid w:val="00E75A29"/>
    <w:rsid w:val="00E76091"/>
    <w:rsid w:val="00E764F1"/>
    <w:rsid w:val="00E76579"/>
    <w:rsid w:val="00E770E6"/>
    <w:rsid w:val="00E77ECD"/>
    <w:rsid w:val="00E8039B"/>
    <w:rsid w:val="00E80A09"/>
    <w:rsid w:val="00E81097"/>
    <w:rsid w:val="00E818D7"/>
    <w:rsid w:val="00E81EC1"/>
    <w:rsid w:val="00E8214B"/>
    <w:rsid w:val="00E82598"/>
    <w:rsid w:val="00E82C86"/>
    <w:rsid w:val="00E82E91"/>
    <w:rsid w:val="00E83000"/>
    <w:rsid w:val="00E8474C"/>
    <w:rsid w:val="00E85847"/>
    <w:rsid w:val="00E85919"/>
    <w:rsid w:val="00E85BEA"/>
    <w:rsid w:val="00E8604F"/>
    <w:rsid w:val="00E86427"/>
    <w:rsid w:val="00E86823"/>
    <w:rsid w:val="00E86ACE"/>
    <w:rsid w:val="00E87167"/>
    <w:rsid w:val="00E87B8D"/>
    <w:rsid w:val="00E91308"/>
    <w:rsid w:val="00E91362"/>
    <w:rsid w:val="00E915BA"/>
    <w:rsid w:val="00E91648"/>
    <w:rsid w:val="00E9228F"/>
    <w:rsid w:val="00E940E4"/>
    <w:rsid w:val="00E94349"/>
    <w:rsid w:val="00E95F38"/>
    <w:rsid w:val="00E964A5"/>
    <w:rsid w:val="00E96EB2"/>
    <w:rsid w:val="00E976C9"/>
    <w:rsid w:val="00E978F4"/>
    <w:rsid w:val="00E97B69"/>
    <w:rsid w:val="00E97FCB"/>
    <w:rsid w:val="00EA01FA"/>
    <w:rsid w:val="00EA0FEA"/>
    <w:rsid w:val="00EA159F"/>
    <w:rsid w:val="00EA1A73"/>
    <w:rsid w:val="00EA1DEF"/>
    <w:rsid w:val="00EA3081"/>
    <w:rsid w:val="00EA3287"/>
    <w:rsid w:val="00EA3922"/>
    <w:rsid w:val="00EA4C0F"/>
    <w:rsid w:val="00EA53EF"/>
    <w:rsid w:val="00EA54FE"/>
    <w:rsid w:val="00EA59A7"/>
    <w:rsid w:val="00EA72E2"/>
    <w:rsid w:val="00EA77C1"/>
    <w:rsid w:val="00EA7A1D"/>
    <w:rsid w:val="00EB062F"/>
    <w:rsid w:val="00EB0D8C"/>
    <w:rsid w:val="00EB2A10"/>
    <w:rsid w:val="00EB2C0E"/>
    <w:rsid w:val="00EB2C89"/>
    <w:rsid w:val="00EB3467"/>
    <w:rsid w:val="00EB3CB2"/>
    <w:rsid w:val="00EB5B43"/>
    <w:rsid w:val="00EB6454"/>
    <w:rsid w:val="00EB6B1C"/>
    <w:rsid w:val="00EB6D23"/>
    <w:rsid w:val="00EB72DA"/>
    <w:rsid w:val="00EB7462"/>
    <w:rsid w:val="00EB7AC1"/>
    <w:rsid w:val="00EC0478"/>
    <w:rsid w:val="00EC08A4"/>
    <w:rsid w:val="00EC08A6"/>
    <w:rsid w:val="00EC126C"/>
    <w:rsid w:val="00EC14C9"/>
    <w:rsid w:val="00EC1C62"/>
    <w:rsid w:val="00EC29EB"/>
    <w:rsid w:val="00EC2DA0"/>
    <w:rsid w:val="00EC30A5"/>
    <w:rsid w:val="00EC3CB4"/>
    <w:rsid w:val="00EC3EB6"/>
    <w:rsid w:val="00EC40BF"/>
    <w:rsid w:val="00EC40D1"/>
    <w:rsid w:val="00EC4205"/>
    <w:rsid w:val="00EC4807"/>
    <w:rsid w:val="00EC4A73"/>
    <w:rsid w:val="00EC4FD3"/>
    <w:rsid w:val="00EC507E"/>
    <w:rsid w:val="00EC5418"/>
    <w:rsid w:val="00EC5C66"/>
    <w:rsid w:val="00EC6630"/>
    <w:rsid w:val="00EC684E"/>
    <w:rsid w:val="00EC6FE3"/>
    <w:rsid w:val="00EC75D8"/>
    <w:rsid w:val="00EC78C2"/>
    <w:rsid w:val="00EC7C8B"/>
    <w:rsid w:val="00ED00CF"/>
    <w:rsid w:val="00ED040C"/>
    <w:rsid w:val="00ED11F1"/>
    <w:rsid w:val="00ED13EA"/>
    <w:rsid w:val="00ED1766"/>
    <w:rsid w:val="00ED2915"/>
    <w:rsid w:val="00ED2EFB"/>
    <w:rsid w:val="00ED3159"/>
    <w:rsid w:val="00ED316E"/>
    <w:rsid w:val="00ED3A64"/>
    <w:rsid w:val="00ED3D55"/>
    <w:rsid w:val="00ED3D9B"/>
    <w:rsid w:val="00ED519F"/>
    <w:rsid w:val="00ED6279"/>
    <w:rsid w:val="00ED62B8"/>
    <w:rsid w:val="00ED635F"/>
    <w:rsid w:val="00ED7104"/>
    <w:rsid w:val="00ED735A"/>
    <w:rsid w:val="00ED7519"/>
    <w:rsid w:val="00ED7606"/>
    <w:rsid w:val="00EE0DEF"/>
    <w:rsid w:val="00EE2419"/>
    <w:rsid w:val="00EE2552"/>
    <w:rsid w:val="00EE262B"/>
    <w:rsid w:val="00EE287B"/>
    <w:rsid w:val="00EE2B41"/>
    <w:rsid w:val="00EE2DA1"/>
    <w:rsid w:val="00EE341B"/>
    <w:rsid w:val="00EE3726"/>
    <w:rsid w:val="00EE42C2"/>
    <w:rsid w:val="00EE45F6"/>
    <w:rsid w:val="00EE4A4B"/>
    <w:rsid w:val="00EE4DB7"/>
    <w:rsid w:val="00EE53F8"/>
    <w:rsid w:val="00EE5DFA"/>
    <w:rsid w:val="00EE60E0"/>
    <w:rsid w:val="00EE61F9"/>
    <w:rsid w:val="00EE6AFF"/>
    <w:rsid w:val="00EE6C8D"/>
    <w:rsid w:val="00EE6FC5"/>
    <w:rsid w:val="00EF0716"/>
    <w:rsid w:val="00EF0C18"/>
    <w:rsid w:val="00EF10CF"/>
    <w:rsid w:val="00EF16E6"/>
    <w:rsid w:val="00EF1A67"/>
    <w:rsid w:val="00EF1DE8"/>
    <w:rsid w:val="00EF2C5E"/>
    <w:rsid w:val="00EF30C7"/>
    <w:rsid w:val="00EF3FBF"/>
    <w:rsid w:val="00EF50FB"/>
    <w:rsid w:val="00EF531D"/>
    <w:rsid w:val="00EF6507"/>
    <w:rsid w:val="00EF6795"/>
    <w:rsid w:val="00EF6945"/>
    <w:rsid w:val="00EF6A93"/>
    <w:rsid w:val="00EF7206"/>
    <w:rsid w:val="00EF7588"/>
    <w:rsid w:val="00EF7954"/>
    <w:rsid w:val="00EF7A4D"/>
    <w:rsid w:val="00F009B1"/>
    <w:rsid w:val="00F00A02"/>
    <w:rsid w:val="00F00CAB"/>
    <w:rsid w:val="00F016D7"/>
    <w:rsid w:val="00F017DB"/>
    <w:rsid w:val="00F02020"/>
    <w:rsid w:val="00F02418"/>
    <w:rsid w:val="00F02B27"/>
    <w:rsid w:val="00F0339F"/>
    <w:rsid w:val="00F037C4"/>
    <w:rsid w:val="00F03C9D"/>
    <w:rsid w:val="00F03D5D"/>
    <w:rsid w:val="00F0408D"/>
    <w:rsid w:val="00F04DBF"/>
    <w:rsid w:val="00F04F44"/>
    <w:rsid w:val="00F054F2"/>
    <w:rsid w:val="00F0603D"/>
    <w:rsid w:val="00F0687D"/>
    <w:rsid w:val="00F06A73"/>
    <w:rsid w:val="00F06F90"/>
    <w:rsid w:val="00F109CD"/>
    <w:rsid w:val="00F116BD"/>
    <w:rsid w:val="00F116EE"/>
    <w:rsid w:val="00F11721"/>
    <w:rsid w:val="00F1175E"/>
    <w:rsid w:val="00F1177E"/>
    <w:rsid w:val="00F11861"/>
    <w:rsid w:val="00F11BA1"/>
    <w:rsid w:val="00F131B8"/>
    <w:rsid w:val="00F13850"/>
    <w:rsid w:val="00F13CE2"/>
    <w:rsid w:val="00F13DE5"/>
    <w:rsid w:val="00F13F53"/>
    <w:rsid w:val="00F140C6"/>
    <w:rsid w:val="00F14106"/>
    <w:rsid w:val="00F142E2"/>
    <w:rsid w:val="00F14708"/>
    <w:rsid w:val="00F14892"/>
    <w:rsid w:val="00F14C2F"/>
    <w:rsid w:val="00F15951"/>
    <w:rsid w:val="00F15E08"/>
    <w:rsid w:val="00F169AF"/>
    <w:rsid w:val="00F16A8D"/>
    <w:rsid w:val="00F179CF"/>
    <w:rsid w:val="00F17BEA"/>
    <w:rsid w:val="00F208B0"/>
    <w:rsid w:val="00F21B0E"/>
    <w:rsid w:val="00F22D52"/>
    <w:rsid w:val="00F24C99"/>
    <w:rsid w:val="00F24E4C"/>
    <w:rsid w:val="00F25666"/>
    <w:rsid w:val="00F25776"/>
    <w:rsid w:val="00F259BE"/>
    <w:rsid w:val="00F25B72"/>
    <w:rsid w:val="00F25C25"/>
    <w:rsid w:val="00F2677D"/>
    <w:rsid w:val="00F3030E"/>
    <w:rsid w:val="00F303EF"/>
    <w:rsid w:val="00F30F2E"/>
    <w:rsid w:val="00F310D8"/>
    <w:rsid w:val="00F314E4"/>
    <w:rsid w:val="00F31A31"/>
    <w:rsid w:val="00F31D2F"/>
    <w:rsid w:val="00F324FC"/>
    <w:rsid w:val="00F329F8"/>
    <w:rsid w:val="00F32BC6"/>
    <w:rsid w:val="00F3326C"/>
    <w:rsid w:val="00F33774"/>
    <w:rsid w:val="00F33DA4"/>
    <w:rsid w:val="00F343CA"/>
    <w:rsid w:val="00F351F5"/>
    <w:rsid w:val="00F359C3"/>
    <w:rsid w:val="00F35F2F"/>
    <w:rsid w:val="00F36AD2"/>
    <w:rsid w:val="00F36B57"/>
    <w:rsid w:val="00F36C44"/>
    <w:rsid w:val="00F3734C"/>
    <w:rsid w:val="00F373E2"/>
    <w:rsid w:val="00F40142"/>
    <w:rsid w:val="00F406A3"/>
    <w:rsid w:val="00F408E9"/>
    <w:rsid w:val="00F40F3B"/>
    <w:rsid w:val="00F42480"/>
    <w:rsid w:val="00F43BEE"/>
    <w:rsid w:val="00F43D84"/>
    <w:rsid w:val="00F44022"/>
    <w:rsid w:val="00F44047"/>
    <w:rsid w:val="00F45749"/>
    <w:rsid w:val="00F47926"/>
    <w:rsid w:val="00F47DA0"/>
    <w:rsid w:val="00F50631"/>
    <w:rsid w:val="00F508EB"/>
    <w:rsid w:val="00F51C73"/>
    <w:rsid w:val="00F51ECA"/>
    <w:rsid w:val="00F52078"/>
    <w:rsid w:val="00F529FE"/>
    <w:rsid w:val="00F53766"/>
    <w:rsid w:val="00F557E5"/>
    <w:rsid w:val="00F55A49"/>
    <w:rsid w:val="00F56093"/>
    <w:rsid w:val="00F56876"/>
    <w:rsid w:val="00F60865"/>
    <w:rsid w:val="00F60AB3"/>
    <w:rsid w:val="00F60F2A"/>
    <w:rsid w:val="00F620BE"/>
    <w:rsid w:val="00F627CF"/>
    <w:rsid w:val="00F62C79"/>
    <w:rsid w:val="00F644C0"/>
    <w:rsid w:val="00F6476D"/>
    <w:rsid w:val="00F6479F"/>
    <w:rsid w:val="00F64CD6"/>
    <w:rsid w:val="00F65432"/>
    <w:rsid w:val="00F66886"/>
    <w:rsid w:val="00F70628"/>
    <w:rsid w:val="00F7092B"/>
    <w:rsid w:val="00F71855"/>
    <w:rsid w:val="00F71862"/>
    <w:rsid w:val="00F725A7"/>
    <w:rsid w:val="00F72DC5"/>
    <w:rsid w:val="00F73B22"/>
    <w:rsid w:val="00F74144"/>
    <w:rsid w:val="00F7584F"/>
    <w:rsid w:val="00F760D9"/>
    <w:rsid w:val="00F76308"/>
    <w:rsid w:val="00F77530"/>
    <w:rsid w:val="00F776CC"/>
    <w:rsid w:val="00F77968"/>
    <w:rsid w:val="00F77A46"/>
    <w:rsid w:val="00F8038A"/>
    <w:rsid w:val="00F81554"/>
    <w:rsid w:val="00F818B5"/>
    <w:rsid w:val="00F82623"/>
    <w:rsid w:val="00F82FC4"/>
    <w:rsid w:val="00F83362"/>
    <w:rsid w:val="00F833B2"/>
    <w:rsid w:val="00F834B5"/>
    <w:rsid w:val="00F85108"/>
    <w:rsid w:val="00F85136"/>
    <w:rsid w:val="00F858EB"/>
    <w:rsid w:val="00F85DF0"/>
    <w:rsid w:val="00F86297"/>
    <w:rsid w:val="00F86791"/>
    <w:rsid w:val="00F86811"/>
    <w:rsid w:val="00F8758A"/>
    <w:rsid w:val="00F87C28"/>
    <w:rsid w:val="00F87D81"/>
    <w:rsid w:val="00F87DA2"/>
    <w:rsid w:val="00F90651"/>
    <w:rsid w:val="00F90B4A"/>
    <w:rsid w:val="00F926E6"/>
    <w:rsid w:val="00F92E24"/>
    <w:rsid w:val="00F92FED"/>
    <w:rsid w:val="00F9338C"/>
    <w:rsid w:val="00F945C2"/>
    <w:rsid w:val="00F948B2"/>
    <w:rsid w:val="00F95727"/>
    <w:rsid w:val="00F95FD5"/>
    <w:rsid w:val="00F96858"/>
    <w:rsid w:val="00F96954"/>
    <w:rsid w:val="00F96B6E"/>
    <w:rsid w:val="00F97C52"/>
    <w:rsid w:val="00F97C94"/>
    <w:rsid w:val="00FA0446"/>
    <w:rsid w:val="00FA125C"/>
    <w:rsid w:val="00FA1C7B"/>
    <w:rsid w:val="00FA1D58"/>
    <w:rsid w:val="00FA22B2"/>
    <w:rsid w:val="00FA26BB"/>
    <w:rsid w:val="00FA28C7"/>
    <w:rsid w:val="00FA2A34"/>
    <w:rsid w:val="00FA2B9E"/>
    <w:rsid w:val="00FA3547"/>
    <w:rsid w:val="00FA4872"/>
    <w:rsid w:val="00FA4B66"/>
    <w:rsid w:val="00FA57AB"/>
    <w:rsid w:val="00FA5ED0"/>
    <w:rsid w:val="00FA6404"/>
    <w:rsid w:val="00FA6550"/>
    <w:rsid w:val="00FA655D"/>
    <w:rsid w:val="00FA6A83"/>
    <w:rsid w:val="00FA713B"/>
    <w:rsid w:val="00FA71EB"/>
    <w:rsid w:val="00FA7900"/>
    <w:rsid w:val="00FB017B"/>
    <w:rsid w:val="00FB141A"/>
    <w:rsid w:val="00FB144D"/>
    <w:rsid w:val="00FB1FDA"/>
    <w:rsid w:val="00FB20E3"/>
    <w:rsid w:val="00FB2848"/>
    <w:rsid w:val="00FB2969"/>
    <w:rsid w:val="00FB3470"/>
    <w:rsid w:val="00FB3E4D"/>
    <w:rsid w:val="00FB4131"/>
    <w:rsid w:val="00FB41CB"/>
    <w:rsid w:val="00FB4A8A"/>
    <w:rsid w:val="00FB5035"/>
    <w:rsid w:val="00FB53F9"/>
    <w:rsid w:val="00FB55B6"/>
    <w:rsid w:val="00FB6E8B"/>
    <w:rsid w:val="00FB7BAF"/>
    <w:rsid w:val="00FC0DBA"/>
    <w:rsid w:val="00FC14C7"/>
    <w:rsid w:val="00FC3A26"/>
    <w:rsid w:val="00FC3A83"/>
    <w:rsid w:val="00FC3CDE"/>
    <w:rsid w:val="00FC4128"/>
    <w:rsid w:val="00FC43BC"/>
    <w:rsid w:val="00FC4C63"/>
    <w:rsid w:val="00FC4EE3"/>
    <w:rsid w:val="00FC512B"/>
    <w:rsid w:val="00FC513A"/>
    <w:rsid w:val="00FC5A47"/>
    <w:rsid w:val="00FC619C"/>
    <w:rsid w:val="00FC648E"/>
    <w:rsid w:val="00FC6A13"/>
    <w:rsid w:val="00FC6A8C"/>
    <w:rsid w:val="00FC7152"/>
    <w:rsid w:val="00FC7548"/>
    <w:rsid w:val="00FC7A53"/>
    <w:rsid w:val="00FD0167"/>
    <w:rsid w:val="00FD0B61"/>
    <w:rsid w:val="00FD0E6F"/>
    <w:rsid w:val="00FD1368"/>
    <w:rsid w:val="00FD1736"/>
    <w:rsid w:val="00FD1923"/>
    <w:rsid w:val="00FD1FFD"/>
    <w:rsid w:val="00FD2362"/>
    <w:rsid w:val="00FD23AC"/>
    <w:rsid w:val="00FD2DC7"/>
    <w:rsid w:val="00FD5065"/>
    <w:rsid w:val="00FD528E"/>
    <w:rsid w:val="00FD5A51"/>
    <w:rsid w:val="00FD69A1"/>
    <w:rsid w:val="00FD6C04"/>
    <w:rsid w:val="00FD76A8"/>
    <w:rsid w:val="00FD7878"/>
    <w:rsid w:val="00FD7FD6"/>
    <w:rsid w:val="00FE0555"/>
    <w:rsid w:val="00FE0D56"/>
    <w:rsid w:val="00FE111D"/>
    <w:rsid w:val="00FE193B"/>
    <w:rsid w:val="00FE243D"/>
    <w:rsid w:val="00FE460C"/>
    <w:rsid w:val="00FE4D1A"/>
    <w:rsid w:val="00FE4E40"/>
    <w:rsid w:val="00FE5C81"/>
    <w:rsid w:val="00FE62B0"/>
    <w:rsid w:val="00FE6DB7"/>
    <w:rsid w:val="00FE74AB"/>
    <w:rsid w:val="00FF113D"/>
    <w:rsid w:val="00FF129C"/>
    <w:rsid w:val="00FF12B8"/>
    <w:rsid w:val="00FF18AF"/>
    <w:rsid w:val="00FF1C87"/>
    <w:rsid w:val="00FF26DE"/>
    <w:rsid w:val="00FF3050"/>
    <w:rsid w:val="00FF326E"/>
    <w:rsid w:val="00FF3556"/>
    <w:rsid w:val="00FF373C"/>
    <w:rsid w:val="00FF4D04"/>
    <w:rsid w:val="00FF4FEC"/>
    <w:rsid w:val="00FF6E31"/>
    <w:rsid w:val="00FF7BF7"/>
    <w:rsid w:val="00FF7F2D"/>
    <w:rsid w:val="0115D2E6"/>
    <w:rsid w:val="02E7638A"/>
    <w:rsid w:val="02F8E638"/>
    <w:rsid w:val="02F95BC2"/>
    <w:rsid w:val="03598D38"/>
    <w:rsid w:val="04601483"/>
    <w:rsid w:val="05A84A0C"/>
    <w:rsid w:val="05D100E3"/>
    <w:rsid w:val="0669B001"/>
    <w:rsid w:val="070E9652"/>
    <w:rsid w:val="085744BC"/>
    <w:rsid w:val="08CA5950"/>
    <w:rsid w:val="0952D81D"/>
    <w:rsid w:val="09B8A6FE"/>
    <w:rsid w:val="0A2D2508"/>
    <w:rsid w:val="0A658A8E"/>
    <w:rsid w:val="0A6EFAE6"/>
    <w:rsid w:val="0A7EE54A"/>
    <w:rsid w:val="0A8C3C79"/>
    <w:rsid w:val="0AD25E58"/>
    <w:rsid w:val="0BADE275"/>
    <w:rsid w:val="0BEAD554"/>
    <w:rsid w:val="0D51DCE7"/>
    <w:rsid w:val="0DB06A72"/>
    <w:rsid w:val="0ECBE373"/>
    <w:rsid w:val="10182A48"/>
    <w:rsid w:val="10457D1D"/>
    <w:rsid w:val="10653979"/>
    <w:rsid w:val="1198EA80"/>
    <w:rsid w:val="11AE5BAF"/>
    <w:rsid w:val="11D850B8"/>
    <w:rsid w:val="11EF5D93"/>
    <w:rsid w:val="11FE281F"/>
    <w:rsid w:val="125E10E0"/>
    <w:rsid w:val="126763C2"/>
    <w:rsid w:val="12733DEB"/>
    <w:rsid w:val="136D4366"/>
    <w:rsid w:val="13D583E9"/>
    <w:rsid w:val="14467C54"/>
    <w:rsid w:val="1455AA98"/>
    <w:rsid w:val="152F636A"/>
    <w:rsid w:val="164F0DD4"/>
    <w:rsid w:val="1667DB74"/>
    <w:rsid w:val="170D24AB"/>
    <w:rsid w:val="176F2AB5"/>
    <w:rsid w:val="1869A88B"/>
    <w:rsid w:val="1896987D"/>
    <w:rsid w:val="189BDB51"/>
    <w:rsid w:val="18AAA312"/>
    <w:rsid w:val="18E5A2AF"/>
    <w:rsid w:val="191DDF6F"/>
    <w:rsid w:val="19DFCE68"/>
    <w:rsid w:val="1A37ABB2"/>
    <w:rsid w:val="1A838908"/>
    <w:rsid w:val="1AB2CF81"/>
    <w:rsid w:val="1B1EE499"/>
    <w:rsid w:val="1B729437"/>
    <w:rsid w:val="1BF631E4"/>
    <w:rsid w:val="1C13E7B2"/>
    <w:rsid w:val="1C205799"/>
    <w:rsid w:val="1CFDBD40"/>
    <w:rsid w:val="1D0C7847"/>
    <w:rsid w:val="1E45F8B4"/>
    <w:rsid w:val="20C6054F"/>
    <w:rsid w:val="20E4B100"/>
    <w:rsid w:val="217B681F"/>
    <w:rsid w:val="218D24EC"/>
    <w:rsid w:val="218DD72F"/>
    <w:rsid w:val="21D8C994"/>
    <w:rsid w:val="21FF5ECE"/>
    <w:rsid w:val="229AC28E"/>
    <w:rsid w:val="22C4C1B5"/>
    <w:rsid w:val="22C5BB09"/>
    <w:rsid w:val="22DFA44D"/>
    <w:rsid w:val="237AB0F6"/>
    <w:rsid w:val="239B2F2F"/>
    <w:rsid w:val="23B631F7"/>
    <w:rsid w:val="240115F1"/>
    <w:rsid w:val="24C01DDB"/>
    <w:rsid w:val="25168157"/>
    <w:rsid w:val="25468020"/>
    <w:rsid w:val="25C2EF49"/>
    <w:rsid w:val="277967B0"/>
    <w:rsid w:val="27DBFAD7"/>
    <w:rsid w:val="28599141"/>
    <w:rsid w:val="28857A8C"/>
    <w:rsid w:val="28A47919"/>
    <w:rsid w:val="28FD0491"/>
    <w:rsid w:val="294C7B98"/>
    <w:rsid w:val="2A3D15A7"/>
    <w:rsid w:val="2BDF7CD1"/>
    <w:rsid w:val="2D1C5FF2"/>
    <w:rsid w:val="2D222F11"/>
    <w:rsid w:val="2D94B69D"/>
    <w:rsid w:val="2E150D76"/>
    <w:rsid w:val="2E9F25A0"/>
    <w:rsid w:val="2F81F626"/>
    <w:rsid w:val="2FE80584"/>
    <w:rsid w:val="3003340E"/>
    <w:rsid w:val="30273294"/>
    <w:rsid w:val="3071FC4C"/>
    <w:rsid w:val="30C4FE86"/>
    <w:rsid w:val="30E5C775"/>
    <w:rsid w:val="31DAFF38"/>
    <w:rsid w:val="320C4955"/>
    <w:rsid w:val="3244AA60"/>
    <w:rsid w:val="32463F4C"/>
    <w:rsid w:val="3301F54D"/>
    <w:rsid w:val="338E0831"/>
    <w:rsid w:val="3397A5BE"/>
    <w:rsid w:val="33982A9C"/>
    <w:rsid w:val="3402C050"/>
    <w:rsid w:val="34FCC819"/>
    <w:rsid w:val="35758349"/>
    <w:rsid w:val="35E89C81"/>
    <w:rsid w:val="3648DA27"/>
    <w:rsid w:val="367AD475"/>
    <w:rsid w:val="36B24153"/>
    <w:rsid w:val="36CD05BE"/>
    <w:rsid w:val="36DDBED0"/>
    <w:rsid w:val="37299AB6"/>
    <w:rsid w:val="3896D1FF"/>
    <w:rsid w:val="38A46A82"/>
    <w:rsid w:val="3964084E"/>
    <w:rsid w:val="39D25FE2"/>
    <w:rsid w:val="3AF63FA8"/>
    <w:rsid w:val="3C33BE46"/>
    <w:rsid w:val="3C9E6350"/>
    <w:rsid w:val="3F3BFABB"/>
    <w:rsid w:val="3FA14D61"/>
    <w:rsid w:val="3FADCA0C"/>
    <w:rsid w:val="3FCEA036"/>
    <w:rsid w:val="3FF215E3"/>
    <w:rsid w:val="4037D3C7"/>
    <w:rsid w:val="408F2C84"/>
    <w:rsid w:val="43F88FC9"/>
    <w:rsid w:val="4586087D"/>
    <w:rsid w:val="466305D9"/>
    <w:rsid w:val="46925894"/>
    <w:rsid w:val="46E541D3"/>
    <w:rsid w:val="4877B75A"/>
    <w:rsid w:val="493F697F"/>
    <w:rsid w:val="49A63F30"/>
    <w:rsid w:val="49B3EE32"/>
    <w:rsid w:val="4B26BC94"/>
    <w:rsid w:val="4B7CEE5A"/>
    <w:rsid w:val="4BCA7E7B"/>
    <w:rsid w:val="4BEF6D37"/>
    <w:rsid w:val="4C435C9B"/>
    <w:rsid w:val="4CD0A547"/>
    <w:rsid w:val="4D179F1F"/>
    <w:rsid w:val="4DF873B1"/>
    <w:rsid w:val="4F3EEA82"/>
    <w:rsid w:val="5093E544"/>
    <w:rsid w:val="519D4F97"/>
    <w:rsid w:val="527BDBA4"/>
    <w:rsid w:val="5291ACCD"/>
    <w:rsid w:val="53924AAA"/>
    <w:rsid w:val="53B13E52"/>
    <w:rsid w:val="5464B81E"/>
    <w:rsid w:val="547B5FCF"/>
    <w:rsid w:val="553B3ACF"/>
    <w:rsid w:val="5556508F"/>
    <w:rsid w:val="58C9EB9D"/>
    <w:rsid w:val="58DE0279"/>
    <w:rsid w:val="5A24F4DC"/>
    <w:rsid w:val="5A483655"/>
    <w:rsid w:val="5AFD8D09"/>
    <w:rsid w:val="5B35CEA7"/>
    <w:rsid w:val="5BB5C934"/>
    <w:rsid w:val="5BD4BE68"/>
    <w:rsid w:val="5BE406B6"/>
    <w:rsid w:val="5FE0D5E5"/>
    <w:rsid w:val="600721E1"/>
    <w:rsid w:val="609B1170"/>
    <w:rsid w:val="614EE8AA"/>
    <w:rsid w:val="632F4127"/>
    <w:rsid w:val="635A0CD1"/>
    <w:rsid w:val="6469A800"/>
    <w:rsid w:val="657B1F7D"/>
    <w:rsid w:val="667E5465"/>
    <w:rsid w:val="66C5EABA"/>
    <w:rsid w:val="67280D1C"/>
    <w:rsid w:val="677356D0"/>
    <w:rsid w:val="683A4B3F"/>
    <w:rsid w:val="685A0AD7"/>
    <w:rsid w:val="68728F60"/>
    <w:rsid w:val="68B23252"/>
    <w:rsid w:val="690D446A"/>
    <w:rsid w:val="6AD6A1CF"/>
    <w:rsid w:val="6B1274EC"/>
    <w:rsid w:val="6CA5BA92"/>
    <w:rsid w:val="6D9726CB"/>
    <w:rsid w:val="6DA64A55"/>
    <w:rsid w:val="6DC8D7A7"/>
    <w:rsid w:val="6DEC02F3"/>
    <w:rsid w:val="6E101D5D"/>
    <w:rsid w:val="6E29EB50"/>
    <w:rsid w:val="70456662"/>
    <w:rsid w:val="715FBB13"/>
    <w:rsid w:val="71B08378"/>
    <w:rsid w:val="7286F3F8"/>
    <w:rsid w:val="7318C9CB"/>
    <w:rsid w:val="7334BE4C"/>
    <w:rsid w:val="73EB998F"/>
    <w:rsid w:val="7452F826"/>
    <w:rsid w:val="74908071"/>
    <w:rsid w:val="7518C833"/>
    <w:rsid w:val="751D863B"/>
    <w:rsid w:val="756D30DD"/>
    <w:rsid w:val="76164602"/>
    <w:rsid w:val="768160B7"/>
    <w:rsid w:val="76FC9D89"/>
    <w:rsid w:val="77E6D6A6"/>
    <w:rsid w:val="79448C20"/>
    <w:rsid w:val="79907FFE"/>
    <w:rsid w:val="7A29AFD4"/>
    <w:rsid w:val="7B6148C6"/>
    <w:rsid w:val="7BE0DDDF"/>
    <w:rsid w:val="7C52190A"/>
    <w:rsid w:val="7CF357DA"/>
    <w:rsid w:val="7D5C2D26"/>
    <w:rsid w:val="7E3B9869"/>
    <w:rsid w:val="7EF7E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9EBBB"/>
  <w15:docId w15:val="{132CF2FB-6A83-4DE7-9DC8-DB9ABDF90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35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5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54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354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5D3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5D33D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B0138"/>
  </w:style>
  <w:style w:type="character" w:styleId="CommentReference">
    <w:name w:val="annotation reference"/>
    <w:basedOn w:val="DefaultParagraphFont"/>
    <w:uiPriority w:val="99"/>
    <w:unhideWhenUsed/>
    <w:rsid w:val="00DF4C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4C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C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C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C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C6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F4C6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4C6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13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850"/>
  </w:style>
  <w:style w:type="paragraph" w:styleId="Footer">
    <w:name w:val="footer"/>
    <w:basedOn w:val="Normal"/>
    <w:link w:val="FooterChar"/>
    <w:uiPriority w:val="99"/>
    <w:unhideWhenUsed/>
    <w:rsid w:val="00F13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850"/>
  </w:style>
  <w:style w:type="paragraph" w:styleId="FootnoteText">
    <w:name w:val="footnote text"/>
    <w:basedOn w:val="Normal"/>
    <w:link w:val="FootnoteTextChar"/>
    <w:uiPriority w:val="99"/>
    <w:semiHidden/>
    <w:unhideWhenUsed/>
    <w:rsid w:val="00F64C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4C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64CD6"/>
    <w:rPr>
      <w:vertAlign w:val="superscript"/>
    </w:rPr>
  </w:style>
  <w:style w:type="paragraph" w:styleId="NoSpacing">
    <w:name w:val="No Spacing"/>
    <w:uiPriority w:val="1"/>
    <w:qFormat/>
    <w:rsid w:val="00A6424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BE3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E322D"/>
    <w:rPr>
      <w:color w:val="954F72"/>
      <w:u w:val="single"/>
    </w:rPr>
  </w:style>
  <w:style w:type="paragraph" w:customStyle="1" w:styleId="msonormal0">
    <w:name w:val="msonormal"/>
    <w:basedOn w:val="Normal"/>
    <w:rsid w:val="00BE3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E322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E322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E322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E32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E322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BE322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BE322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E322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BE322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E322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E322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E322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E322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BE322D"/>
    <w:pPr>
      <w:pBdr>
        <w:top w:val="single" w:sz="8" w:space="0" w:color="auto"/>
        <w:left w:val="single" w:sz="8" w:space="14" w:color="auto"/>
        <w:right w:val="single" w:sz="8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E322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BE322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1">
    <w:name w:val="xl81"/>
    <w:basedOn w:val="Normal"/>
    <w:rsid w:val="00BE322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BE322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BE322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4">
    <w:name w:val="xl84"/>
    <w:basedOn w:val="Normal"/>
    <w:rsid w:val="00BE322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5">
    <w:name w:val="xl85"/>
    <w:basedOn w:val="Normal"/>
    <w:rsid w:val="00BE322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883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83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83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83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883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7C2BC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C2BC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10">
    <w:name w:val="Heading1"/>
    <w:basedOn w:val="Normal"/>
    <w:qFormat/>
    <w:rsid w:val="009A2298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B0138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B013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B0138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B0138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B52AA9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75B4D"/>
    <w:rPr>
      <w:color w:val="605E5C"/>
      <w:shd w:val="clear" w:color="auto" w:fill="E1DFDD"/>
    </w:rPr>
  </w:style>
  <w:style w:type="table" w:customStyle="1" w:styleId="TableGrid7">
    <w:name w:val="Table Grid7"/>
    <w:basedOn w:val="TableNormal"/>
    <w:next w:val="TableGrid"/>
    <w:uiPriority w:val="59"/>
    <w:rsid w:val="00922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22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922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22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922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922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922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9229C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TableHeader">
    <w:name w:val="C-Table Header"/>
    <w:next w:val="C-TableText"/>
    <w:rsid w:val="009229CC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rsid w:val="009229CC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table" w:customStyle="1" w:styleId="C-Table">
    <w:name w:val="C-Table"/>
    <w:basedOn w:val="TableNormal"/>
    <w:rsid w:val="009229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Default">
    <w:name w:val="Default"/>
    <w:rsid w:val="009229C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157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AC798F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929D8"/>
  </w:style>
  <w:style w:type="character" w:customStyle="1" w:styleId="cf01">
    <w:name w:val="cf01"/>
    <w:basedOn w:val="DefaultParagraphFont"/>
    <w:rsid w:val="0009222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94A40040A0444492470D2BF840AB8E" ma:contentTypeVersion="6" ma:contentTypeDescription="Create a new document." ma:contentTypeScope="" ma:versionID="83107691bfeea2648768c91033e59958">
  <xsd:schema xmlns:xsd="http://www.w3.org/2001/XMLSchema" xmlns:xs="http://www.w3.org/2001/XMLSchema" xmlns:p="http://schemas.microsoft.com/office/2006/metadata/properties" xmlns:ns2="2557d73e-8fe8-4f56-8e57-9d4db4d29327" xmlns:ns3="a66107b4-a71e-4d31-a0b2-834a6dcbe3e6" targetNamespace="http://schemas.microsoft.com/office/2006/metadata/properties" ma:root="true" ma:fieldsID="08089013bbc256eef2b5c1bd4bfa9fba" ns2:_="" ns3:_="">
    <xsd:import namespace="2557d73e-8fe8-4f56-8e57-9d4db4d29327"/>
    <xsd:import namespace="a66107b4-a71e-4d31-a0b2-834a6dcbe3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57d73e-8fe8-4f56-8e57-9d4db4d293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6107b4-a71e-4d31-a0b2-834a6dcbe3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D849C7-D81F-47BB-86CC-63087B6E90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41DE4F9-2EC4-47B7-974E-42D63CE27A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14FDCC8-FF7D-47B8-939D-A7C23A4B6E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57d73e-8fe8-4f56-8e57-9d4db4d29327"/>
    <ds:schemaRef ds:uri="a66107b4-a71e-4d31-a0b2-834a6dcbe3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C667A25-4BC2-46E9-90C9-7DE7ACB0B3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78</TotalTime>
  <Pages>20</Pages>
  <Words>4405</Words>
  <Characters>25114</Characters>
  <Application>Microsoft Office Word</Application>
  <DocSecurity>0</DocSecurity>
  <Lines>209</Lines>
  <Paragraphs>58</Paragraphs>
  <ScaleCrop>false</ScaleCrop>
  <Company/>
  <LinksUpToDate>false</LinksUpToDate>
  <CharactersWithSpaces>29461</CharactersWithSpaces>
  <SharedDoc>false</SharedDoc>
  <HLinks>
    <vt:vector size="36" baseType="variant">
      <vt:variant>
        <vt:i4>7077948</vt:i4>
      </vt:variant>
      <vt:variant>
        <vt:i4>97</vt:i4>
      </vt:variant>
      <vt:variant>
        <vt:i4>0</vt:i4>
      </vt:variant>
      <vt:variant>
        <vt:i4>5</vt:i4>
      </vt:variant>
      <vt:variant>
        <vt:lpwstr>https://clinicaltrials.gov/ct2/show/NCT05421858</vt:lpwstr>
      </vt:variant>
      <vt:variant>
        <vt:lpwstr/>
      </vt:variant>
      <vt:variant>
        <vt:i4>7143473</vt:i4>
      </vt:variant>
      <vt:variant>
        <vt:i4>94</vt:i4>
      </vt:variant>
      <vt:variant>
        <vt:i4>0</vt:i4>
      </vt:variant>
      <vt:variant>
        <vt:i4>5</vt:i4>
      </vt:variant>
      <vt:variant>
        <vt:lpwstr>https://clinicaltrials.gov/ct2/show/NCT04148287</vt:lpwstr>
      </vt:variant>
      <vt:variant>
        <vt:lpwstr/>
      </vt:variant>
      <vt:variant>
        <vt:i4>7209015</vt:i4>
      </vt:variant>
      <vt:variant>
        <vt:i4>91</vt:i4>
      </vt:variant>
      <vt:variant>
        <vt:i4>0</vt:i4>
      </vt:variant>
      <vt:variant>
        <vt:i4>5</vt:i4>
      </vt:variant>
      <vt:variant>
        <vt:lpwstr>https://clinicaltrials.gov/ct2/show/NCT03604705</vt:lpwstr>
      </vt:variant>
      <vt:variant>
        <vt:lpwstr/>
      </vt:variant>
      <vt:variant>
        <vt:i4>6684731</vt:i4>
      </vt:variant>
      <vt:variant>
        <vt:i4>88</vt:i4>
      </vt:variant>
      <vt:variant>
        <vt:i4>0</vt:i4>
      </vt:variant>
      <vt:variant>
        <vt:i4>5</vt:i4>
      </vt:variant>
      <vt:variant>
        <vt:lpwstr>https://clinicaltrials.gov/ct2/show/NCT04240886</vt:lpwstr>
      </vt:variant>
      <vt:variant>
        <vt:lpwstr/>
      </vt:variant>
      <vt:variant>
        <vt:i4>1900558</vt:i4>
      </vt:variant>
      <vt:variant>
        <vt:i4>3</vt:i4>
      </vt:variant>
      <vt:variant>
        <vt:i4>0</vt:i4>
      </vt:variant>
      <vt:variant>
        <vt:i4>5</vt:i4>
      </vt:variant>
      <vt:variant>
        <vt:lpwstr>https://clinicaltrials.gov/study/NCT05421858?cond=Fosmanogepix&amp;rank=2</vt:lpwstr>
      </vt:variant>
      <vt:variant>
        <vt:lpwstr/>
      </vt:variant>
      <vt:variant>
        <vt:i4>1900558</vt:i4>
      </vt:variant>
      <vt:variant>
        <vt:i4>0</vt:i4>
      </vt:variant>
      <vt:variant>
        <vt:i4>0</vt:i4>
      </vt:variant>
      <vt:variant>
        <vt:i4>5</vt:i4>
      </vt:variant>
      <vt:variant>
        <vt:lpwstr>https://clinicaltrials.gov/study/NCT05421858?cond=Fosmanogepix&amp;rank=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ose, Sonia</dc:creator>
  <cp:keywords/>
  <dc:description/>
  <cp:lastModifiedBy>Bhati, Kanchan</cp:lastModifiedBy>
  <cp:revision>130</cp:revision>
  <dcterms:created xsi:type="dcterms:W3CDTF">2023-12-04T10:19:00Z</dcterms:created>
  <dcterms:modified xsi:type="dcterms:W3CDTF">2024-02-27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94A40040A0444492470D2BF840AB8E</vt:lpwstr>
  </property>
  <property fmtid="{D5CDD505-2E9C-101B-9397-08002B2CF9AE}" pid="3" name="MediaServiceImageTags">
    <vt:lpwstr/>
  </property>
  <property fmtid="{D5CDD505-2E9C-101B-9397-08002B2CF9AE}" pid="4" name="MSIP_Label_4791b42f-c435-42ca-9531-75a3f42aae3d_Enabled">
    <vt:lpwstr>true</vt:lpwstr>
  </property>
  <property fmtid="{D5CDD505-2E9C-101B-9397-08002B2CF9AE}" pid="5" name="MSIP_Label_4791b42f-c435-42ca-9531-75a3f42aae3d_SetDate">
    <vt:lpwstr>2023-02-28T13:43:08Z</vt:lpwstr>
  </property>
  <property fmtid="{D5CDD505-2E9C-101B-9397-08002B2CF9AE}" pid="6" name="MSIP_Label_4791b42f-c435-42ca-9531-75a3f42aae3d_Method">
    <vt:lpwstr>Privileged</vt:lpwstr>
  </property>
  <property fmtid="{D5CDD505-2E9C-101B-9397-08002B2CF9AE}" pid="7" name="MSIP_Label_4791b42f-c435-42ca-9531-75a3f42aae3d_Name">
    <vt:lpwstr>4791b42f-c435-42ca-9531-75a3f42aae3d</vt:lpwstr>
  </property>
  <property fmtid="{D5CDD505-2E9C-101B-9397-08002B2CF9AE}" pid="8" name="MSIP_Label_4791b42f-c435-42ca-9531-75a3f42aae3d_SiteId">
    <vt:lpwstr>7a916015-20ae-4ad1-9170-eefd915e9272</vt:lpwstr>
  </property>
  <property fmtid="{D5CDD505-2E9C-101B-9397-08002B2CF9AE}" pid="9" name="MSIP_Label_4791b42f-c435-42ca-9531-75a3f42aae3d_ActionId">
    <vt:lpwstr>058cf21e-7c1f-4bd2-9f1a-88af774dc0d2</vt:lpwstr>
  </property>
  <property fmtid="{D5CDD505-2E9C-101B-9397-08002B2CF9AE}" pid="10" name="MSIP_Label_4791b42f-c435-42ca-9531-75a3f42aae3d_ContentBits">
    <vt:lpwstr>0</vt:lpwstr>
  </property>
  <property fmtid="{D5CDD505-2E9C-101B-9397-08002B2CF9AE}" pid="11" name="MSIP_Label_91c3eb4a-971d-4205-bf9b-3ef1bb75e06e_Enabled">
    <vt:lpwstr>true</vt:lpwstr>
  </property>
  <property fmtid="{D5CDD505-2E9C-101B-9397-08002B2CF9AE}" pid="12" name="MSIP_Label_91c3eb4a-971d-4205-bf9b-3ef1bb75e06e_SetDate">
    <vt:lpwstr>2023-12-04T10:20:26Z</vt:lpwstr>
  </property>
  <property fmtid="{D5CDD505-2E9C-101B-9397-08002B2CF9AE}" pid="13" name="MSIP_Label_91c3eb4a-971d-4205-bf9b-3ef1bb75e06e_Method">
    <vt:lpwstr>Privileged</vt:lpwstr>
  </property>
  <property fmtid="{D5CDD505-2E9C-101B-9397-08002B2CF9AE}" pid="14" name="MSIP_Label_91c3eb4a-971d-4205-bf9b-3ef1bb75e06e_Name">
    <vt:lpwstr>Public</vt:lpwstr>
  </property>
  <property fmtid="{D5CDD505-2E9C-101B-9397-08002B2CF9AE}" pid="15" name="MSIP_Label_91c3eb4a-971d-4205-bf9b-3ef1bb75e06e_SiteId">
    <vt:lpwstr>06fe4af5-9412-436c-acdb-444ee0010489</vt:lpwstr>
  </property>
  <property fmtid="{D5CDD505-2E9C-101B-9397-08002B2CF9AE}" pid="16" name="MSIP_Label_91c3eb4a-971d-4205-bf9b-3ef1bb75e06e_ActionId">
    <vt:lpwstr>69294145-8983-4b7d-be24-b90a412a9638</vt:lpwstr>
  </property>
  <property fmtid="{D5CDD505-2E9C-101B-9397-08002B2CF9AE}" pid="17" name="MSIP_Label_91c3eb4a-971d-4205-bf9b-3ef1bb75e06e_ContentBits">
    <vt:lpwstr>0</vt:lpwstr>
  </property>
</Properties>
</file>